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929DE6" w14:textId="33FBF07E" w:rsidR="00D560B0" w:rsidRPr="006311C9" w:rsidRDefault="00FB2D01" w:rsidP="00E21590">
      <w:pPr>
        <w:spacing w:line="360" w:lineRule="auto"/>
        <w:rPr>
          <w:rFonts w:cs="Arial"/>
          <w:b/>
        </w:rPr>
      </w:pPr>
      <w:bookmarkStart w:id="0" w:name="_GoBack"/>
      <w:bookmarkEnd w:id="0"/>
      <w:r>
        <w:rPr>
          <w:rFonts w:cs="Arial"/>
          <w:b/>
        </w:rPr>
        <w:t>Additional file 1</w:t>
      </w:r>
    </w:p>
    <w:p w14:paraId="33C054ED" w14:textId="70F2C8AD" w:rsidR="00D560B0" w:rsidRPr="006311C9" w:rsidRDefault="00D560B0" w:rsidP="00E21590">
      <w:pPr>
        <w:spacing w:line="360" w:lineRule="auto"/>
        <w:rPr>
          <w:rFonts w:cs="Arial"/>
          <w:i/>
        </w:rPr>
      </w:pPr>
      <w:r w:rsidRPr="006311C9">
        <w:rPr>
          <w:rFonts w:cs="Arial"/>
          <w:i/>
        </w:rPr>
        <w:t>Outcomes in patie</w:t>
      </w:r>
      <w:r w:rsidR="00461A2A" w:rsidRPr="006311C9">
        <w:rPr>
          <w:rFonts w:cs="Arial"/>
          <w:i/>
        </w:rPr>
        <w:t xml:space="preserve">nts who develop ARDS after day </w:t>
      </w:r>
      <w:r w:rsidR="00143F82" w:rsidRPr="006311C9">
        <w:rPr>
          <w:rFonts w:cs="Arial"/>
          <w:i/>
        </w:rPr>
        <w:t>2</w:t>
      </w:r>
    </w:p>
    <w:p w14:paraId="76B6A506" w14:textId="3C063FE7" w:rsidR="0030628C" w:rsidRPr="006311C9" w:rsidRDefault="00D560B0" w:rsidP="00E21590">
      <w:pPr>
        <w:spacing w:line="360" w:lineRule="auto"/>
        <w:rPr>
          <w:rFonts w:cs="Arial"/>
        </w:rPr>
      </w:pPr>
      <w:r w:rsidRPr="006311C9">
        <w:rPr>
          <w:rFonts w:cs="Arial"/>
        </w:rPr>
        <w:t>In patients who dev</w:t>
      </w:r>
      <w:r w:rsidR="00461A2A" w:rsidRPr="006311C9">
        <w:rPr>
          <w:rFonts w:cs="Arial"/>
        </w:rPr>
        <w:t xml:space="preserve">eloped ARDS after day </w:t>
      </w:r>
      <w:r w:rsidR="00143F82" w:rsidRPr="006311C9">
        <w:rPr>
          <w:rFonts w:cs="Arial"/>
        </w:rPr>
        <w:t>2</w:t>
      </w:r>
      <w:r w:rsidR="00162092" w:rsidRPr="006311C9">
        <w:rPr>
          <w:rFonts w:cs="Arial"/>
        </w:rPr>
        <w:t xml:space="preserve"> (Table S</w:t>
      </w:r>
      <w:r w:rsidR="00B82056">
        <w:rPr>
          <w:rFonts w:cs="Arial"/>
        </w:rPr>
        <w:t>2</w:t>
      </w:r>
      <w:r w:rsidRPr="006311C9">
        <w:rPr>
          <w:rFonts w:cs="Arial"/>
        </w:rPr>
        <w:t>), there was no difference in duration of invasive mechanical ventilation between</w:t>
      </w:r>
      <w:r w:rsidR="00B82056">
        <w:rPr>
          <w:rFonts w:cs="Arial"/>
        </w:rPr>
        <w:t xml:space="preserve"> patients with and without diabetes (</w:t>
      </w:r>
      <w:r w:rsidR="000E5520">
        <w:rPr>
          <w:rFonts w:eastAsia="Calibri" w:cs="Times New Roman"/>
          <w:color w:val="000000"/>
          <w:lang w:eastAsia="en-GB"/>
        </w:rPr>
        <w:t xml:space="preserve">14 (8 – 21) </w:t>
      </w:r>
      <w:r w:rsidR="00B82056">
        <w:rPr>
          <w:rFonts w:eastAsia="Calibri" w:cs="Times New Roman"/>
          <w:color w:val="000000"/>
          <w:lang w:eastAsia="en-GB"/>
        </w:rPr>
        <w:t xml:space="preserve">vs. 13 (8 – 20); </w:t>
      </w:r>
      <w:r w:rsidRPr="006311C9">
        <w:rPr>
          <w:rFonts w:cs="Arial"/>
        </w:rPr>
        <w:t>p = 0.95)</w:t>
      </w:r>
      <w:r w:rsidR="00B82056">
        <w:rPr>
          <w:rFonts w:cs="Arial"/>
        </w:rPr>
        <w:t xml:space="preserve"> (Table S4)</w:t>
      </w:r>
      <w:r w:rsidRPr="006311C9">
        <w:rPr>
          <w:rFonts w:cs="Arial"/>
        </w:rPr>
        <w:t xml:space="preserve">. </w:t>
      </w:r>
      <w:r w:rsidR="00BC5133" w:rsidRPr="006311C9">
        <w:rPr>
          <w:rFonts w:cs="Arial"/>
        </w:rPr>
        <w:t>Hospital</w:t>
      </w:r>
      <w:r w:rsidR="00631F1B" w:rsidRPr="006311C9">
        <w:rPr>
          <w:rFonts w:cs="Arial"/>
        </w:rPr>
        <w:t xml:space="preserve"> mortality</w:t>
      </w:r>
      <w:r w:rsidRPr="006311C9">
        <w:rPr>
          <w:rFonts w:cs="Arial"/>
        </w:rPr>
        <w:t xml:space="preserve"> wa</w:t>
      </w:r>
      <w:r w:rsidR="008F59A7" w:rsidRPr="006311C9">
        <w:rPr>
          <w:rFonts w:cs="Arial"/>
        </w:rPr>
        <w:t>s similar between at-risk patients with and without diabetes mellitus</w:t>
      </w:r>
      <w:r w:rsidRPr="006311C9">
        <w:rPr>
          <w:rFonts w:cs="Arial"/>
        </w:rPr>
        <w:t xml:space="preserve"> (40.9</w:t>
      </w:r>
      <w:r w:rsidR="00EC0CAD" w:rsidRPr="006311C9">
        <w:rPr>
          <w:rFonts w:cs="Arial"/>
        </w:rPr>
        <w:t>% vs. 36.4%; p = 0.58</w:t>
      </w:r>
      <w:r w:rsidR="00162092" w:rsidRPr="006311C9">
        <w:rPr>
          <w:rFonts w:cs="Arial"/>
        </w:rPr>
        <w:t>) (Table S4</w:t>
      </w:r>
      <w:r w:rsidRPr="006311C9">
        <w:rPr>
          <w:rFonts w:cs="Arial"/>
        </w:rPr>
        <w:t>). In multivariate analysis</w:t>
      </w:r>
      <w:r w:rsidR="00CE529E" w:rsidRPr="006311C9">
        <w:rPr>
          <w:rFonts w:cs="Arial"/>
        </w:rPr>
        <w:t xml:space="preserve"> only i</w:t>
      </w:r>
      <w:r w:rsidRPr="006311C9">
        <w:rPr>
          <w:rFonts w:cs="Arial"/>
        </w:rPr>
        <w:t xml:space="preserve">ncreasing age (1.03 [1.01 – 1.05]; p = 0.008) and immunosuppression (3.89 [1.11 – 13.61]; p = 0.03) were associated with increased </w:t>
      </w:r>
      <w:r w:rsidR="00BC5133" w:rsidRPr="006311C9">
        <w:rPr>
          <w:rFonts w:cs="Arial"/>
        </w:rPr>
        <w:t xml:space="preserve">hospital </w:t>
      </w:r>
      <w:r w:rsidR="002B5812" w:rsidRPr="006311C9">
        <w:rPr>
          <w:rFonts w:cs="Arial"/>
        </w:rPr>
        <w:t>mortality from ARDS (Table S10</w:t>
      </w:r>
      <w:r w:rsidRPr="006311C9">
        <w:rPr>
          <w:rFonts w:cs="Arial"/>
        </w:rPr>
        <w:t>).</w:t>
      </w:r>
    </w:p>
    <w:p w14:paraId="27E657F4" w14:textId="77777777" w:rsidR="0030628C" w:rsidRPr="006311C9" w:rsidRDefault="0030628C" w:rsidP="00E21590">
      <w:pPr>
        <w:spacing w:line="360" w:lineRule="auto"/>
        <w:rPr>
          <w:rFonts w:cs="Arial"/>
        </w:rPr>
      </w:pPr>
    </w:p>
    <w:p w14:paraId="1A1E114D" w14:textId="77777777" w:rsidR="0030628C" w:rsidRPr="006311C9" w:rsidRDefault="0030628C" w:rsidP="00E21590">
      <w:pPr>
        <w:spacing w:line="360" w:lineRule="auto"/>
        <w:rPr>
          <w:rFonts w:cs="Arial"/>
        </w:rPr>
      </w:pPr>
      <w:r w:rsidRPr="006311C9">
        <w:rPr>
          <w:rFonts w:cs="Arial"/>
        </w:rPr>
        <w:br w:type="page"/>
      </w:r>
    </w:p>
    <w:p w14:paraId="6354FDA0" w14:textId="6345E983" w:rsidR="0030628C" w:rsidRPr="006311C9" w:rsidRDefault="0030628C" w:rsidP="00E21590">
      <w:pPr>
        <w:spacing w:line="360" w:lineRule="auto"/>
        <w:rPr>
          <w:b/>
        </w:rPr>
      </w:pPr>
      <w:r w:rsidRPr="006311C9">
        <w:rPr>
          <w:b/>
        </w:rPr>
        <w:lastRenderedPageBreak/>
        <w:t xml:space="preserve">Figure </w:t>
      </w:r>
      <w:r w:rsidR="00FB2D01">
        <w:rPr>
          <w:b/>
        </w:rPr>
        <w:t>S</w:t>
      </w:r>
      <w:r w:rsidRPr="006311C9">
        <w:rPr>
          <w:b/>
        </w:rPr>
        <w:t>1: Flowchart of study population</w:t>
      </w:r>
    </w:p>
    <w:p w14:paraId="7486CFCD" w14:textId="0C72046C" w:rsidR="000E76FF" w:rsidRPr="006311C9" w:rsidRDefault="000E33D4" w:rsidP="00E21590">
      <w:pPr>
        <w:spacing w:line="360" w:lineRule="auto"/>
      </w:pPr>
      <w:r w:rsidRPr="006311C9">
        <w:rPr>
          <w:noProof/>
          <w:lang w:eastAsia="fr-FR"/>
        </w:rPr>
        <w:t xml:space="preserve"> </w:t>
      </w:r>
      <w:r w:rsidR="0030628C" w:rsidRPr="006311C9">
        <w:rPr>
          <w:noProof/>
          <w:lang w:val="en-US"/>
        </w:rPr>
        <w:drawing>
          <wp:inline distT="0" distB="0" distL="0" distR="0" wp14:anchorId="23B6A6D4" wp14:editId="00F63FF8">
            <wp:extent cx="6307455" cy="5433060"/>
            <wp:effectExtent l="0" t="0" r="0" b="53340"/>
            <wp:docPr id="1" name="Diagramm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  <w:r w:rsidR="008F59A7" w:rsidRPr="006311C9">
        <w:rPr>
          <w:b/>
        </w:rPr>
        <w:br w:type="page"/>
      </w:r>
    </w:p>
    <w:p w14:paraId="4971DC68" w14:textId="77777777" w:rsidR="00EF5A59" w:rsidRDefault="00EF5A59">
      <w:pPr>
        <w:rPr>
          <w:b/>
        </w:rPr>
        <w:sectPr w:rsidR="00EF5A59" w:rsidSect="002C3F73">
          <w:footerReference w:type="default" r:id="rId14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C326A36" w14:textId="321CDF35" w:rsidR="00BA74C8" w:rsidRDefault="00EF5A59">
      <w:pPr>
        <w:rPr>
          <w:b/>
        </w:rPr>
      </w:pPr>
      <w:r>
        <w:rPr>
          <w:b/>
        </w:rPr>
        <w:lastRenderedPageBreak/>
        <w:t xml:space="preserve">Figure </w:t>
      </w:r>
      <w:r w:rsidR="00FB2D01">
        <w:rPr>
          <w:b/>
        </w:rPr>
        <w:t>S</w:t>
      </w:r>
      <w:r>
        <w:rPr>
          <w:b/>
        </w:rPr>
        <w:t xml:space="preserve">2: </w:t>
      </w:r>
      <w:r w:rsidR="00BA74C8">
        <w:rPr>
          <w:b/>
        </w:rPr>
        <w:t>B</w:t>
      </w:r>
      <w:r w:rsidR="00A54E8E">
        <w:rPr>
          <w:b/>
        </w:rPr>
        <w:t>lood gas variables</w:t>
      </w:r>
      <w:r w:rsidR="00BA74C8">
        <w:rPr>
          <w:b/>
        </w:rPr>
        <w:t xml:space="preserve"> patients with AHRF stratified to presence of diabetes</w:t>
      </w:r>
    </w:p>
    <w:p w14:paraId="67361F12" w14:textId="77777777" w:rsidR="00BA74C8" w:rsidRDefault="00BA74C8">
      <w:pPr>
        <w:rPr>
          <w:b/>
        </w:rPr>
      </w:pPr>
    </w:p>
    <w:p w14:paraId="1617455C" w14:textId="00906F95" w:rsidR="00BA74C8" w:rsidRDefault="00BA74C8">
      <w:pPr>
        <w:rPr>
          <w:b/>
        </w:rPr>
      </w:pPr>
      <w:r w:rsidRPr="00A54E8E">
        <w:rPr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5AC83A1" wp14:editId="7C121BAE">
                <wp:simplePos x="0" y="0"/>
                <wp:positionH relativeFrom="margin">
                  <wp:align>left</wp:align>
                </wp:positionH>
                <wp:positionV relativeFrom="paragraph">
                  <wp:posOffset>4445</wp:posOffset>
                </wp:positionV>
                <wp:extent cx="6348413" cy="7115175"/>
                <wp:effectExtent l="0" t="0" r="0" b="9525"/>
                <wp:wrapNone/>
                <wp:docPr id="9" name="Group 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D588C52-725F-4904-82F5-82FD967B35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8413" cy="7115175"/>
                          <a:chOff x="0" y="0"/>
                          <a:chExt cx="5400000" cy="6448680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F15AB6-58A5-475A-A097-7FAD0E524A34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5400000" cy="6448680"/>
                            <a:chOff x="0" y="0"/>
                            <a:chExt cx="5400000" cy="6448680"/>
                          </a:xfrm>
                        </wpg:grpSpPr>
                        <pic:pic xmlns:pic="http://schemas.openxmlformats.org/drawingml/2006/picture">
                          <pic:nvPicPr>
                            <pic:cNvPr id="5" name="Immagine 5" descr="\\SERVER03\Dati\Users\LAVORI IN CORSO\Lung Safe study\Open Lung Safe\Proposta 01\Results 20180702\20180702 BOXPLOT_paco2 .jpeg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DEC122F-A9D3-485D-B529-C3C8646A9B21}"/>
                                </a:ext>
                              </a:extLst>
                            </pic:cNvPr>
                            <pic:cNvPicPr/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400000" cy="32346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Immagine 3" descr="\\SERVER03\Dati\Users\LAVORI IN CORSO\Lung Safe study\Open Lung Safe\Proposta 01\Results 20180702\20180702 BOXPLOT_hco3.jpeg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1049992-45E7-4177-BA88-5B5F92B02393}"/>
                                </a:ext>
                              </a:extLst>
                            </pic:cNvPr>
                            <pic:cNvPicPr/>
                          </pic:nvPicPr>
                          <pic:blipFill>
                            <a:blip r:embed="rId1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234689"/>
                              <a:ext cx="5400000" cy="321399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3" name="TextBox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75E575E-6A1E-441C-A58A-9F897ED97027}"/>
                            </a:ext>
                          </a:extLst>
                        </wps:cNvPr>
                        <wps:cNvSpPr txBox="1"/>
                        <wps:spPr>
                          <a:xfrm>
                            <a:off x="118266" y="98381"/>
                            <a:ext cx="27241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3FAF8A" w14:textId="77777777" w:rsidR="00650C70" w:rsidRDefault="00650C70" w:rsidP="00A54E8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F1178B7-57E7-46E5-8847-32BE42C3F75E}"/>
                            </a:ext>
                          </a:extLst>
                        </wps:cNvPr>
                        <wps:cNvSpPr txBox="1"/>
                        <wps:spPr>
                          <a:xfrm>
                            <a:off x="118266" y="3234560"/>
                            <a:ext cx="27241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07C3D6" w14:textId="77777777" w:rsidR="00650C70" w:rsidRDefault="00650C70" w:rsidP="00A54E8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5AC83A1" id="Group 8" o:spid="_x0000_s1026" style="position:absolute;left:0;text-align:left;margin-left:0;margin-top:.35pt;width:499.9pt;height:560.25pt;z-index:251659264;mso-position-horizontal:left;mso-position-horizontal-relative:margin;mso-width-relative:margin;mso-height-relative:margin" coordsize="54000,6448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38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gnAzX59/FX/AIK6/t2z/tx/GD9j&#10;D9iz/gkyPjP/AMKZfQV8S+JP+F8aZ4d/5Cumpe25+z39r/13j+SST/U7m2b1Wlf3rf1/WodLn6CU&#10;V8EfBv8A4LU/EHw5+1F4R/Y+/wCCmn7BPiP9m/xh8SpBF8MdQuPGlh4m0LX59/l/YzqNmI0gvDK0&#10;aLb7XP76LeY/OhEn3sGG3cafmHkLRQCD0N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gZziiigAIz2r5s/Z2/4JefBD9n39r7xt+3Ld&#10;fE34lePviJ4wtbrTrPVPiP40l1SLwxo89816+j6XFtRbeyWYqUjfzHjCYR1DyB/pO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P/2VBLAwQKAAAAAAAAACEA9XRcyaUGAgClBgIAFQAAAGRycy9tZWRpYS9pbWFnZTIuanBlZ//Y&#10;/+AAEEpGSUYAAQEBANwA3AAA/9sAQwACAQEBAQECAQEBAgICAgIEAwICAgIFBAQDBAYFBgYGBQYG&#10;BgcJCAYHCQcGBggLCAkKCgoKCgYICwwLCgwJCgoK/9sAQwECAgICAgIFAwMFCgcGBwoKCgoKCgoK&#10;CgoKCgoKCgoKCgoKCgoKCgoKCgoKCgoKCgoKCgoKCgoKCgoKCgoKCgoK/8AAEQgDdAXB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/fy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QTgZr8+/ir/&#10;AMFdf27Z/wBuP4wfsYfsWf8ABJkfGf8A4Uy+gr4l8Sf8L40zw7/yFdNS9tz9nv7X/rvH8kkn+p3N&#10;s3qtK/vW/r+tQ6XP0Eor4I+Df/Ban4g+HP2ovCP7H3/BTT9gnxH+zf4w+JUgi+GOoXHjSw8TaFr8&#10;+/y/sZ1GzEaQXhlaNFt9rn99FvMfnQiT72DDbuNPzDyFooBB6G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MDOcUUUABGe1fNn7O3/&#10;AAS8+CH7Pv7X3jb9uW6+JvxK8ffETxha3WnWeqfEfxpLqkXhjR575r19H0uLai29ksxUpG/mPGEw&#10;jqHkD/Sd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">
                <v:group id="Group 2" o:spid="_x0000_s1027" style="position:absolute;width:54000;height:64486" coordsize="54000,644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magine 5" o:spid="_x0000_s1028" type="#_x0000_t75" style="position:absolute;width:54000;height:323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">
                    <v:imagedata r:id="rId17" o:title="20180702 BOXPLOT_paco2 "/>
                  </v:shape>
                  <v:shape id="Immagine 3" o:spid="_x0000_s1029" type="#_x0000_t75" style="position:absolute;top:32346;width:54000;height:321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">
                    <v:imagedata r:id="rId18" o:title="20180702 BOXPLOT_hco3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30" type="#_x0000_t202" style="position:absolute;left:1182;top:983;width:2724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4D3FAF8A" w14:textId="77777777" w:rsidR="00650C70" w:rsidRDefault="00650C70" w:rsidP="00A54E8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</w:t>
                        </w:r>
                      </w:p>
                    </w:txbxContent>
                  </v:textbox>
                </v:shape>
                <v:shape id="TextBox 7" o:spid="_x0000_s1031" type="#_x0000_t202" style="position:absolute;left:1182;top:32345;width:2724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2E07C3D6" w14:textId="77777777" w:rsidR="00650C70" w:rsidRDefault="00650C70" w:rsidP="00A54E8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9BCC794" w14:textId="6F372D11" w:rsidR="00BA74C8" w:rsidRDefault="00BA74C8">
      <w:pPr>
        <w:rPr>
          <w:b/>
        </w:rPr>
      </w:pPr>
    </w:p>
    <w:p w14:paraId="65855BEF" w14:textId="77777777" w:rsidR="00BA74C8" w:rsidRDefault="00BA74C8">
      <w:pPr>
        <w:rPr>
          <w:b/>
        </w:rPr>
      </w:pPr>
    </w:p>
    <w:p w14:paraId="700AE71C" w14:textId="6AC0FBF4" w:rsidR="00BA74C8" w:rsidRDefault="00BA74C8">
      <w:pPr>
        <w:rPr>
          <w:b/>
        </w:rPr>
      </w:pPr>
    </w:p>
    <w:p w14:paraId="59824FE9" w14:textId="77777777" w:rsidR="00BA74C8" w:rsidRDefault="00BA74C8">
      <w:pPr>
        <w:rPr>
          <w:b/>
        </w:rPr>
      </w:pPr>
    </w:p>
    <w:p w14:paraId="0A4BF9DE" w14:textId="027C5997" w:rsidR="00EF5A59" w:rsidRDefault="00EF5A59">
      <w:pPr>
        <w:rPr>
          <w:b/>
        </w:rPr>
      </w:pPr>
    </w:p>
    <w:p w14:paraId="7785B76A" w14:textId="5AF51B07" w:rsidR="00BA74C8" w:rsidRDefault="00BA74C8">
      <w:pPr>
        <w:rPr>
          <w:b/>
        </w:rPr>
      </w:pPr>
    </w:p>
    <w:p w14:paraId="081AB157" w14:textId="445000D9" w:rsidR="00BA74C8" w:rsidRDefault="00BA74C8">
      <w:pPr>
        <w:rPr>
          <w:b/>
        </w:rPr>
      </w:pPr>
    </w:p>
    <w:p w14:paraId="4C3D5441" w14:textId="2BAD2135" w:rsidR="00BA74C8" w:rsidRDefault="00BA74C8">
      <w:pPr>
        <w:rPr>
          <w:b/>
        </w:rPr>
      </w:pPr>
    </w:p>
    <w:p w14:paraId="2BDFA8B3" w14:textId="0B65D88B" w:rsidR="00BA74C8" w:rsidRDefault="00BA74C8">
      <w:pPr>
        <w:rPr>
          <w:b/>
        </w:rPr>
      </w:pPr>
    </w:p>
    <w:p w14:paraId="5D3107FD" w14:textId="58039B9A" w:rsidR="00BA74C8" w:rsidRDefault="00BA74C8">
      <w:pPr>
        <w:rPr>
          <w:b/>
        </w:rPr>
      </w:pPr>
    </w:p>
    <w:p w14:paraId="1D753A3D" w14:textId="167CCCA2" w:rsidR="00BA74C8" w:rsidRDefault="00BA74C8">
      <w:pPr>
        <w:rPr>
          <w:b/>
        </w:rPr>
      </w:pPr>
    </w:p>
    <w:p w14:paraId="4CC33340" w14:textId="0FBB3996" w:rsidR="00BA74C8" w:rsidRDefault="00BA74C8">
      <w:pPr>
        <w:rPr>
          <w:b/>
        </w:rPr>
      </w:pPr>
    </w:p>
    <w:p w14:paraId="1C9CF195" w14:textId="2C1881FC" w:rsidR="00BA74C8" w:rsidRDefault="00BA74C8">
      <w:pPr>
        <w:rPr>
          <w:b/>
        </w:rPr>
      </w:pPr>
    </w:p>
    <w:p w14:paraId="433F701F" w14:textId="7DCA0BC0" w:rsidR="00BA74C8" w:rsidRDefault="00BA74C8">
      <w:pPr>
        <w:rPr>
          <w:b/>
        </w:rPr>
      </w:pPr>
    </w:p>
    <w:p w14:paraId="4B31CCF8" w14:textId="32930DD8" w:rsidR="00BA74C8" w:rsidRDefault="00BA74C8">
      <w:pPr>
        <w:rPr>
          <w:b/>
        </w:rPr>
      </w:pPr>
    </w:p>
    <w:p w14:paraId="4E86EADD" w14:textId="47CFB8B4" w:rsidR="00BA74C8" w:rsidRDefault="00BA74C8">
      <w:pPr>
        <w:rPr>
          <w:b/>
        </w:rPr>
      </w:pPr>
    </w:p>
    <w:p w14:paraId="06EDBF77" w14:textId="06B54281" w:rsidR="00BA74C8" w:rsidRDefault="00BA74C8">
      <w:pPr>
        <w:rPr>
          <w:b/>
        </w:rPr>
      </w:pPr>
    </w:p>
    <w:p w14:paraId="72C4FCA4" w14:textId="04ED2FA2" w:rsidR="00BA74C8" w:rsidRDefault="00BA74C8">
      <w:pPr>
        <w:rPr>
          <w:b/>
        </w:rPr>
      </w:pPr>
    </w:p>
    <w:p w14:paraId="1A491C77" w14:textId="72776733" w:rsidR="00BA74C8" w:rsidRDefault="00BA74C8">
      <w:pPr>
        <w:rPr>
          <w:b/>
        </w:rPr>
      </w:pPr>
    </w:p>
    <w:p w14:paraId="69BF03CF" w14:textId="633CF9C3" w:rsidR="00BA74C8" w:rsidRDefault="00BA74C8">
      <w:pPr>
        <w:rPr>
          <w:b/>
        </w:rPr>
      </w:pPr>
    </w:p>
    <w:p w14:paraId="3546A461" w14:textId="6623CFA8" w:rsidR="00BA74C8" w:rsidRDefault="00BA74C8">
      <w:pPr>
        <w:rPr>
          <w:b/>
        </w:rPr>
      </w:pPr>
    </w:p>
    <w:p w14:paraId="06E24C15" w14:textId="7E0BB639" w:rsidR="00BA74C8" w:rsidRDefault="00BA74C8">
      <w:pPr>
        <w:rPr>
          <w:b/>
        </w:rPr>
      </w:pPr>
    </w:p>
    <w:p w14:paraId="225AB580" w14:textId="124E9C1C" w:rsidR="00BA74C8" w:rsidRDefault="00BA74C8">
      <w:pPr>
        <w:rPr>
          <w:b/>
        </w:rPr>
      </w:pPr>
    </w:p>
    <w:p w14:paraId="6CC79A1D" w14:textId="28610AA1" w:rsidR="00BA74C8" w:rsidRDefault="00BA74C8">
      <w:pPr>
        <w:rPr>
          <w:b/>
        </w:rPr>
      </w:pPr>
    </w:p>
    <w:p w14:paraId="2DE17BCF" w14:textId="2F92F13E" w:rsidR="00BA74C8" w:rsidRDefault="00BA74C8">
      <w:pPr>
        <w:rPr>
          <w:b/>
        </w:rPr>
      </w:pPr>
    </w:p>
    <w:p w14:paraId="333D9D22" w14:textId="1A1CC3AC" w:rsidR="00BA74C8" w:rsidRDefault="00BA74C8">
      <w:pPr>
        <w:rPr>
          <w:b/>
        </w:rPr>
      </w:pPr>
    </w:p>
    <w:p w14:paraId="5C8B6125" w14:textId="074BAC35" w:rsidR="00BA74C8" w:rsidRDefault="00BA74C8">
      <w:pPr>
        <w:rPr>
          <w:b/>
        </w:rPr>
      </w:pPr>
    </w:p>
    <w:p w14:paraId="7D1A193C" w14:textId="259962CB" w:rsidR="00BA74C8" w:rsidRDefault="00BA74C8">
      <w:pPr>
        <w:rPr>
          <w:b/>
        </w:rPr>
      </w:pPr>
    </w:p>
    <w:p w14:paraId="086FD71F" w14:textId="42FC629E" w:rsidR="00BA74C8" w:rsidRDefault="00BA74C8">
      <w:pPr>
        <w:rPr>
          <w:b/>
        </w:rPr>
      </w:pPr>
    </w:p>
    <w:p w14:paraId="67602176" w14:textId="40317A66" w:rsidR="00BA74C8" w:rsidRDefault="00BA74C8">
      <w:pPr>
        <w:rPr>
          <w:b/>
        </w:rPr>
      </w:pPr>
    </w:p>
    <w:p w14:paraId="4531829B" w14:textId="43C3C12E" w:rsidR="00BA74C8" w:rsidRDefault="00BA74C8">
      <w:pPr>
        <w:rPr>
          <w:b/>
        </w:rPr>
      </w:pPr>
    </w:p>
    <w:p w14:paraId="47D6D52E" w14:textId="11C60C1F" w:rsidR="00BA74C8" w:rsidRDefault="00BA74C8">
      <w:pPr>
        <w:rPr>
          <w:b/>
        </w:rPr>
      </w:pPr>
    </w:p>
    <w:p w14:paraId="75CBC572" w14:textId="7B9F2860" w:rsidR="00BA74C8" w:rsidRDefault="00BA74C8">
      <w:pPr>
        <w:rPr>
          <w:b/>
        </w:rPr>
      </w:pPr>
    </w:p>
    <w:p w14:paraId="23DCED2D" w14:textId="1D40A2B6" w:rsidR="00BA74C8" w:rsidRDefault="00BA74C8">
      <w:pPr>
        <w:rPr>
          <w:b/>
        </w:rPr>
      </w:pPr>
    </w:p>
    <w:p w14:paraId="53AEE460" w14:textId="76F44B0F" w:rsidR="00BA74C8" w:rsidRDefault="00BA74C8">
      <w:pPr>
        <w:rPr>
          <w:b/>
        </w:rPr>
      </w:pPr>
    </w:p>
    <w:p w14:paraId="14F08865" w14:textId="2B68BE8F" w:rsidR="00BA74C8" w:rsidRDefault="00BA74C8">
      <w:pPr>
        <w:rPr>
          <w:b/>
        </w:rPr>
      </w:pPr>
    </w:p>
    <w:p w14:paraId="6C63477E" w14:textId="13B7FC82" w:rsidR="00BA74C8" w:rsidRDefault="00BA74C8">
      <w:pPr>
        <w:rPr>
          <w:b/>
        </w:rPr>
      </w:pPr>
    </w:p>
    <w:p w14:paraId="145ED322" w14:textId="1CBF07D6" w:rsidR="00BA74C8" w:rsidRDefault="00BA74C8">
      <w:pPr>
        <w:rPr>
          <w:b/>
        </w:rPr>
      </w:pPr>
    </w:p>
    <w:p w14:paraId="679C4EF1" w14:textId="05982B4C" w:rsidR="00BA74C8" w:rsidRDefault="00BA74C8">
      <w:pPr>
        <w:rPr>
          <w:b/>
        </w:rPr>
      </w:pPr>
    </w:p>
    <w:p w14:paraId="39C1C539" w14:textId="0B7F2B44" w:rsidR="00BA74C8" w:rsidRDefault="00BA74C8">
      <w:pPr>
        <w:rPr>
          <w:b/>
        </w:rPr>
      </w:pPr>
    </w:p>
    <w:p w14:paraId="28AB9790" w14:textId="3CC3F373" w:rsidR="00BA74C8" w:rsidRDefault="00BA74C8">
      <w:pPr>
        <w:rPr>
          <w:b/>
        </w:rPr>
      </w:pPr>
    </w:p>
    <w:p w14:paraId="445F5460" w14:textId="6D2838C4" w:rsidR="00BA74C8" w:rsidRDefault="00BA74C8">
      <w:pPr>
        <w:rPr>
          <w:b/>
        </w:rPr>
      </w:pPr>
    </w:p>
    <w:p w14:paraId="3B16AFC3" w14:textId="2209BC90" w:rsidR="00BA74C8" w:rsidRDefault="00BA74C8">
      <w:pPr>
        <w:rPr>
          <w:b/>
        </w:rPr>
      </w:pPr>
    </w:p>
    <w:p w14:paraId="6A93A2B2" w14:textId="548A1B02" w:rsidR="00BA74C8" w:rsidRDefault="00BA74C8">
      <w:pPr>
        <w:rPr>
          <w:b/>
        </w:rPr>
      </w:pPr>
    </w:p>
    <w:p w14:paraId="513AFE7B" w14:textId="5043A3F5" w:rsidR="00BA74C8" w:rsidRDefault="00BA74C8" w:rsidP="00392F6F">
      <w:pPr>
        <w:spacing w:line="480" w:lineRule="auto"/>
        <w:rPr>
          <w:b/>
        </w:rPr>
      </w:pPr>
    </w:p>
    <w:p w14:paraId="06147DBB" w14:textId="0EBE468C" w:rsidR="00BA74C8" w:rsidRPr="00392F6F" w:rsidRDefault="00BA74C8" w:rsidP="00392F6F">
      <w:pPr>
        <w:spacing w:line="480" w:lineRule="auto"/>
      </w:pPr>
      <w:r w:rsidRPr="00392F6F">
        <w:t xml:space="preserve">Figure </w:t>
      </w:r>
      <w:r w:rsidR="00FB2D01">
        <w:t>S</w:t>
      </w:r>
      <w:r w:rsidRPr="00392F6F">
        <w:t>2:</w:t>
      </w:r>
      <w:r>
        <w:rPr>
          <w:b/>
        </w:rPr>
        <w:t xml:space="preserve"> </w:t>
      </w:r>
      <w:r>
        <w:t>A: PaCO</w:t>
      </w:r>
      <w:r w:rsidRPr="00392F6F">
        <w:rPr>
          <w:vertAlign w:val="subscript"/>
        </w:rPr>
        <w:t>2</w:t>
      </w:r>
      <w:r w:rsidR="00586D49">
        <w:t>, and B. Bicarbonate,</w:t>
      </w:r>
      <w:r>
        <w:rPr>
          <w:vertAlign w:val="subscript"/>
        </w:rPr>
        <w:t xml:space="preserve"> </w:t>
      </w:r>
      <w:r>
        <w:t>during follow-up period in AHRF patients, stratified according to presence of diabetes</w:t>
      </w:r>
      <w:r w:rsidR="00586D49">
        <w:t>. * denotes p-value &lt; 0.05 for difference between diabetic and non-diabetic.</w:t>
      </w:r>
    </w:p>
    <w:p w14:paraId="27672D88" w14:textId="2EFF6B0A" w:rsidR="00BA74C8" w:rsidRDefault="00BA74C8">
      <w:pPr>
        <w:rPr>
          <w:b/>
        </w:rPr>
        <w:sectPr w:rsidR="00BA74C8" w:rsidSect="00392F6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C0A08C5" w14:textId="1DB8BABF" w:rsidR="00BA169D" w:rsidRPr="006311C9" w:rsidRDefault="007A1102" w:rsidP="00392F6F">
      <w:r w:rsidRPr="006311C9">
        <w:rPr>
          <w:b/>
        </w:rPr>
        <w:lastRenderedPageBreak/>
        <w:t>Table S1: Outcomes from AHRF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4"/>
        <w:gridCol w:w="1380"/>
        <w:gridCol w:w="1246"/>
        <w:gridCol w:w="1375"/>
        <w:gridCol w:w="1096"/>
      </w:tblGrid>
      <w:tr w:rsidR="00650C70" w:rsidRPr="006311C9" w14:paraId="33D6ECB3" w14:textId="77777777" w:rsidTr="00392F6F">
        <w:trPr>
          <w:trHeight w:val="283"/>
        </w:trPr>
        <w:tc>
          <w:tcPr>
            <w:tcW w:w="4254" w:type="dxa"/>
            <w:shd w:val="clear" w:color="auto" w:fill="auto"/>
            <w:noWrap/>
            <w:hideMark/>
          </w:tcPr>
          <w:p w14:paraId="089A8077" w14:textId="464C6595" w:rsidR="00B8662C" w:rsidRPr="00E21590" w:rsidRDefault="00B8662C" w:rsidP="00E21590">
            <w:pPr>
              <w:spacing w:line="360" w:lineRule="auto"/>
              <w:jc w:val="left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 </w:t>
            </w:r>
            <w:r w:rsidR="00D04AD1" w:rsidRPr="006311C9">
              <w:rPr>
                <w:rFonts w:eastAsia="Times New Roman" w:cs="Arial"/>
                <w:b/>
                <w:color w:val="000000"/>
                <w:lang w:eastAsia="en-GB"/>
              </w:rPr>
              <w:t>Outcome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AB50D80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Overall</w:t>
            </w:r>
          </w:p>
          <w:p w14:paraId="2A3F124C" w14:textId="6ED3DE69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(N = 4107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6F8D8E01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Diabetic</w:t>
            </w:r>
          </w:p>
          <w:p w14:paraId="50ADC8DF" w14:textId="248DA6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(N = 913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0CA4E542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Non-diabetic</w:t>
            </w:r>
          </w:p>
          <w:p w14:paraId="35FFF5FE" w14:textId="2CFBDF3B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(N = 3194)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776E81E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p-value</w:t>
            </w:r>
          </w:p>
          <w:p w14:paraId="378CE917" w14:textId="02B316C3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</w:tr>
      <w:tr w:rsidR="00650C70" w:rsidRPr="006311C9" w14:paraId="1AC68A8F" w14:textId="77777777" w:rsidTr="00392F6F">
        <w:trPr>
          <w:trHeight w:val="283"/>
        </w:trPr>
        <w:tc>
          <w:tcPr>
            <w:tcW w:w="4254" w:type="dxa"/>
            <w:shd w:val="clear" w:color="auto" w:fill="auto"/>
            <w:noWrap/>
            <w:hideMark/>
          </w:tcPr>
          <w:p w14:paraId="7253DD1E" w14:textId="77777777" w:rsidR="00B8662C" w:rsidRPr="006311C9" w:rsidRDefault="00B8662C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Duration of invasive mechanical ventilation (days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656C901" w14:textId="410AC2AF" w:rsidR="00B8662C" w:rsidRPr="006311C9" w:rsidRDefault="00FB5A0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8 (4 – 14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A69DDA5" w14:textId="1A2F2096" w:rsidR="00B8662C" w:rsidRPr="006311C9" w:rsidRDefault="00FB5A0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7 (4 – 14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6A68B1D8" w14:textId="30021DC3" w:rsidR="00B8662C" w:rsidRPr="006311C9" w:rsidRDefault="00FB5A02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8 (4 – 15)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D7BA06E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9</w:t>
            </w:r>
          </w:p>
        </w:tc>
      </w:tr>
      <w:tr w:rsidR="00650C70" w:rsidRPr="006311C9" w14:paraId="45E0040D" w14:textId="77777777" w:rsidTr="00392F6F">
        <w:trPr>
          <w:trHeight w:val="283"/>
        </w:trPr>
        <w:tc>
          <w:tcPr>
            <w:tcW w:w="4254" w:type="dxa"/>
            <w:shd w:val="clear" w:color="auto" w:fill="auto"/>
            <w:noWrap/>
            <w:hideMark/>
          </w:tcPr>
          <w:p w14:paraId="4DBE4752" w14:textId="77777777" w:rsidR="00B8662C" w:rsidRPr="006311C9" w:rsidRDefault="00B8662C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Duration of invasive mechanical ventilation in survivors at hospital discharge (days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7C2F78C" w14:textId="1A45EB22" w:rsidR="00B8662C" w:rsidRPr="006311C9" w:rsidRDefault="00FB5A0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8 (4 – 14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D9F78C6" w14:textId="00BD453F" w:rsidR="00B8662C" w:rsidRPr="006311C9" w:rsidRDefault="00FB5A0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7 (4 – 13.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59E8FF46" w14:textId="54FE9D04" w:rsidR="00B8662C" w:rsidRPr="006311C9" w:rsidRDefault="00FB5A0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8 (4 – 14)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A95F4DF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67</w:t>
            </w:r>
          </w:p>
        </w:tc>
      </w:tr>
      <w:tr w:rsidR="00650C70" w:rsidRPr="006311C9" w14:paraId="23961D59" w14:textId="77777777" w:rsidTr="00392F6F">
        <w:trPr>
          <w:trHeight w:val="283"/>
        </w:trPr>
        <w:tc>
          <w:tcPr>
            <w:tcW w:w="4254" w:type="dxa"/>
            <w:shd w:val="clear" w:color="auto" w:fill="auto"/>
            <w:noWrap/>
            <w:hideMark/>
          </w:tcPr>
          <w:p w14:paraId="3E0835EC" w14:textId="77777777" w:rsidR="00B8662C" w:rsidRPr="006311C9" w:rsidRDefault="00B8662C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Duration of invasive mechanical ventilation in non-survivors at hospital discharge (days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C097859" w14:textId="525BF072" w:rsidR="00B8662C" w:rsidRPr="006311C9" w:rsidRDefault="00FB5A02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8 (3 – 15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725AD176" w14:textId="463421E4" w:rsidR="00B8662C" w:rsidRPr="006311C9" w:rsidRDefault="00FB5A0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8 (4 – 14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2122819F" w14:textId="0D0DE6BA" w:rsidR="00B8662C" w:rsidRPr="006311C9" w:rsidRDefault="00FB5A02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7 (3 – 15)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3D37E03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52</w:t>
            </w:r>
          </w:p>
        </w:tc>
      </w:tr>
      <w:tr w:rsidR="00650C70" w:rsidRPr="006311C9" w14:paraId="66C696F5" w14:textId="77777777" w:rsidTr="00392F6F">
        <w:trPr>
          <w:trHeight w:val="283"/>
        </w:trPr>
        <w:tc>
          <w:tcPr>
            <w:tcW w:w="4254" w:type="dxa"/>
            <w:shd w:val="clear" w:color="auto" w:fill="auto"/>
            <w:noWrap/>
            <w:hideMark/>
          </w:tcPr>
          <w:p w14:paraId="50F09428" w14:textId="77777777" w:rsidR="00B8662C" w:rsidRPr="006311C9" w:rsidRDefault="00B8662C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Having ARDS ever – N (%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8709E8B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3022 (73.6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537F166F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657 (72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4D8C754B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2365 (74.0)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07C9757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21</w:t>
            </w:r>
          </w:p>
        </w:tc>
      </w:tr>
      <w:tr w:rsidR="00650C70" w:rsidRPr="006311C9" w14:paraId="20135063" w14:textId="77777777" w:rsidTr="00392F6F">
        <w:trPr>
          <w:trHeight w:val="283"/>
        </w:trPr>
        <w:tc>
          <w:tcPr>
            <w:tcW w:w="4254" w:type="dxa"/>
            <w:shd w:val="clear" w:color="auto" w:fill="auto"/>
            <w:noWrap/>
            <w:hideMark/>
          </w:tcPr>
          <w:p w14:paraId="6B9A113D" w14:textId="77777777" w:rsidR="00B8662C" w:rsidRPr="006311C9" w:rsidRDefault="00B8662C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Developed ARDS late (after day 2) – N (%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0944201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209 (6.9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2B4E91F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44 (4.8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11600C0D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65 (5.2)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CBB14A2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67</w:t>
            </w:r>
          </w:p>
        </w:tc>
      </w:tr>
      <w:tr w:rsidR="00650C70" w:rsidRPr="006311C9" w14:paraId="208543AD" w14:textId="77777777" w:rsidTr="00392F6F">
        <w:trPr>
          <w:trHeight w:val="283"/>
        </w:trPr>
        <w:tc>
          <w:tcPr>
            <w:tcW w:w="4254" w:type="dxa"/>
            <w:shd w:val="clear" w:color="auto" w:fill="auto"/>
            <w:noWrap/>
            <w:hideMark/>
          </w:tcPr>
          <w:p w14:paraId="1FFFAF06" w14:textId="77777777" w:rsidR="00B8662C" w:rsidRPr="006311C9" w:rsidRDefault="00B8662C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Time to ARDS from meeting AHRF criteria (days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2EEA307A" w14:textId="3AB272BF" w:rsidR="00B8662C" w:rsidRPr="006311C9" w:rsidRDefault="009C502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 (0 – 0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6952941B" w14:textId="79BEE88D" w:rsidR="00B8662C" w:rsidRPr="006311C9" w:rsidRDefault="009C502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 (0 – 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2008BD35" w14:textId="359CB883" w:rsidR="00B8662C" w:rsidRPr="006311C9" w:rsidRDefault="009C502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 (0 – 0)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0A4F553A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46</w:t>
            </w:r>
          </w:p>
        </w:tc>
      </w:tr>
      <w:tr w:rsidR="00650C70" w:rsidRPr="006311C9" w14:paraId="4E0DCF0E" w14:textId="77777777" w:rsidTr="00392F6F">
        <w:trPr>
          <w:trHeight w:val="283"/>
        </w:trPr>
        <w:tc>
          <w:tcPr>
            <w:tcW w:w="4254" w:type="dxa"/>
            <w:shd w:val="clear" w:color="auto" w:fill="auto"/>
            <w:noWrap/>
            <w:hideMark/>
          </w:tcPr>
          <w:p w14:paraId="338200C4" w14:textId="77777777" w:rsidR="00B8662C" w:rsidRPr="006311C9" w:rsidRDefault="00B8662C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Hospital mortality – N (%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e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1D642C88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531 (37.4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70D2244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355 (39.1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3DE861C5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176 (36.9)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6FB9EF5" w14:textId="77777777" w:rsidR="00B8662C" w:rsidRPr="006311C9" w:rsidRDefault="00B8662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24</w:t>
            </w:r>
          </w:p>
        </w:tc>
      </w:tr>
    </w:tbl>
    <w:p w14:paraId="6ED8C3AA" w14:textId="3238B40A" w:rsidR="0078737C" w:rsidRPr="006311C9" w:rsidRDefault="0078737C" w:rsidP="00E21590">
      <w:pPr>
        <w:spacing w:line="360" w:lineRule="auto"/>
        <w:jc w:val="left"/>
      </w:pPr>
      <w:r w:rsidRPr="006311C9">
        <w:t xml:space="preserve">Data presented as </w:t>
      </w:r>
      <w:r w:rsidR="00882B9C">
        <w:t xml:space="preserve">median </w:t>
      </w:r>
      <w:r w:rsidR="002D7A7C">
        <w:rPr>
          <w:rFonts w:eastAsia="Calibri" w:cs="Times New Roman"/>
        </w:rPr>
        <w:t>(</w:t>
      </w:r>
      <w:r w:rsidR="00E83939">
        <w:rPr>
          <w:rFonts w:eastAsia="Calibri" w:cs="Times New Roman"/>
        </w:rPr>
        <w:t>interquartile range)</w:t>
      </w:r>
      <w:r w:rsidR="002D7A7C" w:rsidRPr="006311C9">
        <w:rPr>
          <w:rFonts w:eastAsia="Calibri" w:cs="Times New Roman"/>
        </w:rPr>
        <w:t xml:space="preserve"> </w:t>
      </w:r>
      <w:r w:rsidR="00461A2A" w:rsidRPr="006311C9">
        <w:t>unless otherwise stated.</w:t>
      </w:r>
    </w:p>
    <w:p w14:paraId="16D0B6CA" w14:textId="7A64DC74" w:rsidR="0078737C" w:rsidRPr="006311C9" w:rsidRDefault="0078737C" w:rsidP="00E21590">
      <w:pPr>
        <w:tabs>
          <w:tab w:val="left" w:pos="3983"/>
        </w:tabs>
        <w:spacing w:line="360" w:lineRule="auto"/>
        <w:jc w:val="left"/>
      </w:pPr>
      <w:r w:rsidRPr="006311C9">
        <w:t xml:space="preserve">Abbreviations: AHRF: acute </w:t>
      </w:r>
      <w:proofErr w:type="spellStart"/>
      <w:r w:rsidRPr="006311C9">
        <w:t>hypoxaemic</w:t>
      </w:r>
      <w:proofErr w:type="spellEnd"/>
      <w:r w:rsidRPr="006311C9">
        <w:t xml:space="preserve"> respiratory failure; ARDS:</w:t>
      </w:r>
      <w:r w:rsidR="00461A2A" w:rsidRPr="006311C9">
        <w:t xml:space="preserve"> acute respiratory distress syndrome.</w:t>
      </w:r>
    </w:p>
    <w:p w14:paraId="785EB05D" w14:textId="3EC54D6C" w:rsidR="00650C70" w:rsidRDefault="00BA169D" w:rsidP="00E21590">
      <w:pPr>
        <w:tabs>
          <w:tab w:val="left" w:pos="3983"/>
        </w:tabs>
        <w:spacing w:line="360" w:lineRule="auto"/>
        <w:jc w:val="left"/>
      </w:pPr>
      <w:r w:rsidRPr="006311C9">
        <w:t>A: 759 diabetic, 2704 non-diabetics, 3463 overall</w:t>
      </w:r>
      <w:r w:rsidR="00013F3A" w:rsidRPr="006311C9">
        <w:t xml:space="preserve">; </w:t>
      </w:r>
      <w:r w:rsidRPr="006311C9">
        <w:t>B: 432 diabetic, 1610 non-diabetic, 2042 overall</w:t>
      </w:r>
      <w:r w:rsidR="00013F3A" w:rsidRPr="006311C9">
        <w:t xml:space="preserve">; </w:t>
      </w:r>
      <w:r w:rsidRPr="006311C9">
        <w:t>C: 323 diabetic, 1086 non-diabetic, 1409 overall</w:t>
      </w:r>
      <w:r w:rsidR="00013F3A" w:rsidRPr="006311C9">
        <w:t xml:space="preserve">; </w:t>
      </w:r>
      <w:r w:rsidRPr="006311C9">
        <w:t>D: 657 diabetics, 2365 non-diabetics, 3022 overall</w:t>
      </w:r>
      <w:r w:rsidR="00013F3A" w:rsidRPr="006311C9">
        <w:t xml:space="preserve">; </w:t>
      </w:r>
      <w:r w:rsidRPr="006311C9">
        <w:t>E: 908 diabetics, 3183 non-diabetics, 4091 overall</w:t>
      </w:r>
    </w:p>
    <w:p w14:paraId="32380299" w14:textId="1AB58538" w:rsidR="00650C70" w:rsidRDefault="00650C70" w:rsidP="00E21590">
      <w:pPr>
        <w:tabs>
          <w:tab w:val="left" w:pos="3983"/>
        </w:tabs>
        <w:spacing w:line="360" w:lineRule="auto"/>
        <w:jc w:val="left"/>
      </w:pPr>
    </w:p>
    <w:p w14:paraId="40C4873E" w14:textId="19A4E620" w:rsidR="00650C70" w:rsidRDefault="00650C70" w:rsidP="00E21590">
      <w:pPr>
        <w:tabs>
          <w:tab w:val="left" w:pos="3983"/>
        </w:tabs>
        <w:spacing w:line="360" w:lineRule="auto"/>
        <w:jc w:val="left"/>
      </w:pPr>
    </w:p>
    <w:p w14:paraId="661D17AA" w14:textId="77777777" w:rsidR="00650C70" w:rsidRDefault="00650C70" w:rsidP="00E21590">
      <w:pPr>
        <w:tabs>
          <w:tab w:val="left" w:pos="3983"/>
        </w:tabs>
        <w:spacing w:line="360" w:lineRule="auto"/>
        <w:jc w:val="left"/>
        <w:sectPr w:rsidR="00650C70" w:rsidSect="00392F6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DC90351" w14:textId="19661EF8" w:rsidR="00BA169D" w:rsidRPr="006311C9" w:rsidRDefault="00B836C2" w:rsidP="00392F6F">
      <w:pPr>
        <w:tabs>
          <w:tab w:val="left" w:pos="3983"/>
        </w:tabs>
        <w:spacing w:line="360" w:lineRule="auto"/>
        <w:jc w:val="left"/>
        <w:rPr>
          <w:b/>
        </w:rPr>
      </w:pPr>
      <w:r w:rsidRPr="006311C9">
        <w:rPr>
          <w:b/>
        </w:rPr>
        <w:lastRenderedPageBreak/>
        <w:t>Table S2</w:t>
      </w:r>
      <w:r w:rsidR="00BA169D" w:rsidRPr="006311C9">
        <w:rPr>
          <w:b/>
        </w:rPr>
        <w:t xml:space="preserve">: Baseline characteristics of patients who developed ARDS after </w:t>
      </w:r>
      <w:r w:rsidR="0005577B" w:rsidRPr="006311C9">
        <w:rPr>
          <w:b/>
        </w:rPr>
        <w:t xml:space="preserve">day </w:t>
      </w:r>
      <w:r w:rsidR="001C2746" w:rsidRPr="006311C9">
        <w:rPr>
          <w:b/>
        </w:rPr>
        <w:t>2</w:t>
      </w:r>
    </w:p>
    <w:tbl>
      <w:tblPr>
        <w:tblpPr w:leftFromText="180" w:rightFromText="180" w:vertAnchor="text" w:tblpY="1"/>
        <w:tblOverlap w:val="never"/>
        <w:tblW w:w="12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56"/>
        <w:gridCol w:w="1561"/>
        <w:gridCol w:w="1849"/>
        <w:gridCol w:w="1972"/>
        <w:gridCol w:w="1185"/>
      </w:tblGrid>
      <w:tr w:rsidR="005B33C7" w:rsidRPr="006311C9" w14:paraId="7D8EDE12" w14:textId="77777777" w:rsidTr="00E21590">
        <w:trPr>
          <w:trHeight w:val="283"/>
        </w:trPr>
        <w:tc>
          <w:tcPr>
            <w:tcW w:w="6356" w:type="dxa"/>
            <w:shd w:val="clear" w:color="auto" w:fill="auto"/>
            <w:noWrap/>
            <w:hideMark/>
          </w:tcPr>
          <w:p w14:paraId="211B52C1" w14:textId="1610AF5E" w:rsidR="005B33C7" w:rsidRPr="006311C9" w:rsidRDefault="00D04AD1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14:paraId="4B5F8A77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Overall</w:t>
            </w:r>
          </w:p>
          <w:p w14:paraId="30427E1F" w14:textId="2B4FE0E2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(n = 209)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6DAE496B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Diabetics</w:t>
            </w:r>
          </w:p>
          <w:p w14:paraId="01ED3419" w14:textId="52437725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(n = 44; 21.1%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E27DC9D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Non-diabetics</w:t>
            </w:r>
          </w:p>
          <w:p w14:paraId="03F4457A" w14:textId="5A4774F6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(n = 165; 78.9%)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D1A1B1C" w14:textId="3D72485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5B33C7" w:rsidRPr="006311C9" w14:paraId="4561BDC0" w14:textId="77777777" w:rsidTr="00E21590">
        <w:trPr>
          <w:trHeight w:val="283"/>
        </w:trPr>
        <w:tc>
          <w:tcPr>
            <w:tcW w:w="6356" w:type="dxa"/>
            <w:shd w:val="clear" w:color="auto" w:fill="auto"/>
            <w:noWrap/>
            <w:hideMark/>
          </w:tcPr>
          <w:p w14:paraId="2910300C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Age (years)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14:paraId="6D1007A9" w14:textId="24F03286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4.4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15.6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1B02CD4A" w14:textId="666CD608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9.2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12.6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58A6321" w14:textId="5C0AFF90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3.2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16.0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3909BB43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03</w:t>
            </w:r>
          </w:p>
        </w:tc>
      </w:tr>
      <w:tr w:rsidR="005B33C7" w:rsidRPr="006311C9" w14:paraId="4BAD5B90" w14:textId="77777777" w:rsidTr="00E21590">
        <w:trPr>
          <w:trHeight w:val="283"/>
        </w:trPr>
        <w:tc>
          <w:tcPr>
            <w:tcW w:w="6356" w:type="dxa"/>
            <w:shd w:val="clear" w:color="auto" w:fill="auto"/>
            <w:noWrap/>
            <w:hideMark/>
          </w:tcPr>
          <w:p w14:paraId="51B9425F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Male – N (%)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14:paraId="4B340543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42 (67.9)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25BAB182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6 (59.1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06389DB9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16 (70.3)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5077F59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16</w:t>
            </w:r>
          </w:p>
        </w:tc>
      </w:tr>
      <w:tr w:rsidR="005B33C7" w:rsidRPr="006311C9" w14:paraId="0243F8D9" w14:textId="77777777" w:rsidTr="00E21590">
        <w:trPr>
          <w:trHeight w:val="283"/>
        </w:trPr>
        <w:tc>
          <w:tcPr>
            <w:tcW w:w="6356" w:type="dxa"/>
            <w:shd w:val="clear" w:color="auto" w:fill="auto"/>
            <w:noWrap/>
            <w:hideMark/>
          </w:tcPr>
          <w:p w14:paraId="549E822C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BMI (kg / m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2</w:t>
            </w:r>
            <w:r w:rsidRPr="006311C9">
              <w:rPr>
                <w:rFonts w:eastAsia="Calibri" w:cs="Arial"/>
                <w:color w:val="000000"/>
                <w:lang w:eastAsia="en-GB"/>
              </w:rPr>
              <w:t>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14:paraId="5FF4AA2C" w14:textId="6CC21B2A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7.5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6.7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4831522B" w14:textId="3F539FC0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8.4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7.7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72A22F3" w14:textId="46FB09D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7.2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6.4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168B8A43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55</w:t>
            </w:r>
          </w:p>
        </w:tc>
      </w:tr>
      <w:tr w:rsidR="005B33C7" w:rsidRPr="006311C9" w14:paraId="24DD2896" w14:textId="77777777" w:rsidTr="00E21590">
        <w:trPr>
          <w:trHeight w:val="283"/>
        </w:trPr>
        <w:tc>
          <w:tcPr>
            <w:tcW w:w="6356" w:type="dxa"/>
            <w:shd w:val="clear" w:color="auto" w:fill="auto"/>
            <w:noWrap/>
            <w:hideMark/>
          </w:tcPr>
          <w:p w14:paraId="04AE3B68" w14:textId="28C67331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Non-pulmonary SOFA </w:t>
            </w:r>
            <w:r w:rsidR="00B23C26" w:rsidRPr="006311C9">
              <w:rPr>
                <w:rFonts w:eastAsia="Calibri" w:cs="Times New Roman"/>
                <w:color w:val="000000"/>
                <w:lang w:eastAsia="en-GB"/>
              </w:rPr>
              <w:t>(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adjusted for missing values</w:t>
            </w:r>
            <w:r w:rsidR="00B23C26" w:rsidRPr="006311C9">
              <w:rPr>
                <w:rFonts w:eastAsia="Calibri" w:cs="Times New Roman"/>
                <w:color w:val="000000"/>
                <w:lang w:eastAsia="en-GB"/>
              </w:rPr>
              <w:t>)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14:paraId="2B29BC75" w14:textId="38FD357B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5.8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3.9</w:t>
            </w:r>
          </w:p>
        </w:tc>
        <w:tc>
          <w:tcPr>
            <w:tcW w:w="1849" w:type="dxa"/>
            <w:shd w:val="clear" w:color="auto" w:fill="auto"/>
            <w:noWrap/>
            <w:hideMark/>
          </w:tcPr>
          <w:p w14:paraId="7B2F9D66" w14:textId="6C941C02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5.5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CB638E4" w14:textId="5F41262A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5.9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4.0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25B17B8A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59</w:t>
            </w:r>
          </w:p>
        </w:tc>
      </w:tr>
      <w:tr w:rsidR="005B33C7" w:rsidRPr="006311C9" w14:paraId="2DE4990F" w14:textId="77777777" w:rsidTr="00E21590">
        <w:trPr>
          <w:trHeight w:val="283"/>
        </w:trPr>
        <w:tc>
          <w:tcPr>
            <w:tcW w:w="6356" w:type="dxa"/>
            <w:tcBorders>
              <w:bottom w:val="nil"/>
            </w:tcBorders>
            <w:shd w:val="clear" w:color="auto" w:fill="auto"/>
            <w:noWrap/>
            <w:hideMark/>
          </w:tcPr>
          <w:p w14:paraId="536AD8F5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ARDS Risk factors – N (%)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noWrap/>
            <w:hideMark/>
          </w:tcPr>
          <w:p w14:paraId="4512205F" w14:textId="72ED64AA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849" w:type="dxa"/>
            <w:tcBorders>
              <w:bottom w:val="nil"/>
            </w:tcBorders>
            <w:shd w:val="clear" w:color="auto" w:fill="auto"/>
            <w:noWrap/>
            <w:hideMark/>
          </w:tcPr>
          <w:p w14:paraId="6370AF88" w14:textId="183BBA08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hideMark/>
          </w:tcPr>
          <w:p w14:paraId="750AD822" w14:textId="465C8A84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185" w:type="dxa"/>
            <w:tcBorders>
              <w:bottom w:val="nil"/>
            </w:tcBorders>
            <w:shd w:val="clear" w:color="auto" w:fill="auto"/>
            <w:noWrap/>
            <w:hideMark/>
          </w:tcPr>
          <w:p w14:paraId="3C12877D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94</w:t>
            </w:r>
          </w:p>
        </w:tc>
      </w:tr>
      <w:tr w:rsidR="005B33C7" w:rsidRPr="006311C9" w14:paraId="02D29FAC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D09557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No risk factors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FDE99F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9 (9.1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F84963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4 (9.1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241F86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5 (9.1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DA393D" w14:textId="673AB9F9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5B33C7" w:rsidRPr="006311C9" w14:paraId="0C7109A6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443A09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Non-pulmonary risk factors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736017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41 (19.6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39FD4A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9 (20.5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B6DCCB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32 (19.4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413A94" w14:textId="52FD855C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5B33C7" w:rsidRPr="006311C9" w14:paraId="1F360160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8BDC86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Pulmonary risk factors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97FBDC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14 (54.5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A61871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5 (56.8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0461B8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89 (53.9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25B24C" w14:textId="62F1F695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5B33C7" w:rsidRPr="006311C9" w14:paraId="09550AD4" w14:textId="77777777" w:rsidTr="00E21590">
        <w:trPr>
          <w:trHeight w:val="283"/>
        </w:trPr>
        <w:tc>
          <w:tcPr>
            <w:tcW w:w="6356" w:type="dxa"/>
            <w:tcBorders>
              <w:top w:val="nil"/>
            </w:tcBorders>
            <w:shd w:val="clear" w:color="auto" w:fill="auto"/>
            <w:noWrap/>
            <w:hideMark/>
          </w:tcPr>
          <w:p w14:paraId="75DF8BC6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Pulmonary and non-pulmonary risk factors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hideMark/>
          </w:tcPr>
          <w:p w14:paraId="1C022B36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35 (16.7)</w:t>
            </w:r>
          </w:p>
        </w:tc>
        <w:tc>
          <w:tcPr>
            <w:tcW w:w="1849" w:type="dxa"/>
            <w:tcBorders>
              <w:top w:val="nil"/>
            </w:tcBorders>
            <w:shd w:val="clear" w:color="auto" w:fill="auto"/>
            <w:noWrap/>
            <w:hideMark/>
          </w:tcPr>
          <w:p w14:paraId="1A4068E6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 (13.6)</w:t>
            </w:r>
          </w:p>
        </w:tc>
        <w:tc>
          <w:tcPr>
            <w:tcW w:w="1972" w:type="dxa"/>
            <w:tcBorders>
              <w:top w:val="nil"/>
            </w:tcBorders>
            <w:shd w:val="clear" w:color="auto" w:fill="auto"/>
            <w:noWrap/>
            <w:hideMark/>
          </w:tcPr>
          <w:p w14:paraId="3404EE76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9 (17.6)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14:paraId="3C3CF378" w14:textId="778D9C00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5B33C7" w:rsidRPr="006311C9" w14:paraId="79DB9AC9" w14:textId="77777777" w:rsidTr="00E21590">
        <w:trPr>
          <w:trHeight w:val="283"/>
        </w:trPr>
        <w:tc>
          <w:tcPr>
            <w:tcW w:w="6356" w:type="dxa"/>
            <w:tcBorders>
              <w:bottom w:val="nil"/>
            </w:tcBorders>
            <w:shd w:val="clear" w:color="auto" w:fill="auto"/>
            <w:noWrap/>
            <w:hideMark/>
          </w:tcPr>
          <w:p w14:paraId="1E8D1E64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Co-morbidities – N (%)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noWrap/>
            <w:hideMark/>
          </w:tcPr>
          <w:p w14:paraId="26D39EB9" w14:textId="0EA69F18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849" w:type="dxa"/>
            <w:tcBorders>
              <w:bottom w:val="nil"/>
            </w:tcBorders>
            <w:shd w:val="clear" w:color="auto" w:fill="auto"/>
            <w:noWrap/>
            <w:hideMark/>
          </w:tcPr>
          <w:p w14:paraId="1F7CE21F" w14:textId="29320F32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hideMark/>
          </w:tcPr>
          <w:p w14:paraId="14FB7A9C" w14:textId="007DC2D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185" w:type="dxa"/>
            <w:tcBorders>
              <w:bottom w:val="nil"/>
            </w:tcBorders>
            <w:shd w:val="clear" w:color="auto" w:fill="auto"/>
            <w:noWrap/>
            <w:hideMark/>
          </w:tcPr>
          <w:p w14:paraId="0E9B60C2" w14:textId="73A86521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5B33C7" w:rsidRPr="006311C9" w14:paraId="2A0DDD0B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4C107F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COPD or home ventilation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21BCFD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52 (24.9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C227C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3 (29.5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A3AA18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39 (23.6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C1134B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42</w:t>
            </w:r>
          </w:p>
        </w:tc>
      </w:tr>
      <w:tr w:rsidR="005B33C7" w:rsidRPr="006311C9" w14:paraId="2851B448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E5BCB2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Chronic cardiac failure (NYHA III-IV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84E05E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4 (11.4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A0389C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7 (15.9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A896EF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7 (10.3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B315A2" w14:textId="2C45630B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3</w:t>
            </w:r>
            <w:r w:rsidR="009E25C0" w:rsidRPr="006311C9">
              <w:rPr>
                <w:rFonts w:eastAsia="Calibri" w:cs="Times New Roman"/>
                <w:color w:val="000000"/>
                <w:lang w:eastAsia="en-GB"/>
              </w:rPr>
              <w:t>0</w:t>
            </w:r>
          </w:p>
        </w:tc>
      </w:tr>
      <w:tr w:rsidR="005B33C7" w:rsidRPr="006311C9" w14:paraId="26A166F6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7DEC1F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Chronic liver failure (Child-Pugh C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D8436B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 (2.3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9F37C4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 (4.5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2B1026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4 (2.4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17799E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45</w:t>
            </w:r>
          </w:p>
        </w:tc>
      </w:tr>
      <w:tr w:rsidR="005B33C7" w:rsidRPr="006311C9" w14:paraId="43358E56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F7A690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Chronic renal failure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BDA8D1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0 (9.6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025734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8 (18.2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D85AB5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2 (7.3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1C8C0C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03</w:t>
            </w:r>
          </w:p>
        </w:tc>
      </w:tr>
      <w:tr w:rsidR="005B33C7" w:rsidRPr="006311C9" w14:paraId="64C31873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A25B3F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Active Neoplasm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937035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6 (12.4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445F85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4 (9.1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1148FB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2 (13.3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29B2F5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45</w:t>
            </w:r>
          </w:p>
        </w:tc>
      </w:tr>
      <w:tr w:rsidR="005B33C7" w:rsidRPr="006311C9" w14:paraId="14FD2A56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8DDD81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Immunosuppression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775CA6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2 (5.7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2A54C1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 (4.5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021AC0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0 (6.1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C8F8CB" w14:textId="7CF56CF1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7</w:t>
            </w:r>
            <w:r w:rsidR="009E25C0" w:rsidRPr="006311C9">
              <w:rPr>
                <w:rFonts w:eastAsia="Calibri" w:cs="Times New Roman"/>
                <w:color w:val="000000"/>
                <w:lang w:eastAsia="en-GB"/>
              </w:rPr>
              <w:t>0</w:t>
            </w:r>
          </w:p>
        </w:tc>
      </w:tr>
      <w:tr w:rsidR="005B33C7" w:rsidRPr="006311C9" w14:paraId="6017A23E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4DED9F" w14:textId="730F25BD" w:rsidR="005B33C7" w:rsidRPr="006311C9" w:rsidRDefault="006311C9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6311C9">
              <w:rPr>
                <w:rFonts w:eastAsia="Calibri" w:cs="Times New Roman"/>
                <w:color w:val="000000"/>
                <w:lang w:eastAsia="en-GB"/>
              </w:rPr>
              <w:t>Haematologic</w:t>
            </w:r>
            <w:proofErr w:type="spellEnd"/>
            <w:r w:rsidR="005B33C7" w:rsidRPr="006311C9">
              <w:rPr>
                <w:rFonts w:eastAsia="Calibri" w:cs="Times New Roman"/>
                <w:color w:val="000000"/>
                <w:lang w:eastAsia="en-GB"/>
              </w:rPr>
              <w:t xml:space="preserve"> neoplasm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A1D86E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4 (1.9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F8F4D7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 (0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D59FC5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4 (2.4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5EFCDE" w14:textId="6E61527C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3</w:t>
            </w:r>
            <w:r w:rsidR="009E25C0" w:rsidRPr="006311C9">
              <w:rPr>
                <w:rFonts w:eastAsia="Calibri" w:cs="Times New Roman"/>
                <w:color w:val="000000"/>
                <w:lang w:eastAsia="en-GB"/>
              </w:rPr>
              <w:t>0</w:t>
            </w:r>
          </w:p>
        </w:tc>
      </w:tr>
      <w:tr w:rsidR="005B33C7" w:rsidRPr="006311C9" w14:paraId="182125C3" w14:textId="77777777" w:rsidTr="00E21590">
        <w:trPr>
          <w:trHeight w:val="283"/>
        </w:trPr>
        <w:tc>
          <w:tcPr>
            <w:tcW w:w="6356" w:type="dxa"/>
            <w:tcBorders>
              <w:top w:val="nil"/>
            </w:tcBorders>
            <w:shd w:val="clear" w:color="auto" w:fill="auto"/>
            <w:noWrap/>
            <w:hideMark/>
          </w:tcPr>
          <w:p w14:paraId="05B81D50" w14:textId="397DFF08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Active Neoplasm / Immunosuppression / </w:t>
            </w:r>
            <w:proofErr w:type="spellStart"/>
            <w:r w:rsidR="006311C9" w:rsidRPr="006311C9">
              <w:rPr>
                <w:rFonts w:eastAsia="Calibri" w:cs="Times New Roman"/>
                <w:color w:val="000000"/>
                <w:lang w:eastAsia="en-GB"/>
              </w:rPr>
              <w:t>Haematologic</w:t>
            </w:r>
            <w:proofErr w:type="spellEnd"/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 Neoplasm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hideMark/>
          </w:tcPr>
          <w:p w14:paraId="0349320D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37 (17.7)</w:t>
            </w:r>
          </w:p>
        </w:tc>
        <w:tc>
          <w:tcPr>
            <w:tcW w:w="1849" w:type="dxa"/>
            <w:tcBorders>
              <w:top w:val="nil"/>
            </w:tcBorders>
            <w:shd w:val="clear" w:color="auto" w:fill="auto"/>
            <w:noWrap/>
            <w:hideMark/>
          </w:tcPr>
          <w:p w14:paraId="2A11C1BD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5 (11.4)</w:t>
            </w:r>
          </w:p>
        </w:tc>
        <w:tc>
          <w:tcPr>
            <w:tcW w:w="1972" w:type="dxa"/>
            <w:tcBorders>
              <w:top w:val="nil"/>
            </w:tcBorders>
            <w:shd w:val="clear" w:color="auto" w:fill="auto"/>
            <w:noWrap/>
            <w:hideMark/>
          </w:tcPr>
          <w:p w14:paraId="06423F2A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32 (19.4)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hideMark/>
          </w:tcPr>
          <w:p w14:paraId="367DEE06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21</w:t>
            </w:r>
          </w:p>
        </w:tc>
      </w:tr>
      <w:tr w:rsidR="005B33C7" w:rsidRPr="006311C9" w14:paraId="3AF77D38" w14:textId="77777777" w:rsidTr="00E21590">
        <w:trPr>
          <w:trHeight w:val="283"/>
        </w:trPr>
        <w:tc>
          <w:tcPr>
            <w:tcW w:w="6356" w:type="dxa"/>
            <w:tcBorders>
              <w:bottom w:val="nil"/>
            </w:tcBorders>
            <w:shd w:val="clear" w:color="auto" w:fill="auto"/>
            <w:noWrap/>
            <w:hideMark/>
          </w:tcPr>
          <w:p w14:paraId="4AB26B8D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Ventilator variables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  <w:noWrap/>
            <w:hideMark/>
          </w:tcPr>
          <w:p w14:paraId="39D4E587" w14:textId="1E3C9795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849" w:type="dxa"/>
            <w:tcBorders>
              <w:bottom w:val="nil"/>
            </w:tcBorders>
            <w:shd w:val="clear" w:color="auto" w:fill="auto"/>
            <w:noWrap/>
            <w:hideMark/>
          </w:tcPr>
          <w:p w14:paraId="377635B3" w14:textId="158FE00F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hideMark/>
          </w:tcPr>
          <w:p w14:paraId="4CF6DCB5" w14:textId="4B936A61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185" w:type="dxa"/>
            <w:tcBorders>
              <w:bottom w:val="nil"/>
            </w:tcBorders>
            <w:shd w:val="clear" w:color="auto" w:fill="auto"/>
            <w:noWrap/>
            <w:hideMark/>
          </w:tcPr>
          <w:p w14:paraId="357DECF0" w14:textId="7164D74A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5B33C7" w:rsidRPr="006311C9" w14:paraId="771E1D56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8B9281" w14:textId="603DD7E5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lastRenderedPageBreak/>
              <w:t>PaO</w:t>
            </w:r>
            <w:r w:rsidRPr="006311C9">
              <w:rPr>
                <w:rFonts w:eastAsia="Calibri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Calibri" w:cs="Arial"/>
                <w:color w:val="000000"/>
                <w:lang w:eastAsia="en-GB"/>
              </w:rPr>
              <w:t>:FiO</w:t>
            </w:r>
            <w:r w:rsidRPr="006311C9">
              <w:rPr>
                <w:rFonts w:eastAsia="Calibri" w:cs="Arial"/>
                <w:color w:val="000000"/>
                <w:vertAlign w:val="subscript"/>
                <w:lang w:eastAsia="en-GB"/>
              </w:rPr>
              <w:t xml:space="preserve">2 </w:t>
            </w:r>
            <w:r w:rsidRPr="006311C9">
              <w:rPr>
                <w:rFonts w:eastAsia="Calibri" w:cs="Arial"/>
                <w:color w:val="000000"/>
                <w:lang w:eastAsia="en-GB"/>
              </w:rPr>
              <w:softHyphen/>
              <w:t>ratio (mmHg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802B70" w14:textId="55B70320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75.1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71.6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0F59F4" w14:textId="722A8F4E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80.0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69.1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FABF8E" w14:textId="7B7CFB63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73.7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72.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93833A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59</w:t>
            </w:r>
          </w:p>
        </w:tc>
      </w:tr>
      <w:tr w:rsidR="005B33C7" w:rsidRPr="006311C9" w14:paraId="460DB5F2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586134" w14:textId="3F9055C4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Tidal Volume (ml / kg PBW) 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95F690" w14:textId="22B8067E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Arial"/>
                <w:color w:val="000000"/>
                <w:lang w:eastAsia="en-GB"/>
              </w:rPr>
              <w:t>8.0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±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2.1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20B0A7" w14:textId="10E620FA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Arial"/>
                <w:color w:val="000000"/>
                <w:lang w:eastAsia="en-GB"/>
              </w:rPr>
              <w:t>8.3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±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2.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25D54D" w14:textId="356CEB96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Arial"/>
                <w:color w:val="000000"/>
                <w:lang w:eastAsia="en-GB"/>
              </w:rPr>
              <w:t>8.0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±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2.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74D49F" w14:textId="26A63F7B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6</w:t>
            </w:r>
            <w:r w:rsidR="009E25C0" w:rsidRPr="006311C9">
              <w:rPr>
                <w:rFonts w:eastAsia="Calibri" w:cs="Times New Roman"/>
                <w:color w:val="000000"/>
                <w:lang w:eastAsia="en-GB"/>
              </w:rPr>
              <w:t>0</w:t>
            </w:r>
          </w:p>
        </w:tc>
      </w:tr>
      <w:tr w:rsidR="005B33C7" w:rsidRPr="006311C9" w14:paraId="5FB8DD06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09EB1E" w14:textId="1F37176C" w:rsidR="005B33C7" w:rsidRPr="00262005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val="it-IT" w:eastAsia="en-GB"/>
              </w:rPr>
            </w:pPr>
            <w:r w:rsidRPr="00262005">
              <w:rPr>
                <w:rFonts w:eastAsia="Calibri" w:cs="Times New Roman"/>
                <w:color w:val="000000"/>
                <w:lang w:val="it-IT" w:eastAsia="en-GB"/>
              </w:rPr>
              <w:t>Plateau pressure (cmH</w:t>
            </w:r>
            <w:r w:rsidRPr="00262005">
              <w:rPr>
                <w:rFonts w:eastAsia="Calibri" w:cs="Arial"/>
                <w:color w:val="000000"/>
                <w:vertAlign w:val="subscript"/>
                <w:lang w:val="it-IT" w:eastAsia="en-GB"/>
              </w:rPr>
              <w:t>2</w:t>
            </w:r>
            <w:r w:rsidRPr="00262005">
              <w:rPr>
                <w:rFonts w:eastAsia="Calibri" w:cs="Arial"/>
                <w:color w:val="000000"/>
                <w:lang w:val="it-IT" w:eastAsia="en-GB"/>
              </w:rPr>
              <w:t>O)</w:t>
            </w:r>
            <w:r w:rsidRPr="00262005">
              <w:rPr>
                <w:rFonts w:eastAsia="Calibri" w:cs="Arial"/>
                <w:color w:val="000000"/>
                <w:vertAlign w:val="superscript"/>
                <w:lang w:val="it-IT" w:eastAsia="en-GB"/>
              </w:rPr>
              <w:t>e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8DAE72" w14:textId="34B55C18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Arial"/>
                <w:color w:val="000000"/>
                <w:lang w:eastAsia="en-GB"/>
              </w:rPr>
              <w:t>20.7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±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4.9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6A2F5E" w14:textId="3D2E02AE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Arial"/>
                <w:color w:val="000000"/>
                <w:lang w:eastAsia="en-GB"/>
              </w:rPr>
              <w:t>22.6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±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3.6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A80EFA" w14:textId="12B880C1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0.2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5360E3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13</w:t>
            </w:r>
          </w:p>
        </w:tc>
      </w:tr>
      <w:tr w:rsidR="005B33C7" w:rsidRPr="006311C9" w14:paraId="0F5CCC77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04130F" w14:textId="1F8A4E32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PEEP (cmH</w:t>
            </w:r>
            <w:r w:rsidRPr="006311C9">
              <w:rPr>
                <w:rFonts w:eastAsia="Calibri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Calibri" w:cs="Arial"/>
                <w:color w:val="000000"/>
                <w:lang w:eastAsia="en-GB"/>
              </w:rPr>
              <w:t>O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5C052A" w14:textId="3ABB43DB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Arial"/>
                <w:color w:val="000000"/>
                <w:lang w:eastAsia="en-GB"/>
              </w:rPr>
              <w:t>7.2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±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2.6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3EC026" w14:textId="3A283FA6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Arial"/>
                <w:color w:val="000000"/>
                <w:lang w:eastAsia="en-GB"/>
              </w:rPr>
              <w:t>7.1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±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2.4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5E4BDE" w14:textId="2DD0C7EC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7.2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2.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9175B0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95</w:t>
            </w:r>
          </w:p>
        </w:tc>
      </w:tr>
      <w:tr w:rsidR="005B33C7" w:rsidRPr="006311C9" w14:paraId="1B736A69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1C9771" w14:textId="17E6A457" w:rsidR="005B33C7" w:rsidRPr="006311C9" w:rsidRDefault="00C37BBB" w:rsidP="00924F03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P</w:t>
            </w:r>
            <w:r w:rsidR="005B33C7" w:rsidRPr="006311C9">
              <w:rPr>
                <w:rFonts w:eastAsia="Calibri" w:cs="Times New Roman"/>
                <w:color w:val="000000"/>
                <w:lang w:eastAsia="en-GB"/>
              </w:rPr>
              <w:t>eak inspiratory pressure (cmH</w:t>
            </w:r>
            <w:r w:rsidR="005B33C7" w:rsidRPr="006311C9">
              <w:rPr>
                <w:rFonts w:eastAsia="Calibri" w:cs="Arial"/>
                <w:color w:val="000000"/>
                <w:vertAlign w:val="subscript"/>
                <w:lang w:eastAsia="en-GB"/>
              </w:rPr>
              <w:t>2</w:t>
            </w:r>
            <w:r w:rsidR="005B33C7" w:rsidRPr="006311C9">
              <w:rPr>
                <w:rFonts w:eastAsia="Calibri" w:cs="Arial"/>
                <w:color w:val="000000"/>
                <w:lang w:eastAsia="en-GB"/>
              </w:rPr>
              <w:t>O)</w:t>
            </w:r>
            <w:r w:rsidR="005B33C7"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EABC51" w14:textId="23908A98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5.0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8.8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47496A" w14:textId="70FC8990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7.3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9.8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D8471D" w14:textId="2AF8A258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Arial"/>
                <w:color w:val="000000"/>
                <w:lang w:eastAsia="en-GB"/>
              </w:rPr>
              <w:t>24.4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±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8.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2D1B0B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06</w:t>
            </w:r>
          </w:p>
        </w:tc>
      </w:tr>
      <w:tr w:rsidR="005B33C7" w:rsidRPr="006311C9" w14:paraId="7525D3FB" w14:textId="77777777" w:rsidTr="00E21590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C609D3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Respiratory rate (breaths / min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h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73A8AA" w14:textId="02D3815B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Arial"/>
                <w:color w:val="000000"/>
                <w:lang w:eastAsia="en-GB"/>
              </w:rPr>
              <w:t>20.1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±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6.3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1A4066" w14:textId="05ABEDD3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Arial"/>
                <w:color w:val="000000"/>
                <w:lang w:eastAsia="en-GB"/>
              </w:rPr>
              <w:t>20.5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±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6.9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255D33" w14:textId="4D668D79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Arial"/>
                <w:color w:val="000000"/>
                <w:lang w:eastAsia="en-GB"/>
              </w:rPr>
              <w:t>19.9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±</w:t>
            </w:r>
            <w:r w:rsidR="00824F03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6.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7546B0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78</w:t>
            </w:r>
          </w:p>
        </w:tc>
      </w:tr>
      <w:tr w:rsidR="005B33C7" w:rsidRPr="006311C9" w14:paraId="6C0F1015" w14:textId="77777777" w:rsidTr="00392F6F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4242BD" w14:textId="77777777" w:rsidR="005B33C7" w:rsidRPr="006311C9" w:rsidRDefault="005B33C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Blood </w:t>
            </w:r>
            <w:proofErr w:type="spellStart"/>
            <w:r w:rsidRPr="006311C9">
              <w:rPr>
                <w:rFonts w:eastAsia="Calibri" w:cs="Times New Roman"/>
                <w:color w:val="000000"/>
                <w:lang w:eastAsia="en-GB"/>
              </w:rPr>
              <w:t>pH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071E8E" w14:textId="5B327423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7.34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2C1BE2" w14:textId="3F943384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7.34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366EF7" w14:textId="4932B985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7.34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824F03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4BC69B" w14:textId="77777777" w:rsidR="005B33C7" w:rsidRPr="006311C9" w:rsidRDefault="005B33C7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74</w:t>
            </w:r>
          </w:p>
        </w:tc>
      </w:tr>
      <w:tr w:rsidR="00C37BBB" w:rsidRPr="006311C9" w14:paraId="12034FA6" w14:textId="77777777" w:rsidTr="00392F6F">
        <w:trPr>
          <w:trHeight w:val="283"/>
        </w:trPr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7AC083" w14:textId="43800CC5" w:rsidR="00C37BBB" w:rsidRPr="006311C9" w:rsidRDefault="00C37BBB" w:rsidP="00924F03">
            <w:pPr>
              <w:spacing w:line="360" w:lineRule="auto"/>
              <w:jc w:val="left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PaCO2 (mmHg)</w:t>
            </w:r>
            <w:r w:rsidRPr="00392F6F">
              <w:rPr>
                <w:rFonts w:eastAsia="Calibri" w:cs="Times New Roman"/>
                <w:color w:val="000000"/>
                <w:vertAlign w:val="superscript"/>
                <w:lang w:eastAsia="en-GB"/>
              </w:rPr>
              <w:t>j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3851FC" w14:textId="673BFDCF" w:rsidR="00C37BBB" w:rsidRPr="006311C9" w:rsidRDefault="00C37BBB" w:rsidP="00E21590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 xml:space="preserve">45.6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>
              <w:rPr>
                <w:rFonts w:eastAsia="Calibri" w:cs="Times New Roman"/>
                <w:color w:val="000000"/>
                <w:lang w:eastAsia="en-GB"/>
              </w:rPr>
              <w:t xml:space="preserve"> 16.2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ADF5B5" w14:textId="0B72BBD9" w:rsidR="00C37BBB" w:rsidRPr="006311C9" w:rsidRDefault="00C37BBB" w:rsidP="00924F03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 xml:space="preserve">45.8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>
              <w:rPr>
                <w:rFonts w:eastAsia="Calibri" w:cs="Times New Roman"/>
                <w:color w:val="000000"/>
                <w:lang w:eastAsia="en-GB"/>
              </w:rPr>
              <w:t xml:space="preserve"> 12.7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B7ED54" w14:textId="72DDF534" w:rsidR="00C37BBB" w:rsidRPr="006311C9" w:rsidRDefault="00C37BBB" w:rsidP="00FC1CFB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 xml:space="preserve">45.6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>
              <w:rPr>
                <w:rFonts w:eastAsia="Calibri" w:cs="Times New Roman"/>
                <w:color w:val="000000"/>
                <w:lang w:eastAsia="en-GB"/>
              </w:rPr>
              <w:t xml:space="preserve"> 17.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18A1C7" w14:textId="1035F419" w:rsidR="00C37BBB" w:rsidRPr="006311C9" w:rsidRDefault="00C37BBB" w:rsidP="00E21590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0.39</w:t>
            </w:r>
          </w:p>
        </w:tc>
      </w:tr>
      <w:tr w:rsidR="00B3332B" w:rsidRPr="006311C9" w14:paraId="55B70660" w14:textId="77777777" w:rsidTr="00E21590">
        <w:trPr>
          <w:trHeight w:val="283"/>
        </w:trPr>
        <w:tc>
          <w:tcPr>
            <w:tcW w:w="6356" w:type="dxa"/>
            <w:tcBorders>
              <w:top w:val="nil"/>
            </w:tcBorders>
            <w:shd w:val="clear" w:color="auto" w:fill="auto"/>
            <w:noWrap/>
          </w:tcPr>
          <w:p w14:paraId="06FC763E" w14:textId="606534F4" w:rsidR="00B3332B" w:rsidRDefault="00B3332B">
            <w:pPr>
              <w:spacing w:line="360" w:lineRule="auto"/>
              <w:jc w:val="left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Bicarbonate (</w:t>
            </w:r>
            <w:proofErr w:type="spellStart"/>
            <w:r>
              <w:rPr>
                <w:rFonts w:eastAsia="Calibri" w:cs="Times New Roman"/>
                <w:color w:val="000000"/>
                <w:lang w:eastAsia="en-GB"/>
              </w:rPr>
              <w:t>mmol</w:t>
            </w:r>
            <w:proofErr w:type="spellEnd"/>
            <w:r>
              <w:rPr>
                <w:rFonts w:eastAsia="Calibri" w:cs="Times New Roman"/>
                <w:color w:val="000000"/>
                <w:lang w:eastAsia="en-GB"/>
              </w:rPr>
              <w:t xml:space="preserve"> / L)</w:t>
            </w:r>
            <w:r w:rsidRPr="00392F6F">
              <w:rPr>
                <w:rFonts w:eastAsia="Calibri" w:cs="Times New Roman"/>
                <w:color w:val="000000"/>
                <w:vertAlign w:val="superscript"/>
                <w:lang w:eastAsia="en-GB"/>
              </w:rPr>
              <w:t>j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</w:tcPr>
          <w:p w14:paraId="1E50CD51" w14:textId="198DE3E8" w:rsidR="00B3332B" w:rsidRDefault="00B3332B" w:rsidP="00E21590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 xml:space="preserve">23.4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>
              <w:rPr>
                <w:rFonts w:eastAsia="Calibri" w:cs="Times New Roman"/>
                <w:color w:val="000000"/>
                <w:lang w:eastAsia="en-GB"/>
              </w:rPr>
              <w:t xml:space="preserve"> 5.8 </w:t>
            </w:r>
          </w:p>
        </w:tc>
        <w:tc>
          <w:tcPr>
            <w:tcW w:w="1849" w:type="dxa"/>
            <w:tcBorders>
              <w:top w:val="nil"/>
            </w:tcBorders>
            <w:shd w:val="clear" w:color="auto" w:fill="auto"/>
            <w:noWrap/>
          </w:tcPr>
          <w:p w14:paraId="1CE15706" w14:textId="00F87D51" w:rsidR="00B3332B" w:rsidRDefault="00B3332B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 xml:space="preserve">23.5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>
              <w:rPr>
                <w:rFonts w:eastAsia="Calibri" w:cs="Times New Roman"/>
                <w:color w:val="000000"/>
                <w:lang w:eastAsia="en-GB"/>
              </w:rPr>
              <w:t xml:space="preserve"> 5.1</w:t>
            </w:r>
          </w:p>
        </w:tc>
        <w:tc>
          <w:tcPr>
            <w:tcW w:w="1972" w:type="dxa"/>
            <w:tcBorders>
              <w:top w:val="nil"/>
            </w:tcBorders>
            <w:shd w:val="clear" w:color="auto" w:fill="auto"/>
            <w:noWrap/>
          </w:tcPr>
          <w:p w14:paraId="0BD4364F" w14:textId="4FB6CD02" w:rsidR="00B3332B" w:rsidRDefault="00B3332B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 xml:space="preserve">23.3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>
              <w:rPr>
                <w:rFonts w:eastAsia="Calibri" w:cs="Times New Roman"/>
                <w:color w:val="000000"/>
                <w:lang w:eastAsia="en-GB"/>
              </w:rPr>
              <w:t xml:space="preserve"> 6.0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</w:tcPr>
          <w:p w14:paraId="67341FDB" w14:textId="462C54C7" w:rsidR="00B3332B" w:rsidRDefault="00B3332B" w:rsidP="00E21590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0.83</w:t>
            </w:r>
          </w:p>
        </w:tc>
      </w:tr>
    </w:tbl>
    <w:p w14:paraId="03975F4F" w14:textId="581DA137" w:rsidR="00BF1D98" w:rsidRPr="006311C9" w:rsidRDefault="006459D5" w:rsidP="00E21590">
      <w:pPr>
        <w:spacing w:line="360" w:lineRule="auto"/>
        <w:jc w:val="left"/>
        <w:rPr>
          <w:rFonts w:eastAsia="Calibri" w:cs="Times New Roman"/>
        </w:rPr>
      </w:pPr>
      <w:r w:rsidRPr="006311C9">
        <w:rPr>
          <w:rFonts w:eastAsia="Calibri" w:cs="Times New Roman"/>
        </w:rPr>
        <w:br w:type="textWrapping" w:clear="all"/>
      </w:r>
      <w:r w:rsidR="00BF1D98" w:rsidRPr="006311C9">
        <w:rPr>
          <w:rFonts w:eastAsia="Calibri" w:cs="Times New Roman"/>
        </w:rPr>
        <w:t>Values reported as mean</w:t>
      </w:r>
      <w:r w:rsidR="00824F03">
        <w:rPr>
          <w:rFonts w:eastAsia="Calibri" w:cs="Times New Roman"/>
        </w:rPr>
        <w:t xml:space="preserve"> </w:t>
      </w:r>
      <w:r w:rsidR="002C3F73" w:rsidRPr="006311C9">
        <w:rPr>
          <w:rFonts w:eastAsia="Calibri" w:cs="Times New Roman"/>
        </w:rPr>
        <w:t>±</w:t>
      </w:r>
      <w:r w:rsidR="00824F03">
        <w:rPr>
          <w:rFonts w:eastAsia="Calibri" w:cs="Times New Roman"/>
        </w:rPr>
        <w:t xml:space="preserve"> </w:t>
      </w:r>
      <w:r w:rsidR="00BF1D98" w:rsidRPr="006311C9">
        <w:rPr>
          <w:rFonts w:eastAsia="Calibri" w:cs="Times New Roman"/>
        </w:rPr>
        <w:t>standard deviation unless otherwise stated.</w:t>
      </w:r>
    </w:p>
    <w:p w14:paraId="5F05C843" w14:textId="084CD32F" w:rsidR="00BF1D98" w:rsidRPr="006311C9" w:rsidRDefault="00BF1D98" w:rsidP="00E21590">
      <w:pPr>
        <w:spacing w:line="360" w:lineRule="auto"/>
        <w:jc w:val="left"/>
      </w:pPr>
      <w:r w:rsidRPr="006311C9">
        <w:t>Abbreviations: ARDS: acute respiratory distress syndrome; BMI: body mass index; COPD: chronic obstructive pulmonary disease, NYHA: New York heart association functional classification; PBW: predicted body weight; PEEP: positive end-expiratory pressure; SOFA: sequential organ failure assessment.</w:t>
      </w:r>
    </w:p>
    <w:p w14:paraId="29A9B172" w14:textId="0044AB83" w:rsidR="00BA169D" w:rsidRPr="006311C9" w:rsidRDefault="00461A2A" w:rsidP="00E21590">
      <w:pPr>
        <w:spacing w:line="360" w:lineRule="auto"/>
        <w:jc w:val="left"/>
      </w:pPr>
      <w:r w:rsidRPr="006311C9">
        <w:t>A: M</w:t>
      </w:r>
      <w:r w:rsidR="00BA169D" w:rsidRPr="006311C9">
        <w:t>easured in 44 diabetics, 156 non-diabetics</w:t>
      </w:r>
      <w:r w:rsidR="00013F3A" w:rsidRPr="006311C9">
        <w:t xml:space="preserve">; </w:t>
      </w:r>
      <w:r w:rsidR="00BA169D" w:rsidRPr="006311C9">
        <w:t>B: Measured in 44 diabetics, 164 non-diabetics</w:t>
      </w:r>
      <w:r w:rsidR="00013F3A" w:rsidRPr="006311C9">
        <w:t xml:space="preserve">; </w:t>
      </w:r>
      <w:r w:rsidR="00BA169D" w:rsidRPr="006311C9">
        <w:t>C: Measured in 44 diabetics, 160 non-diabetics</w:t>
      </w:r>
      <w:r w:rsidR="00013F3A" w:rsidRPr="006311C9">
        <w:t xml:space="preserve">; </w:t>
      </w:r>
      <w:r w:rsidR="00BA169D" w:rsidRPr="006311C9">
        <w:t>D: Measured in 40 diabetics, 138 non-diabetics</w:t>
      </w:r>
      <w:r w:rsidR="00013F3A" w:rsidRPr="006311C9">
        <w:t xml:space="preserve">; </w:t>
      </w:r>
      <w:r w:rsidR="00BA169D" w:rsidRPr="006311C9">
        <w:t>E: Measured 12 diabetics, 47 non-diabetics</w:t>
      </w:r>
      <w:r w:rsidR="00013F3A" w:rsidRPr="006311C9">
        <w:t xml:space="preserve">; </w:t>
      </w:r>
      <w:r w:rsidR="00BA169D" w:rsidRPr="006311C9">
        <w:t>F: Measured in 44 diabetics, 150 non-diabetics</w:t>
      </w:r>
      <w:r w:rsidR="00013F3A" w:rsidRPr="006311C9">
        <w:t xml:space="preserve">; </w:t>
      </w:r>
      <w:r w:rsidR="00BA169D" w:rsidRPr="006311C9">
        <w:t>G: Measured in 40 diabetics, 150 non-diabetics</w:t>
      </w:r>
      <w:r w:rsidR="00013F3A" w:rsidRPr="006311C9">
        <w:t xml:space="preserve">; </w:t>
      </w:r>
      <w:r w:rsidR="00BA169D" w:rsidRPr="006311C9">
        <w:t>H: Measured in 43 diabetics, 155 non-diabetics</w:t>
      </w:r>
      <w:r w:rsidR="00013F3A" w:rsidRPr="006311C9">
        <w:t xml:space="preserve">; </w:t>
      </w:r>
      <w:r w:rsidR="00BA169D" w:rsidRPr="006311C9">
        <w:t>I: Measured in 44 diabetics, 161 non-diabetics</w:t>
      </w:r>
      <w:r w:rsidR="00C37BBB">
        <w:t>; J: Measured in 44 diabetics, 161 non-diabetics</w:t>
      </w:r>
      <w:r w:rsidR="00BF1D98" w:rsidRPr="006311C9">
        <w:t>.</w:t>
      </w:r>
    </w:p>
    <w:p w14:paraId="7084FBDF" w14:textId="77777777" w:rsidR="00BA169D" w:rsidRPr="006311C9" w:rsidRDefault="00BA169D" w:rsidP="00E21590">
      <w:pPr>
        <w:spacing w:line="360" w:lineRule="auto"/>
        <w:jc w:val="left"/>
      </w:pPr>
      <w:r w:rsidRPr="006311C9">
        <w:br w:type="page"/>
      </w:r>
    </w:p>
    <w:p w14:paraId="29E7FD97" w14:textId="0EF62B84" w:rsidR="000E76FF" w:rsidRPr="006311C9" w:rsidRDefault="00B836C2" w:rsidP="00E21590">
      <w:pPr>
        <w:spacing w:line="360" w:lineRule="auto"/>
        <w:jc w:val="left"/>
        <w:rPr>
          <w:b/>
        </w:rPr>
      </w:pPr>
      <w:r w:rsidRPr="006311C9">
        <w:rPr>
          <w:b/>
        </w:rPr>
        <w:lastRenderedPageBreak/>
        <w:t>Table S3</w:t>
      </w:r>
      <w:r w:rsidR="000E76FF" w:rsidRPr="006311C9">
        <w:rPr>
          <w:b/>
        </w:rPr>
        <w:t xml:space="preserve">: Univariate analysis for developing ARDS </w:t>
      </w:r>
      <w:r w:rsidR="0005577B" w:rsidRPr="006311C9">
        <w:rPr>
          <w:b/>
        </w:rPr>
        <w:t xml:space="preserve">after day </w:t>
      </w:r>
      <w:r w:rsidR="00143F82" w:rsidRPr="006311C9">
        <w:rPr>
          <w:b/>
        </w:rPr>
        <w:t>2</w:t>
      </w:r>
    </w:p>
    <w:tbl>
      <w:tblPr>
        <w:tblW w:w="10089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12"/>
        <w:gridCol w:w="2368"/>
        <w:gridCol w:w="1109"/>
      </w:tblGrid>
      <w:tr w:rsidR="00B23C26" w:rsidRPr="006311C9" w14:paraId="00B823B2" w14:textId="77777777" w:rsidTr="00E21590">
        <w:trPr>
          <w:trHeight w:val="283"/>
        </w:trPr>
        <w:tc>
          <w:tcPr>
            <w:tcW w:w="6612" w:type="dxa"/>
            <w:shd w:val="clear" w:color="auto" w:fill="auto"/>
            <w:noWrap/>
            <w:hideMark/>
          </w:tcPr>
          <w:p w14:paraId="365CA63F" w14:textId="77777777" w:rsidR="00B23C26" w:rsidRPr="006311C9" w:rsidRDefault="00B23C26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1B629415" w14:textId="77777777" w:rsidR="00B23C26" w:rsidRPr="006311C9" w:rsidRDefault="00B23C26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Odds ratio (95% CI)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FD7B143" w14:textId="77777777" w:rsidR="00B23C26" w:rsidRPr="006311C9" w:rsidRDefault="00B23C26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B23C26" w:rsidRPr="006311C9" w14:paraId="37DFC505" w14:textId="77777777" w:rsidTr="00E21590">
        <w:trPr>
          <w:trHeight w:val="283"/>
        </w:trPr>
        <w:tc>
          <w:tcPr>
            <w:tcW w:w="6612" w:type="dxa"/>
            <w:shd w:val="clear" w:color="auto" w:fill="auto"/>
            <w:noWrap/>
            <w:hideMark/>
          </w:tcPr>
          <w:p w14:paraId="333E1AAA" w14:textId="77777777" w:rsidR="00B23C26" w:rsidRPr="006311C9" w:rsidRDefault="00B23C2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Diabetes diagnosis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7091ABAC" w14:textId="77777777" w:rsidR="00B23C26" w:rsidRPr="006311C9" w:rsidRDefault="00B23C2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6 (0.60, 1.24)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F73C881" w14:textId="77777777" w:rsidR="00B23C26" w:rsidRPr="006311C9" w:rsidRDefault="00B23C2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43</w:t>
            </w:r>
          </w:p>
        </w:tc>
      </w:tr>
      <w:tr w:rsidR="00B23C26" w:rsidRPr="006311C9" w14:paraId="41AE7892" w14:textId="77777777" w:rsidTr="00E21590">
        <w:trPr>
          <w:trHeight w:val="283"/>
        </w:trPr>
        <w:tc>
          <w:tcPr>
            <w:tcW w:w="6612" w:type="dxa"/>
            <w:shd w:val="clear" w:color="auto" w:fill="auto"/>
            <w:noWrap/>
            <w:hideMark/>
          </w:tcPr>
          <w:p w14:paraId="1E962796" w14:textId="77777777" w:rsidR="00B23C26" w:rsidRPr="006311C9" w:rsidRDefault="00B23C2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Age (years)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01796602" w14:textId="77777777" w:rsidR="00B23C26" w:rsidRPr="006311C9" w:rsidRDefault="00B23C2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08 (0.999, 1.018)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94B1D44" w14:textId="77777777" w:rsidR="00B23C26" w:rsidRPr="006311C9" w:rsidRDefault="00B23C2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8</w:t>
            </w:r>
          </w:p>
        </w:tc>
      </w:tr>
      <w:tr w:rsidR="00B23C26" w:rsidRPr="006311C9" w14:paraId="6D07B584" w14:textId="77777777" w:rsidTr="00E21590">
        <w:trPr>
          <w:trHeight w:val="283"/>
        </w:trPr>
        <w:tc>
          <w:tcPr>
            <w:tcW w:w="6612" w:type="dxa"/>
            <w:shd w:val="clear" w:color="auto" w:fill="auto"/>
            <w:noWrap/>
            <w:hideMark/>
          </w:tcPr>
          <w:p w14:paraId="5D54473A" w14:textId="77777777" w:rsidR="00B23C26" w:rsidRPr="006311C9" w:rsidRDefault="00B23C2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Male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053D577D" w14:textId="77777777" w:rsidR="00B23C26" w:rsidRPr="006311C9" w:rsidRDefault="00B23C2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28 (0.94, 1.76)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D51FA9A" w14:textId="77777777" w:rsidR="00B23C26" w:rsidRPr="006311C9" w:rsidRDefault="00B23C2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12</w:t>
            </w:r>
          </w:p>
        </w:tc>
      </w:tr>
      <w:tr w:rsidR="00B23C26" w:rsidRPr="006311C9" w14:paraId="59A4E922" w14:textId="77777777" w:rsidTr="00E21590">
        <w:trPr>
          <w:trHeight w:val="283"/>
        </w:trPr>
        <w:tc>
          <w:tcPr>
            <w:tcW w:w="6612" w:type="dxa"/>
            <w:shd w:val="clear" w:color="auto" w:fill="auto"/>
            <w:noWrap/>
            <w:hideMark/>
          </w:tcPr>
          <w:p w14:paraId="5BCB8568" w14:textId="77777777" w:rsidR="00B23C26" w:rsidRPr="006311C9" w:rsidRDefault="00B23C2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Arial"/>
                <w:color w:val="000000"/>
                <w:lang w:eastAsia="en-GB"/>
              </w:rPr>
              <w:t>BMI (kg / m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2</w:t>
            </w:r>
            <w:r w:rsidRPr="006311C9">
              <w:rPr>
                <w:rFonts w:eastAsia="Calibri" w:cs="Arial"/>
                <w:color w:val="000000"/>
                <w:lang w:eastAsia="en-GB"/>
              </w:rPr>
              <w:t>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29C9DBBF" w14:textId="77777777" w:rsidR="00B23C26" w:rsidRPr="006311C9" w:rsidRDefault="00B23C2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0 (0.98, 1.02)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FFFF69E" w14:textId="77777777" w:rsidR="00B23C26" w:rsidRPr="006311C9" w:rsidRDefault="00B23C2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68</w:t>
            </w:r>
          </w:p>
        </w:tc>
      </w:tr>
      <w:tr w:rsidR="00EF7C8E" w:rsidRPr="006311C9" w14:paraId="7EFABFAF" w14:textId="77777777" w:rsidTr="00E21590">
        <w:trPr>
          <w:trHeight w:val="283"/>
        </w:trPr>
        <w:tc>
          <w:tcPr>
            <w:tcW w:w="6612" w:type="dxa"/>
            <w:tcBorders>
              <w:bottom w:val="nil"/>
            </w:tcBorders>
            <w:shd w:val="clear" w:color="auto" w:fill="auto"/>
            <w:noWrap/>
          </w:tcPr>
          <w:p w14:paraId="2690A01C" w14:textId="5380A367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color w:val="000000"/>
                <w:lang w:eastAsia="en-GB"/>
              </w:rPr>
              <w:t>Risk factor for ARDS</w:t>
            </w:r>
          </w:p>
        </w:tc>
        <w:tc>
          <w:tcPr>
            <w:tcW w:w="2368" w:type="dxa"/>
            <w:tcBorders>
              <w:bottom w:val="nil"/>
            </w:tcBorders>
            <w:shd w:val="clear" w:color="auto" w:fill="auto"/>
            <w:noWrap/>
          </w:tcPr>
          <w:p w14:paraId="155B1516" w14:textId="4A17515B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</w:tcPr>
          <w:p w14:paraId="6244A855" w14:textId="7B98F775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EF7C8E" w:rsidRPr="006311C9" w14:paraId="54CDC8ED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98919C" w14:textId="1847B72C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ulmonary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170363" w14:textId="124AC9AF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90 (1.13, 3.18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E9AE3A" w14:textId="5A2808FA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1</w:t>
            </w:r>
          </w:p>
        </w:tc>
      </w:tr>
      <w:tr w:rsidR="00EF7C8E" w:rsidRPr="006311C9" w14:paraId="53C69067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A20E7A" w14:textId="4CED46D2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Non-pulmonary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124B1D" w14:textId="45C2C4A0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38 (0.78, 2.46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D88DDA" w14:textId="5BFDFBE6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27</w:t>
            </w:r>
          </w:p>
        </w:tc>
      </w:tr>
      <w:tr w:rsidR="00EF7C8E" w:rsidRPr="006311C9" w14:paraId="550ABB67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39E9FB4" w14:textId="39B59539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ulmonary and non-pulmonary</w:t>
            </w:r>
          </w:p>
        </w:tc>
        <w:tc>
          <w:tcPr>
            <w:tcW w:w="23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7617F86" w14:textId="062A906A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2.39 (1.30, 4.36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662E4A" w14:textId="29F2EAC8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05</w:t>
            </w:r>
          </w:p>
        </w:tc>
      </w:tr>
      <w:tr w:rsidR="00EF7C8E" w:rsidRPr="006311C9" w14:paraId="0B6F5CC8" w14:textId="77777777" w:rsidTr="00E21590">
        <w:trPr>
          <w:trHeight w:val="283"/>
        </w:trPr>
        <w:tc>
          <w:tcPr>
            <w:tcW w:w="6612" w:type="dxa"/>
            <w:tcBorders>
              <w:bottom w:val="nil"/>
            </w:tcBorders>
            <w:shd w:val="clear" w:color="auto" w:fill="auto"/>
            <w:noWrap/>
          </w:tcPr>
          <w:p w14:paraId="17C43543" w14:textId="6725BDF1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color w:val="000000"/>
                <w:lang w:eastAsia="en-GB"/>
              </w:rPr>
              <w:t>Chronic disease</w:t>
            </w:r>
          </w:p>
        </w:tc>
        <w:tc>
          <w:tcPr>
            <w:tcW w:w="2368" w:type="dxa"/>
            <w:tcBorders>
              <w:bottom w:val="nil"/>
            </w:tcBorders>
            <w:shd w:val="clear" w:color="auto" w:fill="auto"/>
            <w:noWrap/>
          </w:tcPr>
          <w:p w14:paraId="5D3C12D2" w14:textId="365A36D2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</w:tcPr>
          <w:p w14:paraId="64AAE711" w14:textId="3DF5DEBF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EF7C8E" w:rsidRPr="006311C9" w14:paraId="613602A2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57EE06" w14:textId="5DC10A3B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hronic cardiac failure (NYHA III-IV)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5320E3" w14:textId="51B25AD7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11 (0.69, 1.76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2193F5" w14:textId="4253C90A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68</w:t>
            </w:r>
          </w:p>
        </w:tc>
      </w:tr>
      <w:tr w:rsidR="00EF7C8E" w:rsidRPr="006311C9" w14:paraId="1597930D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0FD884" w14:textId="235463CB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hronic liver failure (Child-Pugh C)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F22DBA" w14:textId="77853072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72 (0.30, 1.71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D0F018" w14:textId="4BA06D1D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45</w:t>
            </w:r>
          </w:p>
        </w:tc>
      </w:tr>
      <w:tr w:rsidR="00EF7C8E" w:rsidRPr="006311C9" w14:paraId="68DF28CD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F11464" w14:textId="2473D9AF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hronic renal failure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A822C9" w14:textId="4F70DD07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4 (0.51, 1.37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4B4692" w14:textId="16A5022C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48</w:t>
            </w:r>
          </w:p>
        </w:tc>
      </w:tr>
      <w:tr w:rsidR="00EF7C8E" w:rsidRPr="006311C9" w14:paraId="25F65E06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2D318A" w14:textId="660094E6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Active Neoplasm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D258A4" w14:textId="758861A1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26 (0.80, 1.99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9F7FCA" w14:textId="5131DFC1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32</w:t>
            </w:r>
          </w:p>
        </w:tc>
      </w:tr>
      <w:tr w:rsidR="00EF7C8E" w:rsidRPr="006311C9" w14:paraId="105BCC48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81C68C" w14:textId="7A7DD3B3" w:rsidR="00EF7C8E" w:rsidRPr="006311C9" w:rsidRDefault="006311C9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6311C9">
              <w:rPr>
                <w:rFonts w:eastAsia="Times New Roman" w:cs="Arial"/>
                <w:color w:val="000000"/>
                <w:lang w:eastAsia="en-GB"/>
              </w:rPr>
              <w:t>Haematologic</w:t>
            </w:r>
            <w:proofErr w:type="spellEnd"/>
            <w:r w:rsidR="00EF7C8E" w:rsidRPr="006311C9">
              <w:rPr>
                <w:rFonts w:eastAsia="Times New Roman" w:cs="Arial"/>
                <w:color w:val="000000"/>
                <w:lang w:eastAsia="en-GB"/>
              </w:rPr>
              <w:t xml:space="preserve"> neoplasm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AAD5CE" w14:textId="74CC2DCD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74 (0.26, 2.12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D91DDF" w14:textId="791AEB76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57</w:t>
            </w:r>
          </w:p>
        </w:tc>
      </w:tr>
      <w:tr w:rsidR="00EF7C8E" w:rsidRPr="006311C9" w14:paraId="782868EC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B89896" w14:textId="4B105A0C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Immunosuppression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C26F56" w14:textId="426DA40E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69 (0.37, 1.29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35FC99" w14:textId="1E85DA55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24</w:t>
            </w:r>
          </w:p>
        </w:tc>
      </w:tr>
      <w:tr w:rsidR="00EF7C8E" w:rsidRPr="006311C9" w14:paraId="19815B38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4E22F1" w14:textId="166B83A7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Active neoplasm / </w:t>
            </w:r>
            <w:proofErr w:type="spellStart"/>
            <w:r w:rsidR="006311C9" w:rsidRPr="006311C9">
              <w:rPr>
                <w:rFonts w:eastAsia="Times New Roman" w:cs="Arial"/>
                <w:color w:val="000000"/>
                <w:lang w:eastAsia="en-GB"/>
              </w:rPr>
              <w:t>haematologic</w:t>
            </w:r>
            <w:proofErr w:type="spellEnd"/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 neoplasm / immunosuppression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9F3F1B" w14:textId="583DFB04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6 (0.65, 1.41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44DA8F" w14:textId="424FF784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3</w:t>
            </w:r>
          </w:p>
        </w:tc>
      </w:tr>
      <w:tr w:rsidR="00EF7C8E" w:rsidRPr="006311C9" w14:paraId="24EABD47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FB8230" w14:textId="104AF8B9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OPD or home ventilation</w:t>
            </w:r>
          </w:p>
        </w:tc>
        <w:tc>
          <w:tcPr>
            <w:tcW w:w="23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BE463F" w14:textId="269C0AAF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4 (0.60, 1.19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99E4C9" w14:textId="3E7F5B42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33</w:t>
            </w:r>
          </w:p>
        </w:tc>
      </w:tr>
      <w:tr w:rsidR="00EF7C8E" w:rsidRPr="006311C9" w14:paraId="0343158F" w14:textId="77777777" w:rsidTr="00E21590">
        <w:trPr>
          <w:trHeight w:val="283"/>
        </w:trPr>
        <w:tc>
          <w:tcPr>
            <w:tcW w:w="66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6C007E" w14:textId="07B5A698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color w:val="000000"/>
                <w:lang w:eastAsia="en-GB"/>
              </w:rPr>
              <w:t>Ventilator variables</w:t>
            </w:r>
            <w:r w:rsidR="00BD3DBB">
              <w:rPr>
                <w:rFonts w:eastAsia="Times New Roman" w:cs="Arial"/>
                <w:b/>
                <w:color w:val="000000"/>
                <w:lang w:eastAsia="en-GB"/>
              </w:rPr>
              <w:t xml:space="preserve"> at baseline</w:t>
            </w:r>
          </w:p>
        </w:tc>
        <w:tc>
          <w:tcPr>
            <w:tcW w:w="23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5BC85A" w14:textId="009085E6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21F1B8" w14:textId="436D7789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EF7C8E" w:rsidRPr="006311C9" w14:paraId="5A4F4D55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9ED036" w14:textId="063B5EB9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aO</w:t>
            </w:r>
            <w:r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>:FiO</w:t>
            </w:r>
            <w:r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 ratio (mmHg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A6897A" w14:textId="5900986F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97 (0.995, 0.999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F4E057" w14:textId="11FCBD1C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09</w:t>
            </w:r>
          </w:p>
        </w:tc>
      </w:tr>
      <w:tr w:rsidR="00EF7C8E" w:rsidRPr="006311C9" w14:paraId="04A899AF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56AD17" w14:textId="2EAD8CC4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tidal volume (ml/kg PBW) 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3B24D2" w14:textId="2897FCF9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3 (0.96, 1.09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00617C" w14:textId="0544E66D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45</w:t>
            </w:r>
          </w:p>
        </w:tc>
      </w:tr>
      <w:tr w:rsidR="00EF7C8E" w:rsidRPr="006311C9" w14:paraId="3664895B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C7490" w14:textId="5E31CD13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lateau pressure at diagnosis (cmH</w:t>
            </w:r>
            <w:r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>O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B095AD" w14:textId="71FDDB35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0 (0.95, 1.06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6ACDC2" w14:textId="5D409D18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4</w:t>
            </w:r>
          </w:p>
        </w:tc>
      </w:tr>
      <w:tr w:rsidR="00EF7C8E" w:rsidRPr="006311C9" w14:paraId="4BE34550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F647E4" w14:textId="72BCAB50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lastRenderedPageBreak/>
              <w:t xml:space="preserve">Non-pulmonary SOFA (adjusted for missing values) 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e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30DBE2" w14:textId="1C28E4E7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0 (0.96, 1.03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702FB6" w14:textId="696289A1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0</w:t>
            </w:r>
          </w:p>
        </w:tc>
      </w:tr>
      <w:tr w:rsidR="00EF7C8E" w:rsidRPr="006311C9" w14:paraId="275F9933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E6F2FD" w14:textId="52FDFF76" w:rsidR="00EF7C8E" w:rsidRPr="006311C9" w:rsidRDefault="00EF7C8E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EEP (cmH</w:t>
            </w:r>
            <w:r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>O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04C772" w14:textId="57A61F98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2 (0.97, 1.08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64640F" w14:textId="5B821F3A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42</w:t>
            </w:r>
          </w:p>
        </w:tc>
      </w:tr>
      <w:tr w:rsidR="00EF7C8E" w:rsidRPr="006311C9" w14:paraId="17EE9C8D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84F5D9" w14:textId="753E3DE9" w:rsidR="00EF7C8E" w:rsidRPr="006311C9" w:rsidRDefault="00BD3DBB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P</w:t>
            </w:r>
            <w:r w:rsidR="00EF7C8E" w:rsidRPr="006311C9">
              <w:rPr>
                <w:rFonts w:eastAsia="Times New Roman" w:cs="Arial"/>
                <w:color w:val="000000"/>
                <w:lang w:eastAsia="en-GB"/>
              </w:rPr>
              <w:t>eak inspiratory pressure (cmH</w:t>
            </w:r>
            <w:r w:rsidR="00EF7C8E"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="00EF7C8E" w:rsidRPr="006311C9">
              <w:rPr>
                <w:rFonts w:eastAsia="Times New Roman" w:cs="Arial"/>
                <w:color w:val="000000"/>
                <w:lang w:eastAsia="en-GB"/>
              </w:rPr>
              <w:t>O)</w:t>
            </w:r>
            <w:r w:rsidR="00EF7C8E"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D841C7" w14:textId="6F44AE7A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3 (1.01, 1.05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602EC2" w14:textId="7AA54E0C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04</w:t>
            </w:r>
          </w:p>
        </w:tc>
      </w:tr>
      <w:tr w:rsidR="00EF7C8E" w:rsidRPr="006311C9" w14:paraId="39B4A26A" w14:textId="77777777" w:rsidTr="00E21590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F8790E" w14:textId="6FDA10FF" w:rsidR="00EF7C8E" w:rsidRPr="006311C9" w:rsidRDefault="00BD3DBB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R</w:t>
            </w:r>
            <w:r w:rsidR="00EF7C8E" w:rsidRPr="006311C9">
              <w:rPr>
                <w:rFonts w:eastAsia="Times New Roman" w:cs="Arial"/>
                <w:color w:val="000000"/>
                <w:lang w:eastAsia="en-GB"/>
              </w:rPr>
              <w:t>espiratory rate (breaths / min)</w:t>
            </w:r>
            <w:r w:rsidR="00EF7C8E"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h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48F1E4" w14:textId="300F3689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0 (0.98, 1.03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748F91" w14:textId="2B4EB749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76</w:t>
            </w:r>
          </w:p>
        </w:tc>
      </w:tr>
      <w:tr w:rsidR="00EF7C8E" w:rsidRPr="006311C9" w14:paraId="76CC6D25" w14:textId="77777777" w:rsidTr="00392F6F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299292" w14:textId="1BCB027F" w:rsidR="00EF7C8E" w:rsidRPr="006311C9" w:rsidRDefault="00BD3DBB">
            <w:pPr>
              <w:spacing w:line="360" w:lineRule="auto"/>
              <w:jc w:val="left"/>
              <w:rPr>
                <w:rFonts w:eastAsia="Times New Roman" w:cs="Arial"/>
                <w:b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B</w:t>
            </w:r>
            <w:r w:rsidR="00EF7C8E" w:rsidRPr="006311C9">
              <w:rPr>
                <w:rFonts w:eastAsia="Times New Roman" w:cs="Arial"/>
                <w:color w:val="000000"/>
                <w:lang w:eastAsia="en-GB"/>
              </w:rPr>
              <w:t xml:space="preserve">lood </w:t>
            </w:r>
            <w:proofErr w:type="spellStart"/>
            <w:r w:rsidR="00EF7C8E" w:rsidRPr="006311C9">
              <w:rPr>
                <w:rFonts w:eastAsia="Times New Roman" w:cs="Arial"/>
                <w:color w:val="000000"/>
                <w:lang w:eastAsia="en-GB"/>
              </w:rPr>
              <w:t>pH</w:t>
            </w:r>
            <w:r w:rsidR="00EF7C8E"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E8AFE6" w14:textId="50AB2286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45 (0.13, 1.57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B0E1A0" w14:textId="50583CD4" w:rsidR="00EF7C8E" w:rsidRPr="006311C9" w:rsidRDefault="00EF7C8E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21</w:t>
            </w:r>
          </w:p>
        </w:tc>
      </w:tr>
      <w:tr w:rsidR="00336A60" w:rsidRPr="006311C9" w14:paraId="0FAEB5FD" w14:textId="77777777" w:rsidTr="00392F6F">
        <w:trPr>
          <w:trHeight w:val="283"/>
        </w:trPr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91C441" w14:textId="76B62C56" w:rsidR="00336A60" w:rsidRPr="00336A60" w:rsidDel="00BD3DBB" w:rsidRDefault="00336A60" w:rsidP="00BD3DBB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PaCO</w:t>
            </w:r>
            <w:r w:rsidRPr="00392F6F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(mmHg)</w:t>
            </w:r>
            <w:r w:rsidRPr="00392F6F">
              <w:rPr>
                <w:rFonts w:eastAsia="Times New Roman" w:cs="Arial"/>
                <w:color w:val="000000"/>
                <w:vertAlign w:val="superscript"/>
                <w:lang w:eastAsia="en-GB"/>
              </w:rPr>
              <w:t>j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22D304" w14:textId="77EA106C" w:rsidR="00336A60" w:rsidRPr="006311C9" w:rsidRDefault="008142A9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.00 (0.99, 1.01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0645C0" w14:textId="2AE017E7" w:rsidR="00336A60" w:rsidRPr="006311C9" w:rsidRDefault="008142A9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45</w:t>
            </w:r>
          </w:p>
        </w:tc>
      </w:tr>
      <w:tr w:rsidR="006D0756" w:rsidRPr="006311C9" w14:paraId="457448BA" w14:textId="77777777" w:rsidTr="00E21590">
        <w:trPr>
          <w:trHeight w:val="283"/>
        </w:trPr>
        <w:tc>
          <w:tcPr>
            <w:tcW w:w="6612" w:type="dxa"/>
            <w:tcBorders>
              <w:top w:val="nil"/>
            </w:tcBorders>
            <w:shd w:val="clear" w:color="auto" w:fill="auto"/>
            <w:noWrap/>
          </w:tcPr>
          <w:p w14:paraId="425F4B78" w14:textId="44BE09DD" w:rsidR="006D0756" w:rsidRDefault="006D0756" w:rsidP="00BD3DBB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Bicarbonate (</w:t>
            </w:r>
            <w:proofErr w:type="spellStart"/>
            <w:r>
              <w:rPr>
                <w:rFonts w:eastAsia="Times New Roman" w:cs="Arial"/>
                <w:color w:val="000000"/>
                <w:lang w:eastAsia="en-GB"/>
              </w:rPr>
              <w:t>mmol</w:t>
            </w:r>
            <w:proofErr w:type="spellEnd"/>
            <w:r>
              <w:rPr>
                <w:rFonts w:eastAsia="Times New Roman" w:cs="Arial"/>
                <w:color w:val="000000"/>
                <w:lang w:eastAsia="en-GB"/>
              </w:rPr>
              <w:t xml:space="preserve"> / L)</w:t>
            </w:r>
            <w:r w:rsidR="00D14A45" w:rsidRPr="007761CD">
              <w:rPr>
                <w:rFonts w:eastAsia="Times New Roman" w:cs="Arial"/>
                <w:color w:val="000000"/>
                <w:vertAlign w:val="superscript"/>
                <w:lang w:eastAsia="en-GB"/>
              </w:rPr>
              <w:t>j</w:t>
            </w:r>
          </w:p>
        </w:tc>
        <w:tc>
          <w:tcPr>
            <w:tcW w:w="2368" w:type="dxa"/>
            <w:tcBorders>
              <w:top w:val="nil"/>
            </w:tcBorders>
            <w:shd w:val="clear" w:color="auto" w:fill="auto"/>
            <w:noWrap/>
          </w:tcPr>
          <w:p w14:paraId="5CDF0C6A" w14:textId="57A5D93E" w:rsidR="006D0756" w:rsidRDefault="006D075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99 (0.97, 1.01)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</w:tcPr>
          <w:p w14:paraId="73EC25D5" w14:textId="51FCEE89" w:rsidR="006D0756" w:rsidRDefault="006D075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35</w:t>
            </w:r>
          </w:p>
        </w:tc>
      </w:tr>
    </w:tbl>
    <w:p w14:paraId="7BF21A8D" w14:textId="77777777" w:rsidR="00B23C26" w:rsidRPr="006311C9" w:rsidRDefault="00B23C26" w:rsidP="00E21590">
      <w:pPr>
        <w:spacing w:line="360" w:lineRule="auto"/>
        <w:jc w:val="left"/>
      </w:pPr>
    </w:p>
    <w:p w14:paraId="42A0B13B" w14:textId="4C1926CB" w:rsidR="00BF1D98" w:rsidRPr="006311C9" w:rsidRDefault="00BF1D98" w:rsidP="00E21590">
      <w:pPr>
        <w:spacing w:line="360" w:lineRule="auto"/>
        <w:jc w:val="left"/>
      </w:pPr>
      <w:r w:rsidRPr="006311C9">
        <w:t xml:space="preserve">Abbreviations: ARDS: acute respiratory distress syndrome; BMI: body mass index; </w:t>
      </w:r>
      <w:r w:rsidR="00D876DB" w:rsidRPr="006311C9">
        <w:t xml:space="preserve">CI: confidence interval; </w:t>
      </w:r>
      <w:r w:rsidRPr="006311C9">
        <w:t>COPD: chronic obstructive pulmonary disease, NYHA: New York heart association functional classification; PBW: predicted body weight; PEEP: positive end-expiratory pressure; SOFA: sequential organ failure assessment.</w:t>
      </w:r>
    </w:p>
    <w:p w14:paraId="2CFC8AC2" w14:textId="3EF98676" w:rsidR="00BF1D98" w:rsidRPr="006311C9" w:rsidRDefault="007A1102" w:rsidP="00E21590">
      <w:pPr>
        <w:spacing w:line="360" w:lineRule="auto"/>
        <w:jc w:val="left"/>
      </w:pPr>
      <w:r w:rsidRPr="006311C9">
        <w:t>Analysis based</w:t>
      </w:r>
      <w:r w:rsidR="00461A2A" w:rsidRPr="006311C9">
        <w:t xml:space="preserve"> on data from 1294 observations (unless otherwise stated)</w:t>
      </w:r>
    </w:p>
    <w:p w14:paraId="5FE53172" w14:textId="66E903D9" w:rsidR="000E76FF" w:rsidRPr="006311C9" w:rsidRDefault="000E76FF" w:rsidP="00E21590">
      <w:pPr>
        <w:spacing w:line="360" w:lineRule="auto"/>
        <w:jc w:val="left"/>
      </w:pPr>
      <w:r w:rsidRPr="006311C9">
        <w:t>A: Data from 1216 observations</w:t>
      </w:r>
      <w:r w:rsidR="002151B9" w:rsidRPr="006311C9">
        <w:t xml:space="preserve">; </w:t>
      </w:r>
      <w:r w:rsidRPr="006311C9">
        <w:t>B: Data from 1286 observations</w:t>
      </w:r>
      <w:r w:rsidR="002151B9" w:rsidRPr="006311C9">
        <w:t xml:space="preserve">; </w:t>
      </w:r>
      <w:r w:rsidRPr="006311C9">
        <w:t>C: Data from 1138 observations</w:t>
      </w:r>
      <w:r w:rsidR="002151B9" w:rsidRPr="006311C9">
        <w:t xml:space="preserve">; </w:t>
      </w:r>
      <w:r w:rsidRPr="006311C9">
        <w:t>D: Data from 291 observations</w:t>
      </w:r>
      <w:r w:rsidR="002151B9" w:rsidRPr="006311C9">
        <w:t xml:space="preserve">; </w:t>
      </w:r>
      <w:r w:rsidRPr="006311C9">
        <w:t>E: Data from 1282 observations</w:t>
      </w:r>
      <w:r w:rsidR="002151B9" w:rsidRPr="006311C9">
        <w:t xml:space="preserve">; </w:t>
      </w:r>
      <w:r w:rsidRPr="006311C9">
        <w:t>F: Data from 1268 observations</w:t>
      </w:r>
      <w:r w:rsidR="002151B9" w:rsidRPr="006311C9">
        <w:t xml:space="preserve">; </w:t>
      </w:r>
      <w:r w:rsidRPr="006311C9">
        <w:t>G: Data from 1194 observations</w:t>
      </w:r>
      <w:r w:rsidR="002151B9" w:rsidRPr="006311C9">
        <w:t xml:space="preserve">; </w:t>
      </w:r>
      <w:r w:rsidRPr="006311C9">
        <w:t>H: Data from 1270 observations</w:t>
      </w:r>
      <w:r w:rsidR="002151B9" w:rsidRPr="006311C9">
        <w:t xml:space="preserve">; </w:t>
      </w:r>
      <w:r w:rsidRPr="006311C9">
        <w:t>I: Data from 1270 observations</w:t>
      </w:r>
      <w:r w:rsidR="008142A9">
        <w:t>; J: Data from 1270 0bservations</w:t>
      </w:r>
      <w:r w:rsidR="00BF1D98" w:rsidRPr="006311C9">
        <w:t>.</w:t>
      </w:r>
    </w:p>
    <w:p w14:paraId="76A6D427" w14:textId="77777777" w:rsidR="00BA169D" w:rsidRPr="006311C9" w:rsidRDefault="00BA169D" w:rsidP="00E21590">
      <w:pPr>
        <w:spacing w:line="360" w:lineRule="auto"/>
        <w:jc w:val="left"/>
      </w:pPr>
    </w:p>
    <w:p w14:paraId="7925D207" w14:textId="77777777" w:rsidR="000E76FF" w:rsidRPr="006311C9" w:rsidRDefault="000E76FF" w:rsidP="00E21590">
      <w:pPr>
        <w:spacing w:line="360" w:lineRule="auto"/>
        <w:jc w:val="left"/>
        <w:rPr>
          <w:b/>
        </w:rPr>
      </w:pPr>
      <w:r w:rsidRPr="006311C9">
        <w:rPr>
          <w:b/>
        </w:rPr>
        <w:br w:type="page"/>
      </w:r>
    </w:p>
    <w:p w14:paraId="46C6B196" w14:textId="0D67B0A2" w:rsidR="000E76FF" w:rsidRPr="006311C9" w:rsidRDefault="00B836C2" w:rsidP="00E21590">
      <w:pPr>
        <w:spacing w:line="360" w:lineRule="auto"/>
        <w:jc w:val="left"/>
        <w:rPr>
          <w:b/>
        </w:rPr>
      </w:pPr>
      <w:r w:rsidRPr="006311C9">
        <w:rPr>
          <w:b/>
        </w:rPr>
        <w:lastRenderedPageBreak/>
        <w:t>Table S4</w:t>
      </w:r>
      <w:r w:rsidR="000E76FF" w:rsidRPr="006311C9">
        <w:rPr>
          <w:b/>
        </w:rPr>
        <w:t xml:space="preserve">: Patient outcomes </w:t>
      </w:r>
      <w:r w:rsidR="000E76FF" w:rsidRPr="006311C9">
        <w:rPr>
          <w:rFonts w:eastAsia="Calibri" w:cs="Times New Roman"/>
          <w:b/>
        </w:rPr>
        <w:t>from</w:t>
      </w:r>
      <w:r w:rsidR="000E76FF" w:rsidRPr="006311C9">
        <w:rPr>
          <w:b/>
        </w:rPr>
        <w:t xml:space="preserve"> ARDS</w:t>
      </w:r>
      <w:r w:rsidR="0062052F" w:rsidRPr="006311C9">
        <w:rPr>
          <w:b/>
        </w:rPr>
        <w:t xml:space="preserve"> that developed after day </w:t>
      </w:r>
      <w:r w:rsidR="00143F82" w:rsidRPr="006311C9">
        <w:rPr>
          <w:b/>
        </w:rPr>
        <w:t>2</w:t>
      </w:r>
    </w:p>
    <w:tbl>
      <w:tblPr>
        <w:tblW w:w="1445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03"/>
        <w:gridCol w:w="1586"/>
        <w:gridCol w:w="1674"/>
        <w:gridCol w:w="1671"/>
        <w:gridCol w:w="1121"/>
      </w:tblGrid>
      <w:tr w:rsidR="00002425" w:rsidRPr="006311C9" w14:paraId="41940A9A" w14:textId="77777777" w:rsidTr="00392F6F">
        <w:trPr>
          <w:trHeight w:val="283"/>
        </w:trPr>
        <w:tc>
          <w:tcPr>
            <w:tcW w:w="8403" w:type="dxa"/>
            <w:shd w:val="clear" w:color="auto" w:fill="auto"/>
            <w:noWrap/>
            <w:hideMark/>
          </w:tcPr>
          <w:p w14:paraId="30AEC130" w14:textId="44817E54" w:rsidR="00002425" w:rsidRPr="006311C9" w:rsidRDefault="00002425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271BE6F4" w14:textId="77777777" w:rsidR="00002425" w:rsidRPr="006311C9" w:rsidRDefault="00002425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Overall</w:t>
            </w:r>
          </w:p>
          <w:p w14:paraId="3B362189" w14:textId="7477E778" w:rsidR="00002425" w:rsidRPr="006311C9" w:rsidRDefault="00002425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(n = 209)</w:t>
            </w:r>
          </w:p>
        </w:tc>
        <w:tc>
          <w:tcPr>
            <w:tcW w:w="1674" w:type="dxa"/>
            <w:shd w:val="clear" w:color="auto" w:fill="auto"/>
            <w:noWrap/>
            <w:hideMark/>
          </w:tcPr>
          <w:p w14:paraId="12EA1E08" w14:textId="77777777" w:rsidR="00002425" w:rsidRPr="006311C9" w:rsidRDefault="00002425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Diabetic</w:t>
            </w:r>
          </w:p>
          <w:p w14:paraId="26B1491B" w14:textId="3A8EE51C" w:rsidR="00002425" w:rsidRPr="006311C9" w:rsidRDefault="00002425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(N = 44)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121E3758" w14:textId="016EAD38" w:rsidR="00002425" w:rsidRPr="006311C9" w:rsidRDefault="00002425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Non-diabetic</w:t>
            </w:r>
          </w:p>
          <w:p w14:paraId="7A4E5D75" w14:textId="2C3DE56A" w:rsidR="00002425" w:rsidRPr="006311C9" w:rsidRDefault="00002425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(N = 165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2B644ABD" w14:textId="28083686" w:rsidR="00002425" w:rsidRPr="006311C9" w:rsidRDefault="00002425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002425" w:rsidRPr="006311C9" w14:paraId="7882B08B" w14:textId="77777777" w:rsidTr="00392F6F">
        <w:trPr>
          <w:trHeight w:val="283"/>
        </w:trPr>
        <w:tc>
          <w:tcPr>
            <w:tcW w:w="8403" w:type="dxa"/>
            <w:shd w:val="clear" w:color="auto" w:fill="auto"/>
            <w:noWrap/>
            <w:hideMark/>
          </w:tcPr>
          <w:p w14:paraId="6C657DB8" w14:textId="77777777" w:rsidR="00002425" w:rsidRPr="006311C9" w:rsidRDefault="00002425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Duration of invasive mechanical ventilation (days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0C94E918" w14:textId="0DEEDCD9" w:rsidR="00002425" w:rsidRPr="006311C9" w:rsidRDefault="00E45A0C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13 (8 – 20.5)</w:t>
            </w:r>
          </w:p>
        </w:tc>
        <w:tc>
          <w:tcPr>
            <w:tcW w:w="1674" w:type="dxa"/>
            <w:shd w:val="clear" w:color="auto" w:fill="auto"/>
            <w:noWrap/>
            <w:hideMark/>
          </w:tcPr>
          <w:p w14:paraId="47BEEAE6" w14:textId="03E9A783" w:rsidR="00002425" w:rsidRPr="006311C9" w:rsidRDefault="00E45A0C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bookmarkStart w:id="1" w:name="_Hlk519008060"/>
            <w:r>
              <w:rPr>
                <w:rFonts w:eastAsia="Calibri" w:cs="Times New Roman"/>
                <w:color w:val="000000"/>
                <w:lang w:eastAsia="en-GB"/>
              </w:rPr>
              <w:t>14 (8 – 21)</w:t>
            </w:r>
            <w:bookmarkEnd w:id="1"/>
          </w:p>
        </w:tc>
        <w:tc>
          <w:tcPr>
            <w:tcW w:w="1671" w:type="dxa"/>
            <w:shd w:val="clear" w:color="auto" w:fill="auto"/>
            <w:noWrap/>
            <w:hideMark/>
          </w:tcPr>
          <w:p w14:paraId="024667B4" w14:textId="7163A24D" w:rsidR="00002425" w:rsidRPr="006311C9" w:rsidRDefault="00E45A0C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13 (8 – 20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62051850" w14:textId="77777777" w:rsidR="00002425" w:rsidRPr="006311C9" w:rsidRDefault="00002425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95</w:t>
            </w:r>
          </w:p>
        </w:tc>
      </w:tr>
      <w:tr w:rsidR="00002425" w:rsidRPr="006311C9" w14:paraId="15B275E8" w14:textId="77777777" w:rsidTr="00392F6F">
        <w:trPr>
          <w:trHeight w:val="283"/>
        </w:trPr>
        <w:tc>
          <w:tcPr>
            <w:tcW w:w="8403" w:type="dxa"/>
            <w:shd w:val="clear" w:color="auto" w:fill="auto"/>
            <w:noWrap/>
            <w:hideMark/>
          </w:tcPr>
          <w:p w14:paraId="4A6C6F0F" w14:textId="77777777" w:rsidR="00002425" w:rsidRPr="006311C9" w:rsidRDefault="00002425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Duration of invasive mechanical ventilation in survivors (at hospital discharge) (days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3CED76A1" w14:textId="0AC5DF35" w:rsidR="00002425" w:rsidRPr="006311C9" w:rsidRDefault="00E45A0C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13 (8 – 23)</w:t>
            </w:r>
          </w:p>
        </w:tc>
        <w:tc>
          <w:tcPr>
            <w:tcW w:w="1674" w:type="dxa"/>
            <w:shd w:val="clear" w:color="auto" w:fill="auto"/>
            <w:noWrap/>
            <w:hideMark/>
          </w:tcPr>
          <w:p w14:paraId="7CECD2B4" w14:textId="7A51C930" w:rsidR="00002425" w:rsidRPr="006311C9" w:rsidRDefault="00E45A0C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12 (8 – 31)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245C49E4" w14:textId="24891EDC" w:rsidR="00002425" w:rsidRPr="006311C9" w:rsidRDefault="00E45A0C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13 (8 – 22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038B651B" w14:textId="129D1FBA" w:rsidR="00002425" w:rsidRPr="006311C9" w:rsidRDefault="00002425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89</w:t>
            </w:r>
          </w:p>
        </w:tc>
      </w:tr>
      <w:tr w:rsidR="00002425" w:rsidRPr="006311C9" w14:paraId="46334217" w14:textId="77777777" w:rsidTr="00392F6F">
        <w:trPr>
          <w:trHeight w:val="283"/>
        </w:trPr>
        <w:tc>
          <w:tcPr>
            <w:tcW w:w="8403" w:type="dxa"/>
            <w:shd w:val="clear" w:color="auto" w:fill="auto"/>
            <w:noWrap/>
            <w:hideMark/>
          </w:tcPr>
          <w:p w14:paraId="055193A1" w14:textId="77777777" w:rsidR="00002425" w:rsidRPr="006311C9" w:rsidRDefault="00002425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Duration of invasive mechanical ventilation in non-survivors (at hospital discharge) (days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25994D2C" w14:textId="7B1456BF" w:rsidR="00002425" w:rsidRPr="006311C9" w:rsidRDefault="00E45A0C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13 (8 – 20)</w:t>
            </w:r>
          </w:p>
        </w:tc>
        <w:tc>
          <w:tcPr>
            <w:tcW w:w="1674" w:type="dxa"/>
            <w:shd w:val="clear" w:color="auto" w:fill="auto"/>
            <w:noWrap/>
            <w:hideMark/>
          </w:tcPr>
          <w:p w14:paraId="053267FB" w14:textId="5FCD7011" w:rsidR="00002425" w:rsidRPr="006311C9" w:rsidRDefault="00E45A0C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15.5 (9.5 – 19)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79CBB73C" w14:textId="282452E1" w:rsidR="00002425" w:rsidRPr="006311C9" w:rsidRDefault="00E45A0C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11 (7 – 20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17417BB3" w14:textId="499648C8" w:rsidR="00002425" w:rsidRPr="006311C9" w:rsidRDefault="00002425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59</w:t>
            </w:r>
          </w:p>
        </w:tc>
      </w:tr>
      <w:tr w:rsidR="00002425" w:rsidRPr="006311C9" w14:paraId="7FEF2BF0" w14:textId="77777777" w:rsidTr="00392F6F">
        <w:trPr>
          <w:trHeight w:val="283"/>
        </w:trPr>
        <w:tc>
          <w:tcPr>
            <w:tcW w:w="8403" w:type="dxa"/>
            <w:shd w:val="clear" w:color="auto" w:fill="auto"/>
            <w:noWrap/>
            <w:hideMark/>
          </w:tcPr>
          <w:p w14:paraId="377B51CF" w14:textId="63CBBDB6" w:rsidR="00002425" w:rsidRPr="006311C9" w:rsidRDefault="00002425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Hospital mortality 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 xml:space="preserve">* </w:t>
            </w:r>
            <w:r w:rsidRPr="006311C9">
              <w:rPr>
                <w:rFonts w:eastAsia="Calibri" w:cs="Arial"/>
                <w:color w:val="000000"/>
                <w:lang w:eastAsia="en-GB"/>
              </w:rPr>
              <w:t>– N (%)</w:t>
            </w:r>
          </w:p>
        </w:tc>
        <w:tc>
          <w:tcPr>
            <w:tcW w:w="1586" w:type="dxa"/>
            <w:shd w:val="clear" w:color="auto" w:fill="auto"/>
            <w:noWrap/>
          </w:tcPr>
          <w:p w14:paraId="10FE49CB" w14:textId="1A39EBCD" w:rsidR="00002425" w:rsidRPr="006311C9" w:rsidRDefault="00002425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78 (37.3)</w:t>
            </w:r>
          </w:p>
        </w:tc>
        <w:tc>
          <w:tcPr>
            <w:tcW w:w="1674" w:type="dxa"/>
            <w:shd w:val="clear" w:color="auto" w:fill="auto"/>
            <w:noWrap/>
          </w:tcPr>
          <w:p w14:paraId="0661B130" w14:textId="3B17D48A" w:rsidR="00002425" w:rsidRPr="006311C9" w:rsidRDefault="00002425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8 (40.9)</w:t>
            </w:r>
          </w:p>
        </w:tc>
        <w:tc>
          <w:tcPr>
            <w:tcW w:w="1671" w:type="dxa"/>
            <w:shd w:val="clear" w:color="auto" w:fill="auto"/>
            <w:noWrap/>
          </w:tcPr>
          <w:p w14:paraId="6CD73A01" w14:textId="487AC0C9" w:rsidR="00002425" w:rsidRPr="006311C9" w:rsidRDefault="00002425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0 (36.4)</w:t>
            </w:r>
          </w:p>
        </w:tc>
        <w:tc>
          <w:tcPr>
            <w:tcW w:w="1121" w:type="dxa"/>
            <w:shd w:val="clear" w:color="auto" w:fill="auto"/>
            <w:noWrap/>
          </w:tcPr>
          <w:p w14:paraId="17D921B7" w14:textId="19DA3EAD" w:rsidR="00002425" w:rsidRPr="006311C9" w:rsidRDefault="00002425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58</w:t>
            </w:r>
          </w:p>
        </w:tc>
      </w:tr>
    </w:tbl>
    <w:p w14:paraId="2FF130EA" w14:textId="4429812B" w:rsidR="00D876DB" w:rsidRPr="006311C9" w:rsidRDefault="00D876DB" w:rsidP="00E21590">
      <w:pPr>
        <w:spacing w:line="360" w:lineRule="auto"/>
        <w:jc w:val="left"/>
        <w:rPr>
          <w:rFonts w:eastAsia="Calibri" w:cs="Times New Roman"/>
        </w:rPr>
      </w:pPr>
      <w:r w:rsidRPr="006311C9">
        <w:rPr>
          <w:rFonts w:eastAsia="Calibri" w:cs="Times New Roman"/>
        </w:rPr>
        <w:t xml:space="preserve">Values reported as </w:t>
      </w:r>
      <w:r w:rsidR="002D7A7C">
        <w:rPr>
          <w:rFonts w:eastAsia="Calibri" w:cs="Times New Roman"/>
        </w:rPr>
        <w:t>median (</w:t>
      </w:r>
      <w:r w:rsidR="00B21542">
        <w:rPr>
          <w:rFonts w:eastAsia="Calibri" w:cs="Times New Roman"/>
        </w:rPr>
        <w:t>interquartile rang</w:t>
      </w:r>
      <w:r w:rsidR="00963B84">
        <w:rPr>
          <w:rFonts w:eastAsia="Calibri" w:cs="Times New Roman"/>
        </w:rPr>
        <w:t>e</w:t>
      </w:r>
      <w:r w:rsidR="002D7A7C">
        <w:rPr>
          <w:rFonts w:eastAsia="Calibri" w:cs="Times New Roman"/>
        </w:rPr>
        <w:t>)</w:t>
      </w:r>
      <w:r w:rsidRPr="006311C9">
        <w:rPr>
          <w:rFonts w:eastAsia="Calibri" w:cs="Times New Roman"/>
        </w:rPr>
        <w:t xml:space="preserve"> unless otherwise stated.</w:t>
      </w:r>
    </w:p>
    <w:p w14:paraId="66EC3B24" w14:textId="02FE4B71" w:rsidR="00D876DB" w:rsidRPr="006311C9" w:rsidRDefault="00D876DB" w:rsidP="00E21590">
      <w:pPr>
        <w:spacing w:line="360" w:lineRule="auto"/>
        <w:jc w:val="left"/>
      </w:pPr>
      <w:r w:rsidRPr="006311C9">
        <w:t>*</w:t>
      </w:r>
      <w:r w:rsidRPr="006311C9">
        <w:rPr>
          <w:rFonts w:eastAsia="Calibri" w:cs="Times New Roman"/>
        </w:rPr>
        <w:t xml:space="preserve"> Includes</w:t>
      </w:r>
      <w:r w:rsidRPr="006311C9">
        <w:t xml:space="preserve"> patients who received non-invasive me</w:t>
      </w:r>
      <w:r w:rsidR="00461A2A" w:rsidRPr="006311C9">
        <w:t>chanical ventilation only.</w:t>
      </w:r>
    </w:p>
    <w:p w14:paraId="7594989E" w14:textId="0BA77685" w:rsidR="000E76FF" w:rsidRPr="006311C9" w:rsidRDefault="000E76FF" w:rsidP="00E21590">
      <w:pPr>
        <w:spacing w:line="360" w:lineRule="auto"/>
        <w:jc w:val="left"/>
        <w:rPr>
          <w:b/>
        </w:rPr>
      </w:pPr>
      <w:r w:rsidRPr="006311C9">
        <w:rPr>
          <w:rFonts w:eastAsia="Calibri" w:cs="Times New Roman"/>
        </w:rPr>
        <w:t>A: N = 176, 37 diabetic, 139 non-diabetic</w:t>
      </w:r>
      <w:r w:rsidR="002151B9" w:rsidRPr="006311C9">
        <w:rPr>
          <w:rFonts w:eastAsia="Calibri" w:cs="Times New Roman"/>
        </w:rPr>
        <w:t xml:space="preserve">; </w:t>
      </w:r>
      <w:r w:rsidRPr="006311C9">
        <w:rPr>
          <w:rFonts w:eastAsia="Calibri" w:cs="Times New Roman"/>
        </w:rPr>
        <w:t>B: N = 103, 21 diabetic, 82 non-diabetic</w:t>
      </w:r>
      <w:r w:rsidR="002151B9" w:rsidRPr="006311C9">
        <w:rPr>
          <w:rFonts w:eastAsia="Calibri" w:cs="Times New Roman"/>
        </w:rPr>
        <w:t xml:space="preserve">; </w:t>
      </w:r>
      <w:r w:rsidRPr="006311C9">
        <w:rPr>
          <w:rFonts w:eastAsia="Calibri" w:cs="Times New Roman"/>
        </w:rPr>
        <w:t>C: N = 73, 16 diabetic, 57 non-diabetic</w:t>
      </w:r>
      <w:r w:rsidR="002151B9" w:rsidRPr="006311C9">
        <w:rPr>
          <w:rFonts w:eastAsia="Calibri" w:cs="Times New Roman"/>
        </w:rPr>
        <w:t>.</w:t>
      </w:r>
    </w:p>
    <w:p w14:paraId="60AFDB1C" w14:textId="77777777" w:rsidR="000E76FF" w:rsidRPr="006311C9" w:rsidRDefault="000E76FF" w:rsidP="00E21590">
      <w:pPr>
        <w:spacing w:line="360" w:lineRule="auto"/>
        <w:jc w:val="left"/>
        <w:rPr>
          <w:b/>
        </w:rPr>
      </w:pPr>
    </w:p>
    <w:p w14:paraId="5575A8CC" w14:textId="77777777" w:rsidR="000E76FF" w:rsidRPr="006311C9" w:rsidRDefault="000E76FF" w:rsidP="00E21590">
      <w:pPr>
        <w:spacing w:line="360" w:lineRule="auto"/>
        <w:jc w:val="left"/>
        <w:rPr>
          <w:b/>
        </w:rPr>
      </w:pPr>
      <w:r w:rsidRPr="006311C9">
        <w:rPr>
          <w:b/>
        </w:rPr>
        <w:br w:type="page"/>
      </w:r>
    </w:p>
    <w:p w14:paraId="67E459D0" w14:textId="3D59FD52" w:rsidR="00B836C2" w:rsidRPr="006311C9" w:rsidRDefault="00162092" w:rsidP="00E21590">
      <w:pPr>
        <w:spacing w:line="360" w:lineRule="auto"/>
        <w:jc w:val="left"/>
        <w:rPr>
          <w:b/>
        </w:rPr>
      </w:pPr>
      <w:r w:rsidRPr="006311C9">
        <w:rPr>
          <w:b/>
        </w:rPr>
        <w:lastRenderedPageBreak/>
        <w:t>Table S5</w:t>
      </w:r>
      <w:r w:rsidR="00B836C2" w:rsidRPr="006311C9">
        <w:rPr>
          <w:b/>
        </w:rPr>
        <w:t xml:space="preserve">: Univariate analysis of factors associated with having ARDS </w:t>
      </w:r>
    </w:p>
    <w:tbl>
      <w:tblPr>
        <w:tblW w:w="10206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6340"/>
        <w:gridCol w:w="2591"/>
        <w:gridCol w:w="1275"/>
      </w:tblGrid>
      <w:tr w:rsidR="00DF1446" w:rsidRPr="006311C9" w14:paraId="4E0C0766" w14:textId="77777777" w:rsidTr="00E21590">
        <w:trPr>
          <w:trHeight w:val="283"/>
        </w:trPr>
        <w:tc>
          <w:tcPr>
            <w:tcW w:w="63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75567" w14:textId="3A3A3A2A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  <w:r w:rsidR="00D04AD1"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5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40FBC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Odds ratio (95% CI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C656E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DF1446" w:rsidRPr="006311C9" w14:paraId="5C091203" w14:textId="77777777" w:rsidTr="00E21590">
        <w:trPr>
          <w:trHeight w:val="283"/>
        </w:trPr>
        <w:tc>
          <w:tcPr>
            <w:tcW w:w="63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4B71C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Diabetes diagnosis</w:t>
            </w:r>
          </w:p>
        </w:tc>
        <w:tc>
          <w:tcPr>
            <w:tcW w:w="25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18BF6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0 (0.76 – 1.06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3073B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21</w:t>
            </w:r>
          </w:p>
        </w:tc>
      </w:tr>
      <w:tr w:rsidR="00DF1446" w:rsidRPr="006311C9" w14:paraId="1C8431BC" w14:textId="77777777" w:rsidTr="00E21590">
        <w:trPr>
          <w:trHeight w:val="283"/>
        </w:trPr>
        <w:tc>
          <w:tcPr>
            <w:tcW w:w="63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4E40A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Age (years)</w:t>
            </w:r>
          </w:p>
        </w:tc>
        <w:tc>
          <w:tcPr>
            <w:tcW w:w="25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D4380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97 (0.993 – 1.002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3669C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24</w:t>
            </w:r>
          </w:p>
        </w:tc>
      </w:tr>
      <w:tr w:rsidR="00DF1446" w:rsidRPr="006311C9" w14:paraId="5C607679" w14:textId="77777777" w:rsidTr="00E21590">
        <w:trPr>
          <w:trHeight w:val="283"/>
        </w:trPr>
        <w:tc>
          <w:tcPr>
            <w:tcW w:w="63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4C294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Male</w:t>
            </w:r>
          </w:p>
        </w:tc>
        <w:tc>
          <w:tcPr>
            <w:tcW w:w="25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973F8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8 (0.85 – 1.14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2C085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2</w:t>
            </w:r>
          </w:p>
        </w:tc>
      </w:tr>
      <w:tr w:rsidR="00DF1446" w:rsidRPr="006311C9" w14:paraId="1EA7E425" w14:textId="77777777" w:rsidTr="00E21590">
        <w:trPr>
          <w:trHeight w:val="283"/>
        </w:trPr>
        <w:tc>
          <w:tcPr>
            <w:tcW w:w="63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DD6B8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BMI (kg / m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2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>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5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35E15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04 (0.995 – 1.014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D349B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34</w:t>
            </w:r>
          </w:p>
        </w:tc>
      </w:tr>
      <w:tr w:rsidR="00DF1446" w:rsidRPr="006311C9" w14:paraId="7A4C9032" w14:textId="77777777" w:rsidTr="00E21590">
        <w:trPr>
          <w:trHeight w:val="283"/>
        </w:trPr>
        <w:tc>
          <w:tcPr>
            <w:tcW w:w="63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81E02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Non-pulmonary SOFA score (adjusted for missing values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5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3FFE7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2 (1.00 – 1.03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D1E35" w14:textId="3E12C726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1</w:t>
            </w:r>
            <w:r w:rsidR="00EF7C8E" w:rsidRPr="006311C9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</w:tr>
      <w:tr w:rsidR="00DF1446" w:rsidRPr="006311C9" w14:paraId="53A6A258" w14:textId="77777777" w:rsidTr="00E21590">
        <w:trPr>
          <w:trHeight w:val="283"/>
        </w:trPr>
        <w:tc>
          <w:tcPr>
            <w:tcW w:w="6340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4D02A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ARDS Risk factors</w:t>
            </w:r>
          </w:p>
        </w:tc>
        <w:tc>
          <w:tcPr>
            <w:tcW w:w="259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2BACA" w14:textId="05292BD3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F4C7EE" w14:textId="1782FADF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DF1446" w:rsidRPr="006311C9" w14:paraId="4812C22A" w14:textId="77777777" w:rsidTr="00E21590">
        <w:trPr>
          <w:trHeight w:val="283"/>
        </w:trPr>
        <w:tc>
          <w:tcPr>
            <w:tcW w:w="63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EDC3E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ulmonary</w:t>
            </w:r>
          </w:p>
        </w:tc>
        <w:tc>
          <w:tcPr>
            <w:tcW w:w="25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3FAEE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2.21 (1.78 – 2.75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FE7673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DF1446" w:rsidRPr="006311C9" w14:paraId="13E68528" w14:textId="77777777" w:rsidTr="00E21590">
        <w:trPr>
          <w:trHeight w:val="283"/>
        </w:trPr>
        <w:tc>
          <w:tcPr>
            <w:tcW w:w="63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F9B6E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Non-Pulmonary</w:t>
            </w:r>
          </w:p>
        </w:tc>
        <w:tc>
          <w:tcPr>
            <w:tcW w:w="25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A7A16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45 (1.13 – 1.85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5AA7DC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03</w:t>
            </w:r>
          </w:p>
        </w:tc>
      </w:tr>
      <w:tr w:rsidR="00DF1446" w:rsidRPr="006311C9" w14:paraId="43F0D83A" w14:textId="77777777" w:rsidTr="00E21590">
        <w:trPr>
          <w:trHeight w:val="283"/>
        </w:trPr>
        <w:tc>
          <w:tcPr>
            <w:tcW w:w="634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F0808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ulmonary and Non-pulmonary</w:t>
            </w:r>
          </w:p>
        </w:tc>
        <w:tc>
          <w:tcPr>
            <w:tcW w:w="25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3CCBC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2.20 (1.67 – 2.90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21A1F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DF1446" w:rsidRPr="006311C9" w14:paraId="10B34C6C" w14:textId="77777777" w:rsidTr="00E21590">
        <w:trPr>
          <w:trHeight w:val="283"/>
        </w:trPr>
        <w:tc>
          <w:tcPr>
            <w:tcW w:w="6340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3EF0F" w14:textId="67258887" w:rsidR="00DF1446" w:rsidRPr="006311C9" w:rsidRDefault="00077414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Chronic disease</w:t>
            </w:r>
          </w:p>
        </w:tc>
        <w:tc>
          <w:tcPr>
            <w:tcW w:w="259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6B896" w14:textId="16DEFFDA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B43DCB" w14:textId="040A0293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DF1446" w:rsidRPr="006311C9" w14:paraId="539050E5" w14:textId="77777777" w:rsidTr="00E21590">
        <w:trPr>
          <w:trHeight w:val="283"/>
        </w:trPr>
        <w:tc>
          <w:tcPr>
            <w:tcW w:w="63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77D23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hronic cardiac failure (NYHA III-IV)</w:t>
            </w:r>
          </w:p>
        </w:tc>
        <w:tc>
          <w:tcPr>
            <w:tcW w:w="25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88081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9 (0.479 – 1.24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C6B812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1</w:t>
            </w:r>
          </w:p>
        </w:tc>
      </w:tr>
      <w:tr w:rsidR="00DF1446" w:rsidRPr="006311C9" w14:paraId="0ADE8CF4" w14:textId="77777777" w:rsidTr="00E21590">
        <w:trPr>
          <w:trHeight w:val="283"/>
        </w:trPr>
        <w:tc>
          <w:tcPr>
            <w:tcW w:w="63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C5088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hronic liver failure</w:t>
            </w:r>
          </w:p>
        </w:tc>
        <w:tc>
          <w:tcPr>
            <w:tcW w:w="25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A6E76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9 (0.69 – 1.41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DC84C7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3</w:t>
            </w:r>
          </w:p>
        </w:tc>
      </w:tr>
      <w:tr w:rsidR="00DF1446" w:rsidRPr="006311C9" w14:paraId="36EB59FE" w14:textId="77777777" w:rsidTr="00E21590">
        <w:trPr>
          <w:trHeight w:val="283"/>
        </w:trPr>
        <w:tc>
          <w:tcPr>
            <w:tcW w:w="63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22B22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hronic renal failure</w:t>
            </w:r>
          </w:p>
        </w:tc>
        <w:tc>
          <w:tcPr>
            <w:tcW w:w="25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D7D90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9 (0.71 – 1.11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56B85B" w14:textId="439935B3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3</w:t>
            </w:r>
            <w:r w:rsidR="006204F8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</w:tr>
      <w:tr w:rsidR="00DF1446" w:rsidRPr="006311C9" w14:paraId="4042638B" w14:textId="77777777" w:rsidTr="00E21590">
        <w:trPr>
          <w:trHeight w:val="283"/>
        </w:trPr>
        <w:tc>
          <w:tcPr>
            <w:tcW w:w="63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86977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OPD or home ventilation</w:t>
            </w:r>
          </w:p>
        </w:tc>
        <w:tc>
          <w:tcPr>
            <w:tcW w:w="25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2C083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74 (0.64 – 0.87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A049F8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002</w:t>
            </w:r>
          </w:p>
        </w:tc>
      </w:tr>
      <w:tr w:rsidR="00DF1446" w:rsidRPr="006311C9" w14:paraId="6D9A75B0" w14:textId="77777777" w:rsidTr="00E21590">
        <w:trPr>
          <w:trHeight w:val="283"/>
        </w:trPr>
        <w:tc>
          <w:tcPr>
            <w:tcW w:w="63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1AB07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Active neoplasm</w:t>
            </w:r>
          </w:p>
        </w:tc>
        <w:tc>
          <w:tcPr>
            <w:tcW w:w="25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B1C16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3 (0.65 – 1.05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B14B17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11</w:t>
            </w:r>
          </w:p>
        </w:tc>
      </w:tr>
      <w:tr w:rsidR="00DF1446" w:rsidRPr="006311C9" w14:paraId="78B60781" w14:textId="77777777" w:rsidTr="00E21590">
        <w:trPr>
          <w:trHeight w:val="283"/>
        </w:trPr>
        <w:tc>
          <w:tcPr>
            <w:tcW w:w="63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1D3F4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Immunosuppression</w:t>
            </w:r>
          </w:p>
        </w:tc>
        <w:tc>
          <w:tcPr>
            <w:tcW w:w="25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D0A96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56 (1.22 – 1.99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9BF942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004</w:t>
            </w:r>
          </w:p>
        </w:tc>
      </w:tr>
      <w:tr w:rsidR="00DF1446" w:rsidRPr="006311C9" w14:paraId="5F027EEB" w14:textId="77777777" w:rsidTr="00E21590">
        <w:trPr>
          <w:trHeight w:val="283"/>
        </w:trPr>
        <w:tc>
          <w:tcPr>
            <w:tcW w:w="63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AD858" w14:textId="6E7B9583" w:rsidR="00DF1446" w:rsidRPr="006311C9" w:rsidRDefault="006311C9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6311C9">
              <w:rPr>
                <w:rFonts w:eastAsia="Times New Roman" w:cs="Arial"/>
                <w:color w:val="000000"/>
                <w:lang w:eastAsia="en-GB"/>
              </w:rPr>
              <w:t>Haematologic</w:t>
            </w:r>
            <w:proofErr w:type="spellEnd"/>
            <w:r w:rsidR="00DF1446" w:rsidRPr="006311C9">
              <w:rPr>
                <w:rFonts w:eastAsia="Times New Roman" w:cs="Arial"/>
                <w:color w:val="000000"/>
                <w:lang w:eastAsia="en-GB"/>
              </w:rPr>
              <w:t xml:space="preserve"> neoplasm</w:t>
            </w:r>
          </w:p>
        </w:tc>
        <w:tc>
          <w:tcPr>
            <w:tcW w:w="25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AAB2C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86 (1.23 – 2.81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656C8F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03</w:t>
            </w:r>
          </w:p>
        </w:tc>
      </w:tr>
      <w:tr w:rsidR="00DF1446" w:rsidRPr="006311C9" w14:paraId="53D17DA0" w14:textId="77777777" w:rsidTr="00E21590">
        <w:trPr>
          <w:trHeight w:val="283"/>
        </w:trPr>
        <w:tc>
          <w:tcPr>
            <w:tcW w:w="634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BD675" w14:textId="2C624CC3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Active neoplasm / Immunosuppression / </w:t>
            </w:r>
            <w:proofErr w:type="spellStart"/>
            <w:r w:rsidR="006311C9" w:rsidRPr="006311C9">
              <w:rPr>
                <w:rFonts w:eastAsia="Times New Roman" w:cs="Arial"/>
                <w:color w:val="000000"/>
                <w:lang w:eastAsia="en-GB"/>
              </w:rPr>
              <w:t>Haematologic</w:t>
            </w:r>
            <w:proofErr w:type="spellEnd"/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 neoplasm</w:t>
            </w:r>
          </w:p>
        </w:tc>
        <w:tc>
          <w:tcPr>
            <w:tcW w:w="25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F4596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15 (0.96 – 1.38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D415D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12</w:t>
            </w:r>
          </w:p>
        </w:tc>
      </w:tr>
      <w:tr w:rsidR="00DF1446" w:rsidRPr="006311C9" w14:paraId="6575BD9A" w14:textId="77777777" w:rsidTr="00E21590">
        <w:trPr>
          <w:trHeight w:val="283"/>
        </w:trPr>
        <w:tc>
          <w:tcPr>
            <w:tcW w:w="63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D5218" w14:textId="04F6CD89" w:rsidR="00DF1446" w:rsidRPr="006311C9" w:rsidRDefault="00077414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Ventilator</w:t>
            </w:r>
            <w:r w:rsidR="00DF1446"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variables</w:t>
            </w:r>
            <w:r w:rsidR="00154BD7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at baseline</w:t>
            </w:r>
          </w:p>
        </w:tc>
        <w:tc>
          <w:tcPr>
            <w:tcW w:w="259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33CEF" w14:textId="0F11739C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56AFA" w14:textId="2B8CCF9C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DF1446" w:rsidRPr="006311C9" w14:paraId="185AE2FC" w14:textId="77777777" w:rsidTr="00E21590">
        <w:trPr>
          <w:trHeight w:val="283"/>
        </w:trPr>
        <w:tc>
          <w:tcPr>
            <w:tcW w:w="634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7B367" w14:textId="074D39B3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aO</w:t>
            </w:r>
            <w:r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>:FiO</w:t>
            </w:r>
            <w:r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 ratio (mmHg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59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A7D49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94 (0.993 – 0.995)</w:t>
            </w:r>
          </w:p>
        </w:tc>
        <w:tc>
          <w:tcPr>
            <w:tcW w:w="1275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557EC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DF1446" w:rsidRPr="006311C9" w14:paraId="1CAB9B86" w14:textId="77777777" w:rsidTr="00E21590">
        <w:trPr>
          <w:trHeight w:val="283"/>
        </w:trPr>
        <w:tc>
          <w:tcPr>
            <w:tcW w:w="634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2A6C0" w14:textId="38AB2ACB" w:rsidR="00DF1446" w:rsidRPr="006311C9" w:rsidRDefault="00154BD7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lastRenderedPageBreak/>
              <w:t>T</w:t>
            </w:r>
            <w:r w:rsidR="00DF1446" w:rsidRPr="006311C9">
              <w:rPr>
                <w:rFonts w:eastAsia="Times New Roman" w:cs="Arial"/>
                <w:color w:val="000000"/>
                <w:lang w:eastAsia="en-GB"/>
              </w:rPr>
              <w:t>idal volume (ml/kg PBW)</w:t>
            </w:r>
            <w:r w:rsidR="00DF1446"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259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3FF59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7 (0.94 – 1.00)</w:t>
            </w:r>
          </w:p>
        </w:tc>
        <w:tc>
          <w:tcPr>
            <w:tcW w:w="1275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7CCE1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8</w:t>
            </w:r>
          </w:p>
        </w:tc>
      </w:tr>
      <w:tr w:rsidR="00DF1446" w:rsidRPr="006311C9" w14:paraId="3A68D099" w14:textId="77777777" w:rsidTr="00E21590">
        <w:trPr>
          <w:trHeight w:val="283"/>
        </w:trPr>
        <w:tc>
          <w:tcPr>
            <w:tcW w:w="634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A179A" w14:textId="19959261" w:rsidR="00DF1446" w:rsidRPr="00262005" w:rsidRDefault="00154BD7">
            <w:pPr>
              <w:spacing w:line="360" w:lineRule="auto"/>
              <w:jc w:val="left"/>
              <w:rPr>
                <w:rFonts w:eastAsia="Times New Roman" w:cs="Arial"/>
                <w:color w:val="000000"/>
                <w:lang w:val="it-IT" w:eastAsia="en-GB"/>
              </w:rPr>
            </w:pPr>
            <w:r>
              <w:rPr>
                <w:rFonts w:eastAsia="Times New Roman" w:cs="Arial"/>
                <w:color w:val="000000"/>
                <w:lang w:val="it-IT" w:eastAsia="en-GB"/>
              </w:rPr>
              <w:t>P</w:t>
            </w:r>
            <w:r w:rsidR="00DF1446" w:rsidRPr="00262005">
              <w:rPr>
                <w:rFonts w:eastAsia="Times New Roman" w:cs="Arial"/>
                <w:color w:val="000000"/>
                <w:lang w:val="it-IT" w:eastAsia="en-GB"/>
              </w:rPr>
              <w:t>lateau pressure (cmH</w:t>
            </w:r>
            <w:r w:rsidR="00DF1446" w:rsidRPr="00262005">
              <w:rPr>
                <w:rFonts w:eastAsia="Times New Roman" w:cs="Arial"/>
                <w:color w:val="000000"/>
                <w:vertAlign w:val="subscript"/>
                <w:lang w:val="it-IT" w:eastAsia="en-GB"/>
              </w:rPr>
              <w:t>2</w:t>
            </w:r>
            <w:r w:rsidR="00DF1446" w:rsidRPr="00262005">
              <w:rPr>
                <w:rFonts w:eastAsia="Times New Roman" w:cs="Arial"/>
                <w:color w:val="000000"/>
                <w:lang w:val="it-IT" w:eastAsia="en-GB"/>
              </w:rPr>
              <w:t>O)</w:t>
            </w:r>
            <w:r w:rsidR="00DF1446" w:rsidRPr="00262005">
              <w:rPr>
                <w:rFonts w:eastAsia="Times New Roman" w:cs="Arial"/>
                <w:color w:val="000000"/>
                <w:vertAlign w:val="superscript"/>
                <w:lang w:val="it-IT" w:eastAsia="en-GB"/>
              </w:rPr>
              <w:t>e</w:t>
            </w:r>
          </w:p>
        </w:tc>
        <w:tc>
          <w:tcPr>
            <w:tcW w:w="259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86A6E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8 (1.05 – 1.11)</w:t>
            </w:r>
          </w:p>
        </w:tc>
        <w:tc>
          <w:tcPr>
            <w:tcW w:w="1275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7BE9F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DF1446" w:rsidRPr="006311C9" w14:paraId="2C1019A2" w14:textId="77777777" w:rsidTr="00E21590">
        <w:trPr>
          <w:trHeight w:val="283"/>
        </w:trPr>
        <w:tc>
          <w:tcPr>
            <w:tcW w:w="634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75AB7" w14:textId="1A1D448B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EEP (cmH</w:t>
            </w:r>
            <w:r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>O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259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01638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14 (1.11 – 1.17)</w:t>
            </w:r>
          </w:p>
        </w:tc>
        <w:tc>
          <w:tcPr>
            <w:tcW w:w="1275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11FDC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DF1446" w:rsidRPr="006311C9" w14:paraId="02867163" w14:textId="77777777" w:rsidTr="00E21590">
        <w:trPr>
          <w:trHeight w:val="283"/>
        </w:trPr>
        <w:tc>
          <w:tcPr>
            <w:tcW w:w="634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4261C" w14:textId="6FDB4FE6" w:rsidR="00DF1446" w:rsidRPr="006311C9" w:rsidRDefault="00154BD7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P</w:t>
            </w:r>
            <w:r w:rsidR="00DF1446" w:rsidRPr="006311C9">
              <w:rPr>
                <w:rFonts w:eastAsia="Times New Roman" w:cs="Arial"/>
                <w:color w:val="000000"/>
                <w:lang w:eastAsia="en-GB"/>
              </w:rPr>
              <w:t>eak inspiratory pressure (cmH</w:t>
            </w:r>
            <w:r w:rsidR="00DF1446"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="00DF1446" w:rsidRPr="006311C9">
              <w:rPr>
                <w:rFonts w:eastAsia="Times New Roman" w:cs="Arial"/>
                <w:color w:val="000000"/>
                <w:lang w:eastAsia="en-GB"/>
              </w:rPr>
              <w:t>O)</w:t>
            </w:r>
            <w:r w:rsidR="00DF1446"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59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6B3E0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3 (1.02 – 1.04)</w:t>
            </w:r>
          </w:p>
        </w:tc>
        <w:tc>
          <w:tcPr>
            <w:tcW w:w="1275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F5897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DF1446" w:rsidRPr="006311C9" w14:paraId="754B2741" w14:textId="77777777" w:rsidTr="00E21590">
        <w:trPr>
          <w:trHeight w:val="283"/>
        </w:trPr>
        <w:tc>
          <w:tcPr>
            <w:tcW w:w="634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89A8F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Respiratory rate (breaths / min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h</w:t>
            </w:r>
          </w:p>
        </w:tc>
        <w:tc>
          <w:tcPr>
            <w:tcW w:w="259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E579D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4 (1.03 – 1.05)</w:t>
            </w:r>
          </w:p>
        </w:tc>
        <w:tc>
          <w:tcPr>
            <w:tcW w:w="1275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3EF97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DF1446" w:rsidRPr="006311C9" w14:paraId="1448309E" w14:textId="77777777" w:rsidTr="00392F6F">
        <w:trPr>
          <w:trHeight w:val="283"/>
        </w:trPr>
        <w:tc>
          <w:tcPr>
            <w:tcW w:w="634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DD9AE" w14:textId="77777777" w:rsidR="00DF1446" w:rsidRPr="006311C9" w:rsidRDefault="00DF144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Blood </w:t>
            </w:r>
            <w:proofErr w:type="spellStart"/>
            <w:r w:rsidRPr="006311C9">
              <w:rPr>
                <w:rFonts w:eastAsia="Times New Roman" w:cs="Arial"/>
                <w:color w:val="000000"/>
                <w:lang w:eastAsia="en-GB"/>
              </w:rPr>
              <w:t>pH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259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4C5CB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25 (0.14 – 0.47)</w:t>
            </w:r>
          </w:p>
        </w:tc>
        <w:tc>
          <w:tcPr>
            <w:tcW w:w="1275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4F7EE" w14:textId="77777777" w:rsidR="00DF1446" w:rsidRPr="006311C9" w:rsidRDefault="00DF144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154BD7" w:rsidRPr="006311C9" w14:paraId="12063A65" w14:textId="77777777" w:rsidTr="00392F6F">
        <w:trPr>
          <w:trHeight w:val="283"/>
        </w:trPr>
        <w:tc>
          <w:tcPr>
            <w:tcW w:w="634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53F7DB" w14:textId="69B3CBF5" w:rsidR="00154BD7" w:rsidRPr="006311C9" w:rsidRDefault="00154BD7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PaCO</w:t>
            </w:r>
            <w:r w:rsidRPr="00392F6F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(mmHg)</w:t>
            </w:r>
            <w:r w:rsidRPr="00392F6F">
              <w:rPr>
                <w:rFonts w:eastAsia="Times New Roman" w:cs="Arial"/>
                <w:color w:val="000000"/>
                <w:vertAlign w:val="superscript"/>
                <w:lang w:eastAsia="en-GB"/>
              </w:rPr>
              <w:t>j</w:t>
            </w:r>
          </w:p>
        </w:tc>
        <w:tc>
          <w:tcPr>
            <w:tcW w:w="259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588903" w14:textId="6222D9C1" w:rsidR="00154BD7" w:rsidRPr="006311C9" w:rsidRDefault="006204F8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.01 (1.00 – 1.01)</w:t>
            </w:r>
          </w:p>
        </w:tc>
        <w:tc>
          <w:tcPr>
            <w:tcW w:w="1275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1B8D2D0E" w14:textId="4B952EBA" w:rsidR="00154BD7" w:rsidRPr="006311C9" w:rsidRDefault="006204F8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01</w:t>
            </w:r>
          </w:p>
        </w:tc>
      </w:tr>
      <w:tr w:rsidR="004939D9" w:rsidRPr="006311C9" w14:paraId="31FB284A" w14:textId="77777777" w:rsidTr="00E21590">
        <w:trPr>
          <w:trHeight w:val="283"/>
        </w:trPr>
        <w:tc>
          <w:tcPr>
            <w:tcW w:w="6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DF280E" w14:textId="28BB37A7" w:rsidR="004939D9" w:rsidRDefault="004939D9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Bicarbonate (</w:t>
            </w:r>
            <w:proofErr w:type="spellStart"/>
            <w:r>
              <w:rPr>
                <w:rFonts w:eastAsia="Times New Roman" w:cs="Arial"/>
                <w:color w:val="000000"/>
                <w:lang w:eastAsia="en-GB"/>
              </w:rPr>
              <w:t>mmol</w:t>
            </w:r>
            <w:proofErr w:type="spellEnd"/>
            <w:r>
              <w:rPr>
                <w:rFonts w:eastAsia="Times New Roman" w:cs="Arial"/>
                <w:color w:val="000000"/>
                <w:lang w:eastAsia="en-GB"/>
              </w:rPr>
              <w:t xml:space="preserve"> / L)</w:t>
            </w:r>
          </w:p>
        </w:tc>
        <w:tc>
          <w:tcPr>
            <w:tcW w:w="259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106366" w14:textId="6D491A43" w:rsidR="004939D9" w:rsidRDefault="004939D9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99 (0.98 – 1.00)</w:t>
            </w:r>
          </w:p>
        </w:tc>
        <w:tc>
          <w:tcPr>
            <w:tcW w:w="1275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6AC21060" w14:textId="0EA1C00E" w:rsidR="004939D9" w:rsidRDefault="004939D9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10</w:t>
            </w:r>
          </w:p>
        </w:tc>
      </w:tr>
    </w:tbl>
    <w:p w14:paraId="00290CE4" w14:textId="77777777" w:rsidR="00DF1446" w:rsidRPr="006311C9" w:rsidRDefault="00DF1446" w:rsidP="00E21590">
      <w:pPr>
        <w:spacing w:line="360" w:lineRule="auto"/>
        <w:jc w:val="left"/>
      </w:pPr>
    </w:p>
    <w:p w14:paraId="2C1CE60D" w14:textId="77777777" w:rsidR="00144361" w:rsidRPr="006311C9" w:rsidRDefault="00B836C2" w:rsidP="00E21590">
      <w:pPr>
        <w:spacing w:line="360" w:lineRule="auto"/>
        <w:jc w:val="left"/>
      </w:pPr>
      <w:r w:rsidRPr="006311C9">
        <w:t>Abbreviations: ARDS: acute respiratory distress syndrome; BMI: body mass index; CI: confidence interval; COPD: chronic obstructive pulmonary disease, NYHA: New York heart association functional classification; PBW: predicted body weight; PEEP: positive end-expiratory pressure; SOFA: sequential organ failure assessment.</w:t>
      </w:r>
    </w:p>
    <w:p w14:paraId="255ED27C" w14:textId="0D78D966" w:rsidR="00B836C2" w:rsidRPr="006311C9" w:rsidRDefault="00144361" w:rsidP="00E21590">
      <w:pPr>
        <w:spacing w:line="360" w:lineRule="auto"/>
        <w:jc w:val="left"/>
        <w:rPr>
          <w:b/>
        </w:rPr>
      </w:pPr>
      <w:r w:rsidRPr="006311C9">
        <w:t xml:space="preserve">A: </w:t>
      </w:r>
      <w:r w:rsidR="005D2906" w:rsidRPr="006311C9">
        <w:t xml:space="preserve">Data from 3882 observations; B: Data from 4076 observations; C: Data from 4086 </w:t>
      </w:r>
      <w:proofErr w:type="spellStart"/>
      <w:r w:rsidR="005D2906" w:rsidRPr="006311C9">
        <w:t>obsevations</w:t>
      </w:r>
      <w:proofErr w:type="spellEnd"/>
      <w:r w:rsidR="005D2906" w:rsidRPr="006311C9">
        <w:t xml:space="preserve">; D: Data from 3670 observations; E: Data from 1004 </w:t>
      </w:r>
      <w:proofErr w:type="spellStart"/>
      <w:r w:rsidR="005D2906" w:rsidRPr="006311C9">
        <w:t>obsersvations</w:t>
      </w:r>
      <w:proofErr w:type="spellEnd"/>
      <w:r w:rsidR="005D2906" w:rsidRPr="006311C9">
        <w:t xml:space="preserve">; F: Data from 4073 observations; G: Data from 3849 observations; H: Data from 4068 observations; I: Data from 4042 </w:t>
      </w:r>
      <w:proofErr w:type="spellStart"/>
      <w:r w:rsidR="005D2906" w:rsidRPr="006311C9">
        <w:t>obsevations</w:t>
      </w:r>
      <w:proofErr w:type="spellEnd"/>
      <w:r w:rsidR="00D6310C">
        <w:t xml:space="preserve">; </w:t>
      </w:r>
      <w:r w:rsidR="00E90FA1">
        <w:t>J</w:t>
      </w:r>
      <w:r w:rsidR="00D6310C">
        <w:t>: Data from 4040 observations</w:t>
      </w:r>
      <w:r w:rsidR="00E90FA1">
        <w:t>; K: Data from 4039 observations</w:t>
      </w:r>
      <w:r w:rsidR="005D2906" w:rsidRPr="006311C9">
        <w:t>.</w:t>
      </w:r>
      <w:r w:rsidR="00B836C2" w:rsidRPr="006311C9">
        <w:rPr>
          <w:b/>
        </w:rPr>
        <w:br w:type="page"/>
      </w:r>
    </w:p>
    <w:p w14:paraId="41BDA87A" w14:textId="1D1EA4A3" w:rsidR="00B836C2" w:rsidRPr="006311C9" w:rsidRDefault="00162092" w:rsidP="00E21590">
      <w:pPr>
        <w:spacing w:line="360" w:lineRule="auto"/>
        <w:jc w:val="left"/>
        <w:outlineLvl w:val="0"/>
        <w:rPr>
          <w:b/>
        </w:rPr>
      </w:pPr>
      <w:r w:rsidRPr="006311C9">
        <w:rPr>
          <w:b/>
        </w:rPr>
        <w:lastRenderedPageBreak/>
        <w:t>Table S6</w:t>
      </w:r>
      <w:r w:rsidR="00B836C2" w:rsidRPr="006311C9">
        <w:rPr>
          <w:b/>
        </w:rPr>
        <w:t xml:space="preserve">: Baseline characteristics of patients </w:t>
      </w:r>
      <w:r w:rsidR="00B836C2" w:rsidRPr="006311C9">
        <w:rPr>
          <w:rFonts w:eastAsia="Calibri" w:cs="Times New Roman"/>
          <w:b/>
        </w:rPr>
        <w:t>with ARDS</w:t>
      </w:r>
      <w:r w:rsidR="00B836C2" w:rsidRPr="006311C9">
        <w:rPr>
          <w:b/>
        </w:rPr>
        <w:t>.</w:t>
      </w:r>
    </w:p>
    <w:tbl>
      <w:tblPr>
        <w:tblW w:w="13623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34"/>
        <w:gridCol w:w="1683"/>
        <w:gridCol w:w="1972"/>
        <w:gridCol w:w="2094"/>
        <w:gridCol w:w="1140"/>
      </w:tblGrid>
      <w:tr w:rsidR="00845DC5" w:rsidRPr="006311C9" w14:paraId="19D510AC" w14:textId="77777777" w:rsidTr="007513FE">
        <w:trPr>
          <w:trHeight w:val="283"/>
        </w:trPr>
        <w:tc>
          <w:tcPr>
            <w:tcW w:w="6734" w:type="dxa"/>
            <w:shd w:val="clear" w:color="auto" w:fill="auto"/>
            <w:noWrap/>
            <w:hideMark/>
          </w:tcPr>
          <w:p w14:paraId="45B5FB3B" w14:textId="6C307437" w:rsidR="00845DC5" w:rsidRPr="006311C9" w:rsidRDefault="00D04AD1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1B784745" w14:textId="77777777" w:rsidR="00845DC5" w:rsidRPr="006311C9" w:rsidRDefault="00845DC5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Overall</w:t>
            </w:r>
          </w:p>
          <w:p w14:paraId="7173EC09" w14:textId="7052E8B9" w:rsidR="00845DC5" w:rsidRPr="006311C9" w:rsidRDefault="00845DC5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(n = 3022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68F45422" w14:textId="77777777" w:rsidR="00845DC5" w:rsidRPr="006311C9" w:rsidRDefault="00845DC5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Diabetics</w:t>
            </w:r>
          </w:p>
          <w:p w14:paraId="0732FACD" w14:textId="004C7AEA" w:rsidR="00845DC5" w:rsidRPr="006311C9" w:rsidRDefault="00845DC5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(n = 657; 21.7%)</w:t>
            </w:r>
          </w:p>
        </w:tc>
        <w:tc>
          <w:tcPr>
            <w:tcW w:w="2094" w:type="dxa"/>
            <w:shd w:val="clear" w:color="auto" w:fill="auto"/>
            <w:noWrap/>
            <w:hideMark/>
          </w:tcPr>
          <w:p w14:paraId="6303B186" w14:textId="77777777" w:rsidR="00845DC5" w:rsidRPr="006311C9" w:rsidRDefault="00845DC5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Non-diabetics</w:t>
            </w:r>
          </w:p>
          <w:p w14:paraId="49CC42BE" w14:textId="1FBE5CCA" w:rsidR="00845DC5" w:rsidRPr="006311C9" w:rsidRDefault="00845DC5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(n = 2365; 78.3%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C295CAC" w14:textId="77777777" w:rsidR="00845DC5" w:rsidRPr="006311C9" w:rsidRDefault="00845DC5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845DC5" w:rsidRPr="006311C9" w14:paraId="667F0F41" w14:textId="77777777" w:rsidTr="007513FE">
        <w:trPr>
          <w:trHeight w:val="283"/>
        </w:trPr>
        <w:tc>
          <w:tcPr>
            <w:tcW w:w="6734" w:type="dxa"/>
            <w:shd w:val="clear" w:color="auto" w:fill="auto"/>
            <w:noWrap/>
            <w:hideMark/>
          </w:tcPr>
          <w:p w14:paraId="2D44FAC2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Age (years)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4A549CE6" w14:textId="068FD94D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1.5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16.7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2B13F4C7" w14:textId="5456CA89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6.9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13.3</w:t>
            </w:r>
          </w:p>
        </w:tc>
        <w:tc>
          <w:tcPr>
            <w:tcW w:w="2094" w:type="dxa"/>
            <w:shd w:val="clear" w:color="auto" w:fill="auto"/>
            <w:noWrap/>
            <w:hideMark/>
          </w:tcPr>
          <w:p w14:paraId="37A24C3D" w14:textId="2FAEE411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0.0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17.3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85380BF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&lt;0.0001</w:t>
            </w:r>
          </w:p>
        </w:tc>
      </w:tr>
      <w:tr w:rsidR="00845DC5" w:rsidRPr="006311C9" w14:paraId="65B20C30" w14:textId="77777777" w:rsidTr="007513FE">
        <w:trPr>
          <w:trHeight w:val="283"/>
        </w:trPr>
        <w:tc>
          <w:tcPr>
            <w:tcW w:w="6734" w:type="dxa"/>
            <w:shd w:val="clear" w:color="auto" w:fill="auto"/>
            <w:noWrap/>
            <w:hideMark/>
          </w:tcPr>
          <w:p w14:paraId="337911B9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Male – N (%)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46A9A945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871 (61.9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75CF8558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414 (63.0)</w:t>
            </w:r>
          </w:p>
        </w:tc>
        <w:tc>
          <w:tcPr>
            <w:tcW w:w="2094" w:type="dxa"/>
            <w:shd w:val="clear" w:color="auto" w:fill="auto"/>
            <w:noWrap/>
            <w:hideMark/>
          </w:tcPr>
          <w:p w14:paraId="353B7389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457 (61.6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4CC1E45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51</w:t>
            </w:r>
          </w:p>
        </w:tc>
      </w:tr>
      <w:tr w:rsidR="00845DC5" w:rsidRPr="006311C9" w14:paraId="595D0F38" w14:textId="77777777" w:rsidTr="007513FE">
        <w:trPr>
          <w:trHeight w:val="283"/>
        </w:trPr>
        <w:tc>
          <w:tcPr>
            <w:tcW w:w="6734" w:type="dxa"/>
            <w:shd w:val="clear" w:color="auto" w:fill="auto"/>
            <w:noWrap/>
            <w:hideMark/>
          </w:tcPr>
          <w:p w14:paraId="7A8A8672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BMI (kg / m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2</w:t>
            </w:r>
            <w:r w:rsidRPr="006311C9">
              <w:rPr>
                <w:rFonts w:eastAsia="Calibri" w:cs="Arial"/>
                <w:color w:val="000000"/>
                <w:lang w:eastAsia="en-GB"/>
              </w:rPr>
              <w:t>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2F54AAAB" w14:textId="44DB3BF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7.5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8.6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E242149" w14:textId="205EF3BA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30.4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12.5</w:t>
            </w:r>
          </w:p>
        </w:tc>
        <w:tc>
          <w:tcPr>
            <w:tcW w:w="2094" w:type="dxa"/>
            <w:shd w:val="clear" w:color="auto" w:fill="auto"/>
            <w:noWrap/>
            <w:hideMark/>
          </w:tcPr>
          <w:p w14:paraId="2B1DCC15" w14:textId="6D605EF0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6.7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6.9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12AFDF3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&lt;0.0001</w:t>
            </w:r>
          </w:p>
        </w:tc>
      </w:tr>
      <w:tr w:rsidR="00845DC5" w:rsidRPr="006311C9" w14:paraId="1DD3528D" w14:textId="77777777" w:rsidTr="007513FE">
        <w:trPr>
          <w:trHeight w:val="283"/>
        </w:trPr>
        <w:tc>
          <w:tcPr>
            <w:tcW w:w="6734" w:type="dxa"/>
            <w:shd w:val="clear" w:color="auto" w:fill="auto"/>
            <w:noWrap/>
            <w:hideMark/>
          </w:tcPr>
          <w:p w14:paraId="621DBD2B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Baseline Non-pulmonary SOFA adjusted for missing values 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29EF150E" w14:textId="2244DBA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.2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4.0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14:paraId="54078C48" w14:textId="069A47B0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.3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4.1</w:t>
            </w:r>
          </w:p>
        </w:tc>
        <w:tc>
          <w:tcPr>
            <w:tcW w:w="2094" w:type="dxa"/>
            <w:shd w:val="clear" w:color="auto" w:fill="auto"/>
            <w:noWrap/>
            <w:hideMark/>
          </w:tcPr>
          <w:p w14:paraId="409D89F6" w14:textId="3F4EFCC2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.1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4.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6C27A1B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67</w:t>
            </w:r>
          </w:p>
        </w:tc>
      </w:tr>
      <w:tr w:rsidR="00845DC5" w:rsidRPr="006311C9" w14:paraId="0ECE54B9" w14:textId="77777777" w:rsidTr="007513FE">
        <w:trPr>
          <w:trHeight w:val="283"/>
        </w:trPr>
        <w:tc>
          <w:tcPr>
            <w:tcW w:w="6734" w:type="dxa"/>
            <w:tcBorders>
              <w:bottom w:val="nil"/>
            </w:tcBorders>
            <w:shd w:val="clear" w:color="auto" w:fill="auto"/>
            <w:noWrap/>
            <w:hideMark/>
          </w:tcPr>
          <w:p w14:paraId="4F129EB3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ARDS Risk factors – N (%)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noWrap/>
            <w:hideMark/>
          </w:tcPr>
          <w:p w14:paraId="185F0AB4" w14:textId="4A6F4A5B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hideMark/>
          </w:tcPr>
          <w:p w14:paraId="112A4E6C" w14:textId="2A8454EF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094" w:type="dxa"/>
            <w:tcBorders>
              <w:bottom w:val="nil"/>
            </w:tcBorders>
            <w:shd w:val="clear" w:color="auto" w:fill="auto"/>
            <w:noWrap/>
            <w:hideMark/>
          </w:tcPr>
          <w:p w14:paraId="1F0F2D19" w14:textId="31BB206E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 w:val="restart"/>
            <w:shd w:val="clear" w:color="auto" w:fill="auto"/>
            <w:noWrap/>
            <w:hideMark/>
          </w:tcPr>
          <w:p w14:paraId="2441E3D6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08</w:t>
            </w:r>
          </w:p>
        </w:tc>
      </w:tr>
      <w:tr w:rsidR="00845DC5" w:rsidRPr="006311C9" w14:paraId="4F7DDC39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94F7BB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No risk factors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F06F18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53 (8.4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E29B00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9 (10.5)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611A15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84 (7.8)</w:t>
            </w:r>
          </w:p>
        </w:tc>
        <w:tc>
          <w:tcPr>
            <w:tcW w:w="1140" w:type="dxa"/>
            <w:vMerge/>
            <w:hideMark/>
          </w:tcPr>
          <w:p w14:paraId="27324B42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845DC5" w:rsidRPr="006311C9" w14:paraId="0CDD0578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7647DB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Non-pulmonary risk factors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AF6B89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572 (18.9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BD2B7A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14 (17.4)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39D6D1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458 (19.4)</w:t>
            </w:r>
          </w:p>
        </w:tc>
        <w:tc>
          <w:tcPr>
            <w:tcW w:w="1140" w:type="dxa"/>
            <w:vMerge/>
            <w:hideMark/>
          </w:tcPr>
          <w:p w14:paraId="5BF2CE31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845DC5" w:rsidRPr="006311C9" w14:paraId="3A7842DC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279401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Pulmonary risk factors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65A1D0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767 (58.5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FD6BEC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389 (59.2)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2221E2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378 (58.3)</w:t>
            </w:r>
          </w:p>
        </w:tc>
        <w:tc>
          <w:tcPr>
            <w:tcW w:w="1140" w:type="dxa"/>
            <w:vMerge/>
            <w:hideMark/>
          </w:tcPr>
          <w:p w14:paraId="397AE38C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845DC5" w:rsidRPr="006311C9" w14:paraId="5B824A80" w14:textId="77777777" w:rsidTr="007513FE">
        <w:trPr>
          <w:trHeight w:val="283"/>
        </w:trPr>
        <w:tc>
          <w:tcPr>
            <w:tcW w:w="6734" w:type="dxa"/>
            <w:tcBorders>
              <w:top w:val="nil"/>
            </w:tcBorders>
            <w:shd w:val="clear" w:color="auto" w:fill="auto"/>
            <w:noWrap/>
            <w:hideMark/>
          </w:tcPr>
          <w:p w14:paraId="32A9B2F6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Pulmonary and non-pulmonary risk factors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14:paraId="33435452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430 (14.2)</w:t>
            </w:r>
          </w:p>
        </w:tc>
        <w:tc>
          <w:tcPr>
            <w:tcW w:w="1972" w:type="dxa"/>
            <w:tcBorders>
              <w:top w:val="nil"/>
            </w:tcBorders>
            <w:shd w:val="clear" w:color="auto" w:fill="auto"/>
            <w:noWrap/>
            <w:hideMark/>
          </w:tcPr>
          <w:p w14:paraId="3906962C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85 (12.9)</w:t>
            </w:r>
          </w:p>
        </w:tc>
        <w:tc>
          <w:tcPr>
            <w:tcW w:w="2094" w:type="dxa"/>
            <w:tcBorders>
              <w:top w:val="nil"/>
            </w:tcBorders>
            <w:shd w:val="clear" w:color="auto" w:fill="auto"/>
            <w:noWrap/>
            <w:hideMark/>
          </w:tcPr>
          <w:p w14:paraId="4CBBDB4B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345 (14.6)</w:t>
            </w:r>
          </w:p>
        </w:tc>
        <w:tc>
          <w:tcPr>
            <w:tcW w:w="1140" w:type="dxa"/>
            <w:vMerge/>
            <w:hideMark/>
          </w:tcPr>
          <w:p w14:paraId="5DD8A6C2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845DC5" w:rsidRPr="006311C9" w14:paraId="1C83C286" w14:textId="77777777" w:rsidTr="007513FE">
        <w:trPr>
          <w:trHeight w:val="283"/>
        </w:trPr>
        <w:tc>
          <w:tcPr>
            <w:tcW w:w="6734" w:type="dxa"/>
            <w:tcBorders>
              <w:bottom w:val="nil"/>
            </w:tcBorders>
            <w:shd w:val="clear" w:color="auto" w:fill="auto"/>
            <w:noWrap/>
            <w:hideMark/>
          </w:tcPr>
          <w:p w14:paraId="3070EB2A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Co-morbidities – N (%)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noWrap/>
            <w:hideMark/>
          </w:tcPr>
          <w:p w14:paraId="76FA7BDA" w14:textId="72D7DA00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hideMark/>
          </w:tcPr>
          <w:p w14:paraId="026E52FC" w14:textId="5DD31B1F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094" w:type="dxa"/>
            <w:tcBorders>
              <w:bottom w:val="nil"/>
            </w:tcBorders>
            <w:shd w:val="clear" w:color="auto" w:fill="auto"/>
            <w:noWrap/>
            <w:hideMark/>
          </w:tcPr>
          <w:p w14:paraId="5D723987" w14:textId="06C46E79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hideMark/>
          </w:tcPr>
          <w:p w14:paraId="0215E1CA" w14:textId="38CED540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845DC5" w:rsidRPr="006311C9" w14:paraId="7753AB1D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CA54BE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No co-morbidity other than diabetes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21C122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455 (48.1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FB1376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50 (38.1)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26751A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205 (51.0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673B1E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&lt;0.0001</w:t>
            </w:r>
          </w:p>
        </w:tc>
      </w:tr>
      <w:tr w:rsidR="00845DC5" w:rsidRPr="006311C9" w14:paraId="5FEF6A0C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764F37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COPD or home ventilation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C9DB02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83 (22.6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E3901B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06 (31.4)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1C0E02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477 (20.2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525764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&lt;0.0001</w:t>
            </w:r>
          </w:p>
        </w:tc>
      </w:tr>
      <w:tr w:rsidR="00845DC5" w:rsidRPr="006311C9" w14:paraId="7F64572C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C43C93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Chronic cardiac failure (NYHA III-IV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54DB06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314 (10.4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34653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20 (18.3)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DD37E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94 (8.2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F74D7B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&lt;.0001</w:t>
            </w:r>
          </w:p>
        </w:tc>
      </w:tr>
      <w:tr w:rsidR="00845DC5" w:rsidRPr="006311C9" w14:paraId="5D861256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713DFA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Chronic liver failure (Child-Pugh C)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63778F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18 (3.9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EE9DB0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9 (4.4)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2442A0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89 (3.8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1CDE39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45</w:t>
            </w:r>
          </w:p>
        </w:tc>
      </w:tr>
      <w:tr w:rsidR="00845DC5" w:rsidRPr="006311C9" w14:paraId="44F2302F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7A6114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Chronic renal failure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EB356D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306 (10.1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6D657E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51 (23.0)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DB9D3D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55 (6.6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2C20C6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&lt;0.0001</w:t>
            </w:r>
          </w:p>
        </w:tc>
      </w:tr>
      <w:tr w:rsidR="00845DC5" w:rsidRPr="006311C9" w14:paraId="2692A3C5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2F566A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Active Neoplasm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12E418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58 (8.5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C54069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40 (6.1)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44F83B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18 (9.2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F39B1F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01</w:t>
            </w:r>
          </w:p>
        </w:tc>
      </w:tr>
      <w:tr w:rsidR="00845DC5" w:rsidRPr="006311C9" w14:paraId="5E543184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A1762F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Immunosuppression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3FDD10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365 (12.1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108F8C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58 (8.8)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5FB471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307 (13.0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9A30F0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004</w:t>
            </w:r>
          </w:p>
        </w:tc>
      </w:tr>
      <w:tr w:rsidR="00845DC5" w:rsidRPr="006311C9" w14:paraId="2DBEB208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FC75FC" w14:textId="785547E5" w:rsidR="002311C6" w:rsidRPr="006311C9" w:rsidRDefault="006311C9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6311C9">
              <w:rPr>
                <w:rFonts w:eastAsia="Calibri" w:cs="Times New Roman"/>
                <w:color w:val="000000"/>
                <w:lang w:eastAsia="en-GB"/>
              </w:rPr>
              <w:t>Haematologic</w:t>
            </w:r>
            <w:proofErr w:type="spellEnd"/>
            <w:r w:rsidR="002311C6" w:rsidRPr="006311C9">
              <w:rPr>
                <w:rFonts w:eastAsia="Calibri" w:cs="Times New Roman"/>
                <w:color w:val="000000"/>
                <w:lang w:eastAsia="en-GB"/>
              </w:rPr>
              <w:t xml:space="preserve"> neoplasm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472701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42 (4.7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B01EC4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6 (2.4)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991107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26 (5.3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2F32DB" w14:textId="352E7F4C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001</w:t>
            </w:r>
          </w:p>
        </w:tc>
      </w:tr>
      <w:tr w:rsidR="00845DC5" w:rsidRPr="006311C9" w14:paraId="6135FD26" w14:textId="77777777" w:rsidTr="007513FE">
        <w:trPr>
          <w:trHeight w:val="283"/>
        </w:trPr>
        <w:tc>
          <w:tcPr>
            <w:tcW w:w="6734" w:type="dxa"/>
            <w:tcBorders>
              <w:top w:val="nil"/>
            </w:tcBorders>
            <w:shd w:val="clear" w:color="auto" w:fill="auto"/>
            <w:noWrap/>
            <w:hideMark/>
          </w:tcPr>
          <w:p w14:paraId="07C0B8C6" w14:textId="6A7E62C4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Active Neoplasm / Immunosuppression / </w:t>
            </w:r>
            <w:proofErr w:type="spellStart"/>
            <w:r w:rsidR="006311C9" w:rsidRPr="006311C9">
              <w:rPr>
                <w:rFonts w:eastAsia="Calibri" w:cs="Times New Roman"/>
                <w:color w:val="000000"/>
                <w:lang w:eastAsia="en-GB"/>
              </w:rPr>
              <w:t>Haematologic</w:t>
            </w:r>
            <w:proofErr w:type="spellEnd"/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 Neoplasm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hideMark/>
          </w:tcPr>
          <w:p w14:paraId="077D39F5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21 (20.5)</w:t>
            </w:r>
          </w:p>
        </w:tc>
        <w:tc>
          <w:tcPr>
            <w:tcW w:w="1972" w:type="dxa"/>
            <w:tcBorders>
              <w:top w:val="nil"/>
            </w:tcBorders>
            <w:shd w:val="clear" w:color="auto" w:fill="auto"/>
            <w:noWrap/>
            <w:hideMark/>
          </w:tcPr>
          <w:p w14:paraId="6A251E0E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95 (14.5)</w:t>
            </w:r>
          </w:p>
        </w:tc>
        <w:tc>
          <w:tcPr>
            <w:tcW w:w="2094" w:type="dxa"/>
            <w:tcBorders>
              <w:top w:val="nil"/>
            </w:tcBorders>
            <w:shd w:val="clear" w:color="auto" w:fill="auto"/>
            <w:noWrap/>
            <w:hideMark/>
          </w:tcPr>
          <w:p w14:paraId="2CFEE5D0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526 (22.2)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14:paraId="49C33786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&lt;0.0001</w:t>
            </w:r>
          </w:p>
        </w:tc>
      </w:tr>
      <w:tr w:rsidR="00845DC5" w:rsidRPr="006311C9" w14:paraId="407A9EA5" w14:textId="77777777" w:rsidTr="007513FE">
        <w:trPr>
          <w:trHeight w:val="283"/>
        </w:trPr>
        <w:tc>
          <w:tcPr>
            <w:tcW w:w="6734" w:type="dxa"/>
            <w:tcBorders>
              <w:bottom w:val="nil"/>
            </w:tcBorders>
            <w:shd w:val="clear" w:color="auto" w:fill="auto"/>
            <w:noWrap/>
            <w:hideMark/>
          </w:tcPr>
          <w:p w14:paraId="6F3D831A" w14:textId="3DA62775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Ventilator variables</w:t>
            </w:r>
            <w:r w:rsidR="00B81993">
              <w:rPr>
                <w:rFonts w:eastAsia="Calibri" w:cs="Times New Roman"/>
                <w:b/>
                <w:bCs/>
                <w:color w:val="000000"/>
                <w:lang w:eastAsia="en-GB"/>
              </w:rPr>
              <w:t xml:space="preserve"> at baseline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noWrap/>
            <w:hideMark/>
          </w:tcPr>
          <w:p w14:paraId="25DB76A8" w14:textId="71D7C20D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hideMark/>
          </w:tcPr>
          <w:p w14:paraId="6F63C865" w14:textId="7D3C69B3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094" w:type="dxa"/>
            <w:tcBorders>
              <w:bottom w:val="nil"/>
            </w:tcBorders>
            <w:shd w:val="clear" w:color="auto" w:fill="auto"/>
            <w:noWrap/>
            <w:hideMark/>
          </w:tcPr>
          <w:p w14:paraId="620BC1D3" w14:textId="11AFF755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hideMark/>
          </w:tcPr>
          <w:p w14:paraId="7817B4A9" w14:textId="26B042BC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845DC5" w:rsidRPr="006311C9" w14:paraId="7246D890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250578" w14:textId="53D64566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lastRenderedPageBreak/>
              <w:t>PaO</w:t>
            </w:r>
            <w:r w:rsidRPr="006311C9">
              <w:rPr>
                <w:rFonts w:eastAsia="Calibri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Calibri" w:cs="Arial"/>
                <w:color w:val="000000"/>
                <w:lang w:eastAsia="en-GB"/>
              </w:rPr>
              <w:t>:FiO</w:t>
            </w:r>
            <w:r w:rsidRPr="006311C9">
              <w:rPr>
                <w:rFonts w:eastAsia="Calibri" w:cs="Arial"/>
                <w:color w:val="000000"/>
                <w:vertAlign w:val="subscript"/>
                <w:lang w:eastAsia="en-GB"/>
              </w:rPr>
              <w:t xml:space="preserve">2 </w:t>
            </w:r>
            <w:r w:rsidRPr="006311C9">
              <w:rPr>
                <w:rFonts w:eastAsia="Calibri" w:cs="Arial"/>
                <w:color w:val="000000"/>
                <w:lang w:eastAsia="en-GB"/>
              </w:rPr>
              <w:softHyphen/>
              <w:t>ratio (mmHg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4FAB28" w14:textId="3225CDCB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60.1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67.9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65D9DA" w14:textId="1B9B21C4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63.0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67.7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633C24" w14:textId="586B10BF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59.3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67.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06F08B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19</w:t>
            </w:r>
          </w:p>
        </w:tc>
      </w:tr>
      <w:tr w:rsidR="00845DC5" w:rsidRPr="006311C9" w14:paraId="7575AA1E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EF04E0" w14:textId="5E313C22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Tidal Volume (ml / kg PBW) 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9AC2E4" w14:textId="291789EB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7.8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33838A" w14:textId="69CE653C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7.9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4A0F63" w14:textId="302AA3CB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7.7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3D2307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04</w:t>
            </w:r>
          </w:p>
        </w:tc>
      </w:tr>
      <w:tr w:rsidR="00845DC5" w:rsidRPr="006311C9" w14:paraId="286D74DB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0C344A" w14:textId="21DCDBA4" w:rsidR="002311C6" w:rsidRPr="00262005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val="it-IT" w:eastAsia="en-GB"/>
              </w:rPr>
            </w:pPr>
            <w:r w:rsidRPr="00262005">
              <w:rPr>
                <w:rFonts w:eastAsia="Calibri" w:cs="Times New Roman"/>
                <w:color w:val="000000"/>
                <w:lang w:val="it-IT" w:eastAsia="en-GB"/>
              </w:rPr>
              <w:t>Plateau pressure (cmH</w:t>
            </w:r>
            <w:r w:rsidRPr="00262005">
              <w:rPr>
                <w:rFonts w:eastAsia="Calibri" w:cs="Arial"/>
                <w:color w:val="000000"/>
                <w:vertAlign w:val="subscript"/>
                <w:lang w:val="it-IT" w:eastAsia="en-GB"/>
              </w:rPr>
              <w:t>2</w:t>
            </w:r>
            <w:r w:rsidRPr="00262005">
              <w:rPr>
                <w:rFonts w:eastAsia="Calibri" w:cs="Arial"/>
                <w:color w:val="000000"/>
                <w:lang w:val="it-IT" w:eastAsia="en-GB"/>
              </w:rPr>
              <w:t>O)</w:t>
            </w:r>
            <w:r w:rsidRPr="00262005">
              <w:rPr>
                <w:rFonts w:eastAsia="Calibri" w:cs="Arial"/>
                <w:color w:val="000000"/>
                <w:vertAlign w:val="superscript"/>
                <w:lang w:val="it-IT" w:eastAsia="en-GB"/>
              </w:rPr>
              <w:t>e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3ECA3B" w14:textId="23A87624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2.9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E120FD" w14:textId="3B02B7FF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4.3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5.2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BB3E96" w14:textId="3128D4BA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2.5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6.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5CCE91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0004</w:t>
            </w:r>
          </w:p>
        </w:tc>
      </w:tr>
      <w:tr w:rsidR="00845DC5" w:rsidRPr="006311C9" w14:paraId="64D14473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28C9C8" w14:textId="30E2DCA6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PEEP (cmH</w:t>
            </w:r>
            <w:r w:rsidRPr="006311C9">
              <w:rPr>
                <w:rFonts w:eastAsia="Calibri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Calibri" w:cs="Arial"/>
                <w:color w:val="000000"/>
                <w:lang w:eastAsia="en-GB"/>
              </w:rPr>
              <w:t>O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D1B76D" w14:textId="284AB1EB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8.1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3.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76AC29" w14:textId="167F39AE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8.0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3.1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B77963" w14:textId="2C4DC272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8.1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3.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B8924D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84</w:t>
            </w:r>
          </w:p>
        </w:tc>
      </w:tr>
      <w:tr w:rsidR="00845DC5" w:rsidRPr="006311C9" w14:paraId="15D16C4D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3BDD9F" w14:textId="0A379D61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Peak inspiratory pressure (cmH</w:t>
            </w:r>
            <w:r w:rsidRPr="006311C9">
              <w:rPr>
                <w:rFonts w:eastAsia="Calibri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Calibri" w:cs="Arial"/>
                <w:color w:val="000000"/>
                <w:lang w:eastAsia="en-GB"/>
              </w:rPr>
              <w:t>O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B2018A" w14:textId="18F29101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5.4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8.9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F1F0BD" w14:textId="1A8F1446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5.9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8.9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AD41D4" w14:textId="23A10F3B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5.3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8.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C31A36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12</w:t>
            </w:r>
          </w:p>
        </w:tc>
      </w:tr>
      <w:tr w:rsidR="00845DC5" w:rsidRPr="006311C9" w14:paraId="116E60E7" w14:textId="77777777" w:rsidTr="007513FE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3481EB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Respiratory rate (breaths / min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h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68D3D5" w14:textId="3404B5F2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1.7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8.6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938CD0" w14:textId="24B6D39A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Arial"/>
                <w:color w:val="000000"/>
                <w:lang w:eastAsia="en-GB"/>
              </w:rPr>
              <w:t>21.3</w:t>
            </w:r>
            <w:r w:rsidR="00E21590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Arial"/>
                <w:color w:val="000000"/>
                <w:lang w:eastAsia="en-GB"/>
              </w:rPr>
              <w:t>±</w:t>
            </w:r>
            <w:r w:rsidR="00E21590">
              <w:rPr>
                <w:rFonts w:eastAsia="Calibri" w:cs="Arial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Arial"/>
                <w:color w:val="000000"/>
                <w:lang w:eastAsia="en-GB"/>
              </w:rPr>
              <w:t>7.1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8DD9C2" w14:textId="3CB6DC14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1.8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8.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E7CB49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15</w:t>
            </w:r>
          </w:p>
        </w:tc>
      </w:tr>
      <w:tr w:rsidR="00845DC5" w:rsidRPr="006311C9" w14:paraId="2F22251B" w14:textId="77777777" w:rsidTr="00392F6F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8825EE" w14:textId="77777777" w:rsidR="002311C6" w:rsidRPr="006311C9" w:rsidRDefault="002311C6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Blood pH </w:t>
            </w:r>
            <w:proofErr w:type="spellStart"/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240C27" w14:textId="577258E3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7.33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F31534" w14:textId="4CE9DB29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7.32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8127FC" w14:textId="15388DA8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7.33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845DC5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E21590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E7BBF3" w14:textId="77777777" w:rsidR="002311C6" w:rsidRPr="006311C9" w:rsidRDefault="002311C6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05</w:t>
            </w:r>
          </w:p>
        </w:tc>
      </w:tr>
      <w:tr w:rsidR="00B81993" w:rsidRPr="006311C9" w14:paraId="1B700925" w14:textId="77777777" w:rsidTr="00392F6F">
        <w:trPr>
          <w:trHeight w:val="283"/>
        </w:trPr>
        <w:tc>
          <w:tcPr>
            <w:tcW w:w="67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C4DC9E" w14:textId="633B013D" w:rsidR="00B81993" w:rsidRPr="006311C9" w:rsidRDefault="00B81993" w:rsidP="00B81993">
            <w:pPr>
              <w:spacing w:line="360" w:lineRule="auto"/>
              <w:jc w:val="left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PaCO</w:t>
            </w:r>
            <w:r w:rsidRPr="001B58B3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(mmHg)</w:t>
            </w:r>
            <w:r w:rsidRPr="001B58B3">
              <w:rPr>
                <w:rFonts w:eastAsia="Times New Roman" w:cs="Arial"/>
                <w:color w:val="000000"/>
                <w:vertAlign w:val="superscript"/>
                <w:lang w:eastAsia="en-GB"/>
              </w:rPr>
              <w:t>j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504C33" w14:textId="0AAEC3EE" w:rsidR="00B81993" w:rsidRPr="006311C9" w:rsidRDefault="00B81993" w:rsidP="00B81993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 xml:space="preserve">46.1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>
              <w:rPr>
                <w:rFonts w:eastAsia="Calibri" w:cs="Times New Roman"/>
                <w:color w:val="000000"/>
                <w:lang w:eastAsia="en-GB"/>
              </w:rPr>
              <w:t xml:space="preserve"> 15.9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882036" w14:textId="742C1830" w:rsidR="00B81993" w:rsidRPr="006311C9" w:rsidRDefault="00B81993" w:rsidP="00B81993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 xml:space="preserve">46.4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>
              <w:rPr>
                <w:rFonts w:eastAsia="Calibri" w:cs="Times New Roman"/>
                <w:color w:val="000000"/>
                <w:lang w:eastAsia="en-GB"/>
              </w:rPr>
              <w:t xml:space="preserve"> 15.9</w:t>
            </w:r>
          </w:p>
        </w:tc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488FD0" w14:textId="11552254" w:rsidR="00B81993" w:rsidRPr="006311C9" w:rsidRDefault="00B81993" w:rsidP="00B81993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 xml:space="preserve">46.1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>
              <w:rPr>
                <w:rFonts w:eastAsia="Calibri" w:cs="Times New Roman"/>
                <w:color w:val="000000"/>
                <w:lang w:eastAsia="en-GB"/>
              </w:rPr>
              <w:t xml:space="preserve"> 15.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C1CA05" w14:textId="6CDFDC93" w:rsidR="00B81993" w:rsidRPr="006311C9" w:rsidRDefault="00B81993" w:rsidP="00B81993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0.53</w:t>
            </w:r>
          </w:p>
        </w:tc>
      </w:tr>
      <w:tr w:rsidR="00B46383" w:rsidRPr="006311C9" w14:paraId="770B7AA5" w14:textId="77777777" w:rsidTr="00922C93">
        <w:trPr>
          <w:trHeight w:val="283"/>
        </w:trPr>
        <w:tc>
          <w:tcPr>
            <w:tcW w:w="67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235B37" w14:textId="6F3A8145" w:rsidR="00B46383" w:rsidRDefault="00B46383" w:rsidP="00B81993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Bicarbonate (</w:t>
            </w:r>
            <w:proofErr w:type="spellStart"/>
            <w:r>
              <w:rPr>
                <w:rFonts w:eastAsia="Times New Roman" w:cs="Arial"/>
                <w:color w:val="000000"/>
                <w:lang w:eastAsia="en-GB"/>
              </w:rPr>
              <w:t>mmol</w:t>
            </w:r>
            <w:proofErr w:type="spellEnd"/>
            <w:r>
              <w:rPr>
                <w:rFonts w:eastAsia="Times New Roman" w:cs="Arial"/>
                <w:color w:val="000000"/>
                <w:lang w:eastAsia="en-GB"/>
              </w:rPr>
              <w:t xml:space="preserve"> / L)</w:t>
            </w:r>
            <w:r w:rsidR="00F94B96" w:rsidRPr="00392F6F">
              <w:rPr>
                <w:rFonts w:eastAsia="Times New Roman" w:cs="Arial"/>
                <w:color w:val="000000"/>
                <w:vertAlign w:val="superscript"/>
                <w:lang w:eastAsia="en-GB"/>
              </w:rPr>
              <w:t>k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</w:tcPr>
          <w:p w14:paraId="5F6F31AF" w14:textId="30F95FCB" w:rsidR="00B46383" w:rsidRDefault="00B46383" w:rsidP="00B81993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 xml:space="preserve">23.5 </w:t>
            </w:r>
            <w:r w:rsidR="003C1C51"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 w:rsidR="003C1C51">
              <w:rPr>
                <w:rFonts w:eastAsia="Calibri" w:cs="Times New Roman"/>
                <w:color w:val="000000"/>
                <w:lang w:eastAsia="en-GB"/>
              </w:rPr>
              <w:t xml:space="preserve"> 6.8</w:t>
            </w:r>
          </w:p>
        </w:tc>
        <w:tc>
          <w:tcPr>
            <w:tcW w:w="1972" w:type="dxa"/>
            <w:tcBorders>
              <w:top w:val="nil"/>
            </w:tcBorders>
            <w:shd w:val="clear" w:color="auto" w:fill="auto"/>
            <w:noWrap/>
          </w:tcPr>
          <w:p w14:paraId="47D1E535" w14:textId="0EEFD32C" w:rsidR="00B46383" w:rsidRDefault="003C1C51" w:rsidP="00B81993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 xml:space="preserve">23.3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>
              <w:rPr>
                <w:rFonts w:eastAsia="Calibri" w:cs="Times New Roman"/>
                <w:color w:val="000000"/>
                <w:lang w:eastAsia="en-GB"/>
              </w:rPr>
              <w:t xml:space="preserve"> 6.9</w:t>
            </w:r>
          </w:p>
        </w:tc>
        <w:tc>
          <w:tcPr>
            <w:tcW w:w="2094" w:type="dxa"/>
            <w:tcBorders>
              <w:top w:val="nil"/>
            </w:tcBorders>
            <w:shd w:val="clear" w:color="auto" w:fill="auto"/>
            <w:noWrap/>
          </w:tcPr>
          <w:p w14:paraId="5A530BE7" w14:textId="29154E53" w:rsidR="00B46383" w:rsidRPr="00392F6F" w:rsidRDefault="003C1C51" w:rsidP="00B81993">
            <w:pPr>
              <w:spacing w:line="360" w:lineRule="auto"/>
              <w:jc w:val="center"/>
            </w:pPr>
            <w:r>
              <w:rPr>
                <w:rFonts w:eastAsia="Calibri" w:cs="Times New Roman"/>
                <w:color w:val="000000"/>
                <w:lang w:eastAsia="en-GB"/>
              </w:rPr>
              <w:t xml:space="preserve">23.5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±</w:t>
            </w:r>
            <w:r>
              <w:rPr>
                <w:rFonts w:eastAsia="Calibri" w:cs="Times New Roman"/>
                <w:color w:val="000000"/>
                <w:lang w:eastAsia="en-GB"/>
              </w:rPr>
              <w:t xml:space="preserve"> 6.7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</w:tcPr>
          <w:p w14:paraId="3EFC7B1A" w14:textId="04202F32" w:rsidR="00B46383" w:rsidRDefault="003C1C51" w:rsidP="00B81993">
            <w:pPr>
              <w:spacing w:line="360" w:lineRule="auto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0.28</w:t>
            </w:r>
          </w:p>
        </w:tc>
      </w:tr>
    </w:tbl>
    <w:p w14:paraId="555858F4" w14:textId="523FA8D1" w:rsidR="00B836C2" w:rsidRPr="006311C9" w:rsidRDefault="00B836C2" w:rsidP="00E21590">
      <w:pPr>
        <w:spacing w:line="360" w:lineRule="auto"/>
        <w:jc w:val="left"/>
        <w:rPr>
          <w:rFonts w:eastAsia="Calibri" w:cs="Times New Roman"/>
        </w:rPr>
      </w:pPr>
      <w:r w:rsidRPr="006311C9">
        <w:rPr>
          <w:rFonts w:eastAsia="Calibri" w:cs="Times New Roman"/>
        </w:rPr>
        <w:t>Values reported as mean</w:t>
      </w:r>
      <w:r w:rsidR="00824F03">
        <w:rPr>
          <w:rFonts w:eastAsia="Calibri" w:cs="Times New Roman"/>
        </w:rPr>
        <w:t xml:space="preserve"> </w:t>
      </w:r>
      <w:r w:rsidR="00C633F4" w:rsidRPr="006311C9">
        <w:rPr>
          <w:rFonts w:eastAsia="Calibri" w:cs="Times New Roman"/>
        </w:rPr>
        <w:t>±</w:t>
      </w:r>
      <w:r w:rsidR="00824F03">
        <w:rPr>
          <w:rFonts w:eastAsia="Calibri" w:cs="Times New Roman"/>
        </w:rPr>
        <w:t xml:space="preserve"> </w:t>
      </w:r>
      <w:r w:rsidRPr="006311C9">
        <w:rPr>
          <w:rFonts w:eastAsia="Calibri" w:cs="Times New Roman"/>
        </w:rPr>
        <w:t>standard deviation unless otherwise stated.</w:t>
      </w:r>
    </w:p>
    <w:p w14:paraId="39596182" w14:textId="77777777" w:rsidR="00B836C2" w:rsidRPr="006311C9" w:rsidRDefault="00B836C2" w:rsidP="00E21590">
      <w:pPr>
        <w:spacing w:line="360" w:lineRule="auto"/>
        <w:jc w:val="left"/>
      </w:pPr>
      <w:r w:rsidRPr="006311C9">
        <w:t>Abbreviations: ARDS: acute respiratory distress syndrome; BMI: body mass index; COPD: chronic obstructive pulmonary disease, NYHA: New York heart association functional classification; PBW: predicted body weight; PEEP: positive end-expiratory pressure; P/F: partial pressure of arterial blood oxygen content to inspired fraction of oxygen; SOFA: sequential organ failure assessment.</w:t>
      </w:r>
    </w:p>
    <w:p w14:paraId="699C108D" w14:textId="13841E1B" w:rsidR="00B836C2" w:rsidRPr="006311C9" w:rsidRDefault="00B836C2" w:rsidP="00E21590">
      <w:pPr>
        <w:spacing w:line="360" w:lineRule="auto"/>
        <w:jc w:val="left"/>
        <w:rPr>
          <w:b/>
        </w:rPr>
      </w:pPr>
      <w:r w:rsidRPr="006311C9">
        <w:rPr>
          <w:rFonts w:eastAsia="Calibri" w:cs="Times New Roman"/>
        </w:rPr>
        <w:t>A Measured in 632</w:t>
      </w:r>
      <w:r w:rsidR="003302C2" w:rsidRPr="006311C9">
        <w:rPr>
          <w:rFonts w:eastAsia="Calibri" w:cs="Times New Roman"/>
        </w:rPr>
        <w:t xml:space="preserve"> diabetics, 2234 non-diabetics.; </w:t>
      </w:r>
      <w:r w:rsidRPr="006311C9">
        <w:rPr>
          <w:rFonts w:eastAsia="Calibri" w:cs="Times New Roman"/>
        </w:rPr>
        <w:t>B Measured in 654</w:t>
      </w:r>
      <w:r w:rsidR="003302C2" w:rsidRPr="006311C9">
        <w:rPr>
          <w:rFonts w:eastAsia="Calibri" w:cs="Times New Roman"/>
        </w:rPr>
        <w:t xml:space="preserve"> diabetics, 2348 non-diabetics; </w:t>
      </w:r>
      <w:r w:rsidRPr="006311C9">
        <w:rPr>
          <w:rFonts w:eastAsia="Calibri" w:cs="Times New Roman"/>
        </w:rPr>
        <w:t>C Measured in 65</w:t>
      </w:r>
      <w:r w:rsidR="003302C2" w:rsidRPr="006311C9">
        <w:rPr>
          <w:rFonts w:eastAsia="Calibri" w:cs="Times New Roman"/>
        </w:rPr>
        <w:t xml:space="preserve">5 diabetics, 2349 non-diabetics; </w:t>
      </w:r>
      <w:r w:rsidRPr="006311C9">
        <w:rPr>
          <w:rFonts w:eastAsia="Calibri" w:cs="Times New Roman"/>
        </w:rPr>
        <w:t>D Measured in 59</w:t>
      </w:r>
      <w:r w:rsidR="003302C2" w:rsidRPr="006311C9">
        <w:rPr>
          <w:rFonts w:eastAsia="Calibri" w:cs="Times New Roman"/>
        </w:rPr>
        <w:t xml:space="preserve">5 diabetics, 2115 non-diabetics; </w:t>
      </w:r>
      <w:r w:rsidRPr="006311C9">
        <w:rPr>
          <w:rFonts w:eastAsia="Calibri" w:cs="Times New Roman"/>
        </w:rPr>
        <w:t>E Measured in 1</w:t>
      </w:r>
      <w:r w:rsidR="003302C2" w:rsidRPr="006311C9">
        <w:rPr>
          <w:rFonts w:eastAsia="Calibri" w:cs="Times New Roman"/>
        </w:rPr>
        <w:t xml:space="preserve">76 diabetics, 596 non-diabetics; </w:t>
      </w:r>
      <w:r w:rsidRPr="006311C9">
        <w:rPr>
          <w:rFonts w:eastAsia="Calibri" w:cs="Times New Roman"/>
        </w:rPr>
        <w:t>F Measured in 65</w:t>
      </w:r>
      <w:r w:rsidR="003302C2" w:rsidRPr="006311C9">
        <w:rPr>
          <w:rFonts w:eastAsia="Calibri" w:cs="Times New Roman"/>
        </w:rPr>
        <w:t xml:space="preserve">5 diabetics, 2343 non-diabetics; </w:t>
      </w:r>
      <w:r w:rsidRPr="006311C9">
        <w:rPr>
          <w:rFonts w:eastAsia="Calibri" w:cs="Times New Roman"/>
        </w:rPr>
        <w:t>G Measured in 62</w:t>
      </w:r>
      <w:r w:rsidR="003302C2" w:rsidRPr="006311C9">
        <w:rPr>
          <w:rFonts w:eastAsia="Calibri" w:cs="Times New Roman"/>
        </w:rPr>
        <w:t xml:space="preserve">2 diabetics, 2223 non-diabetics; </w:t>
      </w:r>
      <w:r w:rsidRPr="006311C9">
        <w:rPr>
          <w:rFonts w:eastAsia="Calibri" w:cs="Times New Roman"/>
        </w:rPr>
        <w:t>H Measured in 65</w:t>
      </w:r>
      <w:r w:rsidR="003302C2" w:rsidRPr="006311C9">
        <w:rPr>
          <w:rFonts w:eastAsia="Calibri" w:cs="Times New Roman"/>
        </w:rPr>
        <w:t xml:space="preserve">4 diabetics, 2342 non-diabetics; </w:t>
      </w:r>
      <w:r w:rsidRPr="006311C9">
        <w:rPr>
          <w:rFonts w:eastAsia="Calibri" w:cs="Times New Roman"/>
        </w:rPr>
        <w:t>I Measured in 647 diabetics, 2330 non-diabetics</w:t>
      </w:r>
      <w:r w:rsidR="00F94B96">
        <w:rPr>
          <w:rFonts w:eastAsia="Calibri" w:cs="Times New Roman"/>
        </w:rPr>
        <w:t>; K</w:t>
      </w:r>
      <w:r w:rsidR="00F94B96" w:rsidRPr="006311C9">
        <w:rPr>
          <w:rFonts w:eastAsia="Calibri" w:cs="Times New Roman"/>
        </w:rPr>
        <w:t xml:space="preserve"> Measured in </w:t>
      </w:r>
      <w:r w:rsidR="00F94B96">
        <w:rPr>
          <w:rFonts w:eastAsia="Calibri" w:cs="Times New Roman"/>
        </w:rPr>
        <w:t>645</w:t>
      </w:r>
      <w:r w:rsidR="00F94B96" w:rsidRPr="006311C9">
        <w:rPr>
          <w:rFonts w:eastAsia="Calibri" w:cs="Times New Roman"/>
        </w:rPr>
        <w:t xml:space="preserve"> diabetics, </w:t>
      </w:r>
      <w:r w:rsidR="00F94B96">
        <w:rPr>
          <w:rFonts w:eastAsia="Calibri" w:cs="Times New Roman"/>
        </w:rPr>
        <w:t>2329</w:t>
      </w:r>
      <w:r w:rsidR="00F94B96" w:rsidRPr="006311C9">
        <w:rPr>
          <w:rFonts w:eastAsia="Calibri" w:cs="Times New Roman"/>
        </w:rPr>
        <w:t xml:space="preserve"> non-diabetics</w:t>
      </w:r>
      <w:r w:rsidRPr="006311C9">
        <w:rPr>
          <w:rFonts w:eastAsia="Calibri" w:cs="Times New Roman"/>
        </w:rPr>
        <w:t>.</w:t>
      </w:r>
      <w:r w:rsidRPr="006311C9">
        <w:rPr>
          <w:b/>
        </w:rPr>
        <w:br w:type="page"/>
      </w:r>
    </w:p>
    <w:p w14:paraId="2333EB35" w14:textId="664EE59A" w:rsidR="00B836C2" w:rsidRPr="006311C9" w:rsidRDefault="00B836C2" w:rsidP="00E21590">
      <w:pPr>
        <w:spacing w:line="360" w:lineRule="auto"/>
        <w:jc w:val="left"/>
        <w:outlineLvl w:val="0"/>
        <w:rPr>
          <w:b/>
        </w:rPr>
      </w:pPr>
      <w:r w:rsidRPr="006311C9">
        <w:rPr>
          <w:b/>
        </w:rPr>
        <w:lastRenderedPageBreak/>
        <w:t xml:space="preserve">Table </w:t>
      </w:r>
      <w:r w:rsidR="00162092" w:rsidRPr="006311C9">
        <w:rPr>
          <w:b/>
        </w:rPr>
        <w:t>S7</w:t>
      </w:r>
      <w:r w:rsidRPr="006311C9">
        <w:rPr>
          <w:b/>
        </w:rPr>
        <w:t>: Patient outcomes from ARDS.</w:t>
      </w:r>
    </w:p>
    <w:tbl>
      <w:tblPr>
        <w:tblW w:w="14071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59"/>
        <w:gridCol w:w="1560"/>
        <w:gridCol w:w="1560"/>
        <w:gridCol w:w="1671"/>
        <w:gridCol w:w="1121"/>
      </w:tblGrid>
      <w:tr w:rsidR="00446518" w:rsidRPr="006311C9" w14:paraId="6E427CC9" w14:textId="77777777" w:rsidTr="00E21590">
        <w:trPr>
          <w:trHeight w:val="283"/>
        </w:trPr>
        <w:tc>
          <w:tcPr>
            <w:tcW w:w="8159" w:type="dxa"/>
            <w:shd w:val="clear" w:color="auto" w:fill="auto"/>
            <w:noWrap/>
            <w:hideMark/>
          </w:tcPr>
          <w:p w14:paraId="2C7BBBD6" w14:textId="77777777" w:rsidR="00446518" w:rsidRPr="006311C9" w:rsidRDefault="00446518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4190FB6" w14:textId="77777777" w:rsidR="00446518" w:rsidRPr="006311C9" w:rsidRDefault="00446518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Overall</w:t>
            </w:r>
          </w:p>
          <w:p w14:paraId="21E1D9AF" w14:textId="007CBE92" w:rsidR="00446518" w:rsidRPr="006311C9" w:rsidRDefault="00446518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(n = 3022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DF1E053" w14:textId="77777777" w:rsidR="00446518" w:rsidRPr="006311C9" w:rsidRDefault="00446518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Diabetic</w:t>
            </w:r>
          </w:p>
          <w:p w14:paraId="7068D95A" w14:textId="13379251" w:rsidR="00446518" w:rsidRPr="006311C9" w:rsidRDefault="00446518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(N = 657)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441D550D" w14:textId="77777777" w:rsidR="00446518" w:rsidRPr="006311C9" w:rsidRDefault="00446518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Non-diabetic</w:t>
            </w:r>
          </w:p>
          <w:p w14:paraId="0167362E" w14:textId="3454BF78" w:rsidR="00446518" w:rsidRPr="006311C9" w:rsidRDefault="00446518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(N = 2365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6F962626" w14:textId="77777777" w:rsidR="00446518" w:rsidRPr="006311C9" w:rsidRDefault="00446518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3302C2" w:rsidRPr="006311C9" w14:paraId="01CA5F6A" w14:textId="77777777" w:rsidTr="00E21590">
        <w:trPr>
          <w:trHeight w:val="283"/>
        </w:trPr>
        <w:tc>
          <w:tcPr>
            <w:tcW w:w="8159" w:type="dxa"/>
            <w:shd w:val="clear" w:color="auto" w:fill="auto"/>
            <w:noWrap/>
            <w:hideMark/>
          </w:tcPr>
          <w:p w14:paraId="75251A91" w14:textId="77777777" w:rsidR="003302C2" w:rsidRPr="006311C9" w:rsidRDefault="003302C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Duration of invasive mechanical ventilation (days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B7922B0" w14:textId="6C4D5D34" w:rsidR="003302C2" w:rsidRPr="006311C9" w:rsidRDefault="003E6591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8 (4 – 16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1349712" w14:textId="7CF24B2E" w:rsidR="003302C2" w:rsidRPr="006311C9" w:rsidRDefault="003E6591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9 (4 – 16)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39948546" w14:textId="7A8E8685" w:rsidR="003302C2" w:rsidRPr="006311C9" w:rsidRDefault="003E6591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8 (4 – 16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11C9B250" w14:textId="525EF1B6" w:rsidR="003302C2" w:rsidRPr="006311C9" w:rsidRDefault="003302C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7</w:t>
            </w:r>
            <w:r w:rsidR="00C60AF2" w:rsidRPr="006311C9">
              <w:rPr>
                <w:rFonts w:eastAsia="Calibri" w:cs="Times New Roman"/>
                <w:color w:val="000000"/>
                <w:lang w:eastAsia="en-GB"/>
              </w:rPr>
              <w:t>0</w:t>
            </w:r>
          </w:p>
        </w:tc>
      </w:tr>
      <w:tr w:rsidR="003302C2" w:rsidRPr="006311C9" w14:paraId="78A0F802" w14:textId="77777777" w:rsidTr="00392F6F">
        <w:trPr>
          <w:trHeight w:val="283"/>
        </w:trPr>
        <w:tc>
          <w:tcPr>
            <w:tcW w:w="8159" w:type="dxa"/>
            <w:shd w:val="clear" w:color="auto" w:fill="auto"/>
            <w:noWrap/>
            <w:hideMark/>
          </w:tcPr>
          <w:p w14:paraId="4BBB0966" w14:textId="77777777" w:rsidR="003302C2" w:rsidRPr="006311C9" w:rsidRDefault="003302C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Duration of invasive mechanical ventilation in survivors (at hospital discharge) (days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560" w:type="dxa"/>
            <w:shd w:val="clear" w:color="auto" w:fill="auto"/>
            <w:noWrap/>
          </w:tcPr>
          <w:p w14:paraId="6164681E" w14:textId="327B7EFF" w:rsidR="003302C2" w:rsidRPr="006311C9" w:rsidRDefault="003E6591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9 (4 – 16)</w:t>
            </w:r>
          </w:p>
        </w:tc>
        <w:tc>
          <w:tcPr>
            <w:tcW w:w="1560" w:type="dxa"/>
            <w:shd w:val="clear" w:color="auto" w:fill="auto"/>
            <w:noWrap/>
          </w:tcPr>
          <w:p w14:paraId="63FB447A" w14:textId="71852B8E" w:rsidR="003302C2" w:rsidRPr="006311C9" w:rsidRDefault="003E6591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8 (4 – 16)</w:t>
            </w:r>
          </w:p>
        </w:tc>
        <w:tc>
          <w:tcPr>
            <w:tcW w:w="1671" w:type="dxa"/>
            <w:shd w:val="clear" w:color="auto" w:fill="auto"/>
            <w:noWrap/>
          </w:tcPr>
          <w:p w14:paraId="397EE6A5" w14:textId="1B98CBE6" w:rsidR="003302C2" w:rsidRPr="006311C9" w:rsidRDefault="003E6591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9 (4 – 15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5463181D" w14:textId="77777777" w:rsidR="003302C2" w:rsidRPr="006311C9" w:rsidRDefault="003302C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98</w:t>
            </w:r>
          </w:p>
        </w:tc>
      </w:tr>
      <w:tr w:rsidR="003302C2" w:rsidRPr="006311C9" w14:paraId="53283B62" w14:textId="77777777" w:rsidTr="00392F6F">
        <w:trPr>
          <w:trHeight w:val="283"/>
        </w:trPr>
        <w:tc>
          <w:tcPr>
            <w:tcW w:w="8159" w:type="dxa"/>
            <w:shd w:val="clear" w:color="auto" w:fill="auto"/>
            <w:noWrap/>
            <w:hideMark/>
          </w:tcPr>
          <w:p w14:paraId="52575F02" w14:textId="77777777" w:rsidR="003302C2" w:rsidRPr="006311C9" w:rsidRDefault="003302C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Duration of invasive mechanical ventilation in non-survivors (at hospital discharge) (days)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560" w:type="dxa"/>
            <w:shd w:val="clear" w:color="auto" w:fill="auto"/>
            <w:noWrap/>
          </w:tcPr>
          <w:p w14:paraId="7CE4BA59" w14:textId="1963B16B" w:rsidR="003302C2" w:rsidRPr="006311C9" w:rsidRDefault="003E6591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8 (4 – 16)</w:t>
            </w:r>
          </w:p>
        </w:tc>
        <w:tc>
          <w:tcPr>
            <w:tcW w:w="1560" w:type="dxa"/>
            <w:shd w:val="clear" w:color="auto" w:fill="auto"/>
            <w:noWrap/>
          </w:tcPr>
          <w:p w14:paraId="6DCDD460" w14:textId="3702D7C9" w:rsidR="003302C2" w:rsidRPr="006311C9" w:rsidRDefault="003E6591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9 (4 – 16)</w:t>
            </w:r>
          </w:p>
        </w:tc>
        <w:tc>
          <w:tcPr>
            <w:tcW w:w="1671" w:type="dxa"/>
            <w:shd w:val="clear" w:color="auto" w:fill="auto"/>
            <w:noWrap/>
          </w:tcPr>
          <w:p w14:paraId="0C596462" w14:textId="7B34CB22" w:rsidR="003302C2" w:rsidRPr="006311C9" w:rsidRDefault="003E6591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8 (4 – 16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5C6CC0AB" w14:textId="77777777" w:rsidR="003302C2" w:rsidRPr="006311C9" w:rsidRDefault="003302C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55</w:t>
            </w:r>
          </w:p>
        </w:tc>
      </w:tr>
      <w:tr w:rsidR="003302C2" w:rsidRPr="006311C9" w14:paraId="41369405" w14:textId="77777777" w:rsidTr="00E21590">
        <w:trPr>
          <w:trHeight w:val="283"/>
        </w:trPr>
        <w:tc>
          <w:tcPr>
            <w:tcW w:w="8159" w:type="dxa"/>
            <w:shd w:val="clear" w:color="auto" w:fill="auto"/>
            <w:noWrap/>
            <w:hideMark/>
          </w:tcPr>
          <w:p w14:paraId="497B0195" w14:textId="77777777" w:rsidR="003302C2" w:rsidRPr="006311C9" w:rsidRDefault="003302C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Hospital mortality 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 xml:space="preserve">d* </w:t>
            </w:r>
            <w:r w:rsidRPr="006311C9">
              <w:rPr>
                <w:rFonts w:eastAsia="Calibri" w:cs="Arial"/>
                <w:color w:val="000000"/>
                <w:lang w:eastAsia="en-GB"/>
              </w:rPr>
              <w:t>– N (%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EF888F3" w14:textId="77777777" w:rsidR="003302C2" w:rsidRPr="006311C9" w:rsidRDefault="003302C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187 (39.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FAA8141" w14:textId="77777777" w:rsidR="003302C2" w:rsidRPr="006311C9" w:rsidRDefault="003302C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72 (41.6)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7B2D968B" w14:textId="77777777" w:rsidR="003302C2" w:rsidRPr="006311C9" w:rsidRDefault="003302C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915 (38.8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1EF53D1F" w14:textId="77777777" w:rsidR="003302C2" w:rsidRPr="006311C9" w:rsidRDefault="003302C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19</w:t>
            </w:r>
          </w:p>
        </w:tc>
      </w:tr>
      <w:tr w:rsidR="003302C2" w:rsidRPr="006311C9" w14:paraId="2687698B" w14:textId="77777777" w:rsidTr="00E21590">
        <w:trPr>
          <w:trHeight w:val="283"/>
        </w:trPr>
        <w:tc>
          <w:tcPr>
            <w:tcW w:w="8159" w:type="dxa"/>
            <w:shd w:val="clear" w:color="auto" w:fill="auto"/>
            <w:noWrap/>
            <w:hideMark/>
          </w:tcPr>
          <w:p w14:paraId="65D961C6" w14:textId="6623C33F" w:rsidR="003302C2" w:rsidRPr="006311C9" w:rsidRDefault="003302C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Hospital mortality in patients with </w:t>
            </w:r>
            <w:r w:rsidR="00EB73AE">
              <w:rPr>
                <w:rFonts w:eastAsia="Calibri" w:cs="Times New Roman"/>
                <w:color w:val="000000"/>
                <w:lang w:eastAsia="en-GB"/>
              </w:rPr>
              <w:t xml:space="preserve">only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pulmonary risk factors 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e</w:t>
            </w:r>
            <w:r w:rsidRPr="006311C9">
              <w:rPr>
                <w:rFonts w:eastAsia="Calibri" w:cs="Arial"/>
                <w:color w:val="000000"/>
                <w:lang w:eastAsia="en-GB"/>
              </w:rPr>
              <w:t xml:space="preserve"> – N (%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F88E097" w14:textId="4C15AEA4" w:rsidR="003302C2" w:rsidRPr="006311C9" w:rsidRDefault="00EB73AE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69</w:t>
            </w:r>
            <w:r>
              <w:rPr>
                <w:rFonts w:eastAsia="Calibri" w:cs="Times New Roman"/>
                <w:color w:val="000000"/>
                <w:lang w:eastAsia="en-GB"/>
              </w:rPr>
              <w:t>4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3302C2" w:rsidRPr="006311C9">
              <w:rPr>
                <w:rFonts w:eastAsia="Calibri" w:cs="Times New Roman"/>
                <w:color w:val="000000"/>
                <w:lang w:eastAsia="en-GB"/>
              </w:rPr>
              <w:t>(39.</w:t>
            </w:r>
            <w:r>
              <w:rPr>
                <w:rFonts w:eastAsia="Calibri" w:cs="Times New Roman"/>
                <w:color w:val="000000"/>
                <w:lang w:eastAsia="en-GB"/>
              </w:rPr>
              <w:t>4</w:t>
            </w:r>
            <w:r w:rsidR="003302C2" w:rsidRPr="006311C9">
              <w:rPr>
                <w:rFonts w:eastAsia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11CDDC5" w14:textId="18EB9430" w:rsidR="003302C2" w:rsidRPr="006311C9" w:rsidRDefault="003302C2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65 (</w:t>
            </w:r>
            <w:r w:rsidR="00EB73AE" w:rsidRPr="006311C9">
              <w:rPr>
                <w:rFonts w:eastAsia="Calibri" w:cs="Times New Roman"/>
                <w:color w:val="000000"/>
                <w:lang w:eastAsia="en-GB"/>
              </w:rPr>
              <w:t>4</w:t>
            </w:r>
            <w:r w:rsidR="00EB73AE">
              <w:rPr>
                <w:rFonts w:eastAsia="Calibri" w:cs="Times New Roman"/>
                <w:color w:val="000000"/>
                <w:lang w:eastAsia="en-GB"/>
              </w:rPr>
              <w:t>2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.</w:t>
            </w:r>
            <w:r w:rsidR="00EB73AE">
              <w:rPr>
                <w:rFonts w:eastAsia="Calibri" w:cs="Times New Roman"/>
                <w:color w:val="000000"/>
                <w:lang w:eastAsia="en-GB"/>
              </w:rPr>
              <w:t>6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6B748B08" w14:textId="20A0C025" w:rsidR="003302C2" w:rsidRPr="006311C9" w:rsidRDefault="00EB73AE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52</w:t>
            </w:r>
            <w:r>
              <w:rPr>
                <w:rFonts w:eastAsia="Calibri" w:cs="Times New Roman"/>
                <w:color w:val="000000"/>
                <w:lang w:eastAsia="en-GB"/>
              </w:rPr>
              <w:t>9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3302C2" w:rsidRPr="006311C9">
              <w:rPr>
                <w:rFonts w:eastAsia="Calibri" w:cs="Times New Roman"/>
                <w:color w:val="000000"/>
                <w:lang w:eastAsia="en-GB"/>
              </w:rPr>
              <w:t>(38.5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7106A225" w14:textId="51F80296" w:rsidR="003302C2" w:rsidRPr="006311C9" w:rsidRDefault="003302C2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</w:t>
            </w:r>
            <w:r w:rsidR="00EB73AE">
              <w:rPr>
                <w:rFonts w:eastAsia="Calibri" w:cs="Times New Roman"/>
                <w:color w:val="000000"/>
                <w:lang w:eastAsia="en-GB"/>
              </w:rPr>
              <w:t>14</w:t>
            </w:r>
          </w:p>
        </w:tc>
      </w:tr>
      <w:tr w:rsidR="003302C2" w:rsidRPr="006311C9" w14:paraId="06B2FC62" w14:textId="77777777" w:rsidTr="00E21590">
        <w:trPr>
          <w:trHeight w:val="283"/>
        </w:trPr>
        <w:tc>
          <w:tcPr>
            <w:tcW w:w="8159" w:type="dxa"/>
            <w:shd w:val="clear" w:color="auto" w:fill="auto"/>
            <w:noWrap/>
            <w:hideMark/>
          </w:tcPr>
          <w:p w14:paraId="33E8B5F7" w14:textId="5A02B75E" w:rsidR="003302C2" w:rsidRPr="006311C9" w:rsidRDefault="003302C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Hospital mortality in patients with </w:t>
            </w:r>
            <w:r w:rsidR="00EB73AE">
              <w:rPr>
                <w:rFonts w:eastAsia="Calibri" w:cs="Times New Roman"/>
                <w:color w:val="000000"/>
                <w:lang w:eastAsia="en-GB"/>
              </w:rPr>
              <w:t xml:space="preserve">only 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non-pulmonary risk factors 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f</w:t>
            </w:r>
            <w:r w:rsidRPr="006311C9">
              <w:rPr>
                <w:rFonts w:eastAsia="Calibri" w:cs="Arial"/>
                <w:color w:val="000000"/>
                <w:lang w:eastAsia="en-GB"/>
              </w:rPr>
              <w:t xml:space="preserve"> – N (%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1998E9D" w14:textId="2C8E7708" w:rsidR="003302C2" w:rsidRPr="006311C9" w:rsidRDefault="00EB73AE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21</w:t>
            </w:r>
            <w:r>
              <w:rPr>
                <w:rFonts w:eastAsia="Calibri" w:cs="Times New Roman"/>
                <w:color w:val="000000"/>
                <w:lang w:eastAsia="en-GB"/>
              </w:rPr>
              <w:t>8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3302C2" w:rsidRPr="006311C9">
              <w:rPr>
                <w:rFonts w:eastAsia="Calibri" w:cs="Times New Roman"/>
                <w:color w:val="000000"/>
                <w:lang w:eastAsia="en-GB"/>
              </w:rPr>
              <w:t>(38.</w:t>
            </w:r>
            <w:r>
              <w:rPr>
                <w:rFonts w:eastAsia="Calibri" w:cs="Times New Roman"/>
                <w:color w:val="000000"/>
                <w:lang w:eastAsia="en-GB"/>
              </w:rPr>
              <w:t>2</w:t>
            </w:r>
            <w:r w:rsidR="003302C2" w:rsidRPr="006311C9">
              <w:rPr>
                <w:rFonts w:eastAsia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B00D441" w14:textId="7079281F" w:rsidR="003302C2" w:rsidRPr="006311C9" w:rsidRDefault="003302C2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35 (31.</w:t>
            </w:r>
            <w:r w:rsidR="00EB73AE">
              <w:rPr>
                <w:rFonts w:eastAsia="Calibri" w:cs="Times New Roman"/>
                <w:color w:val="000000"/>
                <w:lang w:eastAsia="en-GB"/>
              </w:rPr>
              <w:t>0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69DBBCCB" w14:textId="297456FB" w:rsidR="003302C2" w:rsidRPr="006311C9" w:rsidRDefault="00EB73AE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18</w:t>
            </w:r>
            <w:r>
              <w:rPr>
                <w:rFonts w:eastAsia="Calibri" w:cs="Times New Roman"/>
                <w:color w:val="000000"/>
                <w:lang w:eastAsia="en-GB"/>
              </w:rPr>
              <w:t>3</w:t>
            </w:r>
            <w:r w:rsidRPr="006311C9"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  <w:r w:rsidR="003302C2" w:rsidRPr="006311C9">
              <w:rPr>
                <w:rFonts w:eastAsia="Calibri" w:cs="Times New Roman"/>
                <w:color w:val="000000"/>
                <w:lang w:eastAsia="en-GB"/>
              </w:rPr>
              <w:t>(40.</w:t>
            </w:r>
            <w:r>
              <w:rPr>
                <w:rFonts w:eastAsia="Calibri" w:cs="Times New Roman"/>
                <w:color w:val="000000"/>
                <w:lang w:eastAsia="en-GB"/>
              </w:rPr>
              <w:t>0</w:t>
            </w:r>
            <w:r w:rsidR="003302C2" w:rsidRPr="006311C9">
              <w:rPr>
                <w:rFonts w:eastAsia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2DE6B4CE" w14:textId="6F39A4D6" w:rsidR="003302C2" w:rsidRPr="006311C9" w:rsidRDefault="003302C2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0.</w:t>
            </w:r>
            <w:r w:rsidR="00EB73AE">
              <w:rPr>
                <w:rFonts w:eastAsia="Calibri" w:cs="Times New Roman"/>
                <w:color w:val="000000"/>
                <w:lang w:eastAsia="en-GB"/>
              </w:rPr>
              <w:t>08</w:t>
            </w:r>
          </w:p>
        </w:tc>
      </w:tr>
    </w:tbl>
    <w:p w14:paraId="6F224713" w14:textId="371D202D" w:rsidR="00B836C2" w:rsidRPr="006311C9" w:rsidRDefault="00B836C2" w:rsidP="00E21590">
      <w:pPr>
        <w:spacing w:line="360" w:lineRule="auto"/>
        <w:jc w:val="left"/>
        <w:rPr>
          <w:rFonts w:eastAsia="Calibri" w:cs="Times New Roman"/>
        </w:rPr>
      </w:pPr>
      <w:r w:rsidRPr="006311C9">
        <w:rPr>
          <w:rFonts w:eastAsia="Calibri" w:cs="Times New Roman"/>
        </w:rPr>
        <w:t xml:space="preserve">Values reported as </w:t>
      </w:r>
      <w:r w:rsidR="00FC1CFB">
        <w:rPr>
          <w:rFonts w:eastAsia="Calibri" w:cs="Times New Roman"/>
        </w:rPr>
        <w:t>median (interquartile range)</w:t>
      </w:r>
      <w:r w:rsidRPr="006311C9">
        <w:rPr>
          <w:rFonts w:eastAsia="Calibri" w:cs="Times New Roman"/>
        </w:rPr>
        <w:t xml:space="preserve"> unless otherwise stated.</w:t>
      </w:r>
    </w:p>
    <w:p w14:paraId="110DA156" w14:textId="77777777" w:rsidR="00B836C2" w:rsidRPr="006311C9" w:rsidRDefault="00B836C2" w:rsidP="00E21590">
      <w:pPr>
        <w:spacing w:line="360" w:lineRule="auto"/>
        <w:jc w:val="left"/>
        <w:rPr>
          <w:rFonts w:eastAsia="Calibri" w:cs="Times New Roman"/>
        </w:rPr>
      </w:pPr>
      <w:r w:rsidRPr="006311C9">
        <w:rPr>
          <w:rFonts w:eastAsia="Calibri" w:cs="Times New Roman"/>
        </w:rPr>
        <w:t>* Includes patients who received non-invasive mechanical ventilation only.</w:t>
      </w:r>
    </w:p>
    <w:p w14:paraId="7851BEFA" w14:textId="63C11615" w:rsidR="00B836C2" w:rsidRPr="006311C9" w:rsidRDefault="00B836C2" w:rsidP="00E21590">
      <w:pPr>
        <w:spacing w:line="360" w:lineRule="auto"/>
        <w:jc w:val="left"/>
        <w:rPr>
          <w:b/>
        </w:rPr>
      </w:pPr>
      <w:r w:rsidRPr="006311C9">
        <w:rPr>
          <w:rFonts w:eastAsia="Calibri" w:cs="Times New Roman"/>
        </w:rPr>
        <w:t>A: N = 2566, 5</w:t>
      </w:r>
      <w:r w:rsidR="00446518" w:rsidRPr="006311C9">
        <w:rPr>
          <w:rFonts w:eastAsia="Calibri" w:cs="Times New Roman"/>
        </w:rPr>
        <w:t xml:space="preserve">48 diabetic, 2018 non-diabetic.; </w:t>
      </w:r>
      <w:r w:rsidRPr="006311C9">
        <w:rPr>
          <w:rFonts w:eastAsia="Calibri" w:cs="Times New Roman"/>
        </w:rPr>
        <w:t>B: N = 1472, 2</w:t>
      </w:r>
      <w:r w:rsidR="00446518" w:rsidRPr="006311C9">
        <w:rPr>
          <w:rFonts w:eastAsia="Calibri" w:cs="Times New Roman"/>
        </w:rPr>
        <w:t xml:space="preserve">99 diabetic, 1173 non-diabetic; </w:t>
      </w:r>
      <w:r w:rsidRPr="006311C9">
        <w:rPr>
          <w:rFonts w:eastAsia="Calibri" w:cs="Times New Roman"/>
        </w:rPr>
        <w:t xml:space="preserve">C: N = 1086, </w:t>
      </w:r>
      <w:r w:rsidR="00446518" w:rsidRPr="006311C9">
        <w:rPr>
          <w:rFonts w:eastAsia="Calibri" w:cs="Times New Roman"/>
        </w:rPr>
        <w:t xml:space="preserve">246 diabetic, 840 non-diabetic; </w:t>
      </w:r>
      <w:r w:rsidRPr="006311C9">
        <w:rPr>
          <w:rFonts w:eastAsia="Calibri" w:cs="Times New Roman"/>
        </w:rPr>
        <w:t>D: data missing in 9 subjec</w:t>
      </w:r>
      <w:r w:rsidR="00446518" w:rsidRPr="006311C9">
        <w:rPr>
          <w:rFonts w:eastAsia="Calibri" w:cs="Times New Roman"/>
        </w:rPr>
        <w:t xml:space="preserve">ts (3 diabetic, 6 non-diabetic); </w:t>
      </w:r>
      <w:r w:rsidRPr="006311C9">
        <w:rPr>
          <w:rFonts w:eastAsia="Calibri" w:cs="Times New Roman"/>
        </w:rPr>
        <w:t xml:space="preserve">E: N = </w:t>
      </w:r>
      <w:r w:rsidR="00EB73AE" w:rsidRPr="006311C9">
        <w:rPr>
          <w:rFonts w:eastAsia="Calibri" w:cs="Times New Roman"/>
        </w:rPr>
        <w:t>17</w:t>
      </w:r>
      <w:r w:rsidR="00EB73AE">
        <w:rPr>
          <w:rFonts w:eastAsia="Calibri" w:cs="Times New Roman"/>
        </w:rPr>
        <w:t>60</w:t>
      </w:r>
      <w:r w:rsidRPr="006311C9">
        <w:rPr>
          <w:rFonts w:eastAsia="Calibri" w:cs="Times New Roman"/>
        </w:rPr>
        <w:t xml:space="preserve">, </w:t>
      </w:r>
      <w:r w:rsidR="00EB73AE" w:rsidRPr="006311C9">
        <w:rPr>
          <w:rFonts w:eastAsia="Calibri" w:cs="Times New Roman"/>
        </w:rPr>
        <w:t>38</w:t>
      </w:r>
      <w:r w:rsidR="00EB73AE">
        <w:rPr>
          <w:rFonts w:eastAsia="Calibri" w:cs="Times New Roman"/>
        </w:rPr>
        <w:t>7</w:t>
      </w:r>
      <w:r w:rsidR="00EB73AE" w:rsidRPr="006311C9">
        <w:rPr>
          <w:rFonts w:eastAsia="Calibri" w:cs="Times New Roman"/>
        </w:rPr>
        <w:t xml:space="preserve"> </w:t>
      </w:r>
      <w:r w:rsidR="00446518" w:rsidRPr="006311C9">
        <w:rPr>
          <w:rFonts w:eastAsia="Calibri" w:cs="Times New Roman"/>
        </w:rPr>
        <w:t xml:space="preserve">diabetic, </w:t>
      </w:r>
      <w:r w:rsidR="00EB73AE" w:rsidRPr="006311C9">
        <w:rPr>
          <w:rFonts w:eastAsia="Calibri" w:cs="Times New Roman"/>
        </w:rPr>
        <w:t>13</w:t>
      </w:r>
      <w:r w:rsidR="00EB73AE">
        <w:rPr>
          <w:rFonts w:eastAsia="Calibri" w:cs="Times New Roman"/>
        </w:rPr>
        <w:t>73</w:t>
      </w:r>
      <w:r w:rsidR="00EB73AE" w:rsidRPr="006311C9">
        <w:rPr>
          <w:rFonts w:eastAsia="Calibri" w:cs="Times New Roman"/>
        </w:rPr>
        <w:t xml:space="preserve"> </w:t>
      </w:r>
      <w:r w:rsidR="00446518" w:rsidRPr="006311C9">
        <w:rPr>
          <w:rFonts w:eastAsia="Calibri" w:cs="Times New Roman"/>
        </w:rPr>
        <w:t xml:space="preserve">non-diabetic; </w:t>
      </w:r>
      <w:r w:rsidRPr="006311C9">
        <w:rPr>
          <w:rFonts w:eastAsia="Calibri" w:cs="Times New Roman"/>
        </w:rPr>
        <w:t xml:space="preserve">F: N = </w:t>
      </w:r>
      <w:r w:rsidR="00EB73AE" w:rsidRPr="006311C9">
        <w:rPr>
          <w:rFonts w:eastAsia="Calibri" w:cs="Times New Roman"/>
        </w:rPr>
        <w:t>5</w:t>
      </w:r>
      <w:r w:rsidR="00EB73AE">
        <w:rPr>
          <w:rFonts w:eastAsia="Calibri" w:cs="Times New Roman"/>
        </w:rPr>
        <w:t>71</w:t>
      </w:r>
      <w:r w:rsidRPr="006311C9">
        <w:rPr>
          <w:rFonts w:eastAsia="Calibri" w:cs="Times New Roman"/>
        </w:rPr>
        <w:t>, 11</w:t>
      </w:r>
      <w:r w:rsidR="00EB73AE">
        <w:rPr>
          <w:rFonts w:eastAsia="Calibri" w:cs="Times New Roman"/>
        </w:rPr>
        <w:t>3</w:t>
      </w:r>
      <w:r w:rsidRPr="006311C9">
        <w:rPr>
          <w:rFonts w:eastAsia="Calibri" w:cs="Times New Roman"/>
        </w:rPr>
        <w:t xml:space="preserve"> diabetic, 45</w:t>
      </w:r>
      <w:r w:rsidR="00EB73AE">
        <w:rPr>
          <w:rFonts w:eastAsia="Calibri" w:cs="Times New Roman"/>
        </w:rPr>
        <w:t>8</w:t>
      </w:r>
      <w:r w:rsidRPr="006311C9">
        <w:rPr>
          <w:rFonts w:eastAsia="Calibri" w:cs="Times New Roman"/>
        </w:rPr>
        <w:t xml:space="preserve"> non-diabetic</w:t>
      </w:r>
      <w:r w:rsidR="004E48E2" w:rsidRPr="006311C9">
        <w:rPr>
          <w:rFonts w:eastAsia="Calibri" w:cs="Times New Roman"/>
        </w:rPr>
        <w:t>.</w:t>
      </w:r>
      <w:r w:rsidRPr="006311C9">
        <w:rPr>
          <w:b/>
        </w:rPr>
        <w:br w:type="page"/>
      </w:r>
    </w:p>
    <w:p w14:paraId="73187AC6" w14:textId="2397387A" w:rsidR="00B836C2" w:rsidRPr="006311C9" w:rsidRDefault="00162092" w:rsidP="00E21590">
      <w:pPr>
        <w:spacing w:line="360" w:lineRule="auto"/>
        <w:jc w:val="left"/>
        <w:rPr>
          <w:rFonts w:eastAsia="Calibri" w:cs="Times New Roman"/>
          <w:b/>
        </w:rPr>
      </w:pPr>
      <w:r w:rsidRPr="006311C9">
        <w:rPr>
          <w:rFonts w:eastAsia="Calibri" w:cs="Times New Roman"/>
          <w:b/>
        </w:rPr>
        <w:lastRenderedPageBreak/>
        <w:t>Table S8</w:t>
      </w:r>
      <w:r w:rsidR="00B836C2" w:rsidRPr="006311C9">
        <w:rPr>
          <w:rFonts w:eastAsia="Calibri" w:cs="Times New Roman"/>
          <w:b/>
        </w:rPr>
        <w:t>: Univariate analysis for hospital mortality in patients with ARDS</w:t>
      </w:r>
      <w:r w:rsidR="00B836C2" w:rsidRPr="006311C9">
        <w:rPr>
          <w:rFonts w:eastAsia="Calibri" w:cs="Times New Roman"/>
        </w:rPr>
        <w:t xml:space="preserve"> </w:t>
      </w:r>
    </w:p>
    <w:tbl>
      <w:tblPr>
        <w:tblpPr w:leftFromText="180" w:rightFromText="180" w:vertAnchor="text" w:tblpY="1"/>
        <w:tblOverlap w:val="never"/>
        <w:tblW w:w="101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1"/>
        <w:gridCol w:w="2368"/>
        <w:gridCol w:w="1140"/>
      </w:tblGrid>
      <w:tr w:rsidR="00C60AF2" w:rsidRPr="006311C9" w14:paraId="2DDDF77A" w14:textId="77777777" w:rsidTr="00E21590">
        <w:trPr>
          <w:trHeight w:val="283"/>
        </w:trPr>
        <w:tc>
          <w:tcPr>
            <w:tcW w:w="6661" w:type="dxa"/>
            <w:shd w:val="clear" w:color="auto" w:fill="auto"/>
            <w:noWrap/>
            <w:hideMark/>
          </w:tcPr>
          <w:p w14:paraId="67B53FCD" w14:textId="209B7604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  <w:r w:rsidR="00D04AD1"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2F5D83D9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Odds ratio (95% CI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197F6A5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2357AD" w:rsidRPr="006311C9" w14:paraId="338E1B06" w14:textId="77777777" w:rsidTr="00E21590">
        <w:trPr>
          <w:trHeight w:val="283"/>
        </w:trPr>
        <w:tc>
          <w:tcPr>
            <w:tcW w:w="6661" w:type="dxa"/>
            <w:shd w:val="clear" w:color="auto" w:fill="auto"/>
            <w:noWrap/>
            <w:hideMark/>
          </w:tcPr>
          <w:p w14:paraId="376BCD80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Diabetes diagnosis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3DB77A99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12 (0.94, 1.34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2E703EB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19</w:t>
            </w:r>
          </w:p>
        </w:tc>
      </w:tr>
      <w:tr w:rsidR="002357AD" w:rsidRPr="006311C9" w14:paraId="0CBFABB8" w14:textId="77777777" w:rsidTr="00E21590">
        <w:trPr>
          <w:trHeight w:val="283"/>
        </w:trPr>
        <w:tc>
          <w:tcPr>
            <w:tcW w:w="6661" w:type="dxa"/>
            <w:shd w:val="clear" w:color="auto" w:fill="auto"/>
            <w:noWrap/>
            <w:hideMark/>
          </w:tcPr>
          <w:p w14:paraId="6DAF880C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Age (years)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02033085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21 (1.016, 1.025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F69110B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2357AD" w:rsidRPr="006311C9" w14:paraId="4E32131F" w14:textId="77777777" w:rsidTr="00E21590">
        <w:trPr>
          <w:trHeight w:val="283"/>
        </w:trPr>
        <w:tc>
          <w:tcPr>
            <w:tcW w:w="6661" w:type="dxa"/>
            <w:shd w:val="clear" w:color="auto" w:fill="auto"/>
            <w:noWrap/>
            <w:hideMark/>
          </w:tcPr>
          <w:p w14:paraId="302B585C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Male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09E982D7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2 (0.87, 1.18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E4D152C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5</w:t>
            </w:r>
          </w:p>
        </w:tc>
      </w:tr>
      <w:tr w:rsidR="002357AD" w:rsidRPr="006311C9" w14:paraId="432ECF4E" w14:textId="77777777" w:rsidTr="00E21590">
        <w:trPr>
          <w:trHeight w:val="283"/>
        </w:trPr>
        <w:tc>
          <w:tcPr>
            <w:tcW w:w="6661" w:type="dxa"/>
            <w:shd w:val="clear" w:color="auto" w:fill="auto"/>
            <w:noWrap/>
            <w:hideMark/>
          </w:tcPr>
          <w:p w14:paraId="721479CE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BMI (kg / m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2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>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1691C31B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7 (0.96, 0.98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0F6B29B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2357AD" w:rsidRPr="006311C9" w14:paraId="1DA53CF7" w14:textId="77777777" w:rsidTr="00E21590">
        <w:trPr>
          <w:trHeight w:val="283"/>
        </w:trPr>
        <w:tc>
          <w:tcPr>
            <w:tcW w:w="6661" w:type="dxa"/>
            <w:shd w:val="clear" w:color="auto" w:fill="auto"/>
            <w:noWrap/>
            <w:hideMark/>
          </w:tcPr>
          <w:p w14:paraId="75D3CBDC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Non-pulmonary SOFA score (adjusted for missing values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59409FAC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12 (1.10, 1.15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F3A60EE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2357AD" w:rsidRPr="006311C9" w14:paraId="2FFC7FD7" w14:textId="77777777" w:rsidTr="00E21590">
        <w:trPr>
          <w:trHeight w:val="283"/>
        </w:trPr>
        <w:tc>
          <w:tcPr>
            <w:tcW w:w="6661" w:type="dxa"/>
            <w:tcBorders>
              <w:bottom w:val="nil"/>
            </w:tcBorders>
            <w:shd w:val="clear" w:color="auto" w:fill="auto"/>
            <w:noWrap/>
            <w:hideMark/>
          </w:tcPr>
          <w:p w14:paraId="6720938A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ARDS Risk factors</w:t>
            </w:r>
          </w:p>
        </w:tc>
        <w:tc>
          <w:tcPr>
            <w:tcW w:w="2368" w:type="dxa"/>
            <w:tcBorders>
              <w:bottom w:val="nil"/>
            </w:tcBorders>
            <w:shd w:val="clear" w:color="auto" w:fill="auto"/>
            <w:noWrap/>
            <w:hideMark/>
          </w:tcPr>
          <w:p w14:paraId="67C8FDBB" w14:textId="2987778B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hideMark/>
          </w:tcPr>
          <w:p w14:paraId="24BADEA7" w14:textId="4D01D674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2357AD" w:rsidRPr="006311C9" w14:paraId="5AF18CFD" w14:textId="77777777" w:rsidTr="00E21590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C1266A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ulmonary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EB52AE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22 (0.93, 1.61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CF8A17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16</w:t>
            </w:r>
          </w:p>
        </w:tc>
      </w:tr>
      <w:tr w:rsidR="00C60AF2" w:rsidRPr="006311C9" w14:paraId="2EDDF712" w14:textId="77777777" w:rsidTr="00E21590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BABC25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Non-Pulmonary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D0C968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16 (0.85, 1.58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CB7F43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35</w:t>
            </w:r>
          </w:p>
        </w:tc>
      </w:tr>
      <w:tr w:rsidR="00C60AF2" w:rsidRPr="006311C9" w14:paraId="7426CCEA" w14:textId="77777777" w:rsidTr="00E21590">
        <w:trPr>
          <w:trHeight w:val="283"/>
        </w:trPr>
        <w:tc>
          <w:tcPr>
            <w:tcW w:w="6661" w:type="dxa"/>
            <w:tcBorders>
              <w:top w:val="nil"/>
            </w:tcBorders>
            <w:shd w:val="clear" w:color="auto" w:fill="auto"/>
            <w:noWrap/>
            <w:hideMark/>
          </w:tcPr>
          <w:p w14:paraId="145C3D31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ulmonary and Non-pulmonary</w:t>
            </w:r>
          </w:p>
        </w:tc>
        <w:tc>
          <w:tcPr>
            <w:tcW w:w="2368" w:type="dxa"/>
            <w:tcBorders>
              <w:top w:val="nil"/>
            </w:tcBorders>
            <w:shd w:val="clear" w:color="auto" w:fill="auto"/>
            <w:noWrap/>
            <w:hideMark/>
          </w:tcPr>
          <w:p w14:paraId="31A43780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45 (1.05, 2.00)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14:paraId="03F1F3E8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2</w:t>
            </w:r>
          </w:p>
        </w:tc>
      </w:tr>
      <w:tr w:rsidR="002357AD" w:rsidRPr="006311C9" w14:paraId="46FB83B6" w14:textId="77777777" w:rsidTr="00E21590">
        <w:trPr>
          <w:trHeight w:val="283"/>
        </w:trPr>
        <w:tc>
          <w:tcPr>
            <w:tcW w:w="6661" w:type="dxa"/>
            <w:tcBorders>
              <w:bottom w:val="nil"/>
            </w:tcBorders>
            <w:shd w:val="clear" w:color="auto" w:fill="auto"/>
            <w:noWrap/>
            <w:hideMark/>
          </w:tcPr>
          <w:p w14:paraId="0F9031B6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Co-morbidities</w:t>
            </w:r>
          </w:p>
        </w:tc>
        <w:tc>
          <w:tcPr>
            <w:tcW w:w="2368" w:type="dxa"/>
            <w:tcBorders>
              <w:bottom w:val="nil"/>
            </w:tcBorders>
            <w:shd w:val="clear" w:color="auto" w:fill="auto"/>
            <w:noWrap/>
            <w:hideMark/>
          </w:tcPr>
          <w:p w14:paraId="29CFBA9B" w14:textId="5A8CFA81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hideMark/>
          </w:tcPr>
          <w:p w14:paraId="21369B96" w14:textId="6D7302F3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2357AD" w:rsidRPr="006311C9" w14:paraId="7278D460" w14:textId="77777777" w:rsidTr="00E21590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F8BC21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hronic renal failure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55FDC1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45 (1.14, 1.84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F49EB1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02</w:t>
            </w:r>
          </w:p>
        </w:tc>
      </w:tr>
      <w:tr w:rsidR="00C60AF2" w:rsidRPr="006311C9" w14:paraId="4019204B" w14:textId="77777777" w:rsidTr="00E21590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784C41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hronic cardiac failure (NYHA III-IV)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122A50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44 (1.14, 1.83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EE0A97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02</w:t>
            </w:r>
          </w:p>
        </w:tc>
      </w:tr>
      <w:tr w:rsidR="00C60AF2" w:rsidRPr="006311C9" w14:paraId="6CC8BBBA" w14:textId="77777777" w:rsidTr="00E21590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F8A421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hronic liver failure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BD5962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3.85 (2.57, 5.75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1AE4CF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C60AF2" w:rsidRPr="006311C9" w14:paraId="2F950077" w14:textId="77777777" w:rsidTr="00E21590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671DB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OPD or home ventilation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EAC4FD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6 (0.81, 1.14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93DD13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65</w:t>
            </w:r>
          </w:p>
        </w:tc>
      </w:tr>
      <w:tr w:rsidR="00C60AF2" w:rsidRPr="006311C9" w14:paraId="32945E11" w14:textId="77777777" w:rsidTr="00E21590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3F918D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Active neoplasm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BF8A2A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82 (1.41, 2.36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245316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C60AF2" w:rsidRPr="006311C9" w14:paraId="07F245F7" w14:textId="77777777" w:rsidTr="00E21590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E97B4F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Immunosuppression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2C43F8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84 (1.48, 2.30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383265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C60AF2" w:rsidRPr="006311C9" w14:paraId="0109DF68" w14:textId="77777777" w:rsidTr="00E21590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72DAEF" w14:textId="480B57AF" w:rsidR="002357AD" w:rsidRPr="006311C9" w:rsidRDefault="006311C9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6311C9">
              <w:rPr>
                <w:rFonts w:eastAsia="Times New Roman" w:cs="Arial"/>
                <w:color w:val="000000"/>
                <w:lang w:eastAsia="en-GB"/>
              </w:rPr>
              <w:t>Haematologic</w:t>
            </w:r>
            <w:proofErr w:type="spellEnd"/>
            <w:r w:rsidR="002357AD" w:rsidRPr="006311C9">
              <w:rPr>
                <w:rFonts w:eastAsia="Times New Roman" w:cs="Arial"/>
                <w:color w:val="000000"/>
                <w:lang w:eastAsia="en-GB"/>
              </w:rPr>
              <w:t xml:space="preserve"> neoplasm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460A97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4.31 (2.96, 6.28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114828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C60AF2" w:rsidRPr="006311C9" w14:paraId="405036DA" w14:textId="77777777" w:rsidTr="00E21590">
        <w:trPr>
          <w:trHeight w:val="283"/>
        </w:trPr>
        <w:tc>
          <w:tcPr>
            <w:tcW w:w="6661" w:type="dxa"/>
            <w:tcBorders>
              <w:top w:val="nil"/>
            </w:tcBorders>
            <w:shd w:val="clear" w:color="auto" w:fill="auto"/>
            <w:noWrap/>
            <w:hideMark/>
          </w:tcPr>
          <w:p w14:paraId="72CC4716" w14:textId="1F56DDC4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Active neoplasm / Immunosuppression / </w:t>
            </w:r>
            <w:proofErr w:type="spellStart"/>
            <w:r w:rsidR="006311C9" w:rsidRPr="006311C9">
              <w:rPr>
                <w:rFonts w:eastAsia="Times New Roman" w:cs="Arial"/>
                <w:color w:val="000000"/>
                <w:lang w:eastAsia="en-GB"/>
              </w:rPr>
              <w:t>Haematologic</w:t>
            </w:r>
            <w:proofErr w:type="spellEnd"/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 neoplasm</w:t>
            </w:r>
          </w:p>
        </w:tc>
        <w:tc>
          <w:tcPr>
            <w:tcW w:w="2368" w:type="dxa"/>
            <w:tcBorders>
              <w:top w:val="nil"/>
            </w:tcBorders>
            <w:shd w:val="clear" w:color="auto" w:fill="auto"/>
            <w:noWrap/>
            <w:hideMark/>
          </w:tcPr>
          <w:p w14:paraId="21CFFA93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96 (1.64, 2.35)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14:paraId="42CCA7DA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2357AD" w:rsidRPr="006311C9" w14:paraId="1DEBB3A0" w14:textId="77777777" w:rsidTr="00E21590">
        <w:trPr>
          <w:trHeight w:val="283"/>
        </w:trPr>
        <w:tc>
          <w:tcPr>
            <w:tcW w:w="6661" w:type="dxa"/>
            <w:tcBorders>
              <w:bottom w:val="nil"/>
            </w:tcBorders>
            <w:shd w:val="clear" w:color="auto" w:fill="auto"/>
            <w:noWrap/>
            <w:hideMark/>
          </w:tcPr>
          <w:p w14:paraId="60552F2C" w14:textId="707646C4" w:rsidR="002357AD" w:rsidRPr="006311C9" w:rsidRDefault="00450AA6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Ventilator</w:t>
            </w:r>
            <w:r w:rsidR="002357AD"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variables</w:t>
            </w:r>
            <w:r w:rsidR="0004161B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at baseline</w:t>
            </w:r>
          </w:p>
        </w:tc>
        <w:tc>
          <w:tcPr>
            <w:tcW w:w="2368" w:type="dxa"/>
            <w:tcBorders>
              <w:bottom w:val="nil"/>
            </w:tcBorders>
            <w:shd w:val="clear" w:color="auto" w:fill="auto"/>
            <w:noWrap/>
            <w:hideMark/>
          </w:tcPr>
          <w:p w14:paraId="3EFF8CFE" w14:textId="7045072E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hideMark/>
          </w:tcPr>
          <w:p w14:paraId="6CD0B63A" w14:textId="233166ED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2357AD" w:rsidRPr="006311C9" w14:paraId="02C5A1EA" w14:textId="77777777" w:rsidTr="00E21590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56D1F8" w14:textId="0179185F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aO</w:t>
            </w:r>
            <w:r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>:FiO</w:t>
            </w:r>
            <w:r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 ratio (mmHg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C216EB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98 (0.997, 0.999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F63113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002</w:t>
            </w:r>
          </w:p>
        </w:tc>
      </w:tr>
      <w:tr w:rsidR="00C60AF2" w:rsidRPr="006311C9" w14:paraId="52A92360" w14:textId="77777777" w:rsidTr="00E21590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E132B8" w14:textId="1DA8B34E" w:rsidR="002357AD" w:rsidRPr="006311C9" w:rsidRDefault="0004161B" w:rsidP="00924F03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</w:t>
            </w:r>
            <w:r w:rsidR="002357AD" w:rsidRPr="006311C9">
              <w:rPr>
                <w:rFonts w:eastAsia="Times New Roman" w:cs="Arial"/>
                <w:color w:val="000000"/>
                <w:lang w:eastAsia="en-GB"/>
              </w:rPr>
              <w:t>idal volume (ml / kg PBW)</w:t>
            </w:r>
            <w:r w:rsidR="002357AD"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63BD33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9 (0.95, 1.02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5E1DC7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45</w:t>
            </w:r>
          </w:p>
        </w:tc>
      </w:tr>
      <w:tr w:rsidR="00C60AF2" w:rsidRPr="006311C9" w14:paraId="7331FB00" w14:textId="77777777" w:rsidTr="00E21590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BEE9AD" w14:textId="7591BC82" w:rsidR="002357AD" w:rsidRPr="00262005" w:rsidRDefault="0004161B" w:rsidP="00924F03">
            <w:pPr>
              <w:spacing w:line="360" w:lineRule="auto"/>
              <w:jc w:val="left"/>
              <w:rPr>
                <w:rFonts w:eastAsia="Times New Roman" w:cs="Arial"/>
                <w:color w:val="000000"/>
                <w:lang w:val="it-IT" w:eastAsia="en-GB"/>
              </w:rPr>
            </w:pPr>
            <w:r>
              <w:rPr>
                <w:rFonts w:eastAsia="Times New Roman" w:cs="Arial"/>
                <w:color w:val="000000"/>
                <w:lang w:val="it-IT" w:eastAsia="en-GB"/>
              </w:rPr>
              <w:lastRenderedPageBreak/>
              <w:t>P</w:t>
            </w:r>
            <w:r w:rsidR="002357AD" w:rsidRPr="00262005">
              <w:rPr>
                <w:rFonts w:eastAsia="Times New Roman" w:cs="Arial"/>
                <w:color w:val="000000"/>
                <w:lang w:val="it-IT" w:eastAsia="en-GB"/>
              </w:rPr>
              <w:t>lateau pressure (cmH</w:t>
            </w:r>
            <w:r w:rsidR="002357AD" w:rsidRPr="00262005">
              <w:rPr>
                <w:rFonts w:eastAsia="Times New Roman" w:cs="Arial"/>
                <w:color w:val="000000"/>
                <w:vertAlign w:val="subscript"/>
                <w:lang w:val="it-IT" w:eastAsia="en-GB"/>
              </w:rPr>
              <w:t>2</w:t>
            </w:r>
            <w:r w:rsidR="002357AD" w:rsidRPr="00262005">
              <w:rPr>
                <w:rFonts w:eastAsia="Times New Roman" w:cs="Arial"/>
                <w:color w:val="000000"/>
                <w:lang w:val="it-IT" w:eastAsia="en-GB"/>
              </w:rPr>
              <w:t>O)</w:t>
            </w:r>
            <w:r w:rsidR="002357AD" w:rsidRPr="00262005">
              <w:rPr>
                <w:rFonts w:eastAsia="Times New Roman" w:cs="Arial"/>
                <w:color w:val="000000"/>
                <w:vertAlign w:val="superscript"/>
                <w:lang w:val="it-IT" w:eastAsia="en-GB"/>
              </w:rPr>
              <w:t>e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17567B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4 (1.01, 1.06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5D9535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02</w:t>
            </w:r>
          </w:p>
        </w:tc>
      </w:tr>
      <w:tr w:rsidR="00C60AF2" w:rsidRPr="006311C9" w14:paraId="2CFA2B2B" w14:textId="77777777" w:rsidTr="00E21590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772CCE" w14:textId="72F9B658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EEP (cmH</w:t>
            </w:r>
            <w:r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>O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FEB3C6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9 (0.97, 1.02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43A412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46</w:t>
            </w:r>
          </w:p>
        </w:tc>
      </w:tr>
      <w:tr w:rsidR="00C60AF2" w:rsidRPr="006311C9" w14:paraId="0AA8EA07" w14:textId="77777777" w:rsidTr="00E21590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56E84A" w14:textId="70D53631" w:rsidR="002357AD" w:rsidRPr="006311C9" w:rsidRDefault="0004161B" w:rsidP="00924F03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P</w:t>
            </w:r>
            <w:r w:rsidR="002357AD" w:rsidRPr="006311C9">
              <w:rPr>
                <w:rFonts w:eastAsia="Times New Roman" w:cs="Arial"/>
                <w:color w:val="000000"/>
                <w:lang w:eastAsia="en-GB"/>
              </w:rPr>
              <w:t>eak inspiratory pressure (cmH</w:t>
            </w:r>
            <w:r w:rsidR="002357AD"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="002357AD" w:rsidRPr="006311C9">
              <w:rPr>
                <w:rFonts w:eastAsia="Times New Roman" w:cs="Arial"/>
                <w:color w:val="000000"/>
                <w:lang w:eastAsia="en-GB"/>
              </w:rPr>
              <w:t xml:space="preserve">O) </w:t>
            </w:r>
            <w:r w:rsidR="002357AD"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1A264A" w14:textId="7C932B55" w:rsidR="002357AD" w:rsidRPr="006311C9" w:rsidRDefault="002357AD" w:rsidP="00FC1CFB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1 (1.0</w:t>
            </w:r>
            <w:r w:rsidR="00C673CB">
              <w:rPr>
                <w:rFonts w:eastAsia="Times New Roman" w:cs="Arial"/>
                <w:color w:val="000000"/>
                <w:lang w:eastAsia="en-GB"/>
              </w:rPr>
              <w:t>1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>, 1.02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3BC2B2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02</w:t>
            </w:r>
          </w:p>
        </w:tc>
      </w:tr>
      <w:tr w:rsidR="00C60AF2" w:rsidRPr="006311C9" w14:paraId="77A53C50" w14:textId="77777777" w:rsidTr="00E21590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26CD56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Respiratory rate (breaths / min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h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A017F6" w14:textId="22213344" w:rsidR="002357AD" w:rsidRPr="006311C9" w:rsidRDefault="002357AD" w:rsidP="00924F03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2 (1.0</w:t>
            </w:r>
            <w:r w:rsidR="00C673CB">
              <w:rPr>
                <w:rFonts w:eastAsia="Times New Roman" w:cs="Arial"/>
                <w:color w:val="000000"/>
                <w:lang w:eastAsia="en-GB"/>
              </w:rPr>
              <w:t>1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>, 1.03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C4094B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002</w:t>
            </w:r>
          </w:p>
        </w:tc>
      </w:tr>
      <w:tr w:rsidR="00C60AF2" w:rsidRPr="006311C9" w14:paraId="564975FC" w14:textId="77777777" w:rsidTr="00392F6F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07C080" w14:textId="77777777" w:rsidR="002357AD" w:rsidRPr="006311C9" w:rsidRDefault="002357AD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Blood </w:t>
            </w:r>
            <w:proofErr w:type="spellStart"/>
            <w:r w:rsidRPr="006311C9">
              <w:rPr>
                <w:rFonts w:eastAsia="Times New Roman" w:cs="Arial"/>
                <w:color w:val="000000"/>
                <w:lang w:eastAsia="en-GB"/>
              </w:rPr>
              <w:t>pH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70B6A8" w14:textId="4CE17245" w:rsidR="002357AD" w:rsidRPr="006311C9" w:rsidRDefault="002357AD" w:rsidP="00924F03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9 (0.05, 0.17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1C21CC" w14:textId="77777777" w:rsidR="002357AD" w:rsidRPr="006311C9" w:rsidRDefault="002357AD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  <w:tr w:rsidR="0004161B" w:rsidRPr="006311C9" w14:paraId="01941D7F" w14:textId="77777777" w:rsidTr="00392F6F">
        <w:trPr>
          <w:trHeight w:val="283"/>
        </w:trPr>
        <w:tc>
          <w:tcPr>
            <w:tcW w:w="66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00806D" w14:textId="12BF450A" w:rsidR="0004161B" w:rsidRPr="006311C9" w:rsidRDefault="0004161B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PaCO</w:t>
            </w:r>
            <w:r w:rsidRPr="001B58B3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(mmHg)</w:t>
            </w:r>
            <w:r w:rsidRPr="001B58B3">
              <w:rPr>
                <w:rFonts w:eastAsia="Times New Roman" w:cs="Arial"/>
                <w:color w:val="000000"/>
                <w:vertAlign w:val="superscript"/>
                <w:lang w:eastAsia="en-GB"/>
              </w:rPr>
              <w:t>j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4BC2D9" w14:textId="6E866C3F" w:rsidR="0004161B" w:rsidRPr="006311C9" w:rsidRDefault="00C673CB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.00</w:t>
            </w:r>
            <w:r w:rsidR="0004161B">
              <w:rPr>
                <w:rFonts w:eastAsia="Times New Roman" w:cs="Arial"/>
                <w:color w:val="000000"/>
                <w:lang w:eastAsia="en-GB"/>
              </w:rPr>
              <w:t xml:space="preserve"> (0.99, 1.00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7EABDD" w14:textId="74687659" w:rsidR="0004161B" w:rsidRPr="006311C9" w:rsidRDefault="0004161B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29</w:t>
            </w:r>
          </w:p>
        </w:tc>
      </w:tr>
      <w:tr w:rsidR="00922C93" w:rsidRPr="006311C9" w14:paraId="5D47B301" w14:textId="77777777" w:rsidTr="00E21590">
        <w:trPr>
          <w:trHeight w:val="283"/>
        </w:trPr>
        <w:tc>
          <w:tcPr>
            <w:tcW w:w="6661" w:type="dxa"/>
            <w:tcBorders>
              <w:top w:val="nil"/>
            </w:tcBorders>
            <w:shd w:val="clear" w:color="auto" w:fill="auto"/>
            <w:noWrap/>
          </w:tcPr>
          <w:p w14:paraId="3DC20B91" w14:textId="4C3F5ECE" w:rsidR="00922C93" w:rsidRDefault="00922C93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Bicarbonate (</w:t>
            </w:r>
            <w:proofErr w:type="spellStart"/>
            <w:r>
              <w:rPr>
                <w:rFonts w:eastAsia="Times New Roman" w:cs="Arial"/>
                <w:color w:val="000000"/>
                <w:lang w:eastAsia="en-GB"/>
              </w:rPr>
              <w:t>mmol</w:t>
            </w:r>
            <w:proofErr w:type="spellEnd"/>
            <w:r>
              <w:rPr>
                <w:rFonts w:eastAsia="Times New Roman" w:cs="Arial"/>
                <w:color w:val="000000"/>
                <w:lang w:eastAsia="en-GB"/>
              </w:rPr>
              <w:t xml:space="preserve"> / L)</w:t>
            </w:r>
            <w:r w:rsidR="0024163F" w:rsidRPr="00392F6F">
              <w:rPr>
                <w:rFonts w:eastAsia="Times New Roman" w:cs="Arial"/>
                <w:color w:val="000000"/>
                <w:vertAlign w:val="superscript"/>
                <w:lang w:eastAsia="en-GB"/>
              </w:rPr>
              <w:t>k</w:t>
            </w:r>
          </w:p>
        </w:tc>
        <w:tc>
          <w:tcPr>
            <w:tcW w:w="2368" w:type="dxa"/>
            <w:tcBorders>
              <w:top w:val="nil"/>
            </w:tcBorders>
            <w:shd w:val="clear" w:color="auto" w:fill="auto"/>
            <w:noWrap/>
          </w:tcPr>
          <w:p w14:paraId="58427DEF" w14:textId="6A4A6407" w:rsidR="00922C93" w:rsidRDefault="00922C93" w:rsidP="00924F03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95 (</w:t>
            </w:r>
            <w:r w:rsidR="004D6E1A">
              <w:rPr>
                <w:rFonts w:eastAsia="Times New Roman" w:cs="Arial"/>
                <w:color w:val="000000"/>
                <w:lang w:eastAsia="en-GB"/>
              </w:rPr>
              <w:t>0.94, 0.9</w:t>
            </w:r>
            <w:r w:rsidR="0035389B">
              <w:rPr>
                <w:rFonts w:eastAsia="Times New Roman" w:cs="Arial"/>
                <w:color w:val="000000"/>
                <w:lang w:eastAsia="en-GB"/>
              </w:rPr>
              <w:t>7</w:t>
            </w:r>
            <w:r w:rsidR="004D6E1A">
              <w:rPr>
                <w:rFonts w:eastAsia="Times New Roman" w:cs="Arial"/>
                <w:color w:val="000000"/>
                <w:lang w:eastAsia="en-GB"/>
              </w:rPr>
              <w:t>)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</w:tcPr>
          <w:p w14:paraId="09E625E0" w14:textId="1A39126D" w:rsidR="00922C93" w:rsidRDefault="004D6E1A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&lt;0.0001</w:t>
            </w:r>
          </w:p>
        </w:tc>
      </w:tr>
    </w:tbl>
    <w:p w14:paraId="2FDBC08B" w14:textId="72D779DA" w:rsidR="002357AD" w:rsidRPr="006311C9" w:rsidRDefault="002357AD" w:rsidP="00E21590">
      <w:pPr>
        <w:spacing w:line="360" w:lineRule="auto"/>
        <w:jc w:val="left"/>
      </w:pPr>
      <w:r w:rsidRPr="006311C9">
        <w:br w:type="textWrapping" w:clear="all"/>
      </w:r>
    </w:p>
    <w:p w14:paraId="44AB59B8" w14:textId="4A8A1F33" w:rsidR="00B836C2" w:rsidRPr="006311C9" w:rsidRDefault="00B836C2" w:rsidP="00E21590">
      <w:pPr>
        <w:spacing w:line="360" w:lineRule="auto"/>
        <w:jc w:val="left"/>
      </w:pPr>
      <w:r w:rsidRPr="006311C9">
        <w:t>Abbreviations: ARDS: acute respiratory distress syndrome; BMI: body mass index; CI: confidence interval; COPD: chronic obstructive pulmonary disease, NYHA: New York heart association functional classification; PBW: predicted body weight; PEEP: positive end-expiratory pressure; SOFA: sequential organ failure assessment.</w:t>
      </w:r>
    </w:p>
    <w:p w14:paraId="7C9DC0EE" w14:textId="77777777" w:rsidR="00B836C2" w:rsidRPr="006311C9" w:rsidRDefault="00B836C2" w:rsidP="00E21590">
      <w:pPr>
        <w:spacing w:line="360" w:lineRule="auto"/>
        <w:jc w:val="left"/>
      </w:pPr>
      <w:r w:rsidRPr="006311C9">
        <w:t>Analysis based on data from 3013 observations (unless otherwise stated)</w:t>
      </w:r>
    </w:p>
    <w:p w14:paraId="31895088" w14:textId="301C1415" w:rsidR="00B836C2" w:rsidRPr="006311C9" w:rsidRDefault="002357AD" w:rsidP="00E21590">
      <w:pPr>
        <w:spacing w:line="360" w:lineRule="auto"/>
        <w:jc w:val="left"/>
      </w:pPr>
      <w:r w:rsidRPr="006311C9">
        <w:t xml:space="preserve">A: Data from 2857 observations; </w:t>
      </w:r>
      <w:r w:rsidR="00B836C2" w:rsidRPr="006311C9">
        <w:t>B: Data</w:t>
      </w:r>
      <w:r w:rsidRPr="006311C9">
        <w:t xml:space="preserve"> from 2993 observations; C: Data from 2995 observations; D: Data from 2701 observations; E: Data from 768 observations; F: Data from 2989 observations; </w:t>
      </w:r>
      <w:r w:rsidR="00B836C2" w:rsidRPr="006311C9">
        <w:t>G: Data from 2837 observations</w:t>
      </w:r>
      <w:r w:rsidR="0004161B">
        <w:t>; H: Data from 2987 observations; I: Data from 2968 observations; J: Data from 2966 observations</w:t>
      </w:r>
      <w:r w:rsidR="0024163F">
        <w:t>; K: Data from 2965 observations</w:t>
      </w:r>
      <w:r w:rsidR="00B836C2" w:rsidRPr="006311C9">
        <w:t>.</w:t>
      </w:r>
    </w:p>
    <w:p w14:paraId="5A421010" w14:textId="77777777" w:rsidR="00B836C2" w:rsidRPr="006311C9" w:rsidRDefault="00B836C2" w:rsidP="00E21590">
      <w:pPr>
        <w:spacing w:line="360" w:lineRule="auto"/>
        <w:jc w:val="left"/>
        <w:rPr>
          <w:b/>
        </w:rPr>
      </w:pPr>
    </w:p>
    <w:p w14:paraId="4861B833" w14:textId="77777777" w:rsidR="00B836C2" w:rsidRPr="006311C9" w:rsidRDefault="00B836C2" w:rsidP="00E21590">
      <w:pPr>
        <w:spacing w:line="360" w:lineRule="auto"/>
        <w:jc w:val="left"/>
        <w:rPr>
          <w:b/>
        </w:rPr>
      </w:pPr>
      <w:r w:rsidRPr="006311C9">
        <w:rPr>
          <w:b/>
        </w:rPr>
        <w:br w:type="page"/>
      </w:r>
    </w:p>
    <w:p w14:paraId="1DD97BF8" w14:textId="336F1ABE" w:rsidR="000E76FF" w:rsidRPr="006311C9" w:rsidRDefault="007C5867" w:rsidP="00E21590">
      <w:pPr>
        <w:spacing w:line="360" w:lineRule="auto"/>
        <w:jc w:val="left"/>
        <w:rPr>
          <w:b/>
        </w:rPr>
      </w:pPr>
      <w:r w:rsidRPr="006311C9">
        <w:rPr>
          <w:b/>
        </w:rPr>
        <w:lastRenderedPageBreak/>
        <w:t>Table S9</w:t>
      </w:r>
      <w:r w:rsidR="000E76FF" w:rsidRPr="006311C9">
        <w:rPr>
          <w:b/>
        </w:rPr>
        <w:t>: Univariate analysis for hospital mortality in patients who</w:t>
      </w:r>
      <w:r w:rsidR="006D5258" w:rsidRPr="006311C9">
        <w:rPr>
          <w:b/>
        </w:rPr>
        <w:t xml:space="preserve"> developed</w:t>
      </w:r>
      <w:r w:rsidR="000E76FF" w:rsidRPr="006311C9">
        <w:rPr>
          <w:b/>
        </w:rPr>
        <w:t xml:space="preserve"> ARDS </w:t>
      </w:r>
      <w:r w:rsidR="00227E00" w:rsidRPr="006311C9">
        <w:rPr>
          <w:b/>
        </w:rPr>
        <w:t xml:space="preserve">after day </w:t>
      </w:r>
      <w:r w:rsidR="00143F82" w:rsidRPr="006311C9">
        <w:rPr>
          <w:b/>
        </w:rPr>
        <w:t>2</w:t>
      </w:r>
    </w:p>
    <w:tbl>
      <w:tblPr>
        <w:tblW w:w="1002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51"/>
        <w:gridCol w:w="2368"/>
        <w:gridCol w:w="1109"/>
      </w:tblGrid>
      <w:tr w:rsidR="00C60AF2" w:rsidRPr="006311C9" w14:paraId="2151E8C0" w14:textId="77777777" w:rsidTr="00E21590">
        <w:trPr>
          <w:trHeight w:val="283"/>
        </w:trPr>
        <w:tc>
          <w:tcPr>
            <w:tcW w:w="6551" w:type="dxa"/>
            <w:shd w:val="clear" w:color="auto" w:fill="auto"/>
            <w:noWrap/>
            <w:hideMark/>
          </w:tcPr>
          <w:p w14:paraId="6577539B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2DCF4AE2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Odds ratio (95% CI)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4789752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C60AF2" w:rsidRPr="006311C9" w14:paraId="7EE24F64" w14:textId="77777777" w:rsidTr="00E21590">
        <w:trPr>
          <w:trHeight w:val="283"/>
        </w:trPr>
        <w:tc>
          <w:tcPr>
            <w:tcW w:w="6551" w:type="dxa"/>
            <w:shd w:val="clear" w:color="auto" w:fill="auto"/>
            <w:noWrap/>
            <w:hideMark/>
          </w:tcPr>
          <w:p w14:paraId="5E5ADDEC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Diabetes diagnosis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5F008E35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21 (0.61, 2.39)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35C818A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58</w:t>
            </w:r>
          </w:p>
        </w:tc>
      </w:tr>
      <w:tr w:rsidR="00C60AF2" w:rsidRPr="006311C9" w14:paraId="2903767F" w14:textId="77777777" w:rsidTr="00E21590">
        <w:trPr>
          <w:trHeight w:val="283"/>
        </w:trPr>
        <w:tc>
          <w:tcPr>
            <w:tcW w:w="6551" w:type="dxa"/>
            <w:shd w:val="clear" w:color="auto" w:fill="auto"/>
            <w:noWrap/>
            <w:hideMark/>
          </w:tcPr>
          <w:p w14:paraId="4B0C9B60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Age (years)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3DB18904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3 (1.01, 1.05)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EE241CE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08</w:t>
            </w:r>
          </w:p>
        </w:tc>
      </w:tr>
      <w:tr w:rsidR="00C60AF2" w:rsidRPr="006311C9" w14:paraId="0ED657B6" w14:textId="77777777" w:rsidTr="00E21590">
        <w:trPr>
          <w:trHeight w:val="283"/>
        </w:trPr>
        <w:tc>
          <w:tcPr>
            <w:tcW w:w="6551" w:type="dxa"/>
            <w:shd w:val="clear" w:color="auto" w:fill="auto"/>
            <w:noWrap/>
            <w:hideMark/>
          </w:tcPr>
          <w:p w14:paraId="04E5A6E1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Male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793FB6D0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3 (0.46, 1.51)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C5548CB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54</w:t>
            </w:r>
          </w:p>
        </w:tc>
      </w:tr>
      <w:tr w:rsidR="00C60AF2" w:rsidRPr="006311C9" w14:paraId="01C5786B" w14:textId="77777777" w:rsidTr="00E21590">
        <w:trPr>
          <w:trHeight w:val="283"/>
        </w:trPr>
        <w:tc>
          <w:tcPr>
            <w:tcW w:w="6551" w:type="dxa"/>
            <w:shd w:val="clear" w:color="auto" w:fill="auto"/>
            <w:noWrap/>
            <w:hideMark/>
          </w:tcPr>
          <w:p w14:paraId="4FEF8AED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Calibri" w:cs="Times New Roman"/>
                <w:color w:val="000000"/>
                <w:lang w:eastAsia="en-GB"/>
              </w:rPr>
              <w:t>BMI (kg / m</w:t>
            </w:r>
            <w:r w:rsidRPr="006311C9">
              <w:rPr>
                <w:rFonts w:eastAsia="Calibri" w:cs="Arial"/>
                <w:color w:val="000000"/>
                <w:vertAlign w:val="superscript"/>
                <w:lang w:eastAsia="en-GB"/>
              </w:rPr>
              <w:t>2</w:t>
            </w:r>
            <w:r w:rsidRPr="006311C9">
              <w:rPr>
                <w:rFonts w:eastAsia="Calibri" w:cs="Arial"/>
                <w:color w:val="000000"/>
                <w:lang w:eastAsia="en-GB"/>
              </w:rPr>
              <w:t>)</w:t>
            </w:r>
          </w:p>
        </w:tc>
        <w:tc>
          <w:tcPr>
            <w:tcW w:w="2368" w:type="dxa"/>
            <w:shd w:val="clear" w:color="auto" w:fill="auto"/>
            <w:noWrap/>
            <w:hideMark/>
          </w:tcPr>
          <w:p w14:paraId="33B18D93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8 (0.93, 1.02)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D911453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28</w:t>
            </w:r>
          </w:p>
        </w:tc>
      </w:tr>
      <w:tr w:rsidR="00C60AF2" w:rsidRPr="006311C9" w14:paraId="6CFADF05" w14:textId="77777777" w:rsidTr="00E21590">
        <w:trPr>
          <w:trHeight w:val="283"/>
        </w:trPr>
        <w:tc>
          <w:tcPr>
            <w:tcW w:w="6551" w:type="dxa"/>
            <w:tcBorders>
              <w:bottom w:val="nil"/>
            </w:tcBorders>
            <w:shd w:val="clear" w:color="auto" w:fill="auto"/>
            <w:noWrap/>
          </w:tcPr>
          <w:p w14:paraId="171792C7" w14:textId="05EF2872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color w:val="000000"/>
                <w:lang w:eastAsia="en-GB"/>
              </w:rPr>
              <w:t>Ventilator variables</w:t>
            </w:r>
            <w:r w:rsidR="000B645C">
              <w:rPr>
                <w:rFonts w:eastAsia="Times New Roman" w:cs="Arial"/>
                <w:b/>
                <w:color w:val="000000"/>
                <w:lang w:eastAsia="en-GB"/>
              </w:rPr>
              <w:t xml:space="preserve"> at baseline</w:t>
            </w:r>
          </w:p>
        </w:tc>
        <w:tc>
          <w:tcPr>
            <w:tcW w:w="2368" w:type="dxa"/>
            <w:tcBorders>
              <w:bottom w:val="nil"/>
            </w:tcBorders>
            <w:shd w:val="clear" w:color="auto" w:fill="auto"/>
            <w:noWrap/>
          </w:tcPr>
          <w:p w14:paraId="7E66A156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</w:tcPr>
          <w:p w14:paraId="42485BE9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C60AF2" w:rsidRPr="006311C9" w14:paraId="2BFE9B2B" w14:textId="77777777" w:rsidTr="00E21590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A94032" w14:textId="7FE991D6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aO</w:t>
            </w:r>
            <w:r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>:FiO</w:t>
            </w:r>
            <w:r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 ratio (mmHg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106ECB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0 (0.997, 1.005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774E2A" w14:textId="7C7DD774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60</w:t>
            </w:r>
          </w:p>
        </w:tc>
      </w:tr>
      <w:tr w:rsidR="00C60AF2" w:rsidRPr="006311C9" w14:paraId="4E723F51" w14:textId="77777777" w:rsidTr="00E21590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93887A" w14:textId="3E8CB79A" w:rsidR="00C60AF2" w:rsidRPr="006311C9" w:rsidRDefault="000B645C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</w:t>
            </w:r>
            <w:r w:rsidR="00C60AF2" w:rsidRPr="006311C9">
              <w:rPr>
                <w:rFonts w:eastAsia="Times New Roman" w:cs="Arial"/>
                <w:color w:val="000000"/>
                <w:lang w:eastAsia="en-GB"/>
              </w:rPr>
              <w:t xml:space="preserve">idal volume (ml/kg PBW) </w:t>
            </w:r>
            <w:r w:rsidR="00C60AF2"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E79193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2 (0.88, 1.18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C8ABC4" w14:textId="02BF786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0</w:t>
            </w:r>
          </w:p>
        </w:tc>
      </w:tr>
      <w:tr w:rsidR="00C60AF2" w:rsidRPr="006311C9" w14:paraId="30A4FCE9" w14:textId="77777777" w:rsidTr="00E21590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F3DA59" w14:textId="376C6856" w:rsidR="00C60AF2" w:rsidRPr="006311C9" w:rsidRDefault="00C60AF2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lateau pressure (cmH</w:t>
            </w:r>
            <w:r w:rsidRPr="006311C9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 w:rsidRPr="006311C9">
              <w:rPr>
                <w:rFonts w:eastAsia="Times New Roman" w:cs="Arial"/>
                <w:color w:val="000000"/>
                <w:lang w:eastAsia="en-GB"/>
              </w:rPr>
              <w:t>O)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0C4C98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9 (0.89, 1.10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E328E8" w14:textId="067AB341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0</w:t>
            </w:r>
          </w:p>
        </w:tc>
      </w:tr>
      <w:tr w:rsidR="00C60AF2" w:rsidRPr="006311C9" w14:paraId="4750320F" w14:textId="77777777" w:rsidTr="00E21590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874C10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Non-pulmonary SOFA adjusted for missing values </w:t>
            </w:r>
            <w:r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7DDE5A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6 (0.99, 1.14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C7E2B0" w14:textId="2C3B820F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10</w:t>
            </w:r>
          </w:p>
        </w:tc>
      </w:tr>
      <w:tr w:rsidR="00C60AF2" w:rsidRPr="006311C9" w14:paraId="0843311E" w14:textId="77777777" w:rsidTr="00392F6F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9D4529" w14:textId="54EB7977" w:rsidR="00C60AF2" w:rsidRPr="006311C9" w:rsidRDefault="000B645C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</w:t>
            </w:r>
            <w:r w:rsidR="00C60AF2" w:rsidRPr="006311C9">
              <w:rPr>
                <w:rFonts w:eastAsia="Times New Roman" w:cs="Arial"/>
                <w:color w:val="000000"/>
                <w:lang w:eastAsia="en-GB"/>
              </w:rPr>
              <w:t>otal respiratory rate (breaths / min)</w:t>
            </w:r>
            <w:r w:rsidR="00C60AF2"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e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731C53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4 (0.89, 0.99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125B3F" w14:textId="689FBC58" w:rsidR="00C60AF2" w:rsidRPr="006311C9" w:rsidRDefault="006E200F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1</w:t>
            </w:r>
          </w:p>
        </w:tc>
      </w:tr>
      <w:tr w:rsidR="00C60AF2" w:rsidRPr="006311C9" w14:paraId="74226B8D" w14:textId="77777777" w:rsidTr="00392F6F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C00C57" w14:textId="53096E4F" w:rsidR="00C60AF2" w:rsidRPr="006311C9" w:rsidRDefault="000B645C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B</w:t>
            </w:r>
            <w:r w:rsidR="00C60AF2" w:rsidRPr="006311C9">
              <w:rPr>
                <w:rFonts w:eastAsia="Times New Roman" w:cs="Arial"/>
                <w:color w:val="000000"/>
                <w:lang w:eastAsia="en-GB"/>
              </w:rPr>
              <w:t xml:space="preserve">lood </w:t>
            </w:r>
            <w:proofErr w:type="spellStart"/>
            <w:r w:rsidR="00C60AF2" w:rsidRPr="006311C9">
              <w:rPr>
                <w:rFonts w:eastAsia="Times New Roman" w:cs="Arial"/>
                <w:color w:val="000000"/>
                <w:lang w:eastAsia="en-GB"/>
              </w:rPr>
              <w:t>pH</w:t>
            </w:r>
            <w:r w:rsidR="00C60AF2" w:rsidRPr="006311C9">
              <w:rPr>
                <w:rFonts w:eastAsia="Times New Roman" w:cs="Arial"/>
                <w:color w:val="00000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A6212D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3.05 (0.23, 40.52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537E55" w14:textId="01F941D3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40</w:t>
            </w:r>
          </w:p>
        </w:tc>
      </w:tr>
      <w:tr w:rsidR="000B645C" w:rsidRPr="006311C9" w14:paraId="0C98ACDA" w14:textId="77777777" w:rsidTr="00392F6F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808DC7" w14:textId="67EA6F97" w:rsidR="000B645C" w:rsidRPr="006311C9" w:rsidDel="000B645C" w:rsidRDefault="000B645C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PaCO</w:t>
            </w:r>
            <w:r w:rsidRPr="00392F6F">
              <w:rPr>
                <w:rFonts w:eastAsia="Times New Roman" w:cs="Arial"/>
                <w:color w:val="000000"/>
                <w:vertAlign w:val="subscript"/>
                <w:lang w:eastAsia="en-GB"/>
              </w:rPr>
              <w:t>2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 (mmHg)</w:t>
            </w:r>
            <w:r w:rsidR="0012107E" w:rsidRPr="00392F6F">
              <w:rPr>
                <w:rFonts w:eastAsia="Times New Roman" w:cs="Arial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CBDE16" w14:textId="2DFC6DF8" w:rsidR="000B645C" w:rsidRPr="006311C9" w:rsidRDefault="001A294F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99 (0.97, 1.01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13E72D" w14:textId="00954C0F" w:rsidR="000B645C" w:rsidRPr="006311C9" w:rsidRDefault="001A294F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25</w:t>
            </w:r>
          </w:p>
        </w:tc>
      </w:tr>
      <w:tr w:rsidR="00342032" w:rsidRPr="006311C9" w14:paraId="745AC6D7" w14:textId="77777777" w:rsidTr="00E21590">
        <w:trPr>
          <w:trHeight w:val="283"/>
        </w:trPr>
        <w:tc>
          <w:tcPr>
            <w:tcW w:w="6551" w:type="dxa"/>
            <w:tcBorders>
              <w:top w:val="nil"/>
            </w:tcBorders>
            <w:shd w:val="clear" w:color="auto" w:fill="auto"/>
            <w:noWrap/>
          </w:tcPr>
          <w:p w14:paraId="70992CCC" w14:textId="0F0BA41A" w:rsidR="00342032" w:rsidRDefault="00342032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Bicarbonate (</w:t>
            </w:r>
            <w:proofErr w:type="spellStart"/>
            <w:r>
              <w:rPr>
                <w:rFonts w:eastAsia="Times New Roman" w:cs="Arial"/>
                <w:color w:val="000000"/>
                <w:lang w:eastAsia="en-GB"/>
              </w:rPr>
              <w:t>mmol</w:t>
            </w:r>
            <w:proofErr w:type="spellEnd"/>
            <w:r>
              <w:rPr>
                <w:rFonts w:eastAsia="Times New Roman" w:cs="Arial"/>
                <w:color w:val="000000"/>
                <w:lang w:eastAsia="en-GB"/>
              </w:rPr>
              <w:t xml:space="preserve"> / L)</w:t>
            </w:r>
            <w:r w:rsidR="008F315B" w:rsidRPr="00392F6F">
              <w:rPr>
                <w:rFonts w:eastAsia="Times New Roman" w:cs="Arial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2368" w:type="dxa"/>
            <w:tcBorders>
              <w:top w:val="nil"/>
            </w:tcBorders>
            <w:shd w:val="clear" w:color="auto" w:fill="auto"/>
            <w:noWrap/>
          </w:tcPr>
          <w:p w14:paraId="3F5883BF" w14:textId="2D5DE3D9" w:rsidR="00342032" w:rsidRDefault="0034203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98 (0.93, 1.03)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</w:tcPr>
          <w:p w14:paraId="41C3171F" w14:textId="19F08565" w:rsidR="00342032" w:rsidRDefault="0034203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41</w:t>
            </w:r>
          </w:p>
        </w:tc>
      </w:tr>
      <w:tr w:rsidR="00C60AF2" w:rsidRPr="006311C9" w14:paraId="17169C21" w14:textId="77777777" w:rsidTr="00E21590">
        <w:trPr>
          <w:trHeight w:val="283"/>
        </w:trPr>
        <w:tc>
          <w:tcPr>
            <w:tcW w:w="6551" w:type="dxa"/>
            <w:tcBorders>
              <w:bottom w:val="nil"/>
            </w:tcBorders>
            <w:shd w:val="clear" w:color="auto" w:fill="auto"/>
            <w:noWrap/>
            <w:hideMark/>
          </w:tcPr>
          <w:p w14:paraId="6784F6E8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Risk factor for ARDS</w:t>
            </w:r>
          </w:p>
        </w:tc>
        <w:tc>
          <w:tcPr>
            <w:tcW w:w="2368" w:type="dxa"/>
            <w:tcBorders>
              <w:bottom w:val="nil"/>
            </w:tcBorders>
            <w:shd w:val="clear" w:color="auto" w:fill="auto"/>
            <w:noWrap/>
            <w:hideMark/>
          </w:tcPr>
          <w:p w14:paraId="730117B1" w14:textId="513B37A4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hideMark/>
          </w:tcPr>
          <w:p w14:paraId="0BF6D358" w14:textId="67D2601A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C60AF2" w:rsidRPr="006311C9" w14:paraId="5EF5BED9" w14:textId="77777777" w:rsidTr="00E21590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706A90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ulmonary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B50894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33 (0.47, 3.81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16EFAD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59</w:t>
            </w:r>
          </w:p>
        </w:tc>
      </w:tr>
      <w:tr w:rsidR="00C60AF2" w:rsidRPr="006311C9" w14:paraId="5D4DDE68" w14:textId="77777777" w:rsidTr="00E21590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A78677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Non-pulmonary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DE51D4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23 (0.39, 3.93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F6209C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73</w:t>
            </w:r>
          </w:p>
        </w:tc>
      </w:tr>
      <w:tr w:rsidR="00C60AF2" w:rsidRPr="006311C9" w14:paraId="525A27D6" w14:textId="77777777" w:rsidTr="00E21590">
        <w:trPr>
          <w:trHeight w:val="283"/>
        </w:trPr>
        <w:tc>
          <w:tcPr>
            <w:tcW w:w="6551" w:type="dxa"/>
            <w:tcBorders>
              <w:top w:val="nil"/>
            </w:tcBorders>
            <w:shd w:val="clear" w:color="auto" w:fill="auto"/>
            <w:noWrap/>
            <w:hideMark/>
          </w:tcPr>
          <w:p w14:paraId="0F5A1E8A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Pulmonary and non-pulmonary</w:t>
            </w:r>
          </w:p>
        </w:tc>
        <w:tc>
          <w:tcPr>
            <w:tcW w:w="2368" w:type="dxa"/>
            <w:tcBorders>
              <w:top w:val="nil"/>
            </w:tcBorders>
            <w:shd w:val="clear" w:color="auto" w:fill="auto"/>
            <w:noWrap/>
            <w:hideMark/>
          </w:tcPr>
          <w:p w14:paraId="0F52570C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3 (0.24, 2.84)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hideMark/>
          </w:tcPr>
          <w:p w14:paraId="64E222B3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77</w:t>
            </w:r>
          </w:p>
        </w:tc>
      </w:tr>
      <w:tr w:rsidR="00C60AF2" w:rsidRPr="006311C9" w14:paraId="13C9664D" w14:textId="77777777" w:rsidTr="00E21590">
        <w:trPr>
          <w:trHeight w:val="283"/>
        </w:trPr>
        <w:tc>
          <w:tcPr>
            <w:tcW w:w="6551" w:type="dxa"/>
            <w:tcBorders>
              <w:bottom w:val="nil"/>
            </w:tcBorders>
            <w:shd w:val="clear" w:color="auto" w:fill="auto"/>
            <w:noWrap/>
            <w:hideMark/>
          </w:tcPr>
          <w:p w14:paraId="67B70B6A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b/>
                <w:bCs/>
                <w:color w:val="000000"/>
                <w:lang w:eastAsia="en-GB"/>
              </w:rPr>
              <w:t>Co-morbidities</w:t>
            </w:r>
          </w:p>
        </w:tc>
        <w:tc>
          <w:tcPr>
            <w:tcW w:w="2368" w:type="dxa"/>
            <w:tcBorders>
              <w:bottom w:val="nil"/>
            </w:tcBorders>
            <w:shd w:val="clear" w:color="auto" w:fill="auto"/>
            <w:noWrap/>
            <w:hideMark/>
          </w:tcPr>
          <w:p w14:paraId="743DD711" w14:textId="0CBDA7E8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hideMark/>
          </w:tcPr>
          <w:p w14:paraId="0370A728" w14:textId="62DF1651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C60AF2" w:rsidRPr="006311C9" w14:paraId="26D9419D" w14:textId="77777777" w:rsidTr="00E21590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F8F041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hronic cardiac failure (NYHA III-IV)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25D098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2.18 (0.93, 5.14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C02F09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7</w:t>
            </w:r>
          </w:p>
        </w:tc>
      </w:tr>
      <w:tr w:rsidR="00C60AF2" w:rsidRPr="006311C9" w14:paraId="26BC354A" w14:textId="77777777" w:rsidTr="00E21590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B6F99A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hronic liver failure (Child-Pugh C)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92736B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4 (0.15, 4.67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62AE0F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4</w:t>
            </w:r>
          </w:p>
        </w:tc>
      </w:tr>
      <w:tr w:rsidR="00C60AF2" w:rsidRPr="006311C9" w14:paraId="0633E313" w14:textId="77777777" w:rsidTr="00E21590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55286F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hronic renal failure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FCE7EA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90 (0.34, 2.35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59E1B0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2</w:t>
            </w:r>
          </w:p>
        </w:tc>
      </w:tr>
      <w:tr w:rsidR="00C60AF2" w:rsidRPr="006311C9" w14:paraId="2E2D961E" w14:textId="77777777" w:rsidTr="00E21590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9B03FB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lastRenderedPageBreak/>
              <w:t>Active Neoplasm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F470E0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82 (0.80, 4.15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9B2028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16</w:t>
            </w:r>
          </w:p>
        </w:tc>
      </w:tr>
      <w:tr w:rsidR="00C60AF2" w:rsidRPr="006311C9" w14:paraId="09AFCAC0" w14:textId="77777777" w:rsidTr="00E21590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E4D2D8" w14:textId="5B6046E0" w:rsidR="00C60AF2" w:rsidRPr="006311C9" w:rsidRDefault="006311C9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6311C9">
              <w:rPr>
                <w:rFonts w:eastAsia="Times New Roman" w:cs="Arial"/>
                <w:color w:val="000000"/>
                <w:lang w:eastAsia="en-GB"/>
              </w:rPr>
              <w:t>Haematologic</w:t>
            </w:r>
            <w:proofErr w:type="spellEnd"/>
            <w:r w:rsidR="00C60AF2" w:rsidRPr="006311C9">
              <w:rPr>
                <w:rFonts w:eastAsia="Times New Roman" w:cs="Arial"/>
                <w:color w:val="000000"/>
                <w:lang w:eastAsia="en-GB"/>
              </w:rPr>
              <w:t xml:space="preserve"> neoplasm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79690E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5.2 (0.53, 50.89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C02DF5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16</w:t>
            </w:r>
          </w:p>
        </w:tc>
      </w:tr>
      <w:tr w:rsidR="00C60AF2" w:rsidRPr="006311C9" w14:paraId="784AFDE8" w14:textId="77777777" w:rsidTr="00E21590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01EAD0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Immunosuppression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99F6D8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3.63 (1.06, 12.5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9F88AB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4</w:t>
            </w:r>
          </w:p>
        </w:tc>
      </w:tr>
      <w:tr w:rsidR="00C60AF2" w:rsidRPr="006311C9" w14:paraId="56C3D8EE" w14:textId="77777777" w:rsidTr="00E21590">
        <w:trPr>
          <w:trHeight w:val="283"/>
        </w:trPr>
        <w:tc>
          <w:tcPr>
            <w:tcW w:w="6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FB9BCC" w14:textId="6E93FC8F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Active neoplasm / </w:t>
            </w:r>
            <w:proofErr w:type="spellStart"/>
            <w:r w:rsidR="006311C9" w:rsidRPr="006311C9">
              <w:rPr>
                <w:rFonts w:eastAsia="Times New Roman" w:cs="Arial"/>
                <w:color w:val="000000"/>
                <w:lang w:eastAsia="en-GB"/>
              </w:rPr>
              <w:t>haematologic</w:t>
            </w:r>
            <w:proofErr w:type="spellEnd"/>
            <w:r w:rsidRPr="006311C9">
              <w:rPr>
                <w:rFonts w:eastAsia="Times New Roman" w:cs="Arial"/>
                <w:color w:val="000000"/>
                <w:lang w:eastAsia="en-GB"/>
              </w:rPr>
              <w:t xml:space="preserve"> neoplasm/ immunosuppression</w:t>
            </w:r>
          </w:p>
        </w:tc>
        <w:tc>
          <w:tcPr>
            <w:tcW w:w="23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94DE51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2.31 (1.13, 4.75)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2190FB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02</w:t>
            </w:r>
          </w:p>
        </w:tc>
      </w:tr>
      <w:tr w:rsidR="00C60AF2" w:rsidRPr="006311C9" w14:paraId="58E888E1" w14:textId="77777777" w:rsidTr="00E21590">
        <w:trPr>
          <w:trHeight w:val="283"/>
        </w:trPr>
        <w:tc>
          <w:tcPr>
            <w:tcW w:w="6551" w:type="dxa"/>
            <w:tcBorders>
              <w:top w:val="nil"/>
            </w:tcBorders>
            <w:shd w:val="clear" w:color="auto" w:fill="auto"/>
            <w:noWrap/>
            <w:hideMark/>
          </w:tcPr>
          <w:p w14:paraId="5A501433" w14:textId="77777777" w:rsidR="00C60AF2" w:rsidRPr="006311C9" w:rsidRDefault="00C60AF2" w:rsidP="00E21590">
            <w:pPr>
              <w:spacing w:line="36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COPD or home ventilation</w:t>
            </w:r>
          </w:p>
        </w:tc>
        <w:tc>
          <w:tcPr>
            <w:tcW w:w="2368" w:type="dxa"/>
            <w:tcBorders>
              <w:top w:val="nil"/>
            </w:tcBorders>
            <w:shd w:val="clear" w:color="auto" w:fill="auto"/>
            <w:noWrap/>
            <w:hideMark/>
          </w:tcPr>
          <w:p w14:paraId="4D23BCBF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1.07 (0.56, 2.04)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hideMark/>
          </w:tcPr>
          <w:p w14:paraId="6F0CCB84" w14:textId="77777777" w:rsidR="00C60AF2" w:rsidRPr="006311C9" w:rsidRDefault="00C60AF2" w:rsidP="00E21590">
            <w:pPr>
              <w:spacing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1C9">
              <w:rPr>
                <w:rFonts w:eastAsia="Times New Roman" w:cs="Arial"/>
                <w:color w:val="000000"/>
                <w:lang w:eastAsia="en-GB"/>
              </w:rPr>
              <w:t>0.84</w:t>
            </w:r>
          </w:p>
        </w:tc>
      </w:tr>
    </w:tbl>
    <w:p w14:paraId="76ABD0F6" w14:textId="3D477117" w:rsidR="00D876DB" w:rsidRPr="006311C9" w:rsidRDefault="00D876DB" w:rsidP="00E21590">
      <w:pPr>
        <w:spacing w:line="360" w:lineRule="auto"/>
        <w:jc w:val="left"/>
      </w:pPr>
      <w:r w:rsidRPr="006311C9">
        <w:t>Abbreviations: ARDS: acute respiratory distress syndrome; BMI: body mass index; CI: confidence interval; COPD: chronic obstructive pulmonary disease, NYHA: New York heart association functional classification; PBW: predicted body weight; PEEP: positive end-expiratory pressure; SOFA: sequential organ failure assessmen</w:t>
      </w:r>
      <w:r w:rsidR="00227E00" w:rsidRPr="006311C9">
        <w:t>t.</w:t>
      </w:r>
    </w:p>
    <w:p w14:paraId="4FCE86C3" w14:textId="5E6A76DA" w:rsidR="00461A2A" w:rsidRPr="006311C9" w:rsidRDefault="00461A2A" w:rsidP="00E21590">
      <w:pPr>
        <w:spacing w:line="360" w:lineRule="auto"/>
        <w:jc w:val="left"/>
      </w:pPr>
      <w:r w:rsidRPr="006311C9">
        <w:t>Analysis based on data from 209 observations (unless otherwise stated).</w:t>
      </w:r>
    </w:p>
    <w:p w14:paraId="5936371F" w14:textId="338EA44C" w:rsidR="000E76FF" w:rsidRPr="006311C9" w:rsidRDefault="000E76FF" w:rsidP="00E21590">
      <w:pPr>
        <w:spacing w:line="360" w:lineRule="auto"/>
        <w:jc w:val="left"/>
      </w:pPr>
      <w:r w:rsidRPr="006311C9">
        <w:t>A: 5 missing observations</w:t>
      </w:r>
      <w:r w:rsidR="00450AA6" w:rsidRPr="006311C9">
        <w:t xml:space="preserve">; </w:t>
      </w:r>
      <w:r w:rsidRPr="006311C9">
        <w:t>B: 31 missing observations</w:t>
      </w:r>
      <w:r w:rsidR="00450AA6" w:rsidRPr="006311C9">
        <w:t xml:space="preserve">; </w:t>
      </w:r>
      <w:r w:rsidRPr="006311C9">
        <w:t>C: 150 missing observations</w:t>
      </w:r>
      <w:r w:rsidR="00450AA6" w:rsidRPr="006311C9">
        <w:t xml:space="preserve">; </w:t>
      </w:r>
      <w:r w:rsidRPr="006311C9">
        <w:t xml:space="preserve">D: 1 missing </w:t>
      </w:r>
      <w:proofErr w:type="gramStart"/>
      <w:r w:rsidRPr="006311C9">
        <w:t>observation</w:t>
      </w:r>
      <w:r w:rsidR="00D876DB" w:rsidRPr="006311C9">
        <w:t>.</w:t>
      </w:r>
      <w:r w:rsidR="00450AA6" w:rsidRPr="006311C9">
        <w:t>;</w:t>
      </w:r>
      <w:proofErr w:type="gramEnd"/>
      <w:r w:rsidR="00450AA6" w:rsidRPr="006311C9">
        <w:t xml:space="preserve"> </w:t>
      </w:r>
      <w:r w:rsidRPr="006311C9">
        <w:t>E: 11 missing observations</w:t>
      </w:r>
      <w:r w:rsidR="00450AA6" w:rsidRPr="006311C9">
        <w:t xml:space="preserve">; </w:t>
      </w:r>
      <w:r w:rsidRPr="006311C9">
        <w:t>F: 4 missing observations</w:t>
      </w:r>
      <w:r w:rsidR="00D876DB" w:rsidRPr="006311C9">
        <w:t>.</w:t>
      </w:r>
    </w:p>
    <w:p w14:paraId="0FED9501" w14:textId="77777777" w:rsidR="000E76FF" w:rsidRPr="006311C9" w:rsidRDefault="000E76FF" w:rsidP="00E21590">
      <w:pPr>
        <w:spacing w:line="360" w:lineRule="auto"/>
        <w:jc w:val="left"/>
      </w:pPr>
    </w:p>
    <w:p w14:paraId="2879FAB1" w14:textId="77777777" w:rsidR="000E76FF" w:rsidRPr="006311C9" w:rsidRDefault="000E76FF" w:rsidP="00E21590">
      <w:pPr>
        <w:spacing w:line="360" w:lineRule="auto"/>
        <w:jc w:val="left"/>
        <w:rPr>
          <w:b/>
        </w:rPr>
      </w:pPr>
      <w:r w:rsidRPr="006311C9">
        <w:rPr>
          <w:b/>
        </w:rPr>
        <w:br w:type="page"/>
      </w:r>
    </w:p>
    <w:p w14:paraId="6A931C09" w14:textId="06AA440C" w:rsidR="000E76FF" w:rsidRPr="006311C9" w:rsidRDefault="007C5867" w:rsidP="00E21590">
      <w:pPr>
        <w:spacing w:line="360" w:lineRule="auto"/>
        <w:jc w:val="left"/>
        <w:rPr>
          <w:b/>
        </w:rPr>
      </w:pPr>
      <w:r w:rsidRPr="006311C9">
        <w:rPr>
          <w:b/>
        </w:rPr>
        <w:lastRenderedPageBreak/>
        <w:t>Table S10</w:t>
      </w:r>
      <w:r w:rsidR="00FE1183" w:rsidRPr="006311C9">
        <w:rPr>
          <w:b/>
        </w:rPr>
        <w:t>: Multivariabl</w:t>
      </w:r>
      <w:r w:rsidR="000E76FF" w:rsidRPr="006311C9">
        <w:rPr>
          <w:b/>
        </w:rPr>
        <w:t>e analysis for hospital mortality in patients who develop</w:t>
      </w:r>
      <w:r w:rsidR="004643E2" w:rsidRPr="006311C9">
        <w:rPr>
          <w:b/>
        </w:rPr>
        <w:t>ed</w:t>
      </w:r>
      <w:r w:rsidR="000E76FF" w:rsidRPr="006311C9">
        <w:rPr>
          <w:b/>
        </w:rPr>
        <w:t xml:space="preserve"> ARDS </w:t>
      </w:r>
      <w:r w:rsidR="003237C4" w:rsidRPr="006311C9">
        <w:rPr>
          <w:b/>
        </w:rPr>
        <w:t xml:space="preserve">after day </w:t>
      </w:r>
      <w:r w:rsidR="00143F82" w:rsidRPr="006311C9">
        <w:rPr>
          <w:b/>
        </w:rPr>
        <w:t>2</w:t>
      </w:r>
    </w:p>
    <w:tbl>
      <w:tblPr>
        <w:tblStyle w:val="TableGrid91"/>
        <w:tblpPr w:leftFromText="180" w:rightFromText="180" w:vertAnchor="text" w:tblpY="1"/>
        <w:tblOverlap w:val="never"/>
        <w:tblW w:w="6665" w:type="dxa"/>
        <w:tblLook w:val="04A0" w:firstRow="1" w:lastRow="0" w:firstColumn="1" w:lastColumn="0" w:noHBand="0" w:noVBand="1"/>
      </w:tblPr>
      <w:tblGrid>
        <w:gridCol w:w="3188"/>
        <w:gridCol w:w="2368"/>
        <w:gridCol w:w="1109"/>
      </w:tblGrid>
      <w:tr w:rsidR="000E76FF" w:rsidRPr="006311C9" w14:paraId="6ED48C3B" w14:textId="77777777" w:rsidTr="00392F6F">
        <w:trPr>
          <w:trHeight w:val="283"/>
        </w:trPr>
        <w:tc>
          <w:tcPr>
            <w:tcW w:w="3188" w:type="dxa"/>
          </w:tcPr>
          <w:p w14:paraId="28A766E7" w14:textId="77777777" w:rsidR="000E76FF" w:rsidRPr="006311C9" w:rsidRDefault="000E76FF" w:rsidP="00E21590">
            <w:pPr>
              <w:spacing w:line="360" w:lineRule="auto"/>
              <w:rPr>
                <w:b/>
              </w:rPr>
            </w:pPr>
            <w:r w:rsidRPr="006311C9">
              <w:rPr>
                <w:b/>
              </w:rPr>
              <w:t>Variable</w:t>
            </w:r>
          </w:p>
        </w:tc>
        <w:tc>
          <w:tcPr>
            <w:tcW w:w="2368" w:type="dxa"/>
          </w:tcPr>
          <w:p w14:paraId="39237965" w14:textId="26B08BD8" w:rsidR="000E76FF" w:rsidRPr="006311C9" w:rsidRDefault="000E76FF" w:rsidP="00E21590">
            <w:pPr>
              <w:spacing w:line="360" w:lineRule="auto"/>
              <w:jc w:val="center"/>
              <w:rPr>
                <w:b/>
              </w:rPr>
            </w:pPr>
            <w:r w:rsidRPr="006311C9">
              <w:rPr>
                <w:b/>
              </w:rPr>
              <w:t>Odds</w:t>
            </w:r>
            <w:r w:rsidR="00CA5752" w:rsidRPr="006311C9">
              <w:rPr>
                <w:b/>
              </w:rPr>
              <w:t xml:space="preserve"> </w:t>
            </w:r>
            <w:r w:rsidRPr="006311C9">
              <w:rPr>
                <w:b/>
              </w:rPr>
              <w:t>ratio (95% CI)</w:t>
            </w:r>
          </w:p>
        </w:tc>
        <w:tc>
          <w:tcPr>
            <w:tcW w:w="1109" w:type="dxa"/>
          </w:tcPr>
          <w:p w14:paraId="20F4EA7D" w14:textId="77777777" w:rsidR="000E76FF" w:rsidRPr="006311C9" w:rsidRDefault="000E76FF" w:rsidP="00E21590">
            <w:pPr>
              <w:spacing w:line="360" w:lineRule="auto"/>
              <w:jc w:val="center"/>
              <w:rPr>
                <w:b/>
              </w:rPr>
            </w:pPr>
            <w:r w:rsidRPr="006311C9">
              <w:rPr>
                <w:b/>
              </w:rPr>
              <w:t>p-value</w:t>
            </w:r>
          </w:p>
        </w:tc>
      </w:tr>
      <w:tr w:rsidR="000E76FF" w:rsidRPr="006311C9" w14:paraId="4CAC2877" w14:textId="77777777" w:rsidTr="00392F6F">
        <w:trPr>
          <w:trHeight w:val="283"/>
        </w:trPr>
        <w:tc>
          <w:tcPr>
            <w:tcW w:w="3188" w:type="dxa"/>
          </w:tcPr>
          <w:p w14:paraId="6B14B6EE" w14:textId="466F6A7D" w:rsidR="000E76FF" w:rsidRPr="006311C9" w:rsidRDefault="000E76FF" w:rsidP="00E21590">
            <w:pPr>
              <w:spacing w:line="360" w:lineRule="auto"/>
            </w:pPr>
            <w:r w:rsidRPr="006311C9">
              <w:t>Diabetes</w:t>
            </w:r>
            <w:r w:rsidR="00CA5752" w:rsidRPr="006311C9">
              <w:t xml:space="preserve"> diagnosis</w:t>
            </w:r>
          </w:p>
        </w:tc>
        <w:tc>
          <w:tcPr>
            <w:tcW w:w="2368" w:type="dxa"/>
          </w:tcPr>
          <w:p w14:paraId="14BAC046" w14:textId="77777777" w:rsidR="000E76FF" w:rsidRPr="006311C9" w:rsidRDefault="000E76FF" w:rsidP="00E21590">
            <w:pPr>
              <w:spacing w:line="360" w:lineRule="auto"/>
              <w:jc w:val="center"/>
            </w:pPr>
            <w:r w:rsidRPr="006311C9">
              <w:t>1.07 (0.53, 2.17)</w:t>
            </w:r>
          </w:p>
        </w:tc>
        <w:tc>
          <w:tcPr>
            <w:tcW w:w="1109" w:type="dxa"/>
          </w:tcPr>
          <w:p w14:paraId="5B6F01FD" w14:textId="77777777" w:rsidR="000E76FF" w:rsidRPr="006311C9" w:rsidRDefault="000E76FF" w:rsidP="00E21590">
            <w:pPr>
              <w:spacing w:line="360" w:lineRule="auto"/>
              <w:jc w:val="center"/>
            </w:pPr>
            <w:r w:rsidRPr="006311C9">
              <w:t>0.84</w:t>
            </w:r>
          </w:p>
        </w:tc>
      </w:tr>
      <w:tr w:rsidR="000E76FF" w:rsidRPr="006311C9" w14:paraId="1CBEF275" w14:textId="77777777" w:rsidTr="00392F6F">
        <w:trPr>
          <w:trHeight w:val="283"/>
        </w:trPr>
        <w:tc>
          <w:tcPr>
            <w:tcW w:w="3188" w:type="dxa"/>
          </w:tcPr>
          <w:p w14:paraId="03994A1B" w14:textId="5DF1AD6A" w:rsidR="000E76FF" w:rsidRPr="006311C9" w:rsidRDefault="000E76FF" w:rsidP="00E21590">
            <w:pPr>
              <w:spacing w:line="360" w:lineRule="auto"/>
            </w:pPr>
            <w:r w:rsidRPr="006311C9">
              <w:t>Age (</w:t>
            </w:r>
            <w:r w:rsidR="00CA5752" w:rsidRPr="006311C9">
              <w:t>years</w:t>
            </w:r>
            <w:r w:rsidRPr="006311C9">
              <w:t>)</w:t>
            </w:r>
          </w:p>
        </w:tc>
        <w:tc>
          <w:tcPr>
            <w:tcW w:w="2368" w:type="dxa"/>
          </w:tcPr>
          <w:p w14:paraId="2ABC9E5D" w14:textId="77777777" w:rsidR="000E76FF" w:rsidRPr="006311C9" w:rsidRDefault="000E76FF" w:rsidP="00E21590">
            <w:pPr>
              <w:spacing w:line="360" w:lineRule="auto"/>
              <w:jc w:val="center"/>
            </w:pPr>
            <w:r w:rsidRPr="006311C9">
              <w:t>1.03 (1.01, 1.05)</w:t>
            </w:r>
          </w:p>
        </w:tc>
        <w:tc>
          <w:tcPr>
            <w:tcW w:w="1109" w:type="dxa"/>
          </w:tcPr>
          <w:p w14:paraId="2114243D" w14:textId="77777777" w:rsidR="000E76FF" w:rsidRPr="006311C9" w:rsidRDefault="000E76FF" w:rsidP="00E21590">
            <w:pPr>
              <w:spacing w:line="360" w:lineRule="auto"/>
              <w:jc w:val="center"/>
            </w:pPr>
            <w:r w:rsidRPr="006311C9">
              <w:t>0.008</w:t>
            </w:r>
          </w:p>
        </w:tc>
      </w:tr>
      <w:tr w:rsidR="000E76FF" w:rsidRPr="006311C9" w14:paraId="520DD25A" w14:textId="77777777" w:rsidTr="00392F6F">
        <w:trPr>
          <w:trHeight w:val="283"/>
        </w:trPr>
        <w:tc>
          <w:tcPr>
            <w:tcW w:w="3188" w:type="dxa"/>
          </w:tcPr>
          <w:p w14:paraId="6468321E" w14:textId="1E7CC6CC" w:rsidR="000E76FF" w:rsidRPr="006311C9" w:rsidRDefault="000E76FF" w:rsidP="00E21590">
            <w:pPr>
              <w:spacing w:line="360" w:lineRule="auto"/>
            </w:pPr>
            <w:r w:rsidRPr="006311C9">
              <w:t>Immunosuppression</w:t>
            </w:r>
          </w:p>
        </w:tc>
        <w:tc>
          <w:tcPr>
            <w:tcW w:w="2368" w:type="dxa"/>
          </w:tcPr>
          <w:p w14:paraId="0C578AE8" w14:textId="77777777" w:rsidR="000E76FF" w:rsidRPr="006311C9" w:rsidRDefault="000E76FF" w:rsidP="00E21590">
            <w:pPr>
              <w:spacing w:line="360" w:lineRule="auto"/>
              <w:jc w:val="center"/>
            </w:pPr>
            <w:r w:rsidRPr="006311C9">
              <w:t>3.89 (1.11, 13.61)</w:t>
            </w:r>
          </w:p>
        </w:tc>
        <w:tc>
          <w:tcPr>
            <w:tcW w:w="1109" w:type="dxa"/>
          </w:tcPr>
          <w:p w14:paraId="1578B03D" w14:textId="33E336CF" w:rsidR="000E76FF" w:rsidRPr="006311C9" w:rsidRDefault="000E76FF" w:rsidP="00E21590">
            <w:pPr>
              <w:spacing w:line="360" w:lineRule="auto"/>
              <w:jc w:val="center"/>
            </w:pPr>
            <w:r w:rsidRPr="006311C9">
              <w:t>0.03</w:t>
            </w:r>
          </w:p>
        </w:tc>
      </w:tr>
    </w:tbl>
    <w:p w14:paraId="01F9E938" w14:textId="0EE762DF" w:rsidR="003237C4" w:rsidRPr="006311C9" w:rsidRDefault="006E200F" w:rsidP="00E21590">
      <w:pPr>
        <w:spacing w:line="360" w:lineRule="auto"/>
        <w:jc w:val="left"/>
      </w:pPr>
      <w:r w:rsidRPr="006311C9">
        <w:br w:type="textWrapping" w:clear="all"/>
      </w:r>
      <w:r w:rsidR="003237C4" w:rsidRPr="006311C9">
        <w:t>Analysis based on data from 209 observations</w:t>
      </w:r>
    </w:p>
    <w:p w14:paraId="4DD76C9C" w14:textId="44A1EB14" w:rsidR="006C67C2" w:rsidRPr="00FC1CFB" w:rsidRDefault="00CA5752">
      <w:pPr>
        <w:spacing w:line="360" w:lineRule="auto"/>
        <w:jc w:val="left"/>
        <w:rPr>
          <w:rFonts w:cs="Arial"/>
        </w:rPr>
      </w:pPr>
      <w:r w:rsidRPr="006311C9">
        <w:t>Abbreviations: CI: confidence interval.</w:t>
      </w:r>
    </w:p>
    <w:sectPr w:rsidR="006C67C2" w:rsidRPr="00FC1CFB" w:rsidSect="002C3F7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392E19" w14:textId="77777777" w:rsidR="009C4990" w:rsidRDefault="009C4990" w:rsidP="00B23C26">
      <w:r>
        <w:separator/>
      </w:r>
    </w:p>
  </w:endnote>
  <w:endnote w:type="continuationSeparator" w:id="0">
    <w:p w14:paraId="4A101783" w14:textId="77777777" w:rsidR="009C4990" w:rsidRDefault="009C4990" w:rsidP="00B23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523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52C662" w14:textId="32D81065" w:rsidR="00650C70" w:rsidRDefault="00650C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716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46D328" w14:textId="77777777" w:rsidR="009C4990" w:rsidRDefault="009C4990" w:rsidP="00B23C26">
      <w:r>
        <w:separator/>
      </w:r>
    </w:p>
  </w:footnote>
  <w:footnote w:type="continuationSeparator" w:id="0">
    <w:p w14:paraId="69D009DE" w14:textId="77777777" w:rsidR="009C4990" w:rsidRDefault="009C4990" w:rsidP="00B23C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40FD5"/>
    <w:multiLevelType w:val="hybridMultilevel"/>
    <w:tmpl w:val="C6E86B7A"/>
    <w:lvl w:ilvl="0" w:tplc="B8727446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18535A3"/>
    <w:multiLevelType w:val="multilevel"/>
    <w:tmpl w:val="F0FEF09E"/>
    <w:lvl w:ilvl="0">
      <w:start w:val="1"/>
      <w:numFmt w:val="decimal"/>
      <w:pStyle w:val="Head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311644C2"/>
    <w:multiLevelType w:val="hybridMultilevel"/>
    <w:tmpl w:val="6A969478"/>
    <w:lvl w:ilvl="0" w:tplc="5FB89DA6">
      <w:start w:val="1"/>
      <w:numFmt w:val="lowerLetter"/>
      <w:pStyle w:val="Subheading"/>
      <w:lvlText w:val="%1."/>
      <w:lvlJc w:val="left"/>
      <w:pPr>
        <w:ind w:left="720" w:hanging="360"/>
      </w:pPr>
      <w:rPr>
        <w:rFonts w:hint="default"/>
      </w:rPr>
    </w:lvl>
    <w:lvl w:ilvl="1" w:tplc="F4308354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E6549E"/>
    <w:multiLevelType w:val="hybridMultilevel"/>
    <w:tmpl w:val="FB628852"/>
    <w:lvl w:ilvl="0" w:tplc="E1B21E6E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977E69"/>
    <w:multiLevelType w:val="hybridMultilevel"/>
    <w:tmpl w:val="D4463F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CE30AA"/>
    <w:multiLevelType w:val="multilevel"/>
    <w:tmpl w:val="388E0FFA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3"/>
  <w:trackRevision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9"/>
  </w:docVars>
  <w:rsids>
    <w:rsidRoot w:val="00D560B0"/>
    <w:rsid w:val="00002425"/>
    <w:rsid w:val="00007B56"/>
    <w:rsid w:val="00013F3A"/>
    <w:rsid w:val="0004161B"/>
    <w:rsid w:val="0005577B"/>
    <w:rsid w:val="00077414"/>
    <w:rsid w:val="00091C6C"/>
    <w:rsid w:val="000A4CCD"/>
    <w:rsid w:val="000B645C"/>
    <w:rsid w:val="000E33D4"/>
    <w:rsid w:val="000E5520"/>
    <w:rsid w:val="000E76FF"/>
    <w:rsid w:val="000F0A36"/>
    <w:rsid w:val="0012107E"/>
    <w:rsid w:val="00143F82"/>
    <w:rsid w:val="00144361"/>
    <w:rsid w:val="00154BD7"/>
    <w:rsid w:val="00162092"/>
    <w:rsid w:val="00174C16"/>
    <w:rsid w:val="001A294F"/>
    <w:rsid w:val="001A7C9E"/>
    <w:rsid w:val="001B0961"/>
    <w:rsid w:val="001C2746"/>
    <w:rsid w:val="001F2794"/>
    <w:rsid w:val="00201A3E"/>
    <w:rsid w:val="00201A7C"/>
    <w:rsid w:val="002151B9"/>
    <w:rsid w:val="00227E00"/>
    <w:rsid w:val="002311C6"/>
    <w:rsid w:val="002357AD"/>
    <w:rsid w:val="00235EC0"/>
    <w:rsid w:val="0024163F"/>
    <w:rsid w:val="00262005"/>
    <w:rsid w:val="00280EC5"/>
    <w:rsid w:val="002B5812"/>
    <w:rsid w:val="002C3F73"/>
    <w:rsid w:val="002D7A7C"/>
    <w:rsid w:val="0030628C"/>
    <w:rsid w:val="00311A39"/>
    <w:rsid w:val="003125A8"/>
    <w:rsid w:val="00320335"/>
    <w:rsid w:val="003237C4"/>
    <w:rsid w:val="00323A82"/>
    <w:rsid w:val="0032716D"/>
    <w:rsid w:val="003302C2"/>
    <w:rsid w:val="00336A60"/>
    <w:rsid w:val="00342032"/>
    <w:rsid w:val="0035389B"/>
    <w:rsid w:val="0036698E"/>
    <w:rsid w:val="00383DBB"/>
    <w:rsid w:val="00392F6F"/>
    <w:rsid w:val="003C1C51"/>
    <w:rsid w:val="003C4EEE"/>
    <w:rsid w:val="003E6591"/>
    <w:rsid w:val="00423504"/>
    <w:rsid w:val="00446518"/>
    <w:rsid w:val="00450AA6"/>
    <w:rsid w:val="00461A2A"/>
    <w:rsid w:val="004643E2"/>
    <w:rsid w:val="00467F93"/>
    <w:rsid w:val="00473CE6"/>
    <w:rsid w:val="004939D9"/>
    <w:rsid w:val="004A3C61"/>
    <w:rsid w:val="004D6E1A"/>
    <w:rsid w:val="004E48E2"/>
    <w:rsid w:val="004F1522"/>
    <w:rsid w:val="004F5DC4"/>
    <w:rsid w:val="005147B5"/>
    <w:rsid w:val="005171B1"/>
    <w:rsid w:val="005323A6"/>
    <w:rsid w:val="005351B2"/>
    <w:rsid w:val="00565AC7"/>
    <w:rsid w:val="00580514"/>
    <w:rsid w:val="00586D49"/>
    <w:rsid w:val="005B33C7"/>
    <w:rsid w:val="005C4B40"/>
    <w:rsid w:val="005D2906"/>
    <w:rsid w:val="006204F8"/>
    <w:rsid w:val="0062052F"/>
    <w:rsid w:val="006248DD"/>
    <w:rsid w:val="006311C9"/>
    <w:rsid w:val="00631F1B"/>
    <w:rsid w:val="006459D5"/>
    <w:rsid w:val="00650C70"/>
    <w:rsid w:val="00651DDD"/>
    <w:rsid w:val="006B1B85"/>
    <w:rsid w:val="006C061E"/>
    <w:rsid w:val="006C67C2"/>
    <w:rsid w:val="006D0756"/>
    <w:rsid w:val="006D5258"/>
    <w:rsid w:val="006E200F"/>
    <w:rsid w:val="0072401B"/>
    <w:rsid w:val="00744E3D"/>
    <w:rsid w:val="007513FE"/>
    <w:rsid w:val="007625E5"/>
    <w:rsid w:val="00780CC2"/>
    <w:rsid w:val="007825CC"/>
    <w:rsid w:val="0078737C"/>
    <w:rsid w:val="007A1102"/>
    <w:rsid w:val="007B040D"/>
    <w:rsid w:val="007C5867"/>
    <w:rsid w:val="007C7798"/>
    <w:rsid w:val="007E2D0F"/>
    <w:rsid w:val="008142A9"/>
    <w:rsid w:val="00824F03"/>
    <w:rsid w:val="00825CFB"/>
    <w:rsid w:val="00845DC5"/>
    <w:rsid w:val="00857BD9"/>
    <w:rsid w:val="00882B9C"/>
    <w:rsid w:val="008F315B"/>
    <w:rsid w:val="008F59A7"/>
    <w:rsid w:val="00914587"/>
    <w:rsid w:val="00922C93"/>
    <w:rsid w:val="00924F03"/>
    <w:rsid w:val="00931E6E"/>
    <w:rsid w:val="00945F23"/>
    <w:rsid w:val="009525BA"/>
    <w:rsid w:val="00963316"/>
    <w:rsid w:val="00963B84"/>
    <w:rsid w:val="009B6BD7"/>
    <w:rsid w:val="009C4990"/>
    <w:rsid w:val="009C5027"/>
    <w:rsid w:val="009D2A42"/>
    <w:rsid w:val="009E25C0"/>
    <w:rsid w:val="00A10A3C"/>
    <w:rsid w:val="00A116EE"/>
    <w:rsid w:val="00A54E8E"/>
    <w:rsid w:val="00A872BE"/>
    <w:rsid w:val="00A95C68"/>
    <w:rsid w:val="00AC302E"/>
    <w:rsid w:val="00AF7047"/>
    <w:rsid w:val="00B159FD"/>
    <w:rsid w:val="00B17F9A"/>
    <w:rsid w:val="00B21542"/>
    <w:rsid w:val="00B23C26"/>
    <w:rsid w:val="00B3332B"/>
    <w:rsid w:val="00B4302F"/>
    <w:rsid w:val="00B4531C"/>
    <w:rsid w:val="00B46383"/>
    <w:rsid w:val="00B53348"/>
    <w:rsid w:val="00B76D2F"/>
    <w:rsid w:val="00B80B28"/>
    <w:rsid w:val="00B81993"/>
    <w:rsid w:val="00B82056"/>
    <w:rsid w:val="00B836C2"/>
    <w:rsid w:val="00B8662C"/>
    <w:rsid w:val="00BA169D"/>
    <w:rsid w:val="00BA74C8"/>
    <w:rsid w:val="00BC02C2"/>
    <w:rsid w:val="00BC286F"/>
    <w:rsid w:val="00BC5133"/>
    <w:rsid w:val="00BD3DBB"/>
    <w:rsid w:val="00BF1D98"/>
    <w:rsid w:val="00C37BBB"/>
    <w:rsid w:val="00C60AF2"/>
    <w:rsid w:val="00C633F4"/>
    <w:rsid w:val="00C673CB"/>
    <w:rsid w:val="00CA5752"/>
    <w:rsid w:val="00CB0AC0"/>
    <w:rsid w:val="00CE529E"/>
    <w:rsid w:val="00CF32E8"/>
    <w:rsid w:val="00D04AD1"/>
    <w:rsid w:val="00D14A45"/>
    <w:rsid w:val="00D2633E"/>
    <w:rsid w:val="00D37614"/>
    <w:rsid w:val="00D45560"/>
    <w:rsid w:val="00D560B0"/>
    <w:rsid w:val="00D6310C"/>
    <w:rsid w:val="00D865A8"/>
    <w:rsid w:val="00D876DB"/>
    <w:rsid w:val="00DC4A33"/>
    <w:rsid w:val="00DD051D"/>
    <w:rsid w:val="00DD29A8"/>
    <w:rsid w:val="00DF1446"/>
    <w:rsid w:val="00E07C32"/>
    <w:rsid w:val="00E16951"/>
    <w:rsid w:val="00E21590"/>
    <w:rsid w:val="00E2716A"/>
    <w:rsid w:val="00E37D9B"/>
    <w:rsid w:val="00E45A0C"/>
    <w:rsid w:val="00E8124E"/>
    <w:rsid w:val="00E8369A"/>
    <w:rsid w:val="00E83939"/>
    <w:rsid w:val="00E86285"/>
    <w:rsid w:val="00E90FA1"/>
    <w:rsid w:val="00E930BF"/>
    <w:rsid w:val="00EB73AE"/>
    <w:rsid w:val="00EC0CAD"/>
    <w:rsid w:val="00EC3252"/>
    <w:rsid w:val="00ED3B48"/>
    <w:rsid w:val="00ED5989"/>
    <w:rsid w:val="00EF5A59"/>
    <w:rsid w:val="00EF70BA"/>
    <w:rsid w:val="00EF7C8E"/>
    <w:rsid w:val="00F12FC0"/>
    <w:rsid w:val="00F43BF5"/>
    <w:rsid w:val="00F94B96"/>
    <w:rsid w:val="00FB2D01"/>
    <w:rsid w:val="00FB5A02"/>
    <w:rsid w:val="00FC1CFB"/>
    <w:rsid w:val="00FC7FCF"/>
    <w:rsid w:val="00FD046B"/>
    <w:rsid w:val="00FD0660"/>
    <w:rsid w:val="00FD0C9F"/>
    <w:rsid w:val="00FD4702"/>
    <w:rsid w:val="00FE1183"/>
    <w:rsid w:val="00FF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02B6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6E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124E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24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Headng2"/>
    <w:next w:val="Normal"/>
    <w:link w:val="Heading3Char"/>
    <w:autoRedefine/>
    <w:uiPriority w:val="9"/>
    <w:semiHidden/>
    <w:unhideWhenUsed/>
    <w:qFormat/>
    <w:rsid w:val="00A116EE"/>
    <w:pPr>
      <w:numPr>
        <w:numId w:val="6"/>
      </w:numPr>
      <w:spacing w:before="40"/>
      <w:ind w:left="1440" w:hanging="360"/>
      <w:outlineLvl w:val="2"/>
    </w:pPr>
    <w:rPr>
      <w:color w:val="auto"/>
      <w:spacing w:val="0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E8124E"/>
    <w:pPr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24E"/>
    <w:rPr>
      <w:rFonts w:eastAsiaTheme="majorEastAsia" w:cstheme="majorBidi"/>
      <w:b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8124E"/>
    <w:pPr>
      <w:spacing w:after="160"/>
    </w:pPr>
    <w:rPr>
      <w:rFonts w:eastAsiaTheme="minorEastAsia"/>
      <w:b/>
      <w:color w:val="000000" w:themeColor="tex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124E"/>
    <w:rPr>
      <w:rFonts w:eastAsiaTheme="minorEastAsia"/>
      <w:b/>
      <w:color w:val="000000" w:themeColor="text1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8124E"/>
    <w:rPr>
      <w:rFonts w:eastAsiaTheme="majorEastAsia" w:cstheme="majorBidi"/>
      <w:b/>
      <w:sz w:val="28"/>
      <w:szCs w:val="32"/>
    </w:rPr>
  </w:style>
  <w:style w:type="paragraph" w:customStyle="1" w:styleId="Subheading">
    <w:name w:val="Subheading"/>
    <w:basedOn w:val="Subtitle"/>
    <w:link w:val="SubheadingChar"/>
    <w:autoRedefine/>
    <w:qFormat/>
    <w:rsid w:val="00E8124E"/>
    <w:pPr>
      <w:numPr>
        <w:numId w:val="2"/>
      </w:numPr>
      <w:spacing w:after="0"/>
    </w:pPr>
  </w:style>
  <w:style w:type="character" w:customStyle="1" w:styleId="SubheadingChar">
    <w:name w:val="Subheading Char"/>
    <w:basedOn w:val="SubtitleChar"/>
    <w:link w:val="Subheading"/>
    <w:rsid w:val="00E8124E"/>
    <w:rPr>
      <w:rFonts w:eastAsiaTheme="minorEastAsia"/>
      <w:b/>
      <w:color w:val="000000" w:themeColor="text1"/>
      <w:spacing w:val="15"/>
      <w:sz w:val="24"/>
    </w:rPr>
  </w:style>
  <w:style w:type="paragraph" w:customStyle="1" w:styleId="Headng2">
    <w:name w:val="Headng 2"/>
    <w:basedOn w:val="Heading2"/>
    <w:link w:val="Headng2Char"/>
    <w:autoRedefine/>
    <w:qFormat/>
    <w:rsid w:val="00201A7C"/>
    <w:pPr>
      <w:numPr>
        <w:numId w:val="4"/>
      </w:numPr>
      <w:spacing w:before="0"/>
      <w:ind w:hanging="360"/>
    </w:pPr>
    <w:rPr>
      <w:rFonts w:ascii="Arial" w:hAnsi="Arial"/>
      <w:b/>
      <w:color w:val="000000" w:themeColor="text1"/>
      <w:spacing w:val="15"/>
      <w:sz w:val="24"/>
    </w:rPr>
  </w:style>
  <w:style w:type="character" w:customStyle="1" w:styleId="Headng2Char">
    <w:name w:val="Headng 2 Char"/>
    <w:basedOn w:val="SubtitleChar"/>
    <w:link w:val="Headng2"/>
    <w:rsid w:val="00201A7C"/>
    <w:rPr>
      <w:rFonts w:eastAsiaTheme="majorEastAsia" w:cstheme="majorBidi"/>
      <w:b/>
      <w:color w:val="000000" w:themeColor="text1"/>
      <w:spacing w:val="15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24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E8124E"/>
    <w:pPr>
      <w:tabs>
        <w:tab w:val="left" w:pos="440"/>
        <w:tab w:val="right" w:leader="dot" w:pos="9016"/>
      </w:tabs>
      <w:spacing w:before="120" w:after="120" w:line="259" w:lineRule="auto"/>
      <w:jc w:val="left"/>
      <w:outlineLvl w:val="1"/>
    </w:pPr>
    <w:rPr>
      <w:rFonts w:eastAsiaTheme="minorEastAsia" w:cs="Times New Roman"/>
      <w:b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8124E"/>
    <w:pPr>
      <w:spacing w:before="120" w:after="120" w:line="259" w:lineRule="auto"/>
      <w:ind w:left="220"/>
      <w:jc w:val="left"/>
    </w:pPr>
    <w:rPr>
      <w:rFonts w:eastAsiaTheme="minorEastAsia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6EE"/>
    <w:rPr>
      <w:rFonts w:eastAsiaTheme="majorEastAsia" w:cstheme="majorBidi"/>
      <w:b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6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0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0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0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0B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60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44E3D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01A3E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201A3E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0A4CCD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A169D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0E76FF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BF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876DB"/>
    <w:pPr>
      <w:ind w:left="720"/>
      <w:contextualSpacing/>
    </w:pPr>
  </w:style>
  <w:style w:type="table" w:customStyle="1" w:styleId="TableGrid72">
    <w:name w:val="Table Grid72"/>
    <w:basedOn w:val="TableNormal"/>
    <w:next w:val="TableGrid"/>
    <w:uiPriority w:val="39"/>
    <w:rsid w:val="007C5867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7C5867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3C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3C26"/>
  </w:style>
  <w:style w:type="paragraph" w:styleId="Footer">
    <w:name w:val="footer"/>
    <w:basedOn w:val="Normal"/>
    <w:link w:val="FooterChar"/>
    <w:uiPriority w:val="99"/>
    <w:unhideWhenUsed/>
    <w:rsid w:val="00B23C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3C26"/>
  </w:style>
  <w:style w:type="paragraph" w:styleId="NormalWeb">
    <w:name w:val="Normal (Web)"/>
    <w:basedOn w:val="Normal"/>
    <w:uiPriority w:val="99"/>
    <w:semiHidden/>
    <w:unhideWhenUsed/>
    <w:rsid w:val="00A54E8E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6E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124E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24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Headng2"/>
    <w:next w:val="Normal"/>
    <w:link w:val="Heading3Char"/>
    <w:autoRedefine/>
    <w:uiPriority w:val="9"/>
    <w:semiHidden/>
    <w:unhideWhenUsed/>
    <w:qFormat/>
    <w:rsid w:val="00A116EE"/>
    <w:pPr>
      <w:numPr>
        <w:numId w:val="6"/>
      </w:numPr>
      <w:spacing w:before="40"/>
      <w:ind w:left="1440" w:hanging="360"/>
      <w:outlineLvl w:val="2"/>
    </w:pPr>
    <w:rPr>
      <w:color w:val="auto"/>
      <w:spacing w:val="0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E8124E"/>
    <w:pPr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24E"/>
    <w:rPr>
      <w:rFonts w:eastAsiaTheme="majorEastAsia" w:cstheme="majorBidi"/>
      <w:b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8124E"/>
    <w:pPr>
      <w:spacing w:after="160"/>
    </w:pPr>
    <w:rPr>
      <w:rFonts w:eastAsiaTheme="minorEastAsia"/>
      <w:b/>
      <w:color w:val="000000" w:themeColor="tex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124E"/>
    <w:rPr>
      <w:rFonts w:eastAsiaTheme="minorEastAsia"/>
      <w:b/>
      <w:color w:val="000000" w:themeColor="text1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8124E"/>
    <w:rPr>
      <w:rFonts w:eastAsiaTheme="majorEastAsia" w:cstheme="majorBidi"/>
      <w:b/>
      <w:sz w:val="28"/>
      <w:szCs w:val="32"/>
    </w:rPr>
  </w:style>
  <w:style w:type="paragraph" w:customStyle="1" w:styleId="Subheading">
    <w:name w:val="Subheading"/>
    <w:basedOn w:val="Subtitle"/>
    <w:link w:val="SubheadingChar"/>
    <w:autoRedefine/>
    <w:qFormat/>
    <w:rsid w:val="00E8124E"/>
    <w:pPr>
      <w:numPr>
        <w:numId w:val="2"/>
      </w:numPr>
      <w:spacing w:after="0"/>
    </w:pPr>
  </w:style>
  <w:style w:type="character" w:customStyle="1" w:styleId="SubheadingChar">
    <w:name w:val="Subheading Char"/>
    <w:basedOn w:val="SubtitleChar"/>
    <w:link w:val="Subheading"/>
    <w:rsid w:val="00E8124E"/>
    <w:rPr>
      <w:rFonts w:eastAsiaTheme="minorEastAsia"/>
      <w:b/>
      <w:color w:val="000000" w:themeColor="text1"/>
      <w:spacing w:val="15"/>
      <w:sz w:val="24"/>
    </w:rPr>
  </w:style>
  <w:style w:type="paragraph" w:customStyle="1" w:styleId="Headng2">
    <w:name w:val="Headng 2"/>
    <w:basedOn w:val="Heading2"/>
    <w:link w:val="Headng2Char"/>
    <w:autoRedefine/>
    <w:qFormat/>
    <w:rsid w:val="00201A7C"/>
    <w:pPr>
      <w:numPr>
        <w:numId w:val="4"/>
      </w:numPr>
      <w:spacing w:before="0"/>
      <w:ind w:hanging="360"/>
    </w:pPr>
    <w:rPr>
      <w:rFonts w:ascii="Arial" w:hAnsi="Arial"/>
      <w:b/>
      <w:color w:val="000000" w:themeColor="text1"/>
      <w:spacing w:val="15"/>
      <w:sz w:val="24"/>
    </w:rPr>
  </w:style>
  <w:style w:type="character" w:customStyle="1" w:styleId="Headng2Char">
    <w:name w:val="Headng 2 Char"/>
    <w:basedOn w:val="SubtitleChar"/>
    <w:link w:val="Headng2"/>
    <w:rsid w:val="00201A7C"/>
    <w:rPr>
      <w:rFonts w:eastAsiaTheme="majorEastAsia" w:cstheme="majorBidi"/>
      <w:b/>
      <w:color w:val="000000" w:themeColor="text1"/>
      <w:spacing w:val="15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24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E8124E"/>
    <w:pPr>
      <w:tabs>
        <w:tab w:val="left" w:pos="440"/>
        <w:tab w:val="right" w:leader="dot" w:pos="9016"/>
      </w:tabs>
      <w:spacing w:before="120" w:after="120" w:line="259" w:lineRule="auto"/>
      <w:jc w:val="left"/>
      <w:outlineLvl w:val="1"/>
    </w:pPr>
    <w:rPr>
      <w:rFonts w:eastAsiaTheme="minorEastAsia" w:cs="Times New Roman"/>
      <w:b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8124E"/>
    <w:pPr>
      <w:spacing w:before="120" w:after="120" w:line="259" w:lineRule="auto"/>
      <w:ind w:left="220"/>
      <w:jc w:val="left"/>
    </w:pPr>
    <w:rPr>
      <w:rFonts w:eastAsiaTheme="minorEastAsia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6EE"/>
    <w:rPr>
      <w:rFonts w:eastAsiaTheme="majorEastAsia" w:cstheme="majorBidi"/>
      <w:b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6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0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0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0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0B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60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D560B0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44E3D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01A3E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201A3E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0A4CCD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A169D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0E76FF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BF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876DB"/>
    <w:pPr>
      <w:ind w:left="720"/>
      <w:contextualSpacing/>
    </w:pPr>
  </w:style>
  <w:style w:type="table" w:customStyle="1" w:styleId="TableGrid72">
    <w:name w:val="Table Grid72"/>
    <w:basedOn w:val="TableNormal"/>
    <w:next w:val="TableGrid"/>
    <w:uiPriority w:val="39"/>
    <w:rsid w:val="007C5867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7C5867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3C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3C26"/>
  </w:style>
  <w:style w:type="paragraph" w:styleId="Footer">
    <w:name w:val="footer"/>
    <w:basedOn w:val="Normal"/>
    <w:link w:val="FooterChar"/>
    <w:uiPriority w:val="99"/>
    <w:unhideWhenUsed/>
    <w:rsid w:val="00B23C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3C26"/>
  </w:style>
  <w:style w:type="paragraph" w:styleId="NormalWeb">
    <w:name w:val="Normal (Web)"/>
    <w:basedOn w:val="Normal"/>
    <w:uiPriority w:val="99"/>
    <w:semiHidden/>
    <w:unhideWhenUsed/>
    <w:rsid w:val="00A54E8E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07/relationships/diagramDrawing" Target="diagrams/drawing1.xml"/><Relationship Id="rId18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diagramColors" Target="diagrams/colors1.xml"/><Relationship Id="rId17" Type="http://schemas.openxmlformats.org/officeDocument/2006/relationships/image" Target="media/image3.jpeg"/><Relationship Id="rId2" Type="http://schemas.openxmlformats.org/officeDocument/2006/relationships/numbering" Target="numbering.xml"/><Relationship Id="rId16" Type="http://schemas.openxmlformats.org/officeDocument/2006/relationships/image" Target="media/image2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diagramQuickStyle" Target="diagrams/quickStyle1.xml"/><Relationship Id="rId5" Type="http://schemas.openxmlformats.org/officeDocument/2006/relationships/settings" Target="settings.xml"/><Relationship Id="rId15" Type="http://schemas.openxmlformats.org/officeDocument/2006/relationships/image" Target="media/image1.jpeg"/><Relationship Id="rId10" Type="http://schemas.openxmlformats.org/officeDocument/2006/relationships/diagramLayout" Target="diagrams/layout1.xm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diagramData" Target="diagrams/data1.xml"/><Relationship Id="rId14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59D14E6-F92B-470B-BCB8-9FCB90381984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it-IT"/>
        </a:p>
      </dgm:t>
    </dgm:pt>
    <dgm:pt modelId="{CF536D37-6DE2-44D9-AFB1-B78C170DF84E}">
      <dgm:prSet phldrT="[Testo]" custT="1"/>
      <dgm:spPr/>
      <dgm:t>
        <a:bodyPr/>
        <a:lstStyle/>
        <a:p>
          <a:pPr>
            <a:spcAft>
              <a:spcPct val="35000"/>
            </a:spcAft>
          </a:pPr>
          <a:r>
            <a:rPr lang="it-IT" sz="1100">
              <a:latin typeface="Arial" panose="020B0604020202020204" pitchFamily="34" charset="0"/>
              <a:cs typeface="Arial" panose="020B0604020202020204" pitchFamily="34" charset="0"/>
            </a:rPr>
            <a:t>Patients with AHRF</a:t>
          </a:r>
        </a:p>
        <a:p>
          <a:pPr>
            <a:spcAft>
              <a:spcPct val="35000"/>
            </a:spcAft>
          </a:pPr>
          <a:r>
            <a:rPr lang="it-IT" sz="1100">
              <a:latin typeface="Arial" panose="020B0604020202020204" pitchFamily="34" charset="0"/>
              <a:cs typeface="Arial" panose="020B0604020202020204" pitchFamily="34" charset="0"/>
            </a:rPr>
            <a:t>(N = 4,499)</a:t>
          </a:r>
        </a:p>
        <a:p>
          <a:pPr>
            <a:spcAft>
              <a:spcPts val="0"/>
            </a:spcAft>
          </a:pPr>
          <a:r>
            <a:rPr lang="it-IT" sz="900" b="0" i="1">
              <a:latin typeface="Arial" panose="020B0604020202020204" pitchFamily="34" charset="0"/>
              <a:cs typeface="Arial" panose="020B0604020202020204" pitchFamily="34" charset="0"/>
            </a:rPr>
            <a:t>- diabetics, 1033 (23.0%)</a:t>
          </a:r>
        </a:p>
        <a:p>
          <a:pPr>
            <a:spcAft>
              <a:spcPts val="0"/>
            </a:spcAft>
          </a:pPr>
          <a:r>
            <a:rPr lang="it-IT" sz="900" b="0" i="1">
              <a:latin typeface="Arial" panose="020B0604020202020204" pitchFamily="34" charset="0"/>
              <a:cs typeface="Arial" panose="020B0604020202020204" pitchFamily="34" charset="0"/>
            </a:rPr>
            <a:t>- non-diabetics, 3466 (77.0%)</a:t>
          </a:r>
          <a:endParaRPr lang="it-IT" sz="900" b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C34F74E-0649-417F-9141-8F44613874F1}" type="parTrans" cxnId="{9C13E301-DEEE-4D0B-9CAD-504B38D161E5}">
      <dgm:prSet/>
      <dgm:spPr/>
      <dgm:t>
        <a:bodyPr/>
        <a:lstStyle/>
        <a:p>
          <a:endParaRPr lang="it-IT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9755021-E3A0-4A8A-8029-47B017245F5F}" type="sibTrans" cxnId="{9C13E301-DEEE-4D0B-9CAD-504B38D161E5}">
      <dgm:prSet/>
      <dgm:spPr/>
      <dgm:t>
        <a:bodyPr/>
        <a:lstStyle/>
        <a:p>
          <a:endParaRPr lang="it-IT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40E0A5F-5336-4906-A26D-AE9AE287D9E3}" type="asst">
      <dgm:prSet phldrT="[Testo]" custT="1"/>
      <dgm:spPr/>
      <dgm:t>
        <a:bodyPr/>
        <a:lstStyle/>
        <a:p>
          <a:pPr>
            <a:spcAft>
              <a:spcPct val="35000"/>
            </a:spcAft>
          </a:pPr>
          <a:r>
            <a:rPr lang="it-IT" sz="1100">
              <a:latin typeface="Arial" panose="020B0604020202020204" pitchFamily="34" charset="0"/>
              <a:cs typeface="Arial" panose="020B0604020202020204" pitchFamily="34" charset="0"/>
            </a:rPr>
            <a:t>Patients with CHF</a:t>
          </a:r>
        </a:p>
        <a:p>
          <a:pPr>
            <a:spcAft>
              <a:spcPct val="35000"/>
            </a:spcAft>
          </a:pPr>
          <a:r>
            <a:rPr lang="it-IT" sz="1100">
              <a:latin typeface="Arial" panose="020B0604020202020204" pitchFamily="34" charset="0"/>
              <a:cs typeface="Arial" panose="020B0604020202020204" pitchFamily="34" charset="0"/>
            </a:rPr>
            <a:t>(N = 392; 8.7%)</a:t>
          </a:r>
        </a:p>
        <a:p>
          <a:pPr>
            <a:spcAft>
              <a:spcPts val="0"/>
            </a:spcAft>
          </a:pPr>
          <a:r>
            <a:rPr lang="it-IT" sz="900" i="1">
              <a:latin typeface="Arial" panose="020B0604020202020204" pitchFamily="34" charset="0"/>
              <a:cs typeface="Arial" panose="020B0604020202020204" pitchFamily="34" charset="0"/>
            </a:rPr>
            <a:t>- diabetics, 120 (30.6%)</a:t>
          </a:r>
        </a:p>
        <a:p>
          <a:pPr>
            <a:spcAft>
              <a:spcPts val="0"/>
            </a:spcAft>
          </a:pPr>
          <a:r>
            <a:rPr lang="it-IT" sz="900" i="1">
              <a:latin typeface="Arial" panose="020B0604020202020204" pitchFamily="34" charset="0"/>
              <a:cs typeface="Arial" panose="020B0604020202020204" pitchFamily="34" charset="0"/>
            </a:rPr>
            <a:t>- non-diabetics, 272 (69.4%)</a:t>
          </a:r>
        </a:p>
      </dgm:t>
    </dgm:pt>
    <dgm:pt modelId="{49380999-00C5-4109-8DFD-172FF19B6B00}" type="parTrans" cxnId="{E94F88E5-5040-4D36-8A09-786C0B1C5519}">
      <dgm:prSet/>
      <dgm:spPr/>
      <dgm:t>
        <a:bodyPr/>
        <a:lstStyle/>
        <a:p>
          <a:endParaRPr lang="it-IT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0BC6F0B-F2CC-4B47-8840-A721B0366AAC}" type="sibTrans" cxnId="{E94F88E5-5040-4D36-8A09-786C0B1C5519}">
      <dgm:prSet/>
      <dgm:spPr/>
      <dgm:t>
        <a:bodyPr/>
        <a:lstStyle/>
        <a:p>
          <a:endParaRPr lang="it-IT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D707B5A-EEBB-438E-AB3C-80E2CE5B3570}">
      <dgm:prSet phldrT="[Testo]" custT="1"/>
      <dgm:spPr/>
      <dgm:t>
        <a:bodyPr/>
        <a:lstStyle/>
        <a:p>
          <a:pPr>
            <a:spcAft>
              <a:spcPct val="35000"/>
            </a:spcAft>
          </a:pPr>
          <a:r>
            <a:rPr lang="it-IT" sz="1100">
              <a:latin typeface="Arial" panose="020B0604020202020204" pitchFamily="34" charset="0"/>
              <a:cs typeface="Arial" panose="020B0604020202020204" pitchFamily="34" charset="0"/>
            </a:rPr>
            <a:t>Study population</a:t>
          </a:r>
        </a:p>
        <a:p>
          <a:pPr>
            <a:spcAft>
              <a:spcPct val="35000"/>
            </a:spcAft>
          </a:pPr>
          <a:r>
            <a:rPr lang="it-IT" sz="1100">
              <a:latin typeface="Arial" panose="020B0604020202020204" pitchFamily="34" charset="0"/>
              <a:cs typeface="Arial" panose="020B0604020202020204" pitchFamily="34" charset="0"/>
            </a:rPr>
            <a:t>(N = 4,107)</a:t>
          </a:r>
        </a:p>
        <a:p>
          <a:pPr>
            <a:spcAft>
              <a:spcPts val="0"/>
            </a:spcAft>
          </a:pPr>
          <a:r>
            <a:rPr lang="it-IT" sz="900" b="0" i="1">
              <a:latin typeface="Arial" panose="020B0604020202020204" pitchFamily="34" charset="0"/>
              <a:cs typeface="Arial" panose="020B0604020202020204" pitchFamily="34" charset="0"/>
            </a:rPr>
            <a:t>- diabetics, 913 (22.2%)</a:t>
          </a:r>
        </a:p>
        <a:p>
          <a:pPr>
            <a:spcAft>
              <a:spcPts val="0"/>
            </a:spcAft>
          </a:pPr>
          <a:r>
            <a:rPr lang="it-IT" sz="900" b="0" i="1">
              <a:latin typeface="Arial" panose="020B0604020202020204" pitchFamily="34" charset="0"/>
              <a:cs typeface="Arial" panose="020B0604020202020204" pitchFamily="34" charset="0"/>
            </a:rPr>
            <a:t>- non-diabetics, 3194 (77.8%)</a:t>
          </a:r>
          <a:endParaRPr lang="it-IT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5BF6045-7718-49A8-B26B-A5FC0429B649}" type="parTrans" cxnId="{8952AACA-DE5E-438A-BD2D-6166B5D30D1E}">
      <dgm:prSet/>
      <dgm:spPr/>
      <dgm:t>
        <a:bodyPr/>
        <a:lstStyle/>
        <a:p>
          <a:endParaRPr lang="it-IT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2EA8FF1-038D-4030-844D-591585DE1322}" type="sibTrans" cxnId="{8952AACA-DE5E-438A-BD2D-6166B5D30D1E}">
      <dgm:prSet/>
      <dgm:spPr/>
      <dgm:t>
        <a:bodyPr/>
        <a:lstStyle/>
        <a:p>
          <a:endParaRPr lang="it-IT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A186A8D-D243-48C7-BA9F-090C0C3888C4}">
      <dgm:prSet custT="1"/>
      <dgm:spPr/>
      <dgm:t>
        <a:bodyPr/>
        <a:lstStyle/>
        <a:p>
          <a:pPr>
            <a:spcAft>
              <a:spcPct val="35000"/>
            </a:spcAft>
          </a:pPr>
          <a:r>
            <a:rPr lang="it-IT" sz="1100">
              <a:latin typeface="Arial" panose="020B0604020202020204" pitchFamily="34" charset="0"/>
              <a:cs typeface="Arial" panose="020B0604020202020204" pitchFamily="34" charset="0"/>
            </a:rPr>
            <a:t>Never develop ARDS</a:t>
          </a:r>
        </a:p>
        <a:p>
          <a:pPr>
            <a:spcAft>
              <a:spcPct val="35000"/>
            </a:spcAft>
          </a:pPr>
          <a:r>
            <a:rPr lang="it-IT" sz="1100">
              <a:latin typeface="Arial" panose="020B0604020202020204" pitchFamily="34" charset="0"/>
              <a:cs typeface="Arial" panose="020B0604020202020204" pitchFamily="34" charset="0"/>
            </a:rPr>
            <a:t>(N = 1,085; 26.4%)</a:t>
          </a:r>
        </a:p>
        <a:p>
          <a:pPr>
            <a:spcAft>
              <a:spcPts val="0"/>
            </a:spcAft>
          </a:pPr>
          <a:r>
            <a:rPr lang="it-IT" sz="900" b="0" i="1">
              <a:latin typeface="Arial" panose="020B0604020202020204" pitchFamily="34" charset="0"/>
              <a:cs typeface="Arial" panose="020B0604020202020204" pitchFamily="34" charset="0"/>
            </a:rPr>
            <a:t>- diabetics, 256 (23.6%)</a:t>
          </a:r>
        </a:p>
        <a:p>
          <a:pPr>
            <a:spcAft>
              <a:spcPts val="0"/>
            </a:spcAft>
          </a:pPr>
          <a:r>
            <a:rPr lang="it-IT" sz="900" b="0" i="1">
              <a:latin typeface="Arial" panose="020B0604020202020204" pitchFamily="34" charset="0"/>
              <a:cs typeface="Arial" panose="020B0604020202020204" pitchFamily="34" charset="0"/>
            </a:rPr>
            <a:t>- non-diabetics, 829 (76.4%)</a:t>
          </a:r>
          <a:endParaRPr lang="it-IT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F6A5A3B-B9CC-4299-9B0B-242845514429}" type="parTrans" cxnId="{9C549A08-2563-4960-9371-925C04209781}">
      <dgm:prSet/>
      <dgm:spPr/>
      <dgm:t>
        <a:bodyPr/>
        <a:lstStyle/>
        <a:p>
          <a:endParaRPr lang="it-IT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5C926EE-F206-4E63-808C-435C69BA7799}" type="sibTrans" cxnId="{9C549A08-2563-4960-9371-925C04209781}">
      <dgm:prSet/>
      <dgm:spPr/>
      <dgm:t>
        <a:bodyPr/>
        <a:lstStyle/>
        <a:p>
          <a:endParaRPr lang="it-IT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3B7B19A-3D3C-474C-87DF-AC3B334D5495}">
      <dgm:prSet custT="1"/>
      <dgm:spPr/>
      <dgm:t>
        <a:bodyPr/>
        <a:lstStyle/>
        <a:p>
          <a:pPr>
            <a:spcAft>
              <a:spcPct val="35000"/>
            </a:spcAft>
          </a:pPr>
          <a:r>
            <a:rPr lang="it-IT" sz="1100">
              <a:latin typeface="Arial" panose="020B0604020202020204" pitchFamily="34" charset="0"/>
              <a:cs typeface="Arial" panose="020B0604020202020204" pitchFamily="34" charset="0"/>
            </a:rPr>
            <a:t>Develop ARDS</a:t>
          </a:r>
        </a:p>
        <a:p>
          <a:pPr>
            <a:spcAft>
              <a:spcPct val="35000"/>
            </a:spcAft>
          </a:pPr>
          <a:r>
            <a:rPr lang="it-IT" sz="1100">
              <a:latin typeface="Arial" panose="020B0604020202020204" pitchFamily="34" charset="0"/>
              <a:cs typeface="Arial" panose="020B0604020202020204" pitchFamily="34" charset="0"/>
            </a:rPr>
            <a:t>(N = 3,022; 73.6%)</a:t>
          </a:r>
          <a:endParaRPr lang="it-IT" sz="900">
            <a:latin typeface="Arial" panose="020B0604020202020204" pitchFamily="34" charset="0"/>
            <a:cs typeface="Arial" panose="020B0604020202020204" pitchFamily="34" charset="0"/>
          </a:endParaRPr>
        </a:p>
        <a:p>
          <a:pPr>
            <a:spcAft>
              <a:spcPts val="0"/>
            </a:spcAft>
          </a:pPr>
          <a:r>
            <a:rPr lang="it-IT" sz="900" b="0" i="1">
              <a:latin typeface="Arial" panose="020B0604020202020204" pitchFamily="34" charset="0"/>
              <a:cs typeface="Arial" panose="020B0604020202020204" pitchFamily="34" charset="0"/>
            </a:rPr>
            <a:t>- diabetics, 657 (21.7%)</a:t>
          </a:r>
        </a:p>
        <a:p>
          <a:pPr>
            <a:spcAft>
              <a:spcPts val="0"/>
            </a:spcAft>
          </a:pPr>
          <a:r>
            <a:rPr lang="it-IT" sz="900" b="0" i="1">
              <a:latin typeface="Arial" panose="020B0604020202020204" pitchFamily="34" charset="0"/>
              <a:cs typeface="Arial" panose="020B0604020202020204" pitchFamily="34" charset="0"/>
            </a:rPr>
            <a:t>- non-diabetics, 2365 (78.3%)</a:t>
          </a:r>
          <a:endParaRPr lang="it-IT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277A39C-2E02-4D8B-B491-E55C43F3C6C3}" type="parTrans" cxnId="{48F955B7-0CA5-440B-873C-3DEAA10B8EC0}">
      <dgm:prSet/>
      <dgm:spPr/>
      <dgm:t>
        <a:bodyPr/>
        <a:lstStyle/>
        <a:p>
          <a:endParaRPr lang="it-IT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AE8F8AE-4986-466D-95D4-887B50EF956F}" type="sibTrans" cxnId="{48F955B7-0CA5-440B-873C-3DEAA10B8EC0}">
      <dgm:prSet/>
      <dgm:spPr/>
      <dgm:t>
        <a:bodyPr/>
        <a:lstStyle/>
        <a:p>
          <a:endParaRPr lang="it-IT" sz="12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337704F-D935-473A-8C82-FF213ACDB853}">
      <dgm:prSet custT="1"/>
      <dgm:spPr/>
      <dgm:t>
        <a:bodyPr/>
        <a:lstStyle/>
        <a:p>
          <a:pPr>
            <a:spcAft>
              <a:spcPct val="35000"/>
            </a:spcAft>
          </a:pPr>
          <a:r>
            <a:rPr lang="it-IT" sz="1100">
              <a:latin typeface="Arial" panose="020B0604020202020204" pitchFamily="34" charset="0"/>
              <a:cs typeface="Arial" panose="020B0604020202020204" pitchFamily="34" charset="0"/>
            </a:rPr>
            <a:t>Develop ARDS within 2 days</a:t>
          </a:r>
        </a:p>
        <a:p>
          <a:pPr>
            <a:spcAft>
              <a:spcPct val="35000"/>
            </a:spcAft>
          </a:pPr>
          <a:r>
            <a:rPr lang="it-IT" sz="1100">
              <a:latin typeface="Arial" panose="020B0604020202020204" pitchFamily="34" charset="0"/>
              <a:cs typeface="Arial" panose="020B0604020202020204" pitchFamily="34" charset="0"/>
            </a:rPr>
            <a:t>(N = 2,813; 93.1%)</a:t>
          </a:r>
        </a:p>
        <a:p>
          <a:pPr>
            <a:spcAft>
              <a:spcPts val="0"/>
            </a:spcAft>
          </a:pPr>
          <a:r>
            <a:rPr lang="it-IT" sz="900" b="0" i="1">
              <a:latin typeface="Arial" panose="020B0604020202020204" pitchFamily="34" charset="0"/>
              <a:cs typeface="Arial" panose="020B0604020202020204" pitchFamily="34" charset="0"/>
            </a:rPr>
            <a:t>- diabetics, 613 (21.8%)</a:t>
          </a:r>
        </a:p>
        <a:p>
          <a:pPr>
            <a:spcAft>
              <a:spcPts val="0"/>
            </a:spcAft>
          </a:pPr>
          <a:r>
            <a:rPr lang="it-IT" sz="900" b="0" i="1">
              <a:latin typeface="Arial" panose="020B0604020202020204" pitchFamily="34" charset="0"/>
              <a:cs typeface="Arial" panose="020B0604020202020204" pitchFamily="34" charset="0"/>
            </a:rPr>
            <a:t>- non-diabetics, 2200 (78.2%)</a:t>
          </a:r>
          <a:endParaRPr lang="it-IT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AAECE29-386A-43BD-BC6C-F4B757DF0477}" type="parTrans" cxnId="{52A6E108-513F-482C-9E3E-0BDA8B8070E3}">
      <dgm:prSet/>
      <dgm:spPr/>
      <dgm:t>
        <a:bodyPr/>
        <a:lstStyle/>
        <a:p>
          <a:endParaRPr lang="it-IT"/>
        </a:p>
      </dgm:t>
    </dgm:pt>
    <dgm:pt modelId="{2DBB4020-1DF5-443C-8CE1-78DFE86288C5}" type="sibTrans" cxnId="{52A6E108-513F-482C-9E3E-0BDA8B8070E3}">
      <dgm:prSet/>
      <dgm:spPr/>
      <dgm:t>
        <a:bodyPr/>
        <a:lstStyle/>
        <a:p>
          <a:endParaRPr lang="it-IT"/>
        </a:p>
      </dgm:t>
    </dgm:pt>
    <dgm:pt modelId="{6975D8B4-983A-4B15-AF07-4144FC5CC69D}">
      <dgm:prSet custT="1"/>
      <dgm:spPr/>
      <dgm:t>
        <a:bodyPr/>
        <a:lstStyle/>
        <a:p>
          <a:pPr>
            <a:spcAft>
              <a:spcPct val="35000"/>
            </a:spcAft>
          </a:pPr>
          <a:r>
            <a:rPr lang="it-IT" sz="1100">
              <a:latin typeface="Arial" panose="020B0604020202020204" pitchFamily="34" charset="0"/>
              <a:cs typeface="Arial" panose="020B0604020202020204" pitchFamily="34" charset="0"/>
            </a:rPr>
            <a:t>Develop ARDS after 2 days</a:t>
          </a:r>
        </a:p>
        <a:p>
          <a:pPr>
            <a:spcAft>
              <a:spcPct val="35000"/>
            </a:spcAft>
          </a:pPr>
          <a:r>
            <a:rPr lang="it-IT" sz="1100">
              <a:latin typeface="Arial" panose="020B0604020202020204" pitchFamily="34" charset="0"/>
              <a:cs typeface="Arial" panose="020B0604020202020204" pitchFamily="34" charset="0"/>
            </a:rPr>
            <a:t>(N = 209; 6.9%)</a:t>
          </a:r>
        </a:p>
        <a:p>
          <a:pPr>
            <a:spcAft>
              <a:spcPts val="0"/>
            </a:spcAft>
          </a:pPr>
          <a:r>
            <a:rPr lang="it-IT" sz="900" b="0" i="1">
              <a:latin typeface="Arial" panose="020B0604020202020204" pitchFamily="34" charset="0"/>
              <a:cs typeface="Arial" panose="020B0604020202020204" pitchFamily="34" charset="0"/>
            </a:rPr>
            <a:t>- diabetics, 44 (21.1%)</a:t>
          </a:r>
        </a:p>
        <a:p>
          <a:pPr>
            <a:spcAft>
              <a:spcPts val="0"/>
            </a:spcAft>
          </a:pPr>
          <a:r>
            <a:rPr lang="it-IT" sz="900" b="0" i="1">
              <a:latin typeface="Arial" panose="020B0604020202020204" pitchFamily="34" charset="0"/>
              <a:cs typeface="Arial" panose="020B0604020202020204" pitchFamily="34" charset="0"/>
            </a:rPr>
            <a:t>- non-diabetics, 165 (78.9%)</a:t>
          </a:r>
          <a:endParaRPr lang="it-IT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CF0860F-075C-47F6-9A2C-683755BC1C9A}" type="parTrans" cxnId="{EB242868-68D7-48A9-A0FC-CEB70473F41F}">
      <dgm:prSet/>
      <dgm:spPr/>
      <dgm:t>
        <a:bodyPr/>
        <a:lstStyle/>
        <a:p>
          <a:endParaRPr lang="it-IT"/>
        </a:p>
      </dgm:t>
    </dgm:pt>
    <dgm:pt modelId="{40078C3A-C4E6-4B59-84D4-58B1782078D3}" type="sibTrans" cxnId="{EB242868-68D7-48A9-A0FC-CEB70473F41F}">
      <dgm:prSet/>
      <dgm:spPr/>
      <dgm:t>
        <a:bodyPr/>
        <a:lstStyle/>
        <a:p>
          <a:endParaRPr lang="it-IT"/>
        </a:p>
      </dgm:t>
    </dgm:pt>
    <dgm:pt modelId="{99A9DD15-3C56-431E-B725-F52DE915E5D0}" type="pres">
      <dgm:prSet presAssocID="{C59D14E6-F92B-470B-BCB8-9FCB90381984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B99E9A0D-01B8-45E4-A8C7-B8128B95F44D}" type="pres">
      <dgm:prSet presAssocID="{CF536D37-6DE2-44D9-AFB1-B78C170DF84E}" presName="hierRoot1" presStyleCnt="0">
        <dgm:presLayoutVars>
          <dgm:hierBranch val="init"/>
        </dgm:presLayoutVars>
      </dgm:prSet>
      <dgm:spPr/>
    </dgm:pt>
    <dgm:pt modelId="{E44D0101-9D6D-4F3E-A714-6EE69973D491}" type="pres">
      <dgm:prSet presAssocID="{CF536D37-6DE2-44D9-AFB1-B78C170DF84E}" presName="rootComposite1" presStyleCnt="0"/>
      <dgm:spPr/>
    </dgm:pt>
    <dgm:pt modelId="{CBEF2066-0DA7-4CF4-962A-D21F484B1C03}" type="pres">
      <dgm:prSet presAssocID="{CF536D37-6DE2-44D9-AFB1-B78C170DF84E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2B37AD9-2169-40DA-8983-207F9499CDB4}" type="pres">
      <dgm:prSet presAssocID="{CF536D37-6DE2-44D9-AFB1-B78C170DF84E}" presName="rootConnector1" presStyleLbl="node1" presStyleIdx="0" presStyleCnt="0"/>
      <dgm:spPr/>
      <dgm:t>
        <a:bodyPr/>
        <a:lstStyle/>
        <a:p>
          <a:endParaRPr lang="en-US"/>
        </a:p>
      </dgm:t>
    </dgm:pt>
    <dgm:pt modelId="{77EDDB8C-2BDF-4219-9CF7-5D89DE42D15B}" type="pres">
      <dgm:prSet presAssocID="{CF536D37-6DE2-44D9-AFB1-B78C170DF84E}" presName="hierChild2" presStyleCnt="0"/>
      <dgm:spPr/>
    </dgm:pt>
    <dgm:pt modelId="{439E6362-4694-4128-9744-CDA0398A4D66}" type="pres">
      <dgm:prSet presAssocID="{15BF6045-7718-49A8-B26B-A5FC0429B649}" presName="Name37" presStyleLbl="parChTrans1D2" presStyleIdx="0" presStyleCnt="2"/>
      <dgm:spPr/>
      <dgm:t>
        <a:bodyPr/>
        <a:lstStyle/>
        <a:p>
          <a:endParaRPr lang="en-US"/>
        </a:p>
      </dgm:t>
    </dgm:pt>
    <dgm:pt modelId="{BE780375-866A-4697-ABDF-D4A164A7D3FD}" type="pres">
      <dgm:prSet presAssocID="{CD707B5A-EEBB-438E-AB3C-80E2CE5B3570}" presName="hierRoot2" presStyleCnt="0">
        <dgm:presLayoutVars>
          <dgm:hierBranch/>
        </dgm:presLayoutVars>
      </dgm:prSet>
      <dgm:spPr/>
    </dgm:pt>
    <dgm:pt modelId="{C0FD324C-89A0-4406-9A71-092F503960F7}" type="pres">
      <dgm:prSet presAssocID="{CD707B5A-EEBB-438E-AB3C-80E2CE5B3570}" presName="rootComposite" presStyleCnt="0"/>
      <dgm:spPr/>
    </dgm:pt>
    <dgm:pt modelId="{81D920F5-C987-40D6-A47A-16D74987623D}" type="pres">
      <dgm:prSet presAssocID="{CD707B5A-EEBB-438E-AB3C-80E2CE5B3570}" presName="rootText" presStyleLbl="node2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2E306CE-CCB0-4C2D-B133-144191206E9C}" type="pres">
      <dgm:prSet presAssocID="{CD707B5A-EEBB-438E-AB3C-80E2CE5B3570}" presName="rootConnector" presStyleLbl="node2" presStyleIdx="0" presStyleCnt="1"/>
      <dgm:spPr/>
      <dgm:t>
        <a:bodyPr/>
        <a:lstStyle/>
        <a:p>
          <a:endParaRPr lang="en-US"/>
        </a:p>
      </dgm:t>
    </dgm:pt>
    <dgm:pt modelId="{575A0FC3-0E33-4DDE-B9A9-0E78B072AFA5}" type="pres">
      <dgm:prSet presAssocID="{CD707B5A-EEBB-438E-AB3C-80E2CE5B3570}" presName="hierChild4" presStyleCnt="0"/>
      <dgm:spPr/>
    </dgm:pt>
    <dgm:pt modelId="{106E9499-6AB1-4BA0-B9C3-5E1739E0B015}" type="pres">
      <dgm:prSet presAssocID="{3F6A5A3B-B9CC-4299-9B0B-242845514429}" presName="Name35" presStyleLbl="parChTrans1D3" presStyleIdx="0" presStyleCnt="2"/>
      <dgm:spPr/>
      <dgm:t>
        <a:bodyPr/>
        <a:lstStyle/>
        <a:p>
          <a:endParaRPr lang="en-US"/>
        </a:p>
      </dgm:t>
    </dgm:pt>
    <dgm:pt modelId="{4C294D72-CD0A-4415-8671-BC623110EAAA}" type="pres">
      <dgm:prSet presAssocID="{4A186A8D-D243-48C7-BA9F-090C0C3888C4}" presName="hierRoot2" presStyleCnt="0">
        <dgm:presLayoutVars>
          <dgm:hierBranch/>
        </dgm:presLayoutVars>
      </dgm:prSet>
      <dgm:spPr/>
    </dgm:pt>
    <dgm:pt modelId="{594B56E8-F10B-428E-8D30-73F9285AA4AF}" type="pres">
      <dgm:prSet presAssocID="{4A186A8D-D243-48C7-BA9F-090C0C3888C4}" presName="rootComposite" presStyleCnt="0"/>
      <dgm:spPr/>
    </dgm:pt>
    <dgm:pt modelId="{CA24FD3B-009F-43FE-9275-CFEB2989BAE4}" type="pres">
      <dgm:prSet presAssocID="{4A186A8D-D243-48C7-BA9F-090C0C3888C4}" presName="rootText" presStyleLbl="node3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F2757B8-00C3-48A7-8797-65E5CD78F767}" type="pres">
      <dgm:prSet presAssocID="{4A186A8D-D243-48C7-BA9F-090C0C3888C4}" presName="rootConnector" presStyleLbl="node3" presStyleIdx="0" presStyleCnt="2"/>
      <dgm:spPr/>
      <dgm:t>
        <a:bodyPr/>
        <a:lstStyle/>
        <a:p>
          <a:endParaRPr lang="en-US"/>
        </a:p>
      </dgm:t>
    </dgm:pt>
    <dgm:pt modelId="{4558FE15-3436-4C7C-B529-9E6155F6E709}" type="pres">
      <dgm:prSet presAssocID="{4A186A8D-D243-48C7-BA9F-090C0C3888C4}" presName="hierChild4" presStyleCnt="0"/>
      <dgm:spPr/>
    </dgm:pt>
    <dgm:pt modelId="{90FD719E-DE9E-4D05-92CD-D8911BF2E76B}" type="pres">
      <dgm:prSet presAssocID="{4A186A8D-D243-48C7-BA9F-090C0C3888C4}" presName="hierChild5" presStyleCnt="0"/>
      <dgm:spPr/>
    </dgm:pt>
    <dgm:pt modelId="{782C767E-3558-4648-ABB9-2AA8A2FDCEA7}" type="pres">
      <dgm:prSet presAssocID="{E277A39C-2E02-4D8B-B491-E55C43F3C6C3}" presName="Name35" presStyleLbl="parChTrans1D3" presStyleIdx="1" presStyleCnt="2"/>
      <dgm:spPr/>
      <dgm:t>
        <a:bodyPr/>
        <a:lstStyle/>
        <a:p>
          <a:endParaRPr lang="en-US"/>
        </a:p>
      </dgm:t>
    </dgm:pt>
    <dgm:pt modelId="{193B24B2-A145-4FE4-A0B3-70FD049217F0}" type="pres">
      <dgm:prSet presAssocID="{E3B7B19A-3D3C-474C-87DF-AC3B334D5495}" presName="hierRoot2" presStyleCnt="0">
        <dgm:presLayoutVars>
          <dgm:hierBranch/>
        </dgm:presLayoutVars>
      </dgm:prSet>
      <dgm:spPr/>
    </dgm:pt>
    <dgm:pt modelId="{11E13150-1FC1-473D-BDB6-EDA2AE864DFD}" type="pres">
      <dgm:prSet presAssocID="{E3B7B19A-3D3C-474C-87DF-AC3B334D5495}" presName="rootComposite" presStyleCnt="0"/>
      <dgm:spPr/>
    </dgm:pt>
    <dgm:pt modelId="{55701F8C-832A-40D8-8069-DF926720A2ED}" type="pres">
      <dgm:prSet presAssocID="{E3B7B19A-3D3C-474C-87DF-AC3B334D5495}" presName="rootText" presStyleLbl="node3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60BDD98-89C9-4537-BBE7-714B7D6F5912}" type="pres">
      <dgm:prSet presAssocID="{E3B7B19A-3D3C-474C-87DF-AC3B334D5495}" presName="rootConnector" presStyleLbl="node3" presStyleIdx="1" presStyleCnt="2"/>
      <dgm:spPr/>
      <dgm:t>
        <a:bodyPr/>
        <a:lstStyle/>
        <a:p>
          <a:endParaRPr lang="en-US"/>
        </a:p>
      </dgm:t>
    </dgm:pt>
    <dgm:pt modelId="{D17CCC62-64C3-44A6-A63E-CD553C73BDBF}" type="pres">
      <dgm:prSet presAssocID="{E3B7B19A-3D3C-474C-87DF-AC3B334D5495}" presName="hierChild4" presStyleCnt="0"/>
      <dgm:spPr/>
    </dgm:pt>
    <dgm:pt modelId="{0AF3BA87-B2E3-4624-B714-CE1CD64E18A1}" type="pres">
      <dgm:prSet presAssocID="{5AAECE29-386A-43BD-BC6C-F4B757DF0477}" presName="Name35" presStyleLbl="parChTrans1D4" presStyleIdx="0" presStyleCnt="2"/>
      <dgm:spPr/>
      <dgm:t>
        <a:bodyPr/>
        <a:lstStyle/>
        <a:p>
          <a:endParaRPr lang="en-US"/>
        </a:p>
      </dgm:t>
    </dgm:pt>
    <dgm:pt modelId="{3BFFFDF8-A4A5-446B-91B8-15489D487F7C}" type="pres">
      <dgm:prSet presAssocID="{8337704F-D935-473A-8C82-FF213ACDB853}" presName="hierRoot2" presStyleCnt="0">
        <dgm:presLayoutVars>
          <dgm:hierBranch val="init"/>
        </dgm:presLayoutVars>
      </dgm:prSet>
      <dgm:spPr/>
    </dgm:pt>
    <dgm:pt modelId="{4541F3C0-F8B5-4D3A-8A46-7A145BE8CD8F}" type="pres">
      <dgm:prSet presAssocID="{8337704F-D935-473A-8C82-FF213ACDB853}" presName="rootComposite" presStyleCnt="0"/>
      <dgm:spPr/>
    </dgm:pt>
    <dgm:pt modelId="{114B843A-FB2C-45FB-ACBA-7FF17DDE9A54}" type="pres">
      <dgm:prSet presAssocID="{8337704F-D935-473A-8C82-FF213ACDB853}" presName="rootText" presStyleLbl="node4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09A0938-0BE7-480C-AD44-55E689B579D7}" type="pres">
      <dgm:prSet presAssocID="{8337704F-D935-473A-8C82-FF213ACDB853}" presName="rootConnector" presStyleLbl="node4" presStyleIdx="0" presStyleCnt="2"/>
      <dgm:spPr/>
      <dgm:t>
        <a:bodyPr/>
        <a:lstStyle/>
        <a:p>
          <a:endParaRPr lang="en-US"/>
        </a:p>
      </dgm:t>
    </dgm:pt>
    <dgm:pt modelId="{F566745E-12B4-41DB-A25A-2C610067F639}" type="pres">
      <dgm:prSet presAssocID="{8337704F-D935-473A-8C82-FF213ACDB853}" presName="hierChild4" presStyleCnt="0"/>
      <dgm:spPr/>
    </dgm:pt>
    <dgm:pt modelId="{255C6375-3C9C-4D79-AF28-51062385163B}" type="pres">
      <dgm:prSet presAssocID="{8337704F-D935-473A-8C82-FF213ACDB853}" presName="hierChild5" presStyleCnt="0"/>
      <dgm:spPr/>
    </dgm:pt>
    <dgm:pt modelId="{5D1B6099-C7A2-4F29-B259-F662F36F5679}" type="pres">
      <dgm:prSet presAssocID="{8CF0860F-075C-47F6-9A2C-683755BC1C9A}" presName="Name35" presStyleLbl="parChTrans1D4" presStyleIdx="1" presStyleCnt="2"/>
      <dgm:spPr/>
      <dgm:t>
        <a:bodyPr/>
        <a:lstStyle/>
        <a:p>
          <a:endParaRPr lang="en-US"/>
        </a:p>
      </dgm:t>
    </dgm:pt>
    <dgm:pt modelId="{E6B960BD-8415-453F-97FD-2E99F259B959}" type="pres">
      <dgm:prSet presAssocID="{6975D8B4-983A-4B15-AF07-4144FC5CC69D}" presName="hierRoot2" presStyleCnt="0">
        <dgm:presLayoutVars>
          <dgm:hierBranch val="init"/>
        </dgm:presLayoutVars>
      </dgm:prSet>
      <dgm:spPr/>
    </dgm:pt>
    <dgm:pt modelId="{EE7BF2A0-9938-4012-9058-3620381674A6}" type="pres">
      <dgm:prSet presAssocID="{6975D8B4-983A-4B15-AF07-4144FC5CC69D}" presName="rootComposite" presStyleCnt="0"/>
      <dgm:spPr/>
    </dgm:pt>
    <dgm:pt modelId="{CE32F072-7E88-4FF0-9BAF-AA7BC5E40583}" type="pres">
      <dgm:prSet presAssocID="{6975D8B4-983A-4B15-AF07-4144FC5CC69D}" presName="rootText" presStyleLbl="node4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AC8C9B1-08F7-428E-A8A1-23E9B381DAE3}" type="pres">
      <dgm:prSet presAssocID="{6975D8B4-983A-4B15-AF07-4144FC5CC69D}" presName="rootConnector" presStyleLbl="node4" presStyleIdx="1" presStyleCnt="2"/>
      <dgm:spPr/>
      <dgm:t>
        <a:bodyPr/>
        <a:lstStyle/>
        <a:p>
          <a:endParaRPr lang="en-US"/>
        </a:p>
      </dgm:t>
    </dgm:pt>
    <dgm:pt modelId="{F2C04E9A-189B-4F13-8E47-9291B44B47CB}" type="pres">
      <dgm:prSet presAssocID="{6975D8B4-983A-4B15-AF07-4144FC5CC69D}" presName="hierChild4" presStyleCnt="0"/>
      <dgm:spPr/>
    </dgm:pt>
    <dgm:pt modelId="{FB479E58-A5BF-4BF6-8E21-4170913C8C53}" type="pres">
      <dgm:prSet presAssocID="{6975D8B4-983A-4B15-AF07-4144FC5CC69D}" presName="hierChild5" presStyleCnt="0"/>
      <dgm:spPr/>
    </dgm:pt>
    <dgm:pt modelId="{016A3A5E-022F-4FDD-8322-05F81E43A773}" type="pres">
      <dgm:prSet presAssocID="{E3B7B19A-3D3C-474C-87DF-AC3B334D5495}" presName="hierChild5" presStyleCnt="0"/>
      <dgm:spPr/>
    </dgm:pt>
    <dgm:pt modelId="{5A815E82-A636-41EA-8A57-60709B788EDC}" type="pres">
      <dgm:prSet presAssocID="{CD707B5A-EEBB-438E-AB3C-80E2CE5B3570}" presName="hierChild5" presStyleCnt="0"/>
      <dgm:spPr/>
    </dgm:pt>
    <dgm:pt modelId="{0295D177-0996-41B9-8CA5-4489CDC2967F}" type="pres">
      <dgm:prSet presAssocID="{CF536D37-6DE2-44D9-AFB1-B78C170DF84E}" presName="hierChild3" presStyleCnt="0"/>
      <dgm:spPr/>
    </dgm:pt>
    <dgm:pt modelId="{4D228DA0-9A02-4200-890D-2E9B3C274223}" type="pres">
      <dgm:prSet presAssocID="{49380999-00C5-4109-8DFD-172FF19B6B00}" presName="Name111" presStyleLbl="parChTrans1D2" presStyleIdx="1" presStyleCnt="2"/>
      <dgm:spPr/>
      <dgm:t>
        <a:bodyPr/>
        <a:lstStyle/>
        <a:p>
          <a:endParaRPr lang="en-US"/>
        </a:p>
      </dgm:t>
    </dgm:pt>
    <dgm:pt modelId="{2211F5D1-1D0E-463D-9949-1A3704D815DE}" type="pres">
      <dgm:prSet presAssocID="{240E0A5F-5336-4906-A26D-AE9AE287D9E3}" presName="hierRoot3" presStyleCnt="0">
        <dgm:presLayoutVars>
          <dgm:hierBranch val="init"/>
        </dgm:presLayoutVars>
      </dgm:prSet>
      <dgm:spPr/>
    </dgm:pt>
    <dgm:pt modelId="{D3003F47-42A0-4C6F-8989-82FCE8CB905E}" type="pres">
      <dgm:prSet presAssocID="{240E0A5F-5336-4906-A26D-AE9AE287D9E3}" presName="rootComposite3" presStyleCnt="0"/>
      <dgm:spPr/>
    </dgm:pt>
    <dgm:pt modelId="{5106EE31-14D0-4EE5-9487-678B8F83380F}" type="pres">
      <dgm:prSet presAssocID="{240E0A5F-5336-4906-A26D-AE9AE287D9E3}" presName="rootText3" presStyleLbl="asst1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319FAD3-4D54-4E84-ACDF-EDB20C54E9C8}" type="pres">
      <dgm:prSet presAssocID="{240E0A5F-5336-4906-A26D-AE9AE287D9E3}" presName="rootConnector3" presStyleLbl="asst1" presStyleIdx="0" presStyleCnt="1"/>
      <dgm:spPr/>
      <dgm:t>
        <a:bodyPr/>
        <a:lstStyle/>
        <a:p>
          <a:endParaRPr lang="en-US"/>
        </a:p>
      </dgm:t>
    </dgm:pt>
    <dgm:pt modelId="{D885B952-06EE-4740-83E0-60BD58350CC1}" type="pres">
      <dgm:prSet presAssocID="{240E0A5F-5336-4906-A26D-AE9AE287D9E3}" presName="hierChild6" presStyleCnt="0"/>
      <dgm:spPr/>
    </dgm:pt>
    <dgm:pt modelId="{94A1338F-A485-4AB0-87F3-0E7D58BD727B}" type="pres">
      <dgm:prSet presAssocID="{240E0A5F-5336-4906-A26D-AE9AE287D9E3}" presName="hierChild7" presStyleCnt="0"/>
      <dgm:spPr/>
    </dgm:pt>
  </dgm:ptLst>
  <dgm:cxnLst>
    <dgm:cxn modelId="{B4B82DD0-7AEE-4B57-B725-9F38D8CE3AD5}" type="presOf" srcId="{C59D14E6-F92B-470B-BCB8-9FCB90381984}" destId="{99A9DD15-3C56-431E-B725-F52DE915E5D0}" srcOrd="0" destOrd="0" presId="urn:microsoft.com/office/officeart/2005/8/layout/orgChart1"/>
    <dgm:cxn modelId="{2AC2C3D5-D996-4FDA-BEE0-835C84A77B08}" type="presOf" srcId="{CF536D37-6DE2-44D9-AFB1-B78C170DF84E}" destId="{52B37AD9-2169-40DA-8983-207F9499CDB4}" srcOrd="1" destOrd="0" presId="urn:microsoft.com/office/officeart/2005/8/layout/orgChart1"/>
    <dgm:cxn modelId="{F67D77A0-D7F5-4E99-82FA-044D400E8269}" type="presOf" srcId="{E3B7B19A-3D3C-474C-87DF-AC3B334D5495}" destId="{160BDD98-89C9-4537-BBE7-714B7D6F5912}" srcOrd="1" destOrd="0" presId="urn:microsoft.com/office/officeart/2005/8/layout/orgChart1"/>
    <dgm:cxn modelId="{3C90E543-0E61-4D14-8C64-4D93737908B2}" type="presOf" srcId="{3F6A5A3B-B9CC-4299-9B0B-242845514429}" destId="{106E9499-6AB1-4BA0-B9C3-5E1739E0B015}" srcOrd="0" destOrd="0" presId="urn:microsoft.com/office/officeart/2005/8/layout/orgChart1"/>
    <dgm:cxn modelId="{4170B858-94D5-4B83-A51E-C8608F891698}" type="presOf" srcId="{6975D8B4-983A-4B15-AF07-4144FC5CC69D}" destId="{BAC8C9B1-08F7-428E-A8A1-23E9B381DAE3}" srcOrd="1" destOrd="0" presId="urn:microsoft.com/office/officeart/2005/8/layout/orgChart1"/>
    <dgm:cxn modelId="{0B46018C-1929-41A6-A135-90844D9E66FD}" type="presOf" srcId="{5AAECE29-386A-43BD-BC6C-F4B757DF0477}" destId="{0AF3BA87-B2E3-4624-B714-CE1CD64E18A1}" srcOrd="0" destOrd="0" presId="urn:microsoft.com/office/officeart/2005/8/layout/orgChart1"/>
    <dgm:cxn modelId="{82EB6A6B-0D1D-4ADD-B8F8-718B533624F1}" type="presOf" srcId="{8CF0860F-075C-47F6-9A2C-683755BC1C9A}" destId="{5D1B6099-C7A2-4F29-B259-F662F36F5679}" srcOrd="0" destOrd="0" presId="urn:microsoft.com/office/officeart/2005/8/layout/orgChart1"/>
    <dgm:cxn modelId="{A9A9F823-1AE9-45EC-ABA1-9352E4340C76}" type="presOf" srcId="{CD707B5A-EEBB-438E-AB3C-80E2CE5B3570}" destId="{81D920F5-C987-40D6-A47A-16D74987623D}" srcOrd="0" destOrd="0" presId="urn:microsoft.com/office/officeart/2005/8/layout/orgChart1"/>
    <dgm:cxn modelId="{17DC111D-DA82-4FAE-847D-73C6338E5C2E}" type="presOf" srcId="{240E0A5F-5336-4906-A26D-AE9AE287D9E3}" destId="{4319FAD3-4D54-4E84-ACDF-EDB20C54E9C8}" srcOrd="1" destOrd="0" presId="urn:microsoft.com/office/officeart/2005/8/layout/orgChart1"/>
    <dgm:cxn modelId="{6F704FF0-4D8D-4759-9B62-43B0F67FC93B}" type="presOf" srcId="{240E0A5F-5336-4906-A26D-AE9AE287D9E3}" destId="{5106EE31-14D0-4EE5-9487-678B8F83380F}" srcOrd="0" destOrd="0" presId="urn:microsoft.com/office/officeart/2005/8/layout/orgChart1"/>
    <dgm:cxn modelId="{2473E4EA-176F-40AC-BB93-ECA48214A3B2}" type="presOf" srcId="{8337704F-D935-473A-8C82-FF213ACDB853}" destId="{509A0938-0BE7-480C-AD44-55E689B579D7}" srcOrd="1" destOrd="0" presId="urn:microsoft.com/office/officeart/2005/8/layout/orgChart1"/>
    <dgm:cxn modelId="{12B5253D-FBB5-4471-897C-EBA39DFF1555}" type="presOf" srcId="{E3B7B19A-3D3C-474C-87DF-AC3B334D5495}" destId="{55701F8C-832A-40D8-8069-DF926720A2ED}" srcOrd="0" destOrd="0" presId="urn:microsoft.com/office/officeart/2005/8/layout/orgChart1"/>
    <dgm:cxn modelId="{9C549A08-2563-4960-9371-925C04209781}" srcId="{CD707B5A-EEBB-438E-AB3C-80E2CE5B3570}" destId="{4A186A8D-D243-48C7-BA9F-090C0C3888C4}" srcOrd="0" destOrd="0" parTransId="{3F6A5A3B-B9CC-4299-9B0B-242845514429}" sibTransId="{C5C926EE-F206-4E63-808C-435C69BA7799}"/>
    <dgm:cxn modelId="{9C13E301-DEEE-4D0B-9CAD-504B38D161E5}" srcId="{C59D14E6-F92B-470B-BCB8-9FCB90381984}" destId="{CF536D37-6DE2-44D9-AFB1-B78C170DF84E}" srcOrd="0" destOrd="0" parTransId="{AC34F74E-0649-417F-9141-8F44613874F1}" sibTransId="{19755021-E3A0-4A8A-8029-47B017245F5F}"/>
    <dgm:cxn modelId="{535D794E-1CB9-4271-9F39-886EE2D569D1}" type="presOf" srcId="{4A186A8D-D243-48C7-BA9F-090C0C3888C4}" destId="{BF2757B8-00C3-48A7-8797-65E5CD78F767}" srcOrd="1" destOrd="0" presId="urn:microsoft.com/office/officeart/2005/8/layout/orgChart1"/>
    <dgm:cxn modelId="{FBD058B8-170E-4453-976C-AD507A132F9E}" type="presOf" srcId="{CF536D37-6DE2-44D9-AFB1-B78C170DF84E}" destId="{CBEF2066-0DA7-4CF4-962A-D21F484B1C03}" srcOrd="0" destOrd="0" presId="urn:microsoft.com/office/officeart/2005/8/layout/orgChart1"/>
    <dgm:cxn modelId="{6A6A27E9-487F-4C24-A64B-F05D0022F203}" type="presOf" srcId="{15BF6045-7718-49A8-B26B-A5FC0429B649}" destId="{439E6362-4694-4128-9744-CDA0398A4D66}" srcOrd="0" destOrd="0" presId="urn:microsoft.com/office/officeart/2005/8/layout/orgChart1"/>
    <dgm:cxn modelId="{D552E73C-4E80-400B-AE6B-D8F0077347F3}" type="presOf" srcId="{8337704F-D935-473A-8C82-FF213ACDB853}" destId="{114B843A-FB2C-45FB-ACBA-7FF17DDE9A54}" srcOrd="0" destOrd="0" presId="urn:microsoft.com/office/officeart/2005/8/layout/orgChart1"/>
    <dgm:cxn modelId="{B984676E-5A3C-4A93-B72F-4AECCE2B7AC1}" type="presOf" srcId="{CD707B5A-EEBB-438E-AB3C-80E2CE5B3570}" destId="{A2E306CE-CCB0-4C2D-B133-144191206E9C}" srcOrd="1" destOrd="0" presId="urn:microsoft.com/office/officeart/2005/8/layout/orgChart1"/>
    <dgm:cxn modelId="{C60EB884-8F8D-466D-B48F-A4A95F3F5031}" type="presOf" srcId="{6975D8B4-983A-4B15-AF07-4144FC5CC69D}" destId="{CE32F072-7E88-4FF0-9BAF-AA7BC5E40583}" srcOrd="0" destOrd="0" presId="urn:microsoft.com/office/officeart/2005/8/layout/orgChart1"/>
    <dgm:cxn modelId="{48F955B7-0CA5-440B-873C-3DEAA10B8EC0}" srcId="{CD707B5A-EEBB-438E-AB3C-80E2CE5B3570}" destId="{E3B7B19A-3D3C-474C-87DF-AC3B334D5495}" srcOrd="1" destOrd="0" parTransId="{E277A39C-2E02-4D8B-B491-E55C43F3C6C3}" sibTransId="{EAE8F8AE-4986-466D-95D4-887B50EF956F}"/>
    <dgm:cxn modelId="{E94F88E5-5040-4D36-8A09-786C0B1C5519}" srcId="{CF536D37-6DE2-44D9-AFB1-B78C170DF84E}" destId="{240E0A5F-5336-4906-A26D-AE9AE287D9E3}" srcOrd="0" destOrd="0" parTransId="{49380999-00C5-4109-8DFD-172FF19B6B00}" sibTransId="{00BC6F0B-F2CC-4B47-8840-A721B0366AAC}"/>
    <dgm:cxn modelId="{52A6E108-513F-482C-9E3E-0BDA8B8070E3}" srcId="{E3B7B19A-3D3C-474C-87DF-AC3B334D5495}" destId="{8337704F-D935-473A-8C82-FF213ACDB853}" srcOrd="0" destOrd="0" parTransId="{5AAECE29-386A-43BD-BC6C-F4B757DF0477}" sibTransId="{2DBB4020-1DF5-443C-8CE1-78DFE86288C5}"/>
    <dgm:cxn modelId="{EB242868-68D7-48A9-A0FC-CEB70473F41F}" srcId="{E3B7B19A-3D3C-474C-87DF-AC3B334D5495}" destId="{6975D8B4-983A-4B15-AF07-4144FC5CC69D}" srcOrd="1" destOrd="0" parTransId="{8CF0860F-075C-47F6-9A2C-683755BC1C9A}" sibTransId="{40078C3A-C4E6-4B59-84D4-58B1782078D3}"/>
    <dgm:cxn modelId="{8952AACA-DE5E-438A-BD2D-6166B5D30D1E}" srcId="{CF536D37-6DE2-44D9-AFB1-B78C170DF84E}" destId="{CD707B5A-EEBB-438E-AB3C-80E2CE5B3570}" srcOrd="1" destOrd="0" parTransId="{15BF6045-7718-49A8-B26B-A5FC0429B649}" sibTransId="{C2EA8FF1-038D-4030-844D-591585DE1322}"/>
    <dgm:cxn modelId="{0E89999D-EF07-4F1F-AB9C-7C19F57ABD5B}" type="presOf" srcId="{E277A39C-2E02-4D8B-B491-E55C43F3C6C3}" destId="{782C767E-3558-4648-ABB9-2AA8A2FDCEA7}" srcOrd="0" destOrd="0" presId="urn:microsoft.com/office/officeart/2005/8/layout/orgChart1"/>
    <dgm:cxn modelId="{325CA343-1A6B-416A-B3A0-4415AE6C5493}" type="presOf" srcId="{49380999-00C5-4109-8DFD-172FF19B6B00}" destId="{4D228DA0-9A02-4200-890D-2E9B3C274223}" srcOrd="0" destOrd="0" presId="urn:microsoft.com/office/officeart/2005/8/layout/orgChart1"/>
    <dgm:cxn modelId="{7A1A96F7-65AB-414C-A0B3-A31DE6DD3AAF}" type="presOf" srcId="{4A186A8D-D243-48C7-BA9F-090C0C3888C4}" destId="{CA24FD3B-009F-43FE-9275-CFEB2989BAE4}" srcOrd="0" destOrd="0" presId="urn:microsoft.com/office/officeart/2005/8/layout/orgChart1"/>
    <dgm:cxn modelId="{701E7924-A8B0-47B9-8435-16FC1B3F5520}" type="presParOf" srcId="{99A9DD15-3C56-431E-B725-F52DE915E5D0}" destId="{B99E9A0D-01B8-45E4-A8C7-B8128B95F44D}" srcOrd="0" destOrd="0" presId="urn:microsoft.com/office/officeart/2005/8/layout/orgChart1"/>
    <dgm:cxn modelId="{EB2BB0F5-0123-4425-BE6A-1DB2BE077CD6}" type="presParOf" srcId="{B99E9A0D-01B8-45E4-A8C7-B8128B95F44D}" destId="{E44D0101-9D6D-4F3E-A714-6EE69973D491}" srcOrd="0" destOrd="0" presId="urn:microsoft.com/office/officeart/2005/8/layout/orgChart1"/>
    <dgm:cxn modelId="{3A6AE79D-6D82-4832-AAA1-63C3630701E2}" type="presParOf" srcId="{E44D0101-9D6D-4F3E-A714-6EE69973D491}" destId="{CBEF2066-0DA7-4CF4-962A-D21F484B1C03}" srcOrd="0" destOrd="0" presId="urn:microsoft.com/office/officeart/2005/8/layout/orgChart1"/>
    <dgm:cxn modelId="{C1FF7ACF-EA2C-47AA-904C-685753FF2B1F}" type="presParOf" srcId="{E44D0101-9D6D-4F3E-A714-6EE69973D491}" destId="{52B37AD9-2169-40DA-8983-207F9499CDB4}" srcOrd="1" destOrd="0" presId="urn:microsoft.com/office/officeart/2005/8/layout/orgChart1"/>
    <dgm:cxn modelId="{637314F6-C4CC-45D3-B433-53751223D194}" type="presParOf" srcId="{B99E9A0D-01B8-45E4-A8C7-B8128B95F44D}" destId="{77EDDB8C-2BDF-4219-9CF7-5D89DE42D15B}" srcOrd="1" destOrd="0" presId="urn:microsoft.com/office/officeart/2005/8/layout/orgChart1"/>
    <dgm:cxn modelId="{CB8C9D70-7C7E-4F00-89EF-78C451F46458}" type="presParOf" srcId="{77EDDB8C-2BDF-4219-9CF7-5D89DE42D15B}" destId="{439E6362-4694-4128-9744-CDA0398A4D66}" srcOrd="0" destOrd="0" presId="urn:microsoft.com/office/officeart/2005/8/layout/orgChart1"/>
    <dgm:cxn modelId="{8729D47A-5B0B-45AD-9337-AFB042A902B1}" type="presParOf" srcId="{77EDDB8C-2BDF-4219-9CF7-5D89DE42D15B}" destId="{BE780375-866A-4697-ABDF-D4A164A7D3FD}" srcOrd="1" destOrd="0" presId="urn:microsoft.com/office/officeart/2005/8/layout/orgChart1"/>
    <dgm:cxn modelId="{7AAFEC58-CA7D-4FA4-ABE2-A9986C713F0A}" type="presParOf" srcId="{BE780375-866A-4697-ABDF-D4A164A7D3FD}" destId="{C0FD324C-89A0-4406-9A71-092F503960F7}" srcOrd="0" destOrd="0" presId="urn:microsoft.com/office/officeart/2005/8/layout/orgChart1"/>
    <dgm:cxn modelId="{0357FF04-B558-4410-BFF8-42EFA3633FA7}" type="presParOf" srcId="{C0FD324C-89A0-4406-9A71-092F503960F7}" destId="{81D920F5-C987-40D6-A47A-16D74987623D}" srcOrd="0" destOrd="0" presId="urn:microsoft.com/office/officeart/2005/8/layout/orgChart1"/>
    <dgm:cxn modelId="{ADFA5BCE-D4FD-4267-8EE1-8C5B568373C0}" type="presParOf" srcId="{C0FD324C-89A0-4406-9A71-092F503960F7}" destId="{A2E306CE-CCB0-4C2D-B133-144191206E9C}" srcOrd="1" destOrd="0" presId="urn:microsoft.com/office/officeart/2005/8/layout/orgChart1"/>
    <dgm:cxn modelId="{373A0D77-C741-4CE7-897E-C811E8C5A397}" type="presParOf" srcId="{BE780375-866A-4697-ABDF-D4A164A7D3FD}" destId="{575A0FC3-0E33-4DDE-B9A9-0E78B072AFA5}" srcOrd="1" destOrd="0" presId="urn:microsoft.com/office/officeart/2005/8/layout/orgChart1"/>
    <dgm:cxn modelId="{AAD80FCE-C38F-468D-A51C-8B5E1553474F}" type="presParOf" srcId="{575A0FC3-0E33-4DDE-B9A9-0E78B072AFA5}" destId="{106E9499-6AB1-4BA0-B9C3-5E1739E0B015}" srcOrd="0" destOrd="0" presId="urn:microsoft.com/office/officeart/2005/8/layout/orgChart1"/>
    <dgm:cxn modelId="{656DF592-B38F-4C3D-B3AC-0B69F12395BE}" type="presParOf" srcId="{575A0FC3-0E33-4DDE-B9A9-0E78B072AFA5}" destId="{4C294D72-CD0A-4415-8671-BC623110EAAA}" srcOrd="1" destOrd="0" presId="urn:microsoft.com/office/officeart/2005/8/layout/orgChart1"/>
    <dgm:cxn modelId="{3AAEB597-DC75-497E-A393-C8244640771B}" type="presParOf" srcId="{4C294D72-CD0A-4415-8671-BC623110EAAA}" destId="{594B56E8-F10B-428E-8D30-73F9285AA4AF}" srcOrd="0" destOrd="0" presId="urn:microsoft.com/office/officeart/2005/8/layout/orgChart1"/>
    <dgm:cxn modelId="{2776A15C-1797-43E7-AD20-A3653716F624}" type="presParOf" srcId="{594B56E8-F10B-428E-8D30-73F9285AA4AF}" destId="{CA24FD3B-009F-43FE-9275-CFEB2989BAE4}" srcOrd="0" destOrd="0" presId="urn:microsoft.com/office/officeart/2005/8/layout/orgChart1"/>
    <dgm:cxn modelId="{A3AC7AD2-0215-4B2C-9B44-122E9FC92FE5}" type="presParOf" srcId="{594B56E8-F10B-428E-8D30-73F9285AA4AF}" destId="{BF2757B8-00C3-48A7-8797-65E5CD78F767}" srcOrd="1" destOrd="0" presId="urn:microsoft.com/office/officeart/2005/8/layout/orgChart1"/>
    <dgm:cxn modelId="{CFD33618-22C6-4A67-A649-FDE55A5774F6}" type="presParOf" srcId="{4C294D72-CD0A-4415-8671-BC623110EAAA}" destId="{4558FE15-3436-4C7C-B529-9E6155F6E709}" srcOrd="1" destOrd="0" presId="urn:microsoft.com/office/officeart/2005/8/layout/orgChart1"/>
    <dgm:cxn modelId="{D84CF823-5EB6-49FE-8C69-1C849B5D8FFB}" type="presParOf" srcId="{4C294D72-CD0A-4415-8671-BC623110EAAA}" destId="{90FD719E-DE9E-4D05-92CD-D8911BF2E76B}" srcOrd="2" destOrd="0" presId="urn:microsoft.com/office/officeart/2005/8/layout/orgChart1"/>
    <dgm:cxn modelId="{F6D2FFF5-3739-4AE2-9EBD-FF8B488E76F1}" type="presParOf" srcId="{575A0FC3-0E33-4DDE-B9A9-0E78B072AFA5}" destId="{782C767E-3558-4648-ABB9-2AA8A2FDCEA7}" srcOrd="2" destOrd="0" presId="urn:microsoft.com/office/officeart/2005/8/layout/orgChart1"/>
    <dgm:cxn modelId="{DB5EF48C-2869-41D1-B635-3B4B2FD2B079}" type="presParOf" srcId="{575A0FC3-0E33-4DDE-B9A9-0E78B072AFA5}" destId="{193B24B2-A145-4FE4-A0B3-70FD049217F0}" srcOrd="3" destOrd="0" presId="urn:microsoft.com/office/officeart/2005/8/layout/orgChart1"/>
    <dgm:cxn modelId="{350661D2-BC4A-45B8-9889-F1DD3A217223}" type="presParOf" srcId="{193B24B2-A145-4FE4-A0B3-70FD049217F0}" destId="{11E13150-1FC1-473D-BDB6-EDA2AE864DFD}" srcOrd="0" destOrd="0" presId="urn:microsoft.com/office/officeart/2005/8/layout/orgChart1"/>
    <dgm:cxn modelId="{E8362CA3-29FA-481D-BA95-0E8F7F8A0BD2}" type="presParOf" srcId="{11E13150-1FC1-473D-BDB6-EDA2AE864DFD}" destId="{55701F8C-832A-40D8-8069-DF926720A2ED}" srcOrd="0" destOrd="0" presId="urn:microsoft.com/office/officeart/2005/8/layout/orgChart1"/>
    <dgm:cxn modelId="{54935E7B-52FF-44C4-A81A-A2F6ADA67825}" type="presParOf" srcId="{11E13150-1FC1-473D-BDB6-EDA2AE864DFD}" destId="{160BDD98-89C9-4537-BBE7-714B7D6F5912}" srcOrd="1" destOrd="0" presId="urn:microsoft.com/office/officeart/2005/8/layout/orgChart1"/>
    <dgm:cxn modelId="{7667149A-2A31-4952-BF14-FB8122D16B5C}" type="presParOf" srcId="{193B24B2-A145-4FE4-A0B3-70FD049217F0}" destId="{D17CCC62-64C3-44A6-A63E-CD553C73BDBF}" srcOrd="1" destOrd="0" presId="urn:microsoft.com/office/officeart/2005/8/layout/orgChart1"/>
    <dgm:cxn modelId="{869E2BAA-ADBF-456B-A086-9D5880BB797C}" type="presParOf" srcId="{D17CCC62-64C3-44A6-A63E-CD553C73BDBF}" destId="{0AF3BA87-B2E3-4624-B714-CE1CD64E18A1}" srcOrd="0" destOrd="0" presId="urn:microsoft.com/office/officeart/2005/8/layout/orgChart1"/>
    <dgm:cxn modelId="{052ADFED-BF3C-48B5-90A4-8447C48660EC}" type="presParOf" srcId="{D17CCC62-64C3-44A6-A63E-CD553C73BDBF}" destId="{3BFFFDF8-A4A5-446B-91B8-15489D487F7C}" srcOrd="1" destOrd="0" presId="urn:microsoft.com/office/officeart/2005/8/layout/orgChart1"/>
    <dgm:cxn modelId="{CD14717D-9E3F-4987-9676-4417E99BE211}" type="presParOf" srcId="{3BFFFDF8-A4A5-446B-91B8-15489D487F7C}" destId="{4541F3C0-F8B5-4D3A-8A46-7A145BE8CD8F}" srcOrd="0" destOrd="0" presId="urn:microsoft.com/office/officeart/2005/8/layout/orgChart1"/>
    <dgm:cxn modelId="{D1D5490C-2D3A-4BF2-A34D-382CBA2FA58A}" type="presParOf" srcId="{4541F3C0-F8B5-4D3A-8A46-7A145BE8CD8F}" destId="{114B843A-FB2C-45FB-ACBA-7FF17DDE9A54}" srcOrd="0" destOrd="0" presId="urn:microsoft.com/office/officeart/2005/8/layout/orgChart1"/>
    <dgm:cxn modelId="{793A2A09-16DC-4BAF-A945-606A07D0D364}" type="presParOf" srcId="{4541F3C0-F8B5-4D3A-8A46-7A145BE8CD8F}" destId="{509A0938-0BE7-480C-AD44-55E689B579D7}" srcOrd="1" destOrd="0" presId="urn:microsoft.com/office/officeart/2005/8/layout/orgChart1"/>
    <dgm:cxn modelId="{5FCCB4DA-A92A-4E35-9EB3-29F79DEBE777}" type="presParOf" srcId="{3BFFFDF8-A4A5-446B-91B8-15489D487F7C}" destId="{F566745E-12B4-41DB-A25A-2C610067F639}" srcOrd="1" destOrd="0" presId="urn:microsoft.com/office/officeart/2005/8/layout/orgChart1"/>
    <dgm:cxn modelId="{065CDB3F-F8FA-4D9B-B14F-1144C20B27DB}" type="presParOf" srcId="{3BFFFDF8-A4A5-446B-91B8-15489D487F7C}" destId="{255C6375-3C9C-4D79-AF28-51062385163B}" srcOrd="2" destOrd="0" presId="urn:microsoft.com/office/officeart/2005/8/layout/orgChart1"/>
    <dgm:cxn modelId="{C32A0384-F475-4EC7-9A60-FE758EBDFF2C}" type="presParOf" srcId="{D17CCC62-64C3-44A6-A63E-CD553C73BDBF}" destId="{5D1B6099-C7A2-4F29-B259-F662F36F5679}" srcOrd="2" destOrd="0" presId="urn:microsoft.com/office/officeart/2005/8/layout/orgChart1"/>
    <dgm:cxn modelId="{58505EBB-19F7-4E42-A0B7-37BF9D86A999}" type="presParOf" srcId="{D17CCC62-64C3-44A6-A63E-CD553C73BDBF}" destId="{E6B960BD-8415-453F-97FD-2E99F259B959}" srcOrd="3" destOrd="0" presId="urn:microsoft.com/office/officeart/2005/8/layout/orgChart1"/>
    <dgm:cxn modelId="{261F7959-D955-4814-BEB0-9F5323866AE6}" type="presParOf" srcId="{E6B960BD-8415-453F-97FD-2E99F259B959}" destId="{EE7BF2A0-9938-4012-9058-3620381674A6}" srcOrd="0" destOrd="0" presId="urn:microsoft.com/office/officeart/2005/8/layout/orgChart1"/>
    <dgm:cxn modelId="{8040B5B6-2AB7-450B-8AF8-7607231642A6}" type="presParOf" srcId="{EE7BF2A0-9938-4012-9058-3620381674A6}" destId="{CE32F072-7E88-4FF0-9BAF-AA7BC5E40583}" srcOrd="0" destOrd="0" presId="urn:microsoft.com/office/officeart/2005/8/layout/orgChart1"/>
    <dgm:cxn modelId="{DC817ED3-D85E-4C87-94CE-AF59A4848EFB}" type="presParOf" srcId="{EE7BF2A0-9938-4012-9058-3620381674A6}" destId="{BAC8C9B1-08F7-428E-A8A1-23E9B381DAE3}" srcOrd="1" destOrd="0" presId="urn:microsoft.com/office/officeart/2005/8/layout/orgChart1"/>
    <dgm:cxn modelId="{059CB026-AEDB-430E-84F8-5A9A36A5C760}" type="presParOf" srcId="{E6B960BD-8415-453F-97FD-2E99F259B959}" destId="{F2C04E9A-189B-4F13-8E47-9291B44B47CB}" srcOrd="1" destOrd="0" presId="urn:microsoft.com/office/officeart/2005/8/layout/orgChart1"/>
    <dgm:cxn modelId="{E2D541AB-8A08-4187-A674-F252E5D80CCE}" type="presParOf" srcId="{E6B960BD-8415-453F-97FD-2E99F259B959}" destId="{FB479E58-A5BF-4BF6-8E21-4170913C8C53}" srcOrd="2" destOrd="0" presId="urn:microsoft.com/office/officeart/2005/8/layout/orgChart1"/>
    <dgm:cxn modelId="{BF1FA502-DCD7-47D6-87BB-35A6CB381A48}" type="presParOf" srcId="{193B24B2-A145-4FE4-A0B3-70FD049217F0}" destId="{016A3A5E-022F-4FDD-8322-05F81E43A773}" srcOrd="2" destOrd="0" presId="urn:microsoft.com/office/officeart/2005/8/layout/orgChart1"/>
    <dgm:cxn modelId="{92811979-29E8-4DD4-A682-DE188C61B795}" type="presParOf" srcId="{BE780375-866A-4697-ABDF-D4A164A7D3FD}" destId="{5A815E82-A636-41EA-8A57-60709B788EDC}" srcOrd="2" destOrd="0" presId="urn:microsoft.com/office/officeart/2005/8/layout/orgChart1"/>
    <dgm:cxn modelId="{5B185B1A-3DBF-4E71-A8B1-ABB61E62E2F3}" type="presParOf" srcId="{B99E9A0D-01B8-45E4-A8C7-B8128B95F44D}" destId="{0295D177-0996-41B9-8CA5-4489CDC2967F}" srcOrd="2" destOrd="0" presId="urn:microsoft.com/office/officeart/2005/8/layout/orgChart1"/>
    <dgm:cxn modelId="{7FE13C7F-89F9-44BB-B54C-F0A8FAE3925E}" type="presParOf" srcId="{0295D177-0996-41B9-8CA5-4489CDC2967F}" destId="{4D228DA0-9A02-4200-890D-2E9B3C274223}" srcOrd="0" destOrd="0" presId="urn:microsoft.com/office/officeart/2005/8/layout/orgChart1"/>
    <dgm:cxn modelId="{2EB66B37-1304-4C07-A66D-C7DD269D747C}" type="presParOf" srcId="{0295D177-0996-41B9-8CA5-4489CDC2967F}" destId="{2211F5D1-1D0E-463D-9949-1A3704D815DE}" srcOrd="1" destOrd="0" presId="urn:microsoft.com/office/officeart/2005/8/layout/orgChart1"/>
    <dgm:cxn modelId="{811B6E37-219D-436B-B1E6-71771B3B3651}" type="presParOf" srcId="{2211F5D1-1D0E-463D-9949-1A3704D815DE}" destId="{D3003F47-42A0-4C6F-8989-82FCE8CB905E}" srcOrd="0" destOrd="0" presId="urn:microsoft.com/office/officeart/2005/8/layout/orgChart1"/>
    <dgm:cxn modelId="{C1CAAF31-D5FC-40C5-B35F-60F555D96756}" type="presParOf" srcId="{D3003F47-42A0-4C6F-8989-82FCE8CB905E}" destId="{5106EE31-14D0-4EE5-9487-678B8F83380F}" srcOrd="0" destOrd="0" presId="urn:microsoft.com/office/officeart/2005/8/layout/orgChart1"/>
    <dgm:cxn modelId="{166DFE28-B95C-43E1-A8E6-C6CEACB03E63}" type="presParOf" srcId="{D3003F47-42A0-4C6F-8989-82FCE8CB905E}" destId="{4319FAD3-4D54-4E84-ACDF-EDB20C54E9C8}" srcOrd="1" destOrd="0" presId="urn:microsoft.com/office/officeart/2005/8/layout/orgChart1"/>
    <dgm:cxn modelId="{4E00CEDC-0711-4733-B9BE-BF1207726B58}" type="presParOf" srcId="{2211F5D1-1D0E-463D-9949-1A3704D815DE}" destId="{D885B952-06EE-4740-83E0-60BD58350CC1}" srcOrd="1" destOrd="0" presId="urn:microsoft.com/office/officeart/2005/8/layout/orgChart1"/>
    <dgm:cxn modelId="{F30C79A7-1D0B-437F-845F-FD05CAD62ED0}" type="presParOf" srcId="{2211F5D1-1D0E-463D-9949-1A3704D815DE}" destId="{94A1338F-A485-4AB0-87F3-0E7D58BD727B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D228DA0-9A02-4200-890D-2E9B3C274223}">
      <dsp:nvSpPr>
        <dsp:cNvPr id="0" name=""/>
        <dsp:cNvSpPr/>
      </dsp:nvSpPr>
      <dsp:spPr>
        <a:xfrm>
          <a:off x="2490918" y="813494"/>
          <a:ext cx="170785" cy="748201"/>
        </a:xfrm>
        <a:custGeom>
          <a:avLst/>
          <a:gdLst/>
          <a:ahLst/>
          <a:cxnLst/>
          <a:rect l="0" t="0" r="0" b="0"/>
          <a:pathLst>
            <a:path>
              <a:moveTo>
                <a:pt x="170785" y="0"/>
              </a:moveTo>
              <a:lnTo>
                <a:pt x="170785" y="748201"/>
              </a:lnTo>
              <a:lnTo>
                <a:pt x="0" y="74820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D1B6099-C7A2-4F29-B259-F662F36F5679}">
      <dsp:nvSpPr>
        <dsp:cNvPr id="0" name=""/>
        <dsp:cNvSpPr/>
      </dsp:nvSpPr>
      <dsp:spPr>
        <a:xfrm>
          <a:off x="3645751" y="4277994"/>
          <a:ext cx="984048" cy="3415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0785"/>
              </a:lnTo>
              <a:lnTo>
                <a:pt x="984048" y="170785"/>
              </a:lnTo>
              <a:lnTo>
                <a:pt x="984048" y="3415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AF3BA87-B2E3-4624-B714-CE1CD64E18A1}">
      <dsp:nvSpPr>
        <dsp:cNvPr id="0" name=""/>
        <dsp:cNvSpPr/>
      </dsp:nvSpPr>
      <dsp:spPr>
        <a:xfrm>
          <a:off x="2661703" y="4277994"/>
          <a:ext cx="984048" cy="341570"/>
        </a:xfrm>
        <a:custGeom>
          <a:avLst/>
          <a:gdLst/>
          <a:ahLst/>
          <a:cxnLst/>
          <a:rect l="0" t="0" r="0" b="0"/>
          <a:pathLst>
            <a:path>
              <a:moveTo>
                <a:pt x="984048" y="0"/>
              </a:moveTo>
              <a:lnTo>
                <a:pt x="984048" y="170785"/>
              </a:lnTo>
              <a:lnTo>
                <a:pt x="0" y="170785"/>
              </a:lnTo>
              <a:lnTo>
                <a:pt x="0" y="3415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82C767E-3558-4648-ABB9-2AA8A2FDCEA7}">
      <dsp:nvSpPr>
        <dsp:cNvPr id="0" name=""/>
        <dsp:cNvSpPr/>
      </dsp:nvSpPr>
      <dsp:spPr>
        <a:xfrm>
          <a:off x="2661703" y="3123161"/>
          <a:ext cx="984048" cy="3415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0785"/>
              </a:lnTo>
              <a:lnTo>
                <a:pt x="984048" y="170785"/>
              </a:lnTo>
              <a:lnTo>
                <a:pt x="984048" y="3415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6E9499-6AB1-4BA0-B9C3-5E1739E0B015}">
      <dsp:nvSpPr>
        <dsp:cNvPr id="0" name=""/>
        <dsp:cNvSpPr/>
      </dsp:nvSpPr>
      <dsp:spPr>
        <a:xfrm>
          <a:off x="1677655" y="3123161"/>
          <a:ext cx="984048" cy="341570"/>
        </a:xfrm>
        <a:custGeom>
          <a:avLst/>
          <a:gdLst/>
          <a:ahLst/>
          <a:cxnLst/>
          <a:rect l="0" t="0" r="0" b="0"/>
          <a:pathLst>
            <a:path>
              <a:moveTo>
                <a:pt x="984048" y="0"/>
              </a:moveTo>
              <a:lnTo>
                <a:pt x="984048" y="170785"/>
              </a:lnTo>
              <a:lnTo>
                <a:pt x="0" y="170785"/>
              </a:lnTo>
              <a:lnTo>
                <a:pt x="0" y="3415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39E6362-4694-4128-9744-CDA0398A4D66}">
      <dsp:nvSpPr>
        <dsp:cNvPr id="0" name=""/>
        <dsp:cNvSpPr/>
      </dsp:nvSpPr>
      <dsp:spPr>
        <a:xfrm>
          <a:off x="2615983" y="813494"/>
          <a:ext cx="91440" cy="149640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9640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EF2066-0DA7-4CF4-962A-D21F484B1C03}">
      <dsp:nvSpPr>
        <dsp:cNvPr id="0" name=""/>
        <dsp:cNvSpPr/>
      </dsp:nvSpPr>
      <dsp:spPr>
        <a:xfrm>
          <a:off x="1848440" y="232"/>
          <a:ext cx="1626525" cy="81326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Arial" panose="020B0604020202020204" pitchFamily="34" charset="0"/>
              <a:cs typeface="Arial" panose="020B0604020202020204" pitchFamily="34" charset="0"/>
            </a:rPr>
            <a:t>Patients with AHRF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Arial" panose="020B0604020202020204" pitchFamily="34" charset="0"/>
              <a:cs typeface="Arial" panose="020B0604020202020204" pitchFamily="34" charset="0"/>
            </a:rPr>
            <a:t>(N = 4,499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it-IT" sz="900" b="0" i="1" kern="1200">
              <a:latin typeface="Arial" panose="020B0604020202020204" pitchFamily="34" charset="0"/>
              <a:cs typeface="Arial" panose="020B0604020202020204" pitchFamily="34" charset="0"/>
            </a:rPr>
            <a:t>- diabetics, 1033 (23.0%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it-IT" sz="900" b="0" i="1" kern="1200">
              <a:latin typeface="Arial" panose="020B0604020202020204" pitchFamily="34" charset="0"/>
              <a:cs typeface="Arial" panose="020B0604020202020204" pitchFamily="34" charset="0"/>
            </a:rPr>
            <a:t>- non-diabetics, 3466 (77.0%)</a:t>
          </a:r>
          <a:endParaRPr lang="it-IT" sz="900" b="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848440" y="232"/>
        <a:ext cx="1626525" cy="813262"/>
      </dsp:txXfrm>
    </dsp:sp>
    <dsp:sp modelId="{81D920F5-C987-40D6-A47A-16D74987623D}">
      <dsp:nvSpPr>
        <dsp:cNvPr id="0" name=""/>
        <dsp:cNvSpPr/>
      </dsp:nvSpPr>
      <dsp:spPr>
        <a:xfrm>
          <a:off x="1848440" y="2309898"/>
          <a:ext cx="1626525" cy="81326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Arial" panose="020B0604020202020204" pitchFamily="34" charset="0"/>
              <a:cs typeface="Arial" panose="020B0604020202020204" pitchFamily="34" charset="0"/>
            </a:rPr>
            <a:t>Study population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Arial" panose="020B0604020202020204" pitchFamily="34" charset="0"/>
              <a:cs typeface="Arial" panose="020B0604020202020204" pitchFamily="34" charset="0"/>
            </a:rPr>
            <a:t>(N = 4,107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it-IT" sz="900" b="0" i="1" kern="1200">
              <a:latin typeface="Arial" panose="020B0604020202020204" pitchFamily="34" charset="0"/>
              <a:cs typeface="Arial" panose="020B0604020202020204" pitchFamily="34" charset="0"/>
            </a:rPr>
            <a:t>- diabetics, 913 (22.2%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it-IT" sz="900" b="0" i="1" kern="1200">
              <a:latin typeface="Arial" panose="020B0604020202020204" pitchFamily="34" charset="0"/>
              <a:cs typeface="Arial" panose="020B0604020202020204" pitchFamily="34" charset="0"/>
            </a:rPr>
            <a:t>- non-diabetics, 3194 (77.8%)</a:t>
          </a:r>
          <a:endParaRPr lang="it-IT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848440" y="2309898"/>
        <a:ext cx="1626525" cy="813262"/>
      </dsp:txXfrm>
    </dsp:sp>
    <dsp:sp modelId="{CA24FD3B-009F-43FE-9275-CFEB2989BAE4}">
      <dsp:nvSpPr>
        <dsp:cNvPr id="0" name=""/>
        <dsp:cNvSpPr/>
      </dsp:nvSpPr>
      <dsp:spPr>
        <a:xfrm>
          <a:off x="864392" y="3464731"/>
          <a:ext cx="1626525" cy="81326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Arial" panose="020B0604020202020204" pitchFamily="34" charset="0"/>
              <a:cs typeface="Arial" panose="020B0604020202020204" pitchFamily="34" charset="0"/>
            </a:rPr>
            <a:t>Never develop ARDS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Arial" panose="020B0604020202020204" pitchFamily="34" charset="0"/>
              <a:cs typeface="Arial" panose="020B0604020202020204" pitchFamily="34" charset="0"/>
            </a:rPr>
            <a:t>(N = 1,085; 26.4%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it-IT" sz="900" b="0" i="1" kern="1200">
              <a:latin typeface="Arial" panose="020B0604020202020204" pitchFamily="34" charset="0"/>
              <a:cs typeface="Arial" panose="020B0604020202020204" pitchFamily="34" charset="0"/>
            </a:rPr>
            <a:t>- diabetics, 256 (23.6%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it-IT" sz="900" b="0" i="1" kern="1200">
              <a:latin typeface="Arial" panose="020B0604020202020204" pitchFamily="34" charset="0"/>
              <a:cs typeface="Arial" panose="020B0604020202020204" pitchFamily="34" charset="0"/>
            </a:rPr>
            <a:t>- non-diabetics, 829 (76.4%)</a:t>
          </a:r>
          <a:endParaRPr lang="it-IT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864392" y="3464731"/>
        <a:ext cx="1626525" cy="813262"/>
      </dsp:txXfrm>
    </dsp:sp>
    <dsp:sp modelId="{55701F8C-832A-40D8-8069-DF926720A2ED}">
      <dsp:nvSpPr>
        <dsp:cNvPr id="0" name=""/>
        <dsp:cNvSpPr/>
      </dsp:nvSpPr>
      <dsp:spPr>
        <a:xfrm>
          <a:off x="2832488" y="3464731"/>
          <a:ext cx="1626525" cy="81326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Arial" panose="020B0604020202020204" pitchFamily="34" charset="0"/>
              <a:cs typeface="Arial" panose="020B0604020202020204" pitchFamily="34" charset="0"/>
            </a:rPr>
            <a:t>Develop ARDS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Arial" panose="020B0604020202020204" pitchFamily="34" charset="0"/>
              <a:cs typeface="Arial" panose="020B0604020202020204" pitchFamily="34" charset="0"/>
            </a:rPr>
            <a:t>(N = 3,022; 73.6%)</a:t>
          </a:r>
          <a:endParaRPr lang="it-IT" sz="900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it-IT" sz="900" b="0" i="1" kern="1200">
              <a:latin typeface="Arial" panose="020B0604020202020204" pitchFamily="34" charset="0"/>
              <a:cs typeface="Arial" panose="020B0604020202020204" pitchFamily="34" charset="0"/>
            </a:rPr>
            <a:t>- diabetics, 657 (21.7%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it-IT" sz="900" b="0" i="1" kern="1200">
              <a:latin typeface="Arial" panose="020B0604020202020204" pitchFamily="34" charset="0"/>
              <a:cs typeface="Arial" panose="020B0604020202020204" pitchFamily="34" charset="0"/>
            </a:rPr>
            <a:t>- non-diabetics, 2365 (78.3%)</a:t>
          </a:r>
          <a:endParaRPr lang="it-IT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832488" y="3464731"/>
        <a:ext cx="1626525" cy="813262"/>
      </dsp:txXfrm>
    </dsp:sp>
    <dsp:sp modelId="{114B843A-FB2C-45FB-ACBA-7FF17DDE9A54}">
      <dsp:nvSpPr>
        <dsp:cNvPr id="0" name=""/>
        <dsp:cNvSpPr/>
      </dsp:nvSpPr>
      <dsp:spPr>
        <a:xfrm>
          <a:off x="1848440" y="4619565"/>
          <a:ext cx="1626525" cy="81326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Arial" panose="020B0604020202020204" pitchFamily="34" charset="0"/>
              <a:cs typeface="Arial" panose="020B0604020202020204" pitchFamily="34" charset="0"/>
            </a:rPr>
            <a:t>Develop ARDS within 2 days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Arial" panose="020B0604020202020204" pitchFamily="34" charset="0"/>
              <a:cs typeface="Arial" panose="020B0604020202020204" pitchFamily="34" charset="0"/>
            </a:rPr>
            <a:t>(N = 2,813; 93.1%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it-IT" sz="900" b="0" i="1" kern="1200">
              <a:latin typeface="Arial" panose="020B0604020202020204" pitchFamily="34" charset="0"/>
              <a:cs typeface="Arial" panose="020B0604020202020204" pitchFamily="34" charset="0"/>
            </a:rPr>
            <a:t>- diabetics, 613 (21.8%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it-IT" sz="900" b="0" i="1" kern="1200">
              <a:latin typeface="Arial" panose="020B0604020202020204" pitchFamily="34" charset="0"/>
              <a:cs typeface="Arial" panose="020B0604020202020204" pitchFamily="34" charset="0"/>
            </a:rPr>
            <a:t>- non-diabetics, 2200 (78.2%)</a:t>
          </a:r>
          <a:endParaRPr lang="it-IT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848440" y="4619565"/>
        <a:ext cx="1626525" cy="813262"/>
      </dsp:txXfrm>
    </dsp:sp>
    <dsp:sp modelId="{CE32F072-7E88-4FF0-9BAF-AA7BC5E40583}">
      <dsp:nvSpPr>
        <dsp:cNvPr id="0" name=""/>
        <dsp:cNvSpPr/>
      </dsp:nvSpPr>
      <dsp:spPr>
        <a:xfrm>
          <a:off x="3816536" y="4619565"/>
          <a:ext cx="1626525" cy="81326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Arial" panose="020B0604020202020204" pitchFamily="34" charset="0"/>
              <a:cs typeface="Arial" panose="020B0604020202020204" pitchFamily="34" charset="0"/>
            </a:rPr>
            <a:t>Develop ARDS after 2 days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Arial" panose="020B0604020202020204" pitchFamily="34" charset="0"/>
              <a:cs typeface="Arial" panose="020B0604020202020204" pitchFamily="34" charset="0"/>
            </a:rPr>
            <a:t>(N = 209; 6.9%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it-IT" sz="900" b="0" i="1" kern="1200">
              <a:latin typeface="Arial" panose="020B0604020202020204" pitchFamily="34" charset="0"/>
              <a:cs typeface="Arial" panose="020B0604020202020204" pitchFamily="34" charset="0"/>
            </a:rPr>
            <a:t>- diabetics, 44 (21.1%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it-IT" sz="900" b="0" i="1" kern="1200">
              <a:latin typeface="Arial" panose="020B0604020202020204" pitchFamily="34" charset="0"/>
              <a:cs typeface="Arial" panose="020B0604020202020204" pitchFamily="34" charset="0"/>
            </a:rPr>
            <a:t>- non-diabetics, 165 (78.9%)</a:t>
          </a:r>
          <a:endParaRPr lang="it-IT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816536" y="4619565"/>
        <a:ext cx="1626525" cy="813262"/>
      </dsp:txXfrm>
    </dsp:sp>
    <dsp:sp modelId="{5106EE31-14D0-4EE5-9487-678B8F83380F}">
      <dsp:nvSpPr>
        <dsp:cNvPr id="0" name=""/>
        <dsp:cNvSpPr/>
      </dsp:nvSpPr>
      <dsp:spPr>
        <a:xfrm>
          <a:off x="864392" y="1155065"/>
          <a:ext cx="1626525" cy="81326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Arial" panose="020B0604020202020204" pitchFamily="34" charset="0"/>
              <a:cs typeface="Arial" panose="020B0604020202020204" pitchFamily="34" charset="0"/>
            </a:rPr>
            <a:t>Patients with CHF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100" kern="1200">
              <a:latin typeface="Arial" panose="020B0604020202020204" pitchFamily="34" charset="0"/>
              <a:cs typeface="Arial" panose="020B0604020202020204" pitchFamily="34" charset="0"/>
            </a:rPr>
            <a:t>(N = 392; 8.7%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it-IT" sz="900" i="1" kern="1200">
              <a:latin typeface="Arial" panose="020B0604020202020204" pitchFamily="34" charset="0"/>
              <a:cs typeface="Arial" panose="020B0604020202020204" pitchFamily="34" charset="0"/>
            </a:rPr>
            <a:t>- diabetics, 120 (30.6%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it-IT" sz="900" i="1" kern="1200">
              <a:latin typeface="Arial" panose="020B0604020202020204" pitchFamily="34" charset="0"/>
              <a:cs typeface="Arial" panose="020B0604020202020204" pitchFamily="34" charset="0"/>
            </a:rPr>
            <a:t>- non-diabetics, 272 (69.4%)</a:t>
          </a:r>
        </a:p>
      </dsp:txBody>
      <dsp:txXfrm>
        <a:off x="864392" y="1155065"/>
        <a:ext cx="1626525" cy="81326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EE680-09E4-4413-AAE7-29D77C185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9</Pages>
  <Words>2889</Words>
  <Characters>15548</Characters>
  <Application>Microsoft Office Word</Application>
  <DocSecurity>0</DocSecurity>
  <Lines>971</Lines>
  <Paragraphs>87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yle</dc:creator>
  <cp:keywords/>
  <dc:description/>
  <cp:lastModifiedBy>LAWID</cp:lastModifiedBy>
  <cp:revision>7</cp:revision>
  <cp:lastPrinted>2018-02-01T19:05:00Z</cp:lastPrinted>
  <dcterms:created xsi:type="dcterms:W3CDTF">2018-07-10T17:09:00Z</dcterms:created>
  <dcterms:modified xsi:type="dcterms:W3CDTF">2018-08-10T21:49:00Z</dcterms:modified>
</cp:coreProperties>
</file>